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BD3F06" w14:textId="08A2B181" w:rsidR="00A649FA" w:rsidRPr="00A649FA" w:rsidRDefault="00A649FA" w:rsidP="00A649FA">
      <w:pPr>
        <w:spacing w:line="480" w:lineRule="auto"/>
        <w:ind w:firstLine="720"/>
        <w:jc w:val="center"/>
        <w:rPr>
          <w:rFonts w:ascii="Times New Roman" w:hAnsi="Times New Roman" w:cs="Times New Roman"/>
          <w:b/>
          <w:bCs/>
          <w:sz w:val="28"/>
          <w:szCs w:val="28"/>
          <w:u w:val="single"/>
        </w:rPr>
      </w:pPr>
      <w:bookmarkStart w:id="0" w:name="_Hlk129549550"/>
      <w:r w:rsidRPr="00A649FA">
        <w:rPr>
          <w:rFonts w:ascii="Times New Roman" w:hAnsi="Times New Roman" w:cs="Times New Roman"/>
          <w:b/>
          <w:bCs/>
          <w:sz w:val="28"/>
          <w:szCs w:val="28"/>
          <w:u w:val="single"/>
        </w:rPr>
        <w:t>Systematic literature review for delirium-associated proteomic data collection</w:t>
      </w:r>
    </w:p>
    <w:p w14:paraId="70BAA080" w14:textId="41570104" w:rsidR="00AD7AD3" w:rsidRDefault="00AD7AD3" w:rsidP="00AD7AD3">
      <w:pPr>
        <w:spacing w:line="360" w:lineRule="auto"/>
        <w:jc w:val="both"/>
        <w:rPr>
          <w:rFonts w:ascii="Times New Roman" w:hAnsi="Times New Roman" w:cs="Times New Roman"/>
          <w:b/>
          <w:bCs/>
          <w:i/>
          <w:iCs/>
          <w:sz w:val="24"/>
          <w:szCs w:val="24"/>
        </w:rPr>
      </w:pPr>
      <w:r w:rsidRPr="00AD7AD3">
        <w:rPr>
          <w:rFonts w:ascii="Times New Roman" w:hAnsi="Times New Roman" w:cs="Times New Roman"/>
          <w:b/>
          <w:bCs/>
          <w:i/>
          <w:iCs/>
          <w:sz w:val="24"/>
          <w:szCs w:val="24"/>
        </w:rPr>
        <w:t>Rationale and Objectives</w:t>
      </w:r>
    </w:p>
    <w:p w14:paraId="35779A8C" w14:textId="1729A521" w:rsidR="00AD7AD3" w:rsidRPr="00AD7AD3" w:rsidRDefault="00AD7AD3" w:rsidP="00AD7AD3">
      <w:pPr>
        <w:spacing w:line="360" w:lineRule="auto"/>
        <w:jc w:val="both"/>
        <w:rPr>
          <w:rFonts w:ascii="Times New Roman" w:hAnsi="Times New Roman" w:cs="Times New Roman"/>
          <w:sz w:val="24"/>
          <w:szCs w:val="24"/>
        </w:rPr>
      </w:pPr>
      <w:r>
        <w:rPr>
          <w:rFonts w:ascii="Times New Roman" w:hAnsi="Times New Roman" w:cs="Times New Roman"/>
          <w:sz w:val="24"/>
          <w:szCs w:val="24"/>
        </w:rPr>
        <w:t>D</w:t>
      </w:r>
      <w:r w:rsidRPr="00AD7AD3">
        <w:rPr>
          <w:rFonts w:ascii="Times New Roman" w:hAnsi="Times New Roman" w:cs="Times New Roman"/>
          <w:sz w:val="24"/>
          <w:szCs w:val="24"/>
        </w:rPr>
        <w:t>e</w:t>
      </w:r>
      <w:r>
        <w:rPr>
          <w:rFonts w:ascii="Times New Roman" w:hAnsi="Times New Roman" w:cs="Times New Roman"/>
          <w:sz w:val="24"/>
          <w:szCs w:val="24"/>
        </w:rPr>
        <w:t>l</w:t>
      </w:r>
      <w:r w:rsidRPr="00AD7AD3">
        <w:rPr>
          <w:rFonts w:ascii="Times New Roman" w:hAnsi="Times New Roman" w:cs="Times New Roman"/>
          <w:sz w:val="24"/>
          <w:szCs w:val="24"/>
        </w:rPr>
        <w:t>ir</w:t>
      </w:r>
      <w:r>
        <w:rPr>
          <w:rFonts w:ascii="Times New Roman" w:hAnsi="Times New Roman" w:cs="Times New Roman"/>
          <w:sz w:val="24"/>
          <w:szCs w:val="24"/>
        </w:rPr>
        <w:t>i</w:t>
      </w:r>
      <w:r w:rsidRPr="00AD7AD3">
        <w:rPr>
          <w:rFonts w:ascii="Times New Roman" w:hAnsi="Times New Roman" w:cs="Times New Roman"/>
          <w:sz w:val="24"/>
          <w:szCs w:val="24"/>
        </w:rPr>
        <w:t xml:space="preserve">um is </w:t>
      </w:r>
      <w:r w:rsidRPr="00AD7AD3">
        <w:rPr>
          <w:rFonts w:ascii="Times New Roman" w:hAnsi="Times New Roman" w:cs="Times New Roman"/>
          <w:sz w:val="24"/>
          <w:szCs w:val="24"/>
        </w:rPr>
        <w:t>a serious neuropsychiatric medical condition triggered by multiple predisposing and precipitating factors, including critical medical situations, drug usage or withdrawal, and major surgery</w:t>
      </w:r>
      <w:r>
        <w:rPr>
          <w:rFonts w:ascii="Times New Roman" w:hAnsi="Times New Roman" w:cs="Times New Roman"/>
          <w:sz w:val="24"/>
          <w:szCs w:val="24"/>
        </w:rPr>
        <w:t xml:space="preserve">. The delirium-associated pathophysiological pathways and the key driver biomarkers are still in the dark. Due to the lack of gene expression data of delirium, no rigorous gene expression data or transcriptomics data were available to identify the key genomic biomarkers. Although, demand-based gene expression analysis </w:t>
      </w:r>
      <w:r w:rsidR="006E523C">
        <w:rPr>
          <w:rFonts w:ascii="Times New Roman" w:hAnsi="Times New Roman" w:cs="Times New Roman"/>
          <w:sz w:val="24"/>
          <w:szCs w:val="24"/>
        </w:rPr>
        <w:t>was</w:t>
      </w:r>
      <w:r>
        <w:rPr>
          <w:rFonts w:ascii="Times New Roman" w:hAnsi="Times New Roman" w:cs="Times New Roman"/>
          <w:sz w:val="24"/>
          <w:szCs w:val="24"/>
        </w:rPr>
        <w:t xml:space="preserve"> conducted for few targeted genes and reported the associated genes of delirium. To make a comprehensive genomic </w:t>
      </w:r>
      <w:r w:rsidR="006E523C">
        <w:rPr>
          <w:rFonts w:ascii="Times New Roman" w:hAnsi="Times New Roman" w:cs="Times New Roman"/>
          <w:sz w:val="24"/>
          <w:szCs w:val="24"/>
        </w:rPr>
        <w:t>dataset</w:t>
      </w:r>
      <w:r>
        <w:rPr>
          <w:rFonts w:ascii="Times New Roman" w:hAnsi="Times New Roman" w:cs="Times New Roman"/>
          <w:sz w:val="24"/>
          <w:szCs w:val="24"/>
        </w:rPr>
        <w:t xml:space="preserve"> of delirium we have introduced a systematic review to collect the gene expression dataset of delirium collected </w:t>
      </w:r>
      <w:r w:rsidR="006E523C">
        <w:rPr>
          <w:rFonts w:ascii="Times New Roman" w:hAnsi="Times New Roman" w:cs="Times New Roman"/>
          <w:sz w:val="24"/>
          <w:szCs w:val="24"/>
        </w:rPr>
        <w:t>from</w:t>
      </w:r>
      <w:r>
        <w:rPr>
          <w:rFonts w:ascii="Times New Roman" w:hAnsi="Times New Roman" w:cs="Times New Roman"/>
          <w:sz w:val="24"/>
          <w:szCs w:val="24"/>
        </w:rPr>
        <w:t xml:space="preserve"> distinct small gene expression studies.</w:t>
      </w:r>
    </w:p>
    <w:p w14:paraId="7F869243" w14:textId="77777777" w:rsidR="006E3364" w:rsidRPr="00A23F14" w:rsidRDefault="006E3364" w:rsidP="006E3364">
      <w:pPr>
        <w:spacing w:line="360" w:lineRule="auto"/>
        <w:jc w:val="both"/>
        <w:rPr>
          <w:rFonts w:ascii="Times New Roman" w:hAnsi="Times New Roman" w:cs="Times New Roman"/>
          <w:b/>
          <w:bCs/>
          <w:i/>
          <w:iCs/>
          <w:sz w:val="24"/>
          <w:szCs w:val="24"/>
        </w:rPr>
      </w:pPr>
      <w:r w:rsidRPr="00A23F14">
        <w:rPr>
          <w:rFonts w:ascii="Times New Roman" w:hAnsi="Times New Roman" w:cs="Times New Roman"/>
          <w:b/>
          <w:bCs/>
          <w:i/>
          <w:iCs/>
          <w:sz w:val="24"/>
          <w:szCs w:val="24"/>
        </w:rPr>
        <w:t>Search strategy</w:t>
      </w:r>
    </w:p>
    <w:p w14:paraId="4D20D48A" w14:textId="0A918FDF" w:rsidR="006E3364" w:rsidRDefault="00A649FA" w:rsidP="00401DE6">
      <w:pPr>
        <w:spacing w:line="360" w:lineRule="auto"/>
        <w:jc w:val="both"/>
        <w:rPr>
          <w:rFonts w:ascii="Times New Roman" w:hAnsi="Times New Roman" w:cs="Times New Roman"/>
          <w:sz w:val="24"/>
          <w:szCs w:val="24"/>
        </w:rPr>
      </w:pPr>
      <w:r w:rsidRPr="00320576">
        <w:rPr>
          <w:rFonts w:ascii="Times New Roman" w:hAnsi="Times New Roman" w:cs="Times New Roman"/>
          <w:sz w:val="24"/>
          <w:szCs w:val="24"/>
        </w:rPr>
        <w:t xml:space="preserve">We conducted a systematic </w:t>
      </w:r>
      <w:r w:rsidR="00AD7AD3">
        <w:rPr>
          <w:rFonts w:ascii="Times New Roman" w:hAnsi="Times New Roman" w:cs="Times New Roman"/>
          <w:sz w:val="24"/>
          <w:szCs w:val="24"/>
        </w:rPr>
        <w:t>review</w:t>
      </w:r>
      <w:r w:rsidRPr="00320576">
        <w:rPr>
          <w:rFonts w:ascii="Times New Roman" w:hAnsi="Times New Roman" w:cs="Times New Roman"/>
          <w:sz w:val="24"/>
          <w:szCs w:val="24"/>
        </w:rPr>
        <w:t xml:space="preserve"> of the literature to identify research on delirium-associated proteomic biomarkers that were published between January 1, 2000, and December 31, 2022, using the electronic bibliographic databases PubMed, Scopus, and EBSCOhost (CINAHL, Medline). A total of 2065 studies were identified and reviewed, and 54 studies were included in our study</w:t>
      </w:r>
      <w:r w:rsidR="00A23F14">
        <w:rPr>
          <w:rFonts w:ascii="Times New Roman" w:hAnsi="Times New Roman" w:cs="Times New Roman"/>
          <w:sz w:val="24"/>
          <w:szCs w:val="24"/>
        </w:rPr>
        <w:t xml:space="preserve"> (Figure</w:t>
      </w:r>
      <w:bookmarkEnd w:id="0"/>
      <w:r w:rsidR="00A23F14">
        <w:rPr>
          <w:rFonts w:ascii="Times New Roman" w:hAnsi="Times New Roman" w:cs="Times New Roman"/>
          <w:sz w:val="24"/>
          <w:szCs w:val="24"/>
        </w:rPr>
        <w:t xml:space="preserve"> 1).</w:t>
      </w:r>
    </w:p>
    <w:p w14:paraId="140D96ED" w14:textId="6C53278A" w:rsidR="00A649FA" w:rsidRPr="00320576" w:rsidRDefault="00A649FA" w:rsidP="00401DE6">
      <w:pPr>
        <w:spacing w:line="360" w:lineRule="auto"/>
        <w:jc w:val="both"/>
        <w:rPr>
          <w:rFonts w:ascii="Times New Roman" w:hAnsi="Times New Roman" w:cs="Times New Roman"/>
          <w:sz w:val="24"/>
          <w:szCs w:val="24"/>
        </w:rPr>
      </w:pPr>
      <w:r w:rsidRPr="00320576">
        <w:rPr>
          <w:rFonts w:ascii="Times New Roman" w:hAnsi="Times New Roman" w:cs="Times New Roman"/>
          <w:sz w:val="24"/>
          <w:szCs w:val="24"/>
        </w:rPr>
        <w:t xml:space="preserve">A comprehensive electronic literature search was conducted on the selected databases using the </w:t>
      </w:r>
      <w:proofErr w:type="spellStart"/>
      <w:r w:rsidRPr="00320576">
        <w:rPr>
          <w:rFonts w:ascii="Times New Roman" w:hAnsi="Times New Roman" w:cs="Times New Roman"/>
          <w:sz w:val="24"/>
          <w:szCs w:val="24"/>
        </w:rPr>
        <w:t>MeSH</w:t>
      </w:r>
      <w:proofErr w:type="spellEnd"/>
      <w:r w:rsidRPr="00320576">
        <w:rPr>
          <w:rFonts w:ascii="Times New Roman" w:hAnsi="Times New Roman" w:cs="Times New Roman"/>
          <w:sz w:val="24"/>
          <w:szCs w:val="24"/>
        </w:rPr>
        <w:t xml:space="preserve"> terms, keywords, and subject headings. Only studies that were published in the journal between 1 January 2000 and </w:t>
      </w:r>
      <w:r w:rsidR="00A23F14">
        <w:rPr>
          <w:rFonts w:ascii="Times New Roman" w:hAnsi="Times New Roman" w:cs="Times New Roman"/>
          <w:sz w:val="24"/>
          <w:szCs w:val="24"/>
        </w:rPr>
        <w:t>31</w:t>
      </w:r>
      <w:r w:rsidRPr="00320576">
        <w:rPr>
          <w:rFonts w:ascii="Times New Roman" w:hAnsi="Times New Roman" w:cs="Times New Roman"/>
          <w:sz w:val="24"/>
          <w:szCs w:val="24"/>
        </w:rPr>
        <w:t xml:space="preserve"> December 2022 were considered for screening. The primary keywords were “delirium” and “biomarker” used along with a combination of other associated keywords including “marker”, ‘genetic”, “proteomic”, “genes” and “protein” to search the studies. Boolean operators “AND”, and “OR” were applied to </w:t>
      </w:r>
      <w:r w:rsidR="00A23F14">
        <w:rPr>
          <w:noProof/>
        </w:rPr>
        <w:lastRenderedPageBreak/>
        <w:drawing>
          <wp:anchor distT="0" distB="0" distL="114300" distR="114300" simplePos="0" relativeHeight="251658240" behindDoc="0" locked="0" layoutInCell="1" allowOverlap="1" wp14:anchorId="3A895961" wp14:editId="3C799CB3">
            <wp:simplePos x="0" y="0"/>
            <wp:positionH relativeFrom="column">
              <wp:posOffset>255270</wp:posOffset>
            </wp:positionH>
            <wp:positionV relativeFrom="paragraph">
              <wp:posOffset>19570</wp:posOffset>
            </wp:positionV>
            <wp:extent cx="3303814" cy="3668727"/>
            <wp:effectExtent l="19050" t="19050" r="11430" b="27305"/>
            <wp:wrapSquare wrapText="bothSides"/>
            <wp:docPr id="267061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303814" cy="3668727"/>
                    </a:xfrm>
                    <a:prstGeom prst="rect">
                      <a:avLst/>
                    </a:prstGeom>
                    <a:noFill/>
                    <a:ln>
                      <a:solidFill>
                        <a:schemeClr val="bg2">
                          <a:lumMod val="75000"/>
                        </a:schemeClr>
                      </a:solidFill>
                    </a:ln>
                  </pic:spPr>
                </pic:pic>
              </a:graphicData>
            </a:graphic>
          </wp:anchor>
        </w:drawing>
      </w:r>
      <w:r w:rsidR="00A23F14">
        <w:rPr>
          <w:noProof/>
        </w:rPr>
        <mc:AlternateContent>
          <mc:Choice Requires="wps">
            <w:drawing>
              <wp:anchor distT="0" distB="0" distL="114300" distR="114300" simplePos="0" relativeHeight="251660288" behindDoc="0" locked="0" layoutInCell="1" allowOverlap="1" wp14:anchorId="3AF8FCF6" wp14:editId="767E5C7D">
                <wp:simplePos x="0" y="0"/>
                <wp:positionH relativeFrom="column">
                  <wp:posOffset>228600</wp:posOffset>
                </wp:positionH>
                <wp:positionV relativeFrom="paragraph">
                  <wp:posOffset>3725545</wp:posOffset>
                </wp:positionV>
                <wp:extent cx="3303270" cy="635"/>
                <wp:effectExtent l="0" t="0" r="0" b="0"/>
                <wp:wrapSquare wrapText="bothSides"/>
                <wp:docPr id="1800795929" name="Text Box 1"/>
                <wp:cNvGraphicFramePr/>
                <a:graphic xmlns:a="http://schemas.openxmlformats.org/drawingml/2006/main">
                  <a:graphicData uri="http://schemas.microsoft.com/office/word/2010/wordprocessingShape">
                    <wps:wsp>
                      <wps:cNvSpPr txBox="1"/>
                      <wps:spPr>
                        <a:xfrm>
                          <a:off x="0" y="0"/>
                          <a:ext cx="3303270" cy="635"/>
                        </a:xfrm>
                        <a:prstGeom prst="rect">
                          <a:avLst/>
                        </a:prstGeom>
                        <a:solidFill>
                          <a:prstClr val="white"/>
                        </a:solidFill>
                        <a:ln>
                          <a:noFill/>
                        </a:ln>
                      </wps:spPr>
                      <wps:txbx>
                        <w:txbxContent>
                          <w:p w14:paraId="2BD17CC8" w14:textId="1A7B6F94" w:rsidR="00A23F14" w:rsidRPr="00A23F14" w:rsidRDefault="00A23F14" w:rsidP="00A23F14">
                            <w:pPr>
                              <w:pStyle w:val="Caption"/>
                              <w:jc w:val="center"/>
                              <w:rPr>
                                <w:rFonts w:ascii="Times New Roman" w:hAnsi="Times New Roman" w:cs="Times New Roman"/>
                                <w:i w:val="0"/>
                                <w:iCs w:val="0"/>
                                <w:color w:val="auto"/>
                                <w:sz w:val="20"/>
                                <w:szCs w:val="20"/>
                              </w:rPr>
                            </w:pPr>
                            <w:r w:rsidRPr="00A23F14">
                              <w:rPr>
                                <w:rFonts w:ascii="Times New Roman" w:hAnsi="Times New Roman" w:cs="Times New Roman"/>
                                <w:i w:val="0"/>
                                <w:iCs w:val="0"/>
                                <w:color w:val="auto"/>
                                <w:sz w:val="20"/>
                                <w:szCs w:val="20"/>
                              </w:rPr>
                              <w:t xml:space="preserve">Figure </w:t>
                            </w:r>
                            <w:r w:rsidRPr="00A23F14">
                              <w:rPr>
                                <w:rFonts w:ascii="Times New Roman" w:hAnsi="Times New Roman" w:cs="Times New Roman"/>
                                <w:i w:val="0"/>
                                <w:iCs w:val="0"/>
                                <w:color w:val="auto"/>
                                <w:sz w:val="20"/>
                                <w:szCs w:val="20"/>
                              </w:rPr>
                              <w:fldChar w:fldCharType="begin"/>
                            </w:r>
                            <w:r w:rsidRPr="00A23F14">
                              <w:rPr>
                                <w:rFonts w:ascii="Times New Roman" w:hAnsi="Times New Roman" w:cs="Times New Roman"/>
                                <w:i w:val="0"/>
                                <w:iCs w:val="0"/>
                                <w:color w:val="auto"/>
                                <w:sz w:val="20"/>
                                <w:szCs w:val="20"/>
                              </w:rPr>
                              <w:instrText xml:space="preserve"> SEQ Figure \* ARABIC </w:instrText>
                            </w:r>
                            <w:r w:rsidRPr="00A23F14">
                              <w:rPr>
                                <w:rFonts w:ascii="Times New Roman" w:hAnsi="Times New Roman" w:cs="Times New Roman"/>
                                <w:i w:val="0"/>
                                <w:iCs w:val="0"/>
                                <w:color w:val="auto"/>
                                <w:sz w:val="20"/>
                                <w:szCs w:val="20"/>
                              </w:rPr>
                              <w:fldChar w:fldCharType="separate"/>
                            </w:r>
                            <w:r w:rsidRPr="00A23F14">
                              <w:rPr>
                                <w:rFonts w:ascii="Times New Roman" w:hAnsi="Times New Roman" w:cs="Times New Roman"/>
                                <w:i w:val="0"/>
                                <w:iCs w:val="0"/>
                                <w:noProof/>
                                <w:color w:val="auto"/>
                                <w:sz w:val="20"/>
                                <w:szCs w:val="20"/>
                              </w:rPr>
                              <w:t>1</w:t>
                            </w:r>
                            <w:r w:rsidRPr="00A23F14">
                              <w:rPr>
                                <w:rFonts w:ascii="Times New Roman" w:hAnsi="Times New Roman" w:cs="Times New Roman"/>
                                <w:i w:val="0"/>
                                <w:iCs w:val="0"/>
                                <w:color w:val="auto"/>
                                <w:sz w:val="20"/>
                                <w:szCs w:val="20"/>
                              </w:rPr>
                              <w:fldChar w:fldCharType="end"/>
                            </w:r>
                            <w:r w:rsidRPr="00A23F14">
                              <w:rPr>
                                <w:rFonts w:ascii="Times New Roman" w:hAnsi="Times New Roman" w:cs="Times New Roman"/>
                                <w:i w:val="0"/>
                                <w:iCs w:val="0"/>
                                <w:color w:val="auto"/>
                                <w:sz w:val="20"/>
                                <w:szCs w:val="20"/>
                              </w:rPr>
                              <w:t>: The PRISMA Flowchart of the current study.</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3AF8FCF6" id="_x0000_t202" coordsize="21600,21600" o:spt="202" path="m,l,21600r21600,l21600,xe">
                <v:stroke joinstyle="miter"/>
                <v:path gradientshapeok="t" o:connecttype="rect"/>
              </v:shapetype>
              <v:shape id="Text Box 1" o:spid="_x0000_s1026" type="#_x0000_t202" style="position:absolute;left:0;text-align:left;margin-left:18pt;margin-top:293.35pt;width:260.1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" stroked="f">
                <v:textbox style="mso-fit-shape-to-text:t" inset="0,0,0,0">
                  <w:txbxContent>
                    <w:p w14:paraId="2BD17CC8" w14:textId="1A7B6F94" w:rsidR="00A23F14" w:rsidRPr="00A23F14" w:rsidRDefault="00A23F14" w:rsidP="00A23F14">
                      <w:pPr>
                        <w:pStyle w:val="Caption"/>
                        <w:jc w:val="center"/>
                        <w:rPr>
                          <w:rFonts w:ascii="Times New Roman" w:hAnsi="Times New Roman" w:cs="Times New Roman"/>
                          <w:i w:val="0"/>
                          <w:iCs w:val="0"/>
                          <w:color w:val="auto"/>
                          <w:sz w:val="20"/>
                          <w:szCs w:val="20"/>
                        </w:rPr>
                      </w:pPr>
                      <w:r w:rsidRPr="00A23F14">
                        <w:rPr>
                          <w:rFonts w:ascii="Times New Roman" w:hAnsi="Times New Roman" w:cs="Times New Roman"/>
                          <w:i w:val="0"/>
                          <w:iCs w:val="0"/>
                          <w:color w:val="auto"/>
                          <w:sz w:val="20"/>
                          <w:szCs w:val="20"/>
                        </w:rPr>
                        <w:t xml:space="preserve">Figure </w:t>
                      </w:r>
                      <w:r w:rsidRPr="00A23F14">
                        <w:rPr>
                          <w:rFonts w:ascii="Times New Roman" w:hAnsi="Times New Roman" w:cs="Times New Roman"/>
                          <w:i w:val="0"/>
                          <w:iCs w:val="0"/>
                          <w:color w:val="auto"/>
                          <w:sz w:val="20"/>
                          <w:szCs w:val="20"/>
                        </w:rPr>
                        <w:fldChar w:fldCharType="begin"/>
                      </w:r>
                      <w:r w:rsidRPr="00A23F14">
                        <w:rPr>
                          <w:rFonts w:ascii="Times New Roman" w:hAnsi="Times New Roman" w:cs="Times New Roman"/>
                          <w:i w:val="0"/>
                          <w:iCs w:val="0"/>
                          <w:color w:val="auto"/>
                          <w:sz w:val="20"/>
                          <w:szCs w:val="20"/>
                        </w:rPr>
                        <w:instrText xml:space="preserve"> SEQ Figure \* ARABIC </w:instrText>
                      </w:r>
                      <w:r w:rsidRPr="00A23F14">
                        <w:rPr>
                          <w:rFonts w:ascii="Times New Roman" w:hAnsi="Times New Roman" w:cs="Times New Roman"/>
                          <w:i w:val="0"/>
                          <w:iCs w:val="0"/>
                          <w:color w:val="auto"/>
                          <w:sz w:val="20"/>
                          <w:szCs w:val="20"/>
                        </w:rPr>
                        <w:fldChar w:fldCharType="separate"/>
                      </w:r>
                      <w:r w:rsidRPr="00A23F14">
                        <w:rPr>
                          <w:rFonts w:ascii="Times New Roman" w:hAnsi="Times New Roman" w:cs="Times New Roman"/>
                          <w:i w:val="0"/>
                          <w:iCs w:val="0"/>
                          <w:noProof/>
                          <w:color w:val="auto"/>
                          <w:sz w:val="20"/>
                          <w:szCs w:val="20"/>
                        </w:rPr>
                        <w:t>1</w:t>
                      </w:r>
                      <w:r w:rsidRPr="00A23F14">
                        <w:rPr>
                          <w:rFonts w:ascii="Times New Roman" w:hAnsi="Times New Roman" w:cs="Times New Roman"/>
                          <w:i w:val="0"/>
                          <w:iCs w:val="0"/>
                          <w:color w:val="auto"/>
                          <w:sz w:val="20"/>
                          <w:szCs w:val="20"/>
                        </w:rPr>
                        <w:fldChar w:fldCharType="end"/>
                      </w:r>
                      <w:r w:rsidRPr="00A23F14">
                        <w:rPr>
                          <w:rFonts w:ascii="Times New Roman" w:hAnsi="Times New Roman" w:cs="Times New Roman"/>
                          <w:i w:val="0"/>
                          <w:iCs w:val="0"/>
                          <w:color w:val="auto"/>
                          <w:sz w:val="20"/>
                          <w:szCs w:val="20"/>
                        </w:rPr>
                        <w:t>: The PRISMA Flowchart of the current study.</w:t>
                      </w:r>
                    </w:p>
                  </w:txbxContent>
                </v:textbox>
                <w10:wrap type="square"/>
              </v:shape>
            </w:pict>
          </mc:Fallback>
        </mc:AlternateContent>
      </w:r>
      <w:r w:rsidRPr="00320576">
        <w:rPr>
          <w:rFonts w:ascii="Times New Roman" w:hAnsi="Times New Roman" w:cs="Times New Roman"/>
          <w:sz w:val="24"/>
          <w:szCs w:val="24"/>
        </w:rPr>
        <w:t xml:space="preserve">combine the searching keywords. In addition, this review was complemented by a thorough manual search of related studies. Further, studies were identified through citation searches of included studies and manual searches for professional web sources and key journals in these fields of research. </w:t>
      </w:r>
    </w:p>
    <w:p w14:paraId="6863AFCD" w14:textId="78C51697" w:rsidR="00A649FA" w:rsidRPr="00B45604" w:rsidRDefault="00A649FA" w:rsidP="00401DE6">
      <w:pPr>
        <w:spacing w:line="360" w:lineRule="auto"/>
        <w:jc w:val="both"/>
        <w:rPr>
          <w:rFonts w:ascii="Times New Roman" w:hAnsi="Times New Roman" w:cs="Times New Roman"/>
          <w:b/>
          <w:bCs/>
          <w:i/>
          <w:iCs/>
          <w:sz w:val="24"/>
          <w:szCs w:val="24"/>
        </w:rPr>
      </w:pPr>
      <w:r w:rsidRPr="00B45604">
        <w:rPr>
          <w:rFonts w:ascii="Times New Roman" w:hAnsi="Times New Roman" w:cs="Times New Roman"/>
          <w:b/>
          <w:bCs/>
          <w:i/>
          <w:iCs/>
          <w:sz w:val="24"/>
          <w:szCs w:val="24"/>
        </w:rPr>
        <w:t>Eligibility/Selection criteria</w:t>
      </w:r>
    </w:p>
    <w:p w14:paraId="535C4408" w14:textId="32E18781" w:rsidR="00A649FA" w:rsidRPr="00320576" w:rsidRDefault="00A649FA" w:rsidP="00401DE6">
      <w:pPr>
        <w:spacing w:line="360" w:lineRule="auto"/>
        <w:jc w:val="both"/>
        <w:rPr>
          <w:rFonts w:ascii="Times New Roman" w:hAnsi="Times New Roman" w:cs="Times New Roman"/>
        </w:rPr>
      </w:pPr>
      <w:r w:rsidRPr="00320576">
        <w:rPr>
          <w:rFonts w:ascii="Times New Roman" w:hAnsi="Times New Roman" w:cs="Times New Roman"/>
          <w:sz w:val="24"/>
          <w:szCs w:val="24"/>
        </w:rPr>
        <w:t xml:space="preserve">Eligible studies were included if they were </w:t>
      </w:r>
      <w:proofErr w:type="spellStart"/>
      <w:r w:rsidRPr="00320576">
        <w:rPr>
          <w:rFonts w:ascii="Times New Roman" w:hAnsi="Times New Roman" w:cs="Times New Roman"/>
          <w:sz w:val="24"/>
          <w:szCs w:val="24"/>
        </w:rPr>
        <w:t>i</w:t>
      </w:r>
      <w:proofErr w:type="spellEnd"/>
      <w:r w:rsidRPr="00320576">
        <w:rPr>
          <w:rFonts w:ascii="Times New Roman" w:hAnsi="Times New Roman" w:cs="Times New Roman"/>
          <w:sz w:val="24"/>
          <w:szCs w:val="24"/>
        </w:rPr>
        <w:t>) based on original research studies focused and reported on genes/proteins showing any relationship between delirium and genes/proteins; ii) assessed and validated using established methods; and iii) were published between January 1, 2000, and December 31, 2022, in English. Otherwise, editorials, letters, perspectives, commentaries, reports, reviews, study protocols, publications in other languages, and studies with 'insufficient related data' were excluded.</w:t>
      </w:r>
      <w:r w:rsidRPr="00320576">
        <w:rPr>
          <w:rFonts w:ascii="Times New Roman" w:hAnsi="Times New Roman" w:cs="Times New Roman"/>
        </w:rPr>
        <w:t xml:space="preserve"> </w:t>
      </w:r>
    </w:p>
    <w:p w14:paraId="1AF39796" w14:textId="77777777" w:rsidR="00A23F14" w:rsidRDefault="00A23F14" w:rsidP="00401DE6">
      <w:pPr>
        <w:spacing w:line="360" w:lineRule="auto"/>
        <w:rPr>
          <w:rFonts w:ascii="Times New Roman" w:hAnsi="Times New Roman" w:cs="Times New Roman"/>
          <w:b/>
          <w:bCs/>
          <w:i/>
          <w:iCs/>
          <w:sz w:val="24"/>
          <w:szCs w:val="24"/>
        </w:rPr>
      </w:pPr>
    </w:p>
    <w:p w14:paraId="15AACAB7" w14:textId="7E659AE1" w:rsidR="00A649FA" w:rsidRPr="00B45604" w:rsidRDefault="00A649FA" w:rsidP="00401DE6">
      <w:pPr>
        <w:spacing w:line="360" w:lineRule="auto"/>
        <w:rPr>
          <w:rFonts w:ascii="Times New Roman" w:hAnsi="Times New Roman" w:cs="Times New Roman"/>
          <w:b/>
          <w:bCs/>
          <w:i/>
          <w:iCs/>
          <w:sz w:val="24"/>
          <w:szCs w:val="24"/>
        </w:rPr>
      </w:pPr>
      <w:r w:rsidRPr="00B45604">
        <w:rPr>
          <w:rFonts w:ascii="Times New Roman" w:hAnsi="Times New Roman" w:cs="Times New Roman"/>
          <w:b/>
          <w:bCs/>
          <w:i/>
          <w:iCs/>
          <w:sz w:val="24"/>
          <w:szCs w:val="24"/>
        </w:rPr>
        <w:t xml:space="preserve">Study screening and selection </w:t>
      </w:r>
    </w:p>
    <w:p w14:paraId="41874BCA" w14:textId="38F8AB8E" w:rsidR="00BC62AA" w:rsidRPr="00320576" w:rsidRDefault="00A649FA" w:rsidP="00401DE6">
      <w:pPr>
        <w:spacing w:line="360" w:lineRule="auto"/>
        <w:jc w:val="both"/>
        <w:rPr>
          <w:rFonts w:ascii="Times New Roman" w:hAnsi="Times New Roman" w:cs="Times New Roman"/>
          <w:sz w:val="24"/>
          <w:szCs w:val="24"/>
        </w:rPr>
      </w:pPr>
      <w:r w:rsidRPr="00320576">
        <w:rPr>
          <w:rFonts w:ascii="Times New Roman" w:hAnsi="Times New Roman" w:cs="Times New Roman"/>
          <w:sz w:val="24"/>
          <w:szCs w:val="24"/>
        </w:rPr>
        <w:t>The eligibility of studies to be included was determined following a three-stage screening process. The first stage involved screening of studies by title to eliminate duplications. The second stage required reading abstracts to determine their relevance to our study. Finally, the third stage necessitated reading full texts of the retained studies, and those that met the set criteria were kept.</w:t>
      </w:r>
      <w:r>
        <w:rPr>
          <w:rFonts w:ascii="Times New Roman" w:hAnsi="Times New Roman" w:cs="Times New Roman"/>
          <w:sz w:val="24"/>
          <w:szCs w:val="24"/>
        </w:rPr>
        <w:t xml:space="preserve"> </w:t>
      </w:r>
      <w:r w:rsidRPr="00320576">
        <w:rPr>
          <w:rFonts w:ascii="Times New Roman" w:hAnsi="Times New Roman" w:cs="Times New Roman"/>
          <w:sz w:val="24"/>
          <w:szCs w:val="24"/>
        </w:rPr>
        <w:t xml:space="preserve">The first author, MPM carried out and recorded the above process and shared the record with KA, </w:t>
      </w:r>
      <w:proofErr w:type="gramStart"/>
      <w:r w:rsidRPr="00320576">
        <w:rPr>
          <w:rFonts w:ascii="Times New Roman" w:hAnsi="Times New Roman" w:cs="Times New Roman"/>
          <w:sz w:val="24"/>
          <w:szCs w:val="24"/>
        </w:rPr>
        <w:t>JW</w:t>
      </w:r>
      <w:proofErr w:type="gramEnd"/>
      <w:r w:rsidRPr="00320576">
        <w:rPr>
          <w:rFonts w:ascii="Times New Roman" w:hAnsi="Times New Roman" w:cs="Times New Roman"/>
          <w:sz w:val="24"/>
          <w:szCs w:val="24"/>
        </w:rPr>
        <w:t xml:space="preserve"> and RAM for verification. Discrepancies were discussed and resolved by consensus. </w:t>
      </w:r>
      <w:r w:rsidR="00BC62AA">
        <w:rPr>
          <w:rFonts w:ascii="Times New Roman" w:hAnsi="Times New Roman" w:cs="Times New Roman"/>
          <w:sz w:val="24"/>
          <w:szCs w:val="24"/>
        </w:rPr>
        <w:t>On the data collection stage, MPM were collected the delirium-associated genomic data and shared with other researcher for review. If any confusion came, we discussed in group to take the final decision.</w:t>
      </w:r>
    </w:p>
    <w:p w14:paraId="3D48E94C" w14:textId="77777777" w:rsidR="00A649FA" w:rsidRPr="00B45604" w:rsidRDefault="00A649FA" w:rsidP="00401DE6">
      <w:pPr>
        <w:autoSpaceDE w:val="0"/>
        <w:autoSpaceDN w:val="0"/>
        <w:adjustRightInd w:val="0"/>
        <w:spacing w:line="360" w:lineRule="auto"/>
        <w:rPr>
          <w:rFonts w:ascii="Times New Roman" w:eastAsia="MyriadPro-BoldSemiCn" w:hAnsi="Times New Roman" w:cs="Times New Roman"/>
          <w:b/>
          <w:bCs/>
          <w:i/>
          <w:iCs/>
          <w:sz w:val="24"/>
          <w:szCs w:val="24"/>
        </w:rPr>
      </w:pPr>
      <w:r w:rsidRPr="00B45604">
        <w:rPr>
          <w:rFonts w:ascii="Times New Roman" w:eastAsia="MyriadPro-BoldSemiCn" w:hAnsi="Times New Roman" w:cs="Times New Roman"/>
          <w:b/>
          <w:bCs/>
          <w:i/>
          <w:iCs/>
          <w:sz w:val="24"/>
          <w:szCs w:val="24"/>
        </w:rPr>
        <w:lastRenderedPageBreak/>
        <w:t>Quality assessment</w:t>
      </w:r>
    </w:p>
    <w:p w14:paraId="115A435E" w14:textId="65DC0E62" w:rsidR="00A649FA" w:rsidRDefault="00A649FA" w:rsidP="00401DE6">
      <w:pPr>
        <w:spacing w:after="0" w:line="360" w:lineRule="auto"/>
        <w:jc w:val="both"/>
        <w:rPr>
          <w:rFonts w:ascii="Times New Roman" w:hAnsi="Times New Roman" w:cs="Times New Roman"/>
          <w:b/>
          <w:bCs/>
          <w:sz w:val="24"/>
          <w:szCs w:val="24"/>
        </w:rPr>
      </w:pPr>
      <w:r w:rsidRPr="00320576">
        <w:rPr>
          <w:rFonts w:ascii="Times New Roman" w:eastAsia="MyriadPro-BoldSemiCn" w:hAnsi="Times New Roman" w:cs="Times New Roman"/>
        </w:rPr>
        <w:t xml:space="preserve">The </w:t>
      </w:r>
      <w:r w:rsidRPr="00320576">
        <w:rPr>
          <w:rFonts w:ascii="Times New Roman" w:eastAsia="MyriadPro-BoldSemiCn" w:hAnsi="Times New Roman" w:cs="Times New Roman"/>
          <w:sz w:val="24"/>
          <w:szCs w:val="24"/>
        </w:rPr>
        <w:t xml:space="preserve">quality assessment of the included studies was conducted because of the heterogeneity among the study designs of the included studies. In this systematic review, cohort, case-control, cross-sectional, randomized control trials, and longitudinal study designs were found among the included studies. The Joanna Briggs Institute (JBI) </w:t>
      </w:r>
      <w:r w:rsidRPr="00320576">
        <w:rPr>
          <w:rFonts w:ascii="Times New Roman" w:eastAsia="MyriadPro-BoldSemiCn" w:hAnsi="Times New Roman" w:cs="Times New Roman"/>
          <w:sz w:val="24"/>
          <w:szCs w:val="24"/>
        </w:rPr>
        <w:fldChar w:fldCharType="begin" w:fldLock="1"/>
      </w:r>
      <w:r>
        <w:rPr>
          <w:rFonts w:ascii="Times New Roman" w:eastAsia="MyriadPro-BoldSemiCn" w:hAnsi="Times New Roman" w:cs="Times New Roman"/>
          <w:sz w:val="24"/>
          <w:szCs w:val="24"/>
        </w:rPr>
        <w:instrText>ADDIN CSL_CITATION {"citationItems":[{"id":"ITEM-1","itemData":{"ISSN":"0960-8524","abstract":"The red yeast Sporobolomyces ruberrimus H110 was able to use glycerol as a carbon source. The highest concentration (0.51 g L−1) and productivity (0.0064 g L−1 h−1) of carotenoids were achieved when raw glycerol from biodiesel production, containing around 1 g L−1 of fatty acids, was used as the carbon source, which represented increases of 27% and 1.5×, respectively, in relation to pure glycerol. Mass spectrometry analysis led to the identification of four carotenoids in the fermented samples, torularhodin, torulene, β-carotene and γ-carotene. The use of raw glycerol also enhanced the proportion of torularhodin (69% against 59% in pure glycerol). The addition of individual fatty acids (palmitic, stearic, oleic and linoleic acids) to pure glycerol resulted in increases between 15% and 25% in maximum concentration and between 1.6× and 2.0× in productivity of carotenoids. The presence of palmitic and oleic acids increased the torularhodin proportion to 66%.","author":[{"dropping-particle":"","family":"Joanna Briggs Institute (JBI)","given":"","non-dropping-particle":"","parse-names":false,"suffix":""}],"container-title":"Faculty of Health and Medical Sciences, The University of Adelaide SA 5006 Adelaide, Australia.","id":"ITEM-1","issued":{"date-parts":[["2022"]]},"page":"2-6","title":"JBI’s critical appraisal tools","type":"article-journal"},"uris":["http://www.mendeley.com/documents/?uuid=ffd52384-39c2-3551-83b3-e1d3050a2b41"]}],"mendeley":{"formattedCitation":"[1]","plainTextFormattedCitation":"[1]","previouslyFormattedCitation":"[1]"},"properties":{"noteIndex":0},"schema":"https://github.com/citation-style-language/schema/raw/master/csl-citation.json"}</w:instrText>
      </w:r>
      <w:r w:rsidRPr="00320576">
        <w:rPr>
          <w:rFonts w:ascii="Times New Roman" w:eastAsia="MyriadPro-BoldSemiCn" w:hAnsi="Times New Roman" w:cs="Times New Roman"/>
          <w:sz w:val="24"/>
          <w:szCs w:val="24"/>
        </w:rPr>
        <w:fldChar w:fldCharType="separate"/>
      </w:r>
      <w:r w:rsidRPr="00A649FA">
        <w:rPr>
          <w:rFonts w:ascii="Times New Roman" w:eastAsia="MyriadPro-BoldSemiCn" w:hAnsi="Times New Roman" w:cs="Times New Roman"/>
          <w:noProof/>
          <w:sz w:val="24"/>
          <w:szCs w:val="24"/>
        </w:rPr>
        <w:t>[1]</w:t>
      </w:r>
      <w:r w:rsidRPr="00320576">
        <w:rPr>
          <w:rFonts w:ascii="Times New Roman" w:eastAsia="MyriadPro-BoldSemiCn" w:hAnsi="Times New Roman" w:cs="Times New Roman"/>
          <w:sz w:val="24"/>
          <w:szCs w:val="24"/>
        </w:rPr>
        <w:fldChar w:fldCharType="end"/>
      </w:r>
      <w:r w:rsidRPr="00320576">
        <w:rPr>
          <w:rFonts w:ascii="Times New Roman" w:eastAsia="MyriadPro-BoldSemiCn" w:hAnsi="Times New Roman" w:cs="Times New Roman"/>
          <w:sz w:val="24"/>
          <w:szCs w:val="24"/>
        </w:rPr>
        <w:t xml:space="preserve"> provided critical quality assessment tools that have been utilized in this study for quality assessment. The JBI quality appraisal tools are widely used in academic studies to assess the risk of bias (graded as high, moderate, or low) </w:t>
      </w:r>
      <w:r w:rsidRPr="00320576">
        <w:rPr>
          <w:rFonts w:ascii="Times New Roman" w:eastAsia="MyriadPro-BoldSemiCn" w:hAnsi="Times New Roman" w:cs="Times New Roman"/>
          <w:sz w:val="24"/>
          <w:szCs w:val="24"/>
        </w:rPr>
        <w:fldChar w:fldCharType="begin" w:fldLock="1"/>
      </w:r>
      <w:r>
        <w:rPr>
          <w:rFonts w:ascii="Times New Roman" w:eastAsia="MyriadPro-BoldSemiCn" w:hAnsi="Times New Roman" w:cs="Times New Roman"/>
          <w:sz w:val="24"/>
          <w:szCs w:val="24"/>
        </w:rPr>
        <w:instrText>ADDIN CSL_CITATION {"citationItems":[{"id":"ITEM-1","itemData":{"DOI":"10.1007/s15010-020-01502-8","ISSN":"14390973","PMID":"32813220","abstract":"Purpose: The main purpose of this study was to examine the overall distribution of chronic comorbidities in coronavirus disease-19 (COVID-19) infected populations and the risk of the underlying burden of disease in terms of the case fatality ratio (CFR). Methods: We carried out a systematic review and meta-analysis of studies on COVID-19 patients published before 10th April 2020. Twenty-three studies containing data for 202,005 COVID-19 patients were identified and included in our study. Pooled effects of chronic comorbid conditions and CFR with 95% confidence intervals were calculated using random-effects models. Results: A median age of COVID-19 patients was 56.4 years and 55% of the patients were male. The most prevalent chronic comorbid conditions were: any type of chronic comorbidity (37%; 95% CI 32–41%), hypertension (22%; 95% CI 17–27%), diabetes (14%; 95% CI 12–17%), respiratory diseases (5%; 95% CI 3–6%), cardiovascular diseases (13%; 95% CI 10–16%) and other chronic diseases (e.g., cancer) (8%; 95% CI 6–10%). Furthermore, 37% of COVID-19 patients had at least one chronic comorbid condition, 28% of patients had two conditions, and 19% of patients had three or more chronic conditions. The overall pooled CFR was 7% (95% CI 6–7%). The crude CFRs increased significantly with increasing number of chronic comorbid conditions, ranging from 6% for at least one chronic comorbid condition to 13% for 2 or 3 chronic comorbid conditions, 12% for 4 chronic comorbid conditions, 14% for 5 chronic comorbid conditions, and 21% for 6 or more chronic comorbid conditions. Furthermore, the overall CFRs also significantly increased with higher levels of reported clinical symptoms, ranging from 14% for at least four symptoms, to 15% for 5 or 6 symptoms, and 21% for 7 or more symptoms. Conclusions: The chronic comorbid conditions were identified as dominating risk factors, which should be considered in an emergency disease management and treatment choices. There is urgent need to further enhance systematic and real-time sharing of epidemiologic data, clinical results, and experience to inform the global response to COVID-19.","author":[{"dropping-particle":"","family":"Mahumud","given":"Rashidul Alam","non-dropping-particle":"","parse-names":false,"suffix":""},{"dropping-particle":"","family":"Kamara","given":"Joseph K.","non-dropping-particle":"","parse-names":false,"suffix":""},{"dropping-particle":"","family":"Renzaho","given":"Andre M.N.","non-dropping-particle":"","parse-names":false,"suffix":""}],"container-title":"Infection","id":"ITEM-1","issue":"6","issued":{"date-parts":[["2020","12","19"]]},"page":"813-833","title":"The epidemiological burden and overall distribution of chronic comorbidities in coronavirus disease-2019 among 202,005 infected patients: evidence from a systematic review and meta-analysis","type":"article","volume":"48"},"uris":["http://www.mendeley.com/documents/?uuid=1736ec32-0db1-3fca-afc2-0be63723013d"]},{"id":"ITEM-2","itemData":{"DOI":"10.1007/s00784-016-1926-9","ISSN":"14363771","PMID":"27511214","abstract":"Objective: This study aims to estimate the prevalence of otologic signs and symptoms in adult patients with temporomandibular disorders (TMD). Material and methods: Search strategies were developed for each of the following databases: PubMed, LILACS, Scopus, Web of Science, Proquest, LIVIVO, and Google Scholar and OpenGrey was used to assess the grey literature. It was included in this review only observational studies using either research diagnostic criteria (RDC)/TMD or DC/TMD indexes were selected. The Critical Appraisal Checklist for Studies Reporting Prevalence Data from the Joanna Briggs Institute was used to assess the risk of bias of the included studies. A proportion random effects meta-analysis was conducted within the eight included studies. Results: Eight studies met the eligibility criteria and were selected. All of the included studies used the RDC/TMD and report associated otologic signs and symptoms. The studies were clustered into groups based on prevalence for each individual sign or symptom. The most prevalent otologic symptom associated with TMD was ear fullness (74.8 % standard deviation (SD), 43.02 to 96.25 %; n = 50), followed by otalgia (55.1 % SD, 31.78 to 77.30; n = 386), tinnitus (52.1 % SD, 38.43 to 65.74; n = 1293), vertigo (40.8 % SD, 11.29 to 74.72; n = 374), and hearing loss (38.9 % SD, 2.83 to 85.46; n = 744). Conclusion: The prevalence of otologic signs and symptoms in adult patients with TMD is high. The most prevalent otologic symptom in patient adults with TMD is ear fullness. Clinical relevance: This study intends to provide understanding over the prevalence of otologic signs and symptoms in TMD cases in adults.","author":[{"dropping-particle":"","family":"Porto De Toledo","given":"Isabela","non-dropping-particle":"","parse-names":false,"suffix":""},{"dropping-particle":"","family":"Stefani","given":"Fabiane Miron","non-dropping-particle":"","parse-names":false,"suffix":""},{"dropping-particle":"","family":"Porporatti","given":"André Luís","non-dropping-particle":"","parse-names":false,"suffix":""},{"dropping-particle":"","family":"Mezzomo","given":"Luis André","non-dropping-particle":"","parse-names":false,"suffix":""},{"dropping-particle":"","family":"Peres","given":"Marco A.","non-dropping-particle":"","parse-names":false,"suffix":""},{"dropping-particle":"","family":"Flores-Mir","given":"Carlos","non-dropping-particle":"","parse-names":false,"suffix":""},{"dropping-particle":"","family":"Luca Canto","given":"Graziela","non-dropping-particle":"De","parse-names":false,"suffix":""}],"container-title":"Clinical Oral Investigations","id":"ITEM-2","issue":"2","issued":{"date-parts":[["2017","3","10"]]},"page":"597-605","title":"Prevalence of otologic signs and symptoms in adult patients with temporomandibular disorders: a systematic review and meta-analysis","type":"article-journal","volume":"21"},"uris":["http://www.mendeley.com/documents/?uuid=e2389949-b501-33c0-bf22-ee7e8053b85a"]},{"id":"ITEM-3","itemData":{"DOI":"10.1097/XEB.0000000000000054","ISSN":"17441609","PMID":"26317388","abstract":"Aim: There currently does not exist guidance for authors aiming to undertake systematic reviews of observational epidemiological studies, such as those reporting prevalence and incidence information. These reviews are particularly useful to measure global disease burden and changes in disease over time. The aim of this article is to provide guidance for conducting these types of reviews.Methods: A methodological working group of the Joanna Briggs Institute, Adelaide, South Australia, Australia, was formed to create guidance for conducting systematic reviews of studies reporting prevalence and cumulative incidence information. All methodological output of the group was subject to peer review and feedback by members of the international evidence synthesis community.Results: Systematic reviews of prevalence and incidence data should follow the same structured steps as systematic reviews of effectiveness. However, many of these steps need to be tailored for this type of evidence, particularly surrounding the stages of critical appraisal and synthesis.Conclusion: Prevalence and incidence systematic review and meta-analysis is an emerging methodology in the field of evidence synthesis. These reviews can provide useful information for healthcare professionals and policymakers on the burden of disease, show changes and trends over time in disease, and inform geographical distributions of disease and conditions.","author":[{"dropping-particle":"","family":"Munn","given":"Zachary","non-dropping-particle":"","parse-names":false,"suffix":""},{"dropping-particle":"","family":"MClinSc","given":"Sandeep Moola","non-dropping-particle":"","parse-names":false,"suffix":""},{"dropping-particle":"","family":"Lisy","given":"Karolina","non-dropping-particle":"","parse-names":false,"suffix":""},{"dropping-particle":"","family":"Riitano","given":"Dagmara","non-dropping-particle":"","parse-names":false,"suffix":""},{"dropping-particle":"","family":"Tufanaru","given":"Catalin","non-dropping-particle":"","parse-names":false,"suffix":""}],"container-title":"International Journal of Evidence-Based Healthcare","id":"ITEM-3","issue":"3","issued":{"date-parts":[["2015","9"]]},"page":"147-153","title":"Methodological guidance for systematic reviews of observational epidemiological studies reporting prevalence and cumulative incidence data","type":"article-journal","volume":"13"},"uris":["http://www.mendeley.com/documents/?uuid=a2ffa4e1-6694-30cd-bde1-79fb0df2faf2"]},{"id":"ITEM-4","itemData":{"DOI":"10.3390/vaccines10020277","ISSN":"2076-393X","abstract":"Objectives: The highly transmissible COVID-19 Delta variant (DV) has contributed to a surge in cases and exacerbated the worldwide public health crisis. Several COVID-19 vaccines play a significant role in a high degree of protection against the DV. The primary purpose of this meta-analysis is to estimate the pooled effectiveness of the COVID-19 vaccines against the DV in terms of risk ratio (RR) among fully vaccinated, compared to unvaccinated populations. Methods: We carried out a systematic review, with meta-analysis of original studies focused on COVID-19 vaccines effectiveness against a DV clinical perspective among fully COVID-19 vaccinated populations, compared to placebo (unvaccinated populations), published between 1 May 2021 and 30 September 2021. Eleven studies containing the data of 17.2 million participants were identified and included in our study. Pooled estimates of COVID-19 vaccines effectiveness (i.e., risk ratio, RR) against the DV with 95% confidence intervals were assessed using random-effect models. Publication bias was assessed using Egger’s regression test and funnel plot to investigate potential sources of heterogeneity and identify any differences in study design. Results: A total population of 17.2 million (17,200,341 people) were screened for the COVID-19 vaccines’ effectiveness against the DV. We found that 61.13% of the study population were fully vaccinated with two doses of COVID-19 vaccines. The weighted pooled incidence of COVID-19 infection was more than double (20.07%) among the unvaccinated population, compared to the fully vaccinated population (8.16%). Overall, the effectiveness of the COVID-19 vaccine against the DV was 85% (RR = 0.15, 95% CI: 0.07–0.31). The effectiveness of COVID-19 vaccines varied slidably by study designs, 87% (RR = 0.13, 95% CI: 0.06–0.30) and 84% (RR = 0.16, 95% CI: 0.02, 1.64) for cohort and case-control studies, respectively. Conclusions: The effectiveness of COVID-19 vaccines were noted to offer higher protection against the DV among populations who received two vaccine doses compared with the unvaccinated population. This finding would help efforts to maximise vaccine coverage (i.e., at least 60% to 70% of the population), with two doses among vulnerable populations, in order to have herd immunity to break the chain of transmission and gain greater overall population protection more rapidly.","author":[{"dropping-particle":"","family":"Mahumud","given":"Rashidul Alam","non-dropping-particle":"","parse-names":false,"suffix":""},{"dropping-particle":"","family":"Ali","given":"Mohammad Afshar","non-dropping-particle":"","parse-names":false,"suffix":""},{"dropping-particle":"","family":"Kundu","given":"Satyajit","non-dropping-particle":"","parse-names":false,"suffix":""},{"dropping-particle":"","family":"Rahman","given":"Md Ashfikur","non-dropping-particle":"","parse-names":false,"suffix":""},{"dropping-particle":"","family":"Kamara","given":"Joseph Kihika","non-dropping-particle":"","parse-names":false,"suffix":""},{"dropping-particle":"","family":"Renzaho","given":"Andre M. N.","non-dropping-particle":"","parse-names":false,"suffix":""}],"container-title":"Vaccines","id":"ITEM-4","issue":"2","issued":{"date-parts":[["2022","2","11"]]},"page":"277","title":"Effectiveness of COVID-19 Vaccines against Delta Variant (B.1.617.2): A Meta-Analysis","type":"article-journal","volume":"10"},"uris":["http://www.mendeley.com/documents/?uuid=3570c470-e8fa-47f1-b557-3ce3a5716ca3"]}],"mendeley":{"formattedCitation":"[2–5]","plainTextFormattedCitation":"[2–5]","previouslyFormattedCitation":"[2–5]"},"properties":{"noteIndex":0},"schema":"https://github.com/citation-style-language/schema/raw/master/csl-citation.json"}</w:instrText>
      </w:r>
      <w:r w:rsidRPr="00320576">
        <w:rPr>
          <w:rFonts w:ascii="Times New Roman" w:eastAsia="MyriadPro-BoldSemiCn" w:hAnsi="Times New Roman" w:cs="Times New Roman"/>
          <w:sz w:val="24"/>
          <w:szCs w:val="24"/>
        </w:rPr>
        <w:fldChar w:fldCharType="separate"/>
      </w:r>
      <w:r w:rsidRPr="00A649FA">
        <w:rPr>
          <w:rFonts w:ascii="Times New Roman" w:eastAsia="MyriadPro-BoldSemiCn" w:hAnsi="Times New Roman" w:cs="Times New Roman"/>
          <w:noProof/>
          <w:sz w:val="24"/>
          <w:szCs w:val="24"/>
        </w:rPr>
        <w:t>[2–5]</w:t>
      </w:r>
      <w:r w:rsidRPr="00320576">
        <w:rPr>
          <w:rFonts w:ascii="Times New Roman" w:eastAsia="MyriadPro-BoldSemiCn" w:hAnsi="Times New Roman" w:cs="Times New Roman"/>
          <w:sz w:val="24"/>
          <w:szCs w:val="24"/>
        </w:rPr>
        <w:fldChar w:fldCharType="end"/>
      </w:r>
      <w:r w:rsidRPr="00320576">
        <w:rPr>
          <w:rFonts w:ascii="Times New Roman" w:eastAsia="MyriadPro-BoldSemiCn" w:hAnsi="Times New Roman" w:cs="Times New Roman"/>
          <w:sz w:val="24"/>
          <w:szCs w:val="24"/>
        </w:rPr>
        <w:t xml:space="preserve"> where the higher quality scores demonstrate better confidence and vice versa. The first JBI appraisal tool was used to evaluate the 38 cohort studies included in this review. The checklist evaluates key study methodology components for bias in the study conception, execution, and analytics parts. The other consecutive JBI checklists were applied to evaluate ten case controls, three randomized control trials, two cross-sectional, and a longitudinal study included in our review.</w:t>
      </w:r>
      <w:r w:rsidR="0005157F" w:rsidRPr="0005157F">
        <w:t xml:space="preserve"> </w:t>
      </w:r>
      <w:r w:rsidR="0005157F" w:rsidRPr="0005157F">
        <w:rPr>
          <w:rFonts w:ascii="Times New Roman" w:eastAsia="MyriadPro-BoldSemiCn" w:hAnsi="Times New Roman" w:cs="Times New Roman"/>
          <w:sz w:val="24"/>
          <w:szCs w:val="24"/>
        </w:rPr>
        <w:t>Among the included studies, most of the studies were of medium/moderate (n=37/54) and high quality (n=17/54)</w:t>
      </w:r>
      <w:r w:rsidR="0005157F">
        <w:rPr>
          <w:rFonts w:ascii="Times New Roman" w:eastAsia="MyriadPro-BoldSemiCn" w:hAnsi="Times New Roman" w:cs="Times New Roman"/>
          <w:sz w:val="24"/>
          <w:szCs w:val="24"/>
        </w:rPr>
        <w:t xml:space="preserve"> based on appraisal score</w:t>
      </w:r>
      <w:r w:rsidR="0005157F" w:rsidRPr="0005157F">
        <w:rPr>
          <w:rFonts w:ascii="Times New Roman" w:eastAsia="MyriadPro-BoldSemiCn" w:hAnsi="Times New Roman" w:cs="Times New Roman"/>
          <w:sz w:val="24"/>
          <w:szCs w:val="24"/>
        </w:rPr>
        <w:t>, indicating the robustness of the included studies</w:t>
      </w:r>
      <w:r w:rsidR="0005157F">
        <w:rPr>
          <w:rFonts w:ascii="Times New Roman" w:eastAsia="MyriadPro-BoldSemiCn" w:hAnsi="Times New Roman" w:cs="Times New Roman"/>
          <w:sz w:val="24"/>
          <w:szCs w:val="24"/>
        </w:rPr>
        <w:t>.</w:t>
      </w:r>
    </w:p>
    <w:p w14:paraId="3147468D" w14:textId="77777777" w:rsidR="00A649FA" w:rsidRDefault="00A649FA" w:rsidP="00401DE6">
      <w:pPr>
        <w:spacing w:after="0" w:line="360" w:lineRule="auto"/>
        <w:jc w:val="both"/>
        <w:rPr>
          <w:rFonts w:ascii="Times New Roman" w:hAnsi="Times New Roman" w:cs="Times New Roman"/>
          <w:b/>
          <w:bCs/>
          <w:sz w:val="24"/>
          <w:szCs w:val="24"/>
        </w:rPr>
      </w:pPr>
    </w:p>
    <w:p w14:paraId="02EFC247" w14:textId="5231D6B2" w:rsidR="00B86273" w:rsidRPr="00BC41F9" w:rsidRDefault="00B86273" w:rsidP="00401DE6">
      <w:pPr>
        <w:spacing w:after="0" w:line="360" w:lineRule="auto"/>
        <w:jc w:val="both"/>
        <w:rPr>
          <w:rFonts w:ascii="Times New Roman" w:hAnsi="Times New Roman" w:cs="Times New Roman"/>
          <w:b/>
          <w:bCs/>
          <w:i/>
          <w:iCs/>
          <w:sz w:val="24"/>
          <w:szCs w:val="24"/>
        </w:rPr>
      </w:pPr>
      <w:r w:rsidRPr="00BC41F9">
        <w:rPr>
          <w:rFonts w:ascii="Times New Roman" w:hAnsi="Times New Roman" w:cs="Times New Roman"/>
          <w:b/>
          <w:bCs/>
          <w:i/>
          <w:iCs/>
          <w:sz w:val="24"/>
          <w:szCs w:val="24"/>
        </w:rPr>
        <w:t>Data collection</w:t>
      </w:r>
    </w:p>
    <w:p w14:paraId="724084FD" w14:textId="29CF3BE5" w:rsidR="00B86273" w:rsidRPr="00B86273" w:rsidRDefault="00B86273" w:rsidP="00401DE6">
      <w:pPr>
        <w:spacing w:after="0" w:line="360" w:lineRule="auto"/>
        <w:jc w:val="both"/>
        <w:rPr>
          <w:rFonts w:ascii="Times New Roman" w:hAnsi="Times New Roman" w:cs="Times New Roman"/>
          <w:sz w:val="24"/>
          <w:szCs w:val="24"/>
        </w:rPr>
      </w:pPr>
      <w:r>
        <w:rPr>
          <w:rFonts w:ascii="Times New Roman" w:hAnsi="Times New Roman" w:cs="Times New Roman"/>
          <w:sz w:val="24"/>
          <w:szCs w:val="24"/>
        </w:rPr>
        <w:t>The delirium associated genes were collected from the selected articles without their mode of association (positive/negative association). The data extraction summary has been provided in the following table.</w:t>
      </w:r>
    </w:p>
    <w:p w14:paraId="5AB02F94" w14:textId="77777777" w:rsidR="00B86273" w:rsidRDefault="00B86273" w:rsidP="00401DE6">
      <w:pPr>
        <w:spacing w:after="0" w:line="360" w:lineRule="auto"/>
        <w:jc w:val="both"/>
        <w:rPr>
          <w:rFonts w:ascii="Times New Roman" w:hAnsi="Times New Roman" w:cs="Times New Roman"/>
          <w:b/>
          <w:bCs/>
          <w:sz w:val="24"/>
          <w:szCs w:val="24"/>
        </w:rPr>
      </w:pPr>
    </w:p>
    <w:p w14:paraId="3B0D7124" w14:textId="1657C4CD" w:rsidR="00634788" w:rsidRPr="00320576" w:rsidRDefault="004F335C" w:rsidP="00634788">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Result Table</w:t>
      </w:r>
      <w:r w:rsidR="00634788" w:rsidRPr="00320576">
        <w:rPr>
          <w:rFonts w:ascii="Times New Roman" w:hAnsi="Times New Roman" w:cs="Times New Roman"/>
          <w:b/>
          <w:bCs/>
          <w:sz w:val="24"/>
          <w:szCs w:val="24"/>
        </w:rPr>
        <w:t>: The basic summary information table of the selected studies.</w:t>
      </w:r>
    </w:p>
    <w:tbl>
      <w:tblPr>
        <w:tblStyle w:val="PlainTable2"/>
        <w:tblW w:w="13022" w:type="dxa"/>
        <w:tblLook w:val="04A0" w:firstRow="1" w:lastRow="0" w:firstColumn="1" w:lastColumn="0" w:noHBand="0" w:noVBand="1"/>
      </w:tblPr>
      <w:tblGrid>
        <w:gridCol w:w="2861"/>
        <w:gridCol w:w="1279"/>
        <w:gridCol w:w="2408"/>
        <w:gridCol w:w="1685"/>
        <w:gridCol w:w="4789"/>
      </w:tblGrid>
      <w:tr w:rsidR="00634788" w:rsidRPr="00320576" w14:paraId="6DC92F09" w14:textId="77777777" w:rsidTr="00B6527F">
        <w:trPr>
          <w:cnfStyle w:val="100000000000" w:firstRow="1" w:lastRow="0" w:firstColumn="0" w:lastColumn="0" w:oddVBand="0" w:evenVBand="0" w:oddHBand="0"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2880" w:type="dxa"/>
            <w:hideMark/>
          </w:tcPr>
          <w:p w14:paraId="0DBA4122" w14:textId="77777777" w:rsidR="00634788" w:rsidRPr="00320576" w:rsidRDefault="00634788" w:rsidP="000F6F9F">
            <w:pPr>
              <w:rPr>
                <w:rFonts w:ascii="Times New Roman" w:hAnsi="Times New Roman" w:cs="Times New Roman"/>
              </w:rPr>
            </w:pPr>
            <w:r w:rsidRPr="00320576">
              <w:rPr>
                <w:rFonts w:ascii="Times New Roman" w:hAnsi="Times New Roman" w:cs="Times New Roman"/>
              </w:rPr>
              <w:t>Authors &amp; year</w:t>
            </w:r>
          </w:p>
        </w:tc>
        <w:tc>
          <w:tcPr>
            <w:tcW w:w="1203" w:type="dxa"/>
            <w:hideMark/>
          </w:tcPr>
          <w:p w14:paraId="3D615AAB" w14:textId="77777777" w:rsidR="00634788" w:rsidRPr="00320576" w:rsidRDefault="00634788" w:rsidP="000F6F9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untry</w:t>
            </w:r>
          </w:p>
        </w:tc>
        <w:tc>
          <w:tcPr>
            <w:tcW w:w="2422" w:type="dxa"/>
            <w:hideMark/>
          </w:tcPr>
          <w:p w14:paraId="5AE01721" w14:textId="77777777" w:rsidR="00634788" w:rsidRPr="00320576" w:rsidRDefault="00634788" w:rsidP="000F6F9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Type of Study</w:t>
            </w:r>
          </w:p>
        </w:tc>
        <w:tc>
          <w:tcPr>
            <w:tcW w:w="1685" w:type="dxa"/>
            <w:hideMark/>
          </w:tcPr>
          <w:p w14:paraId="61E431FD" w14:textId="77777777" w:rsidR="00634788" w:rsidRPr="00320576" w:rsidRDefault="00634788" w:rsidP="000F6F9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Delirium Assessment Methods</w:t>
            </w:r>
          </w:p>
        </w:tc>
        <w:tc>
          <w:tcPr>
            <w:tcW w:w="4832" w:type="dxa"/>
            <w:hideMark/>
          </w:tcPr>
          <w:p w14:paraId="0A5EB16C" w14:textId="77777777" w:rsidR="00634788" w:rsidRPr="00320576" w:rsidRDefault="00634788" w:rsidP="000F6F9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All Associated Proteins/Genes</w:t>
            </w:r>
          </w:p>
        </w:tc>
      </w:tr>
      <w:tr w:rsidR="00634788" w:rsidRPr="00320576" w14:paraId="5FB0A6FF" w14:textId="77777777" w:rsidTr="00B6527F">
        <w:trPr>
          <w:cnfStyle w:val="000000100000" w:firstRow="0" w:lastRow="0" w:firstColumn="0" w:lastColumn="0" w:oddVBand="0" w:evenVBand="0" w:oddHBand="1"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2880" w:type="dxa"/>
            <w:hideMark/>
          </w:tcPr>
          <w:p w14:paraId="5A1E4BF4" w14:textId="5CDC5F4B"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Adamis et al, 2009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093/ageing/afp014","ISSN":"1468-2834","PMID":"19269948","abstract":"BACKGROUND therapeutic use of cytokines can induce delirium, and delirium often occurs during infections associated with elevated levels of cytokines. This study examined the association of demographic, clinical and biological factors (IL-1alpha, IL-1beta, IL-1RA, IL-6, TNF-alpha, IFN-gamma, LIF, IGF-I, APOE genotype) with the presence and severity of delirium. METHODS in an observational prospective longitudinal study, patients aged 70+ were recruited from an elderly medical unit and assessed every 3-4 days (maximum assessments 4). At each time, the scales MMSE, DRS, CAM, APACHEII were administered and blood was withdrawn to estimate the above biological factors. Mixed effects (PQL) and GEE were used to analyse the repeated measurements and investigate the associations at the individual and population average levels. RESULTS a total of 205 observations on 67 individuals were analysed. Lower levels of IGF-I, and lower levels of circulating IL-1RA, are significantly (P &lt; 0.05) associated with delirium, while the remaining of cytokines, severity of illness and possession of epsilon 4 allele had a non-significant effect. This has been shown by both statistical methods. Similarly lower levels of IGF-I, and high levels of IFN-gamma, are statistically significantly (P &lt; 0.05) associated with higher DRS scores (more severe delirium). CONCLUSIONS this study finds that (i) low levels of both neuroprotective factors (IGF-I, IL-1RA) are associated with delirium, (ii) high IFN-gamma and low IGF-I have significant effects on delirium severity and (iii) otherwise the pro-inflammatory cytokines studied, APOE genotype and severity of illness do not appear to be associated, in older medically ill patients, with either delirium or severity of it.","author":[{"dropping-particle":"","family":"Adamis","given":"Dimitrios","non-dropping-particle":"","parse-names":false,"suffix":""},{"dropping-particle":"","family":"Lunn","given":"Mary","non-dropping-particle":"","parse-names":false,"suffix":""},{"dropping-particle":"","family":"Martin","given":"Finbarr C.","non-dropping-particle":"","parse-names":false,"suffix":""},{"dropping-particle":"","family":"Treloar","given":"Adrian","non-dropping-particle":"","parse-names":false,"suffix":""},{"dropping-particle":"","family":"Gregson","given":"Norman","non-dropping-particle":"","parse-names":false,"suffix":""},{"dropping-particle":"","family":"Hamilton","given":"Gillian","non-dropping-particle":"","parse-names":false,"suffix":""},{"dropping-particle":"","family":"Macdonald","given":"Alastair J. D.","non-dropping-particle":"","parse-names":false,"suffix":""}],"container-title":"Age and ageing","id":"ITEM-1","issue":"3","issued":{"date-parts":[["2009","5","13"]]},"page":"326-32; discussion 251","title":"Cytokines and IGF-I in delirious and non-delirious acutely ill older medical inpatients.","type":"article-journal","volume":"38"},"uris":["http://www.mendeley.com/documents/?uuid=ad9cfb4d-b891-42c6-b725-72bbc753488b"]}],"mendeley":{"formattedCitation":"[6]","plainTextFormattedCitation":"[6]","previouslyFormattedCitation":"[6]"},"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6]</w:t>
            </w:r>
            <w:r w:rsidRPr="00320576">
              <w:rPr>
                <w:rFonts w:ascii="Times New Roman" w:hAnsi="Times New Roman" w:cs="Times New Roman"/>
              </w:rPr>
              <w:fldChar w:fldCharType="end"/>
            </w:r>
          </w:p>
        </w:tc>
        <w:tc>
          <w:tcPr>
            <w:tcW w:w="1203" w:type="dxa"/>
            <w:hideMark/>
          </w:tcPr>
          <w:p w14:paraId="5754A7D5"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Ireland</w:t>
            </w:r>
          </w:p>
        </w:tc>
        <w:tc>
          <w:tcPr>
            <w:tcW w:w="2422" w:type="dxa"/>
            <w:hideMark/>
          </w:tcPr>
          <w:p w14:paraId="65B76833"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Longitudinal Study</w:t>
            </w:r>
          </w:p>
        </w:tc>
        <w:tc>
          <w:tcPr>
            <w:tcW w:w="1685" w:type="dxa"/>
            <w:noWrap/>
            <w:hideMark/>
          </w:tcPr>
          <w:p w14:paraId="482553DA"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w:t>
            </w:r>
          </w:p>
        </w:tc>
        <w:tc>
          <w:tcPr>
            <w:tcW w:w="4832" w:type="dxa"/>
            <w:hideMark/>
          </w:tcPr>
          <w:p w14:paraId="5B0EBE8A"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IGF-1, IL-1ra, IFN-γ</w:t>
            </w:r>
          </w:p>
        </w:tc>
      </w:tr>
      <w:tr w:rsidR="00634788" w:rsidRPr="00320576" w14:paraId="1767BCF0" w14:textId="77777777" w:rsidTr="00B6527F">
        <w:trPr>
          <w:trHeight w:val="192"/>
        </w:trPr>
        <w:tc>
          <w:tcPr>
            <w:cnfStyle w:val="001000000000" w:firstRow="0" w:lastRow="0" w:firstColumn="1" w:lastColumn="0" w:oddVBand="0" w:evenVBand="0" w:oddHBand="0" w:evenHBand="0" w:firstRowFirstColumn="0" w:firstRowLastColumn="0" w:lastRowFirstColumn="0" w:lastRowLastColumn="0"/>
            <w:tcW w:w="2880" w:type="dxa"/>
            <w:hideMark/>
          </w:tcPr>
          <w:p w14:paraId="17036FF0" w14:textId="68BF8A33"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Egberts et al, 2015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159/000366410","ISSN":"1421-9824","PMID":"25413160","abstract":"BACKGROUND/AIMS The diagnosis of delirium is not supported by specific biomarkers. In a previous study, high neopterin levels were found in patients with a postoperative delirium. In the present study, we investigated levels of neopterin, interleukin-6 (IL-6) and insulin-like growth factor-1 (IGF-1) in acutely ill admitted elderly patients with and without a delirium. METHODS Plasma/serum levels of neopterin, IL-6 and IGF-1 were determined in patients aged ≥65 years admitted to the wards of Internal Medicine and Geriatrics. Differences in biomarker levels between patients with and without a delirium were investigated by the analysis of variance in models adjusted for age, gender, comorbidities and eGFR (when appropriate). RESULTS Eighty-six patients were included; 23 of them with a delirium. In adjusted models, higher mean levels of neopterin (70.5 vs. 45.9 nmol/l, p = 0.009) and IL-6 (43.1 vs. 18.5 pg/ml, p = 0.034) and lower mean levels of IGF-1 (6.3 vs. 9.3 nmol/l, p = 0.007) were found in patients with a delirium compared to those without. CONCLUSIONS The findings of this study suggest that neopterin might be a potential biomarker for delirium which, through oxidative stress and activation of the immune system, may play a role in the pathophysiology of delirium.","author":[{"dropping-particle":"","family":"Egberts","given":"Angelique","non-dropping-particle":"","parse-names":false,"suffix":""},{"dropping-particle":"","family":"Wijnbeld","given":"Eline H A","non-dropping-particle":"","parse-names":false,"suffix":""},{"dropping-particle":"","family":"Fekkes","given":"Durk","non-dropping-particle":"","parse-names":false,"suffix":""},{"dropping-particle":"","family":"Ploeg","given":"Milly A.","non-dropping-particle":"van der","parse-names":false,"suffix":""},{"dropping-particle":"","family":"Ziere","given":"Gijsbertus","non-dropping-particle":"","parse-names":false,"suffix":""},{"dropping-particle":"","family":"Hooijkaas","given":"Herbert","non-dropping-particle":"","parse-names":false,"suffix":""},{"dropping-particle":"","family":"Cammen","given":"Tischa J M","non-dropping-particle":"van der","parse-names":false,"suffix":""},{"dropping-particle":"","family":"Mattace-Raso","given":"Francesco U S","non-dropping-particle":"","parse-names":false,"suffix":""}],"container-title":"Dementia and geriatric cognitive disorders","id":"ITEM-1","issue":"1-2","issued":{"date-parts":[["2015"]]},"page":"116-24","title":"Neopterin: a potential biomarker for delirium in elderly patients.","type":"article-journal","volume":"39"},"uris":["http://www.mendeley.com/documents/?uuid=f2ba1340-70d8-41d1-bf91-f880f613f8cb"]}],"mendeley":{"formattedCitation":"[7]","plainTextFormattedCitation":"[7]","previouslyFormattedCitation":"[7]"},"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7]</w:t>
            </w:r>
            <w:r w:rsidRPr="00320576">
              <w:rPr>
                <w:rFonts w:ascii="Times New Roman" w:hAnsi="Times New Roman" w:cs="Times New Roman"/>
              </w:rPr>
              <w:fldChar w:fldCharType="end"/>
            </w:r>
          </w:p>
        </w:tc>
        <w:tc>
          <w:tcPr>
            <w:tcW w:w="1203" w:type="dxa"/>
            <w:hideMark/>
          </w:tcPr>
          <w:p w14:paraId="79EA01DB"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Netherlands</w:t>
            </w:r>
          </w:p>
        </w:tc>
        <w:tc>
          <w:tcPr>
            <w:tcW w:w="2422" w:type="dxa"/>
            <w:hideMark/>
          </w:tcPr>
          <w:p w14:paraId="21562D31"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se-Control Study</w:t>
            </w:r>
          </w:p>
        </w:tc>
        <w:tc>
          <w:tcPr>
            <w:tcW w:w="1685" w:type="dxa"/>
            <w:hideMark/>
          </w:tcPr>
          <w:p w14:paraId="02106362"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DSM-IV</w:t>
            </w:r>
          </w:p>
        </w:tc>
        <w:tc>
          <w:tcPr>
            <w:tcW w:w="4832" w:type="dxa"/>
            <w:hideMark/>
          </w:tcPr>
          <w:p w14:paraId="49C14B04"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Neopterin, IL-6, IGF-1</w:t>
            </w:r>
          </w:p>
        </w:tc>
      </w:tr>
      <w:tr w:rsidR="00634788" w:rsidRPr="00320576" w14:paraId="715D3036" w14:textId="77777777" w:rsidTr="00B6527F">
        <w:trPr>
          <w:cnfStyle w:val="000000100000" w:firstRow="0" w:lastRow="0" w:firstColumn="0" w:lastColumn="0" w:oddVBand="0" w:evenVBand="0" w:oddHBand="1"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2880" w:type="dxa"/>
            <w:hideMark/>
          </w:tcPr>
          <w:p w14:paraId="01C7FD90" w14:textId="1BF2E8F0"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Hirsch et al, 2016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186/s12974-016-0681-9","ISSN":"1742-2094","PMID":"27577265","abstract":"BACKGROUND Postoperative delirium is prevalent in older patients and associated with worse outcomes. Recent data in animal studies demonstrate increases in inflammatory markers in plasma and cerebrospinal fluid (CSF) even after aseptic surgery, suggesting that inflammation of the central nervous system may be part of the pathogenesis of postoperative cognitive changes. We investigated the hypothesis that neuroinflammation was an important cause for postoperative delirium and cognitive dysfunction after major non-cardiac surgery. METHODS After Institutional Review Board approval and informed consent, we recruited patients undergoing major knee surgery who received spinal anesthesia and femoral nerve block with intravenous sedation. All patients had an indwelling spinal catheter placed at the time of spinal anesthesia that was left in place for up to 24 h. Plasma and CSF samples were collected preoperatively and at 3, 6, and 18 h postoperatively. Cytokine levels were measured using ELISA and Luminex. Postoperative delirium was determined using the confusion assessment method, and cognitive dysfunction was measured using validated cognitive tests (word list, verbal fluency test, digit symbol test). RESULTS Ten patients with complete datasets were included. One patient developed postoperative delirium, and six patients developed postoperative cognitive dysfunction. Postoperatively, at different time points, statistically significant changes compared to baseline were present in IL-5, IL-6, I-8, IL-10, monocyte chemotactic protein (MCP)-1, macrophage inflammatory protein (MIP)-1α, IL-6/IL-10, and receptor for advanced glycation end products in plasma and in IFN-γ, IL-6, IL-8, IL-10, MCP-1, MIP-1α, MIP-1β, IL-8/IL-10, and TNF-α in CSF. CONCLUSIONS Substantial pro- and anti-inflammatory activity in the central neural system after surgery was found. If confirmed by larger studies, persistent changes in cytokine levels may serve as biomarkers for novel clinical trials.","author":[{"dropping-particle":"","family":"Hirsch","given":"Jan","non-dropping-particle":"","parse-names":false,"suffix":""},{"dropping-particle":"","family":"Vacas","given":"Susana","non-dropping-particle":"","parse-names":false,"suffix":""},{"dropping-particle":"","family":"Terrando","given":"Niccolo","non-dropping-particle":"","parse-names":false,"suffix":""},{"dropping-particle":"","family":"Yuan","given":"Miao","non-dropping-particle":"","parse-names":false,"suffix":""},{"dropping-particle":"","family":"Sands","given":"Laura P.","non-dropping-particle":"","parse-names":false,"suffix":""},{"dropping-particle":"","family":"Kramer","given":"Joel","non-dropping-particle":"","parse-names":false,"suffix":""},{"dropping-particle":"","family":"Bozic","given":"Kevin","non-dropping-particle":"","parse-names":false,"suffix":""},{"dropping-particle":"","family":"Maze","given":"Mervyn M.","non-dropping-particle":"","parse-names":false,"suffix":""},{"dropping-particle":"","family":"Leung","given":"Jacqueline M.","non-dropping-particle":"","parse-names":false,"suffix":""}],"container-title":"Journal of Neuroinflammation","id":"ITEM-1","issue":"1","issued":{"date-parts":[["2016","12","30"]]},"page":"211","publisher":"Journal of Neuroinflammation","title":"Perioperative cerebrospinal fluid and plasma inflammatory markers after orthopedic surgery","type":"article-journal","volume":"13"},"uris":["http://www.mendeley.com/documents/?uuid=6b8b49ee-d538-41f6-8e80-358ad1aed22b"]}],"mendeley":{"formattedCitation":"[8]","plainTextFormattedCitation":"[8]","previouslyFormattedCitation":"[8]"},"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8]</w:t>
            </w:r>
            <w:r w:rsidRPr="00320576">
              <w:rPr>
                <w:rFonts w:ascii="Times New Roman" w:hAnsi="Times New Roman" w:cs="Times New Roman"/>
              </w:rPr>
              <w:fldChar w:fldCharType="end"/>
            </w:r>
            <w:r w:rsidRPr="00320576">
              <w:rPr>
                <w:rFonts w:ascii="Times New Roman" w:hAnsi="Times New Roman" w:cs="Times New Roman"/>
                <w:b w:val="0"/>
                <w:bCs w:val="0"/>
              </w:rPr>
              <w:t xml:space="preserve"> </w:t>
            </w:r>
          </w:p>
        </w:tc>
        <w:tc>
          <w:tcPr>
            <w:tcW w:w="1203" w:type="dxa"/>
            <w:hideMark/>
          </w:tcPr>
          <w:p w14:paraId="70571D87"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USA</w:t>
            </w:r>
          </w:p>
        </w:tc>
        <w:tc>
          <w:tcPr>
            <w:tcW w:w="2422" w:type="dxa"/>
            <w:hideMark/>
          </w:tcPr>
          <w:p w14:paraId="5914C84B"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0D54C695"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w:t>
            </w:r>
          </w:p>
        </w:tc>
        <w:tc>
          <w:tcPr>
            <w:tcW w:w="4832" w:type="dxa"/>
            <w:hideMark/>
          </w:tcPr>
          <w:p w14:paraId="0852F3BC"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IL-6, RAGE, IL-5, IL-8, MCP-1, IL-10, IFN-a, IL-4, IGN-gamma, IL-12</w:t>
            </w:r>
          </w:p>
        </w:tc>
      </w:tr>
      <w:tr w:rsidR="00634788" w:rsidRPr="00320576" w14:paraId="6E81450A" w14:textId="77777777" w:rsidTr="00B6527F">
        <w:trPr>
          <w:trHeight w:val="192"/>
        </w:trPr>
        <w:tc>
          <w:tcPr>
            <w:cnfStyle w:val="001000000000" w:firstRow="0" w:lastRow="0" w:firstColumn="1" w:lastColumn="0" w:oddVBand="0" w:evenVBand="0" w:oddHBand="0" w:evenHBand="0" w:firstRowFirstColumn="0" w:firstRowLastColumn="0" w:lastRowFirstColumn="0" w:lastRowLastColumn="0"/>
            <w:tcW w:w="2880" w:type="dxa"/>
            <w:hideMark/>
          </w:tcPr>
          <w:p w14:paraId="1F0F7B4F" w14:textId="24DA6E9E"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Kazmierski J et al, 2014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017/S1041610213002378","ISSN":"1741203X","PMID":"24345656","abstract":"Background: The knowledge base regarding the pathogenesis of postoperative delirium is limited. The primary aim of this study is to investigate whether increased levels of IL-2 and TNF-α are associated with delirium in patients who underwent coronary-artery bypass graft (CABG) surgery with cardiopulmonary bypass (CPB). The secondary aim is to establish whether any association between raised cytokine levels and delirium is related to surgical and anesthetic procedures or mediated by pre-existing conditions associated with raised cytokine levels, such as major depressive disorder (MDD), cognitive impairment, or aging. Methods: Patients were examined and screened for MDD and cognitive impairment one day preoperatively, using the Mini International Neuropsychiatric Interview and The Montreal Cognitive Assessment and Trail Making Test Part B. Blood samples were collected postoperatively for cytokine levels. Results: Postoperative delirium screening was found positive in 36% (41 of 113) of patients. A multivariate logistic regression revealed that an increased concentration of pro-inflammatory cytokines is associated with delirium, and related to advancing age, preoperative cognitive decline of participants, and duration of CPB. According to receiver operating characteristic analysis, the most optimal cut-off for IL-2 and TNF-α concentrations in predicting the development of delirium were 907.5 U/ml and 10.95 pg/ml, respectively. Conclusions: The present study suggests that raised postoperative cytokine concentrations are associated with delirium after CABG surgery. Postoperative monitoring of pro-inflammatory markers combined with regular surveillance may be helpful in the early detection of postoperative delirium in this patient group. Copyright © International Psychogeriatric Association 2013.","author":[{"dropping-particle":"","family":"Kazmierski","given":"Jakub","non-dropping-particle":"","parse-names":false,"suffix":""},{"dropping-particle":"","family":"Banys","given":"Andrzej","non-dropping-particle":"","parse-names":false,"suffix":""},{"dropping-particle":"","family":"Latek","given":"Joanna","non-dropping-particle":"","parse-names":false,"suffix":""},{"dropping-particle":"","family":"Bourke","given":"Julius","non-dropping-particle":"","parse-names":false,"suffix":""},{"dropping-particle":"","family":"Jaszewski","given":"Ryszard","non-dropping-particle":"","parse-names":false,"suffix":""}],"container-title":"International Psychogeriatrics","id":"ITEM-1","issue":"5","issued":{"date-parts":[["2014","5","17"]]},"page":"845-855","title":"Raised IL-2 and TNF-α concentrations are associated with postoperative delirium in patients undergoing coronary-artery bypass graft surgery","type":"article-journal","volume":"26"},"uris":["http://www.mendeley.com/documents/?uuid=6600a6f7-ae71-49d4-b88e-09deced935c8"]}],"mendeley":{"formattedCitation":"[9]","plainTextFormattedCitation":"[9]","previouslyFormattedCitation":"[9]"},"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9]</w:t>
            </w:r>
            <w:r w:rsidRPr="00320576">
              <w:rPr>
                <w:rFonts w:ascii="Times New Roman" w:hAnsi="Times New Roman" w:cs="Times New Roman"/>
              </w:rPr>
              <w:fldChar w:fldCharType="end"/>
            </w:r>
          </w:p>
        </w:tc>
        <w:tc>
          <w:tcPr>
            <w:tcW w:w="1203" w:type="dxa"/>
            <w:hideMark/>
          </w:tcPr>
          <w:p w14:paraId="2FFA4A8F"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Poland</w:t>
            </w:r>
          </w:p>
        </w:tc>
        <w:tc>
          <w:tcPr>
            <w:tcW w:w="2422" w:type="dxa"/>
            <w:hideMark/>
          </w:tcPr>
          <w:p w14:paraId="300B2704"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36E4A0D7"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ICU</w:t>
            </w:r>
          </w:p>
        </w:tc>
        <w:tc>
          <w:tcPr>
            <w:tcW w:w="4832" w:type="dxa"/>
            <w:hideMark/>
          </w:tcPr>
          <w:p w14:paraId="7BFB3084"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IL-2, TNF-a</w:t>
            </w:r>
          </w:p>
        </w:tc>
      </w:tr>
      <w:tr w:rsidR="00634788" w:rsidRPr="00320576" w14:paraId="051E8933" w14:textId="77777777" w:rsidTr="00B6527F">
        <w:trPr>
          <w:cnfStyle w:val="000000100000" w:firstRow="0" w:lastRow="0" w:firstColumn="0" w:lastColumn="0" w:oddVBand="0" w:evenVBand="0" w:oddHBand="1"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2880" w:type="dxa"/>
            <w:hideMark/>
          </w:tcPr>
          <w:p w14:paraId="70429208" w14:textId="45B73AC2"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lastRenderedPageBreak/>
              <w:t xml:space="preserve">Miao et al, 2018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4103/0973-1482.192764","ISSN":"0973-1482","PMID":"30488836","abstract":"BACKGROUND Postoperative delirium is described as one of the most common complications for elderly patients with unknown pathophysiological pathways. In this present study, we analyzed the clinical and biochemical parameters in elderly patients with or without a delirium after open abdominal surgery to investigate the possible predicative factors for a delirium. MATERIALS AND METHODS Patients aged ≥60 years scheduled to undergo elective gastrointestinal tumor resection via laparotomy from July 2012 to June 2015 were enrolled in this study. Demographic and clinical data, characteristics of the surgical and anesthetic procedure, biochemical parameters were compared between patients with or without a delirium. Multivariate logistic regression testing was used for the evaluation of independent risk factors for postoperative delirium. RESULTS Overall, 112 participants were enrolled in this study, 49 of which were diagnosed with postoperative delirium. Patients with a delirium had an older age (P = 0.013) and a lower Mini-Mental State Examination (MMSE) score (P &lt; 0.01) compared with those patients who had no delirium. The duration of surgery and anesthesia, the levels of neopterin, C-reactive protein, interleukin-6, insulin-like growth factor-1 in patients with a delirium were significantly higher than those without a delirium (P &lt; 0.05). Independent risk factors in the logistic regression for postoperative delirium were the levels of neopterin and MMSE scores. CONCLUSIONS Our present study suggested the potential roles of neopterin and MMSE scores in the pathophysiology and prediction of delirium in elderly patients after open abdominal surgery.","author":[{"dropping-particle":"","family":"Miao","given":"Suqin","non-dropping-particle":"","parse-names":false,"suffix":""},{"dropping-particle":"","family":"Shen","given":"Peipei","non-dropping-particle":"","parse-names":false,"suffix":""},{"dropping-particle":"","family":"Zhang","given":"Qiong","non-dropping-particle":"","parse-names":false,"suffix":""},{"dropping-particle":"","family":"Wang","given":"Huijuan","non-dropping-particle":"","parse-names":false,"suffix":""},{"dropping-particle":"","family":"Shen","given":"Jinchun","non-dropping-particle":"","parse-names":false,"suffix":""},{"dropping-particle":"","family":"Wang","given":"Gang","non-dropping-particle":"","parse-names":false,"suffix":""},{"dropping-particle":"","family":"Lv","given":"Dezhen","non-dropping-particle":"","parse-names":false,"suffix":""}],"container-title":"Journal of Cancer Research and Therapeutics","id":"ITEM-1","issue":"6","issued":{"date-parts":[["2018"]]},"page":"1234-1238","title":"Neopterin and Mini-Mental State Examination scores, two independent risk factors for postoperative delirium in elderly patients with open abdominal surgery","type":"article-journal","volume":"14"},"uris":["http://www.mendeley.com/documents/?uuid=4d067b1a-6e09-4a61-af5a-8ed12fc1c3f1"]}],"mendeley":{"formattedCitation":"[10]","plainTextFormattedCitation":"[10]","previouslyFormattedCitation":"[10]"},"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10]</w:t>
            </w:r>
            <w:r w:rsidRPr="00320576">
              <w:rPr>
                <w:rFonts w:ascii="Times New Roman" w:hAnsi="Times New Roman" w:cs="Times New Roman"/>
              </w:rPr>
              <w:fldChar w:fldCharType="end"/>
            </w:r>
          </w:p>
        </w:tc>
        <w:tc>
          <w:tcPr>
            <w:tcW w:w="1203" w:type="dxa"/>
            <w:hideMark/>
          </w:tcPr>
          <w:p w14:paraId="44E9316B"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hina</w:t>
            </w:r>
          </w:p>
        </w:tc>
        <w:tc>
          <w:tcPr>
            <w:tcW w:w="2422" w:type="dxa"/>
            <w:hideMark/>
          </w:tcPr>
          <w:p w14:paraId="4119C118"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14118CCA"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DSM</w:t>
            </w:r>
            <w:r w:rsidRPr="00320576">
              <w:rPr>
                <w:rFonts w:ascii="Times New Roman" w:hAnsi="Times New Roman" w:cs="Times New Roman"/>
              </w:rPr>
              <w:noBreakHyphen/>
              <w:t>IV</w:t>
            </w:r>
          </w:p>
        </w:tc>
        <w:tc>
          <w:tcPr>
            <w:tcW w:w="4832" w:type="dxa"/>
            <w:hideMark/>
          </w:tcPr>
          <w:p w14:paraId="0052D769"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Neopterin, CRP, IL-6, IGF-1</w:t>
            </w:r>
          </w:p>
        </w:tc>
      </w:tr>
      <w:tr w:rsidR="00634788" w:rsidRPr="00320576" w14:paraId="56A19098" w14:textId="77777777" w:rsidTr="00B6527F">
        <w:trPr>
          <w:trHeight w:val="192"/>
        </w:trPr>
        <w:tc>
          <w:tcPr>
            <w:cnfStyle w:val="001000000000" w:firstRow="0" w:lastRow="0" w:firstColumn="1" w:lastColumn="0" w:oddVBand="0" w:evenVBand="0" w:oddHBand="0" w:evenHBand="0" w:firstRowFirstColumn="0" w:firstRowLastColumn="0" w:lastRowFirstColumn="0" w:lastRowLastColumn="0"/>
            <w:tcW w:w="2880" w:type="dxa"/>
            <w:hideMark/>
          </w:tcPr>
          <w:p w14:paraId="7F8229E3" w14:textId="0028A93E"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Ritter et al, 2014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186/cc13887","ISSN":"1466609X","PMID":"24886875","abstract":"Introduction: Delirium is a common occurrence in critically ill patients and is associated with an increase in morbidity and mortality. Septic patients with delirium may differ from a general critically ill population. The aim of this investigation was to study the relationship between systemic inflammation and the development of delirium in septic and non-septic critically ill patients.Methods: We performed a prospective cohort study in a 20-bed mixed intensive care unit (ICU) including 78 (delirium = 31; non-delirium = 47) consecutive patients admitted for more than 24 hours. At enrollment, patients were allocated to septic or non-septic groups according to internationally agreed criteria. Delirium was diagnosed using the Confusion Assessment Method for the Intensive Care Unit (CAM-ICU) during the first 72 hours of ICU admission. Blood samples were collected within 12 hours of enrollment for determination of tumor necrosis factor (TNF)-α, soluble TNF Receptor (STNFR)-1 and -2, interleukin (IL)-1β, IL-6, IL-10 and adiponectin.Results: Out of all analyzed biomarkers, only STNFR1 (P = 0.003), STNFR2 (P = 0.005), adiponectin (P = 0.005) and IL-1β (P &lt; 0.001) levels were higher in delirium patients. Adjusting for sepsis and sedation, these biomarkers were also independently associated with delirium occurrence. However, none of them were significant influenced by sepsis.Conclusions: STNFR1, STNFR2, adiponectin and IL-1β were associated with delirium. Sepsis did not modify the relationship between the biomarkers and delirium occurrence. © 2014 Ritter et al.; licensee BioMed Central Ltd.","author":[{"dropping-particle":"","family":"Ritter","given":"Cristiane","non-dropping-particle":"","parse-names":false,"suffix":""},{"dropping-particle":"","family":"Tomasi","given":"Cristiane D","non-dropping-particle":"","parse-names":false,"suffix":""},{"dropping-particle":"","family":"Dal-Pizzol","given":"Felipe","non-dropping-particle":"","parse-names":false,"suffix":""},{"dropping-particle":"","family":"Pinto","given":"Bernardo Bollen","non-dropping-particle":"","parse-names":false,"suffix":""},{"dropping-particle":"","family":"Dyson","given":"Alex","non-dropping-particle":"","parse-names":false,"suffix":""},{"dropping-particle":"","family":"Miranda","given":"Aline S.","non-dropping-particle":"de","parse-names":false,"suffix":""},{"dropping-particle":"","family":"Comim","given":"Clarissa M","non-dropping-particle":"","parse-names":false,"suffix":""},{"dropping-particle":"","family":"Soares","given":"Márcio","non-dropping-particle":"","parse-names":false,"suffix":""},{"dropping-particle":"","family":"Teixeira","given":"Antonio L","non-dropping-particle":"","parse-names":false,"suffix":""},{"dropping-particle":"","family":"Quevedo","given":"João","non-dropping-particle":"","parse-names":false,"suffix":""},{"dropping-particle":"","family":"Singer","given":"Mervyn","non-dropping-particle":"","parse-names":false,"suffix":""}],"container-title":"Critical Care","id":"ITEM-1","issue":"3","issued":{"date-parts":[["2014","5","23"]]},"page":"R106","title":"Inflammation biomarkers and delirium in critically ill patients","type":"article-journal","volume":"18"},"uris":["http://www.mendeley.com/documents/?uuid=bb0f680b-b5fe-406e-b5ba-b54912b5aac4"]}],"mendeley":{"formattedCitation":"[11]","plainTextFormattedCitation":"[11]","previouslyFormattedCitation":"[11]"},"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11]</w:t>
            </w:r>
            <w:r w:rsidRPr="00320576">
              <w:rPr>
                <w:rFonts w:ascii="Times New Roman" w:hAnsi="Times New Roman" w:cs="Times New Roman"/>
              </w:rPr>
              <w:fldChar w:fldCharType="end"/>
            </w:r>
          </w:p>
        </w:tc>
        <w:tc>
          <w:tcPr>
            <w:tcW w:w="1203" w:type="dxa"/>
            <w:hideMark/>
          </w:tcPr>
          <w:p w14:paraId="3F8DF92A"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Brazil</w:t>
            </w:r>
          </w:p>
        </w:tc>
        <w:tc>
          <w:tcPr>
            <w:tcW w:w="2422" w:type="dxa"/>
            <w:hideMark/>
          </w:tcPr>
          <w:p w14:paraId="449C9228"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459FD076"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ICU</w:t>
            </w:r>
          </w:p>
        </w:tc>
        <w:tc>
          <w:tcPr>
            <w:tcW w:w="4832" w:type="dxa"/>
            <w:hideMark/>
          </w:tcPr>
          <w:p w14:paraId="1F0D2718"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STNFR1, STNFR2, adiponectin, IL-1b</w:t>
            </w:r>
          </w:p>
        </w:tc>
      </w:tr>
      <w:tr w:rsidR="00634788" w:rsidRPr="00320576" w14:paraId="022B2A62" w14:textId="77777777" w:rsidTr="00B6527F">
        <w:trPr>
          <w:cnfStyle w:val="000000100000" w:firstRow="0" w:lastRow="0" w:firstColumn="0" w:lastColumn="0" w:oddVBand="0" w:evenVBand="0" w:oddHBand="1"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2880" w:type="dxa"/>
            <w:hideMark/>
          </w:tcPr>
          <w:p w14:paraId="0F34FEFF" w14:textId="30B95AC2"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Sun et al, 2016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2147/NDT.S113077","ISSN":"1178-2021","abstract":"Aim: Pathophysiological disorders after surgery might be related to postoperative delirium (POD). This study was designed to elucidate the pathogenesis of POD in elderly oral cancer patients by determining the perioperative kinetics of inflammatory cytokines, cortisol, and amyloid β1-40 (Aβ1-40).Methods: A total of 257 elderly oral cancer patients who underwent tumor resection surgery were selected. Venous blood was collected prior to surgery (T0), at the end of surgery (T1), and at 12 hours after surgery (T2). During the first three postoperative days, patients were examined using the confusion assessment method twice a day (8 am and 8 pm). Mini-Mental State Examination scores were recorded at T0 and on postoperative days 1, 3, and 7. Ultimately, 56 patients suffering from POD made up the POD group, and 56 patients randomly selected from a cohort of patients without POD were allocated to the no POD (NPOD) group. Subsequently, interleukin-6, C-reactive protein, procalcitonin, cortisol, and Aβ1-40 in plasma from the two groups were measured. Results: The two groups displayed comparable basic characteristics. There were no differences in all tested biomarkers between the two groups at T0. However, after surgery, the biomarker levels displayed distinct patterns between the two groups. The peak levels of all biomarkers were higher in the POD group than in the NPOD group. Conversely, the Mini-Mental State Examination scores after surgery were lower in the POD group than in the no POD group.Conclusion: The boost of inflammatory cytokines, cortisol, and Aβ1-40 after surgery might be involved in POD onset among elderly oral cancer patients. POD was accompanied by progressive cognitive deficiency.","author":[{"dropping-particle":"","family":"Sun","given":"Lulu","non-dropping-particle":"","parse-names":false,"suffix":""},{"dropping-particle":"","family":"Jia","given":"Peiyu","non-dropping-particle":"","parse-names":false,"suffix":""},{"dropping-particle":"","family":"Zhang","given":"Junfeng","non-dropping-particle":"","parse-names":false,"suffix":""},{"dropping-particle":"","family":"Zhang","given":"Xin","non-dropping-particle":"","parse-names":false,"suffix":""},{"dropping-particle":"","family":"Zhang","given":"Yiwei","non-dropping-particle":"","parse-names":false,"suffix":""},{"dropping-particle":"","family":"Jiang","given":"Hong","non-dropping-particle":"","parse-names":false,"suffix":""},{"dropping-particle":"","family":"Jiang","given":"Wei","non-dropping-particle":"","parse-names":false,"suffix":""},{"dropping-particle":"","family":"Guo","given":"Yong","non-dropping-particle":"","parse-names":false,"suffix":""}],"container-title":"Neuropsychiatric Disease and Treatment","id":"ITEM-1","issued":{"date-parts":[["2016","10"]]},"page":"2789-2795","title":"Production of inflammatory cytokines, cortisol, and A&amp;beta;1-40 in elderly oral cancer patients with postoperative delirium","type":"article-journal","volume":"Volume 12"},"uris":["http://www.mendeley.com/documents/?uuid=b0f62fec-5a63-4f65-aae6-f075a5aa4401"]}],"mendeley":{"formattedCitation":"[12]","plainTextFormattedCitation":"[12]","previouslyFormattedCitation":"[12]"},"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12]</w:t>
            </w:r>
            <w:r w:rsidRPr="00320576">
              <w:rPr>
                <w:rFonts w:ascii="Times New Roman" w:hAnsi="Times New Roman" w:cs="Times New Roman"/>
              </w:rPr>
              <w:fldChar w:fldCharType="end"/>
            </w:r>
          </w:p>
        </w:tc>
        <w:tc>
          <w:tcPr>
            <w:tcW w:w="1203" w:type="dxa"/>
            <w:hideMark/>
          </w:tcPr>
          <w:p w14:paraId="7F274610"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hina</w:t>
            </w:r>
          </w:p>
        </w:tc>
        <w:tc>
          <w:tcPr>
            <w:tcW w:w="2422" w:type="dxa"/>
            <w:hideMark/>
          </w:tcPr>
          <w:p w14:paraId="20B7D451"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4758EEAF"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w:t>
            </w:r>
          </w:p>
        </w:tc>
        <w:tc>
          <w:tcPr>
            <w:tcW w:w="4832" w:type="dxa"/>
            <w:hideMark/>
          </w:tcPr>
          <w:p w14:paraId="39C97F73"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IL-6, CRP, procalcitonin, Cortisol</w:t>
            </w:r>
          </w:p>
        </w:tc>
      </w:tr>
      <w:tr w:rsidR="00634788" w:rsidRPr="00320576" w14:paraId="5B85EA78" w14:textId="77777777" w:rsidTr="00B6527F">
        <w:trPr>
          <w:trHeight w:val="192"/>
        </w:trPr>
        <w:tc>
          <w:tcPr>
            <w:cnfStyle w:val="001000000000" w:firstRow="0" w:lastRow="0" w:firstColumn="1" w:lastColumn="0" w:oddVBand="0" w:evenVBand="0" w:oddHBand="0" w:evenHBand="0" w:firstRowFirstColumn="0" w:firstRowLastColumn="0" w:lastRowFirstColumn="0" w:lastRowLastColumn="0"/>
            <w:tcW w:w="2880" w:type="dxa"/>
            <w:hideMark/>
          </w:tcPr>
          <w:p w14:paraId="4D05AFA4" w14:textId="6F7BF447"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Van Munster et al, 2008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111/j.1532-5415.2008.01851.x","ISSN":"00028614","PMID":"18691278","abstract":"OBJECTIVES: To compare the time-course of cytokine levels in patients with and without delirium and investigate differences in cytokine concentrations in delirium subtypes. DESIGN: Prospective cohort study. SETTING: Academic Medical Center, Amsterdam, 2005 through 2007. PARTICIPANTS: Patients aged 65 and older admitted for surgery after hip fracture. MEASUREMENTS: Experienced geriatric physicians used the Confusion Assessment Method to assess delirium and the Delirium Symptom Interview to assess delirium subtype. Tumor necrosis factor alpha (TNF-α) and interleukin (IL)-1β, IL-6, IL-8, IL-10, and IL-12 were assayed in repeated serum samples using a cytometric bead array immunoassay. RESULTS: Of 221 admitted patients, 98 (mean age 84, 50 patients with delirium) were included, resulting in a total of 324 samples. Ninety-six percent of these samples had TNF-α, IL-1β, and IL-10 levels below the reliable detection level. Differences between patients with and without delirium were observed in IL-6 (median 51 vs 36 pg/mL, P=.01) and IL-8 (median 15 vs 9 pg/mL, P=.03) levels. Changes over time in IL-6 and IL-8 levels in patients with delirium differed significantly from changes in levels in patients without delirium. The highest levels of IL-6 were present during delirium, and the highest levels of IL-8 were present before the development of delirium. Patients with the hyperactive (median 71 pg/mL) or mixed (median 73 pg/mL) subtype of delirium had higher IL-6 levels than patients with hypoactive delirium (median 16 pg/mL) (P=.02). CONCLUSION: IL-6 and IL-8 may contribute to the pathogenesis of postoperative delirium in elderly people. IL-6 may play a role in the hyperactive behavior of delirium. © 2008, Copyright the Authors.","author":[{"dropping-particle":"","family":"Munster","given":"Barbara C.","non-dropping-particle":"Van","parse-names":false,"suffix":""},{"dropping-particle":"","family":"Korevaar","given":"Johanna C.","non-dropping-particle":"","parse-names":false,"suffix":""},{"dropping-particle":"","family":"Zwinderman","given":"Aeilko H.","non-dropping-particle":"","parse-names":false,"suffix":""},{"dropping-particle":"","family":"Levi","given":"Marcel","non-dropping-particle":"","parse-names":false,"suffix":""},{"dropping-particle":"","family":"Wiersinga","given":"W. Joost","non-dropping-particle":"","parse-names":false,"suffix":""},{"dropping-particle":"","family":"Rooij","given":"Sophia E.","non-dropping-particle":"De","parse-names":false,"suffix":""}],"container-title":"Journal of the American Geriatrics Society","id":"ITEM-1","issue":"9","issued":{"date-parts":[["2008","9"]]},"page":"1704-1709","title":"Time-course of cytokines during delirium in elderly patients with hip fractures","type":"article-journal","volume":"56"},"uris":["http://www.mendeley.com/documents/?uuid=26b0ce74-8e58-4d4a-9c2c-d4a8f08ec81e"]}],"mendeley":{"formattedCitation":"[13]","plainTextFormattedCitation":"[13]","previouslyFormattedCitation":"[13]"},"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13]</w:t>
            </w:r>
            <w:r w:rsidRPr="00320576">
              <w:rPr>
                <w:rFonts w:ascii="Times New Roman" w:hAnsi="Times New Roman" w:cs="Times New Roman"/>
              </w:rPr>
              <w:fldChar w:fldCharType="end"/>
            </w:r>
          </w:p>
        </w:tc>
        <w:tc>
          <w:tcPr>
            <w:tcW w:w="1203" w:type="dxa"/>
            <w:hideMark/>
          </w:tcPr>
          <w:p w14:paraId="6E300FB4"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Netherlands</w:t>
            </w:r>
          </w:p>
        </w:tc>
        <w:tc>
          <w:tcPr>
            <w:tcW w:w="2422" w:type="dxa"/>
            <w:hideMark/>
          </w:tcPr>
          <w:p w14:paraId="44D7572A"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1437B9F5"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w:t>
            </w:r>
          </w:p>
        </w:tc>
        <w:tc>
          <w:tcPr>
            <w:tcW w:w="4832" w:type="dxa"/>
            <w:hideMark/>
          </w:tcPr>
          <w:p w14:paraId="38E59B5C"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IL-6, IL-8</w:t>
            </w:r>
          </w:p>
        </w:tc>
      </w:tr>
      <w:tr w:rsidR="00634788" w:rsidRPr="00320576" w14:paraId="311F10BA" w14:textId="77777777" w:rsidTr="00B6527F">
        <w:trPr>
          <w:cnfStyle w:val="000000100000" w:firstRow="0" w:lastRow="0" w:firstColumn="0" w:lastColumn="0" w:oddVBand="0" w:evenVBand="0" w:oddHBand="1"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2880" w:type="dxa"/>
            <w:hideMark/>
          </w:tcPr>
          <w:p w14:paraId="3B80D376" w14:textId="0AFDEDFA" w:rsidR="00634788" w:rsidRPr="00320576" w:rsidRDefault="00634788" w:rsidP="000F6F9F">
            <w:pPr>
              <w:rPr>
                <w:rFonts w:ascii="Times New Roman" w:hAnsi="Times New Roman" w:cs="Times New Roman"/>
                <w:b w:val="0"/>
                <w:bCs w:val="0"/>
              </w:rPr>
            </w:pPr>
            <w:proofErr w:type="spellStart"/>
            <w:r w:rsidRPr="00320576">
              <w:rPr>
                <w:rFonts w:ascii="Times New Roman" w:hAnsi="Times New Roman" w:cs="Times New Roman"/>
                <w:b w:val="0"/>
                <w:bCs w:val="0"/>
              </w:rPr>
              <w:t>Vasunilashorn</w:t>
            </w:r>
            <w:proofErr w:type="spellEnd"/>
            <w:r w:rsidRPr="00320576">
              <w:rPr>
                <w:rFonts w:ascii="Times New Roman" w:hAnsi="Times New Roman" w:cs="Times New Roman"/>
                <w:b w:val="0"/>
                <w:bCs w:val="0"/>
              </w:rPr>
              <w:t xml:space="preserve"> SM et al, 2015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093/gerona/glv083","ISSN":"1758535X","PMID":"26215633","abstract":"Background: A proinflammatory state has been associated with several age-associated conditions; however, the inflammatory mechanisms of delirium remain poorly characterized. Methods: Using the Successful Aging after Elective Surgery Study of adults age 70 undergoing major noncardiac surgery, 12 cytokines were measured at four timepoints: preoperative, postanesthesia care unit, postoperative day 2 (POD2) and 30 days later (POD1M). We conducted a nested, longitudinal matched (on age, sex, surgery type, baseline cognition, vascular comorbidity, and Apolipoprotein E genotype) case-control study: delirium cases and no-delirium controls were selected from the overall cohort (N = 566; 24% delirium). Analyses were independently conducted in discovery, replication, and pooled cohorts (39, 36, 75 matched pairs, respectively). Nonparametric signed-rank tests evaluating differences in cytokine levels between matched pairs were used to identify delirium-associated cytokines. Results: In the discovery and replication cohorts, matching variables were similar in cases and controls. Compared to controls, cases had (</w:instrText>
            </w:r>
            <w:r w:rsidR="00A649FA">
              <w:rPr>
                <w:rFonts w:ascii="Cambria Math" w:hAnsi="Cambria Math" w:cs="Cambria Math"/>
                <w:b w:val="0"/>
                <w:bCs w:val="0"/>
              </w:rPr>
              <w:instrText>∗</w:instrText>
            </w:r>
            <w:r w:rsidR="00A649FA">
              <w:rPr>
                <w:rFonts w:ascii="Times New Roman" w:hAnsi="Times New Roman" w:cs="Times New Roman"/>
                <w:b w:val="0"/>
                <w:bCs w:val="0"/>
              </w:rPr>
              <w:instrText xml:space="preserve">p &lt;. 05, </w:instrText>
            </w:r>
            <w:r w:rsidR="00A649FA">
              <w:rPr>
                <w:rFonts w:ascii="Cambria Math" w:hAnsi="Cambria Math" w:cs="Cambria Math"/>
                <w:b w:val="0"/>
                <w:bCs w:val="0"/>
              </w:rPr>
              <w:instrText>∗∗</w:instrText>
            </w:r>
            <w:r w:rsidR="00A649FA">
              <w:rPr>
                <w:rFonts w:ascii="Times New Roman" w:hAnsi="Times New Roman" w:cs="Times New Roman"/>
                <w:b w:val="0"/>
                <w:bCs w:val="0"/>
              </w:rPr>
              <w:instrText>p &lt;. 01) significantly higher interleukin-6 on POD2 in the discovery, replication, and pooled cohorts (median difference [pg/mL] 50.44</w:instrText>
            </w:r>
            <w:r w:rsidR="00A649FA">
              <w:rPr>
                <w:rFonts w:ascii="Cambria Math" w:hAnsi="Cambria Math" w:cs="Cambria Math"/>
                <w:b w:val="0"/>
                <w:bCs w:val="0"/>
              </w:rPr>
              <w:instrText>∗∗</w:instrText>
            </w:r>
            <w:r w:rsidR="00A649FA">
              <w:rPr>
                <w:rFonts w:ascii="Times New Roman" w:hAnsi="Times New Roman" w:cs="Times New Roman"/>
                <w:b w:val="0"/>
                <w:bCs w:val="0"/>
              </w:rPr>
              <w:instrText>, 20.17</w:instrText>
            </w:r>
            <w:r w:rsidR="00A649FA">
              <w:rPr>
                <w:rFonts w:ascii="Cambria Math" w:hAnsi="Cambria Math" w:cs="Cambria Math"/>
                <w:b w:val="0"/>
                <w:bCs w:val="0"/>
              </w:rPr>
              <w:instrText>∗</w:instrText>
            </w:r>
            <w:r w:rsidR="00A649FA">
              <w:rPr>
                <w:rFonts w:ascii="Times New Roman" w:hAnsi="Times New Roman" w:cs="Times New Roman"/>
                <w:b w:val="0"/>
                <w:bCs w:val="0"/>
              </w:rPr>
              <w:instrText>, 39.35</w:instrText>
            </w:r>
            <w:r w:rsidR="00A649FA">
              <w:rPr>
                <w:rFonts w:ascii="Cambria Math" w:hAnsi="Cambria Math" w:cs="Cambria Math"/>
                <w:b w:val="0"/>
                <w:bCs w:val="0"/>
              </w:rPr>
              <w:instrText>∗∗</w:instrText>
            </w:r>
            <w:r w:rsidR="00A649FA">
              <w:rPr>
                <w:rFonts w:ascii="Times New Roman" w:hAnsi="Times New Roman" w:cs="Times New Roman"/>
                <w:b w:val="0"/>
                <w:bCs w:val="0"/>
              </w:rPr>
              <w:instrText>, respectively). In the pooled cohort, cases were higher than controls for interleukin-2 (0.99</w:instrText>
            </w:r>
            <w:r w:rsidR="00A649FA">
              <w:rPr>
                <w:rFonts w:ascii="Cambria Math" w:hAnsi="Cambria Math" w:cs="Cambria Math"/>
                <w:b w:val="0"/>
                <w:bCs w:val="0"/>
              </w:rPr>
              <w:instrText>∗</w:instrText>
            </w:r>
            <w:r w:rsidR="00A649FA">
              <w:rPr>
                <w:rFonts w:ascii="Times New Roman" w:hAnsi="Times New Roman" w:cs="Times New Roman"/>
                <w:b w:val="0"/>
                <w:bCs w:val="0"/>
              </w:rPr>
              <w:instrText>, 0.77</w:instrText>
            </w:r>
            <w:r w:rsidR="00A649FA">
              <w:rPr>
                <w:rFonts w:ascii="Cambria Math" w:hAnsi="Cambria Math" w:cs="Cambria Math"/>
                <w:b w:val="0"/>
                <w:bCs w:val="0"/>
              </w:rPr>
              <w:instrText>∗</w:instrText>
            </w:r>
            <w:r w:rsidR="00A649FA">
              <w:rPr>
                <w:rFonts w:ascii="Times New Roman" w:hAnsi="Times New Roman" w:cs="Times New Roman"/>
                <w:b w:val="0"/>
                <w:bCs w:val="0"/>
              </w:rPr>
              <w:instrText>, 1.07</w:instrText>
            </w:r>
            <w:r w:rsidR="00A649FA">
              <w:rPr>
                <w:rFonts w:ascii="Cambria Math" w:hAnsi="Cambria Math" w:cs="Cambria Math"/>
                <w:b w:val="0"/>
                <w:bCs w:val="0"/>
              </w:rPr>
              <w:instrText>∗∗</w:instrText>
            </w:r>
            <w:r w:rsidR="00A649FA">
              <w:rPr>
                <w:rFonts w:ascii="Times New Roman" w:hAnsi="Times New Roman" w:cs="Times New Roman"/>
                <w:b w:val="0"/>
                <w:bCs w:val="0"/>
              </w:rPr>
              <w:instrText>, 0.73</w:instrText>
            </w:r>
            <w:r w:rsidR="00A649FA">
              <w:rPr>
                <w:rFonts w:ascii="Cambria Math" w:hAnsi="Cambria Math" w:cs="Cambria Math"/>
                <w:b w:val="0"/>
                <w:bCs w:val="0"/>
              </w:rPr>
              <w:instrText>∗</w:instrText>
            </w:r>
            <w:r w:rsidR="00A649FA">
              <w:rPr>
                <w:rFonts w:ascii="Times New Roman" w:hAnsi="Times New Roman" w:cs="Times New Roman"/>
                <w:b w:val="0"/>
                <w:bCs w:val="0"/>
              </w:rPr>
              <w:instrText xml:space="preserve"> at preoperative, postanesthesia care unit, POD2, POD1M, respectively), vascular endothelial growth factor (4.10</w:instrText>
            </w:r>
            <w:r w:rsidR="00A649FA">
              <w:rPr>
                <w:rFonts w:ascii="Cambria Math" w:hAnsi="Cambria Math" w:cs="Cambria Math"/>
                <w:b w:val="0"/>
                <w:bCs w:val="0"/>
              </w:rPr>
              <w:instrText>∗</w:instrText>
            </w:r>
            <w:r w:rsidR="00A649FA">
              <w:rPr>
                <w:rFonts w:ascii="Times New Roman" w:hAnsi="Times New Roman" w:cs="Times New Roman"/>
                <w:b w:val="0"/>
                <w:bCs w:val="0"/>
              </w:rPr>
              <w:instrText xml:space="preserve"> at POD2), and tumor necrosis factor-alpha (3.10</w:instrText>
            </w:r>
            <w:r w:rsidR="00A649FA">
              <w:rPr>
                <w:rFonts w:ascii="Cambria Math" w:hAnsi="Cambria Math" w:cs="Cambria Math"/>
                <w:b w:val="0"/>
                <w:bCs w:val="0"/>
              </w:rPr>
              <w:instrText>∗</w:instrText>
            </w:r>
            <w:r w:rsidR="00A649FA">
              <w:rPr>
                <w:rFonts w:ascii="Times New Roman" w:hAnsi="Times New Roman" w:cs="Times New Roman"/>
                <w:b w:val="0"/>
                <w:bCs w:val="0"/>
              </w:rPr>
              <w:instrText xml:space="preserve"> at POD1M), while cases had lower interleukin-12 at POD1M (-4.24</w:instrText>
            </w:r>
            <w:r w:rsidR="00A649FA">
              <w:rPr>
                <w:rFonts w:ascii="Cambria Math" w:hAnsi="Cambria Math" w:cs="Cambria Math"/>
                <w:b w:val="0"/>
                <w:bCs w:val="0"/>
              </w:rPr>
              <w:instrText>∗</w:instrText>
            </w:r>
            <w:r w:rsidR="00A649FA">
              <w:rPr>
                <w:rFonts w:ascii="Times New Roman" w:hAnsi="Times New Roman" w:cs="Times New Roman"/>
                <w:b w:val="0"/>
                <w:bCs w:val="0"/>
              </w:rPr>
              <w:instrText>). Conclusions: In this large, well-characterized cohort assessed at multiple timepoints, we observed an inflammatory signature of delirium involving elevated interleukin-6 at POD2, which may be an important disease marker for delirium. We also observed preliminary evidence for involvement of other cytokines.","author":[{"dropping-particle":"","family":"Vasunilashorn","given":"Sarinnapha M.","non-dropping-particle":"","parse-names":false,"suffix":""},{"dropping-particle":"","family":"Ngo","given":"Long","non-dropping-particle":"","parse-names":false,"suffix":""},{"dropping-particle":"","family":"Inouye","given":"Sharon K.","non-dropping-particle":"","parse-names":false,"suffix":""},{"dropping-particle":"","family":"Libermann","given":"Towia A.","non-dropping-particle":"","parse-names":false,"suffix":""},{"dropping-particle":"","family":"Jones","given":"Richard N.","non-dropping-particle":"","parse-names":false,"suffix":""},{"dropping-particle":"","family":"Alsop","given":"David C.","non-dropping-particle":"","parse-names":false,"suffix":""},{"dropping-particle":"","family":"Guess","given":"Jamey","non-dropping-particle":"","parse-names":false,"suffix":""},{"dropping-particle":"","family":"Jastrzebski","given":"Sandra","non-dropping-particle":"","parse-names":false,"suffix":""},{"dropping-particle":"","family":"McElhaney","given":"Janet E.","non-dropping-particle":"","parse-names":false,"suffix":""},{"dropping-particle":"","family":"Kuchel","given":"George A.","non-dropping-particle":"","parse-names":false,"suffix":""},{"dropping-particle":"","family":"Marcantonio","given":"Edward R.","non-dropping-particle":"","parse-names":false,"suffix":""}],"container-title":"Journals of Gerontology - Series A Biological Sciences and Medical Sciences","id":"ITEM-1","issue":"10","issued":{"date-parts":[["2014","10","1"]]},"page":"1289-1295","publisher":"Oxford Academic","title":"Cytokines and Postoperative Delirium in Older Patients Undergoing Major Elective Surgery","type":"article-journal","volume":"70"},"uris":["http://www.mendeley.com/documents/?uuid=3c2c006f-5f89-3baf-b20d-3a2b5f227419"]}],"mendeley":{"formattedCitation":"[14]","plainTextFormattedCitation":"[14]","previouslyFormattedCitation":"[14]"},"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14]</w:t>
            </w:r>
            <w:r w:rsidRPr="00320576">
              <w:rPr>
                <w:rFonts w:ascii="Times New Roman" w:hAnsi="Times New Roman" w:cs="Times New Roman"/>
              </w:rPr>
              <w:fldChar w:fldCharType="end"/>
            </w:r>
          </w:p>
        </w:tc>
        <w:tc>
          <w:tcPr>
            <w:tcW w:w="1203" w:type="dxa"/>
            <w:hideMark/>
          </w:tcPr>
          <w:p w14:paraId="583D35D9"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USA</w:t>
            </w:r>
          </w:p>
        </w:tc>
        <w:tc>
          <w:tcPr>
            <w:tcW w:w="2422" w:type="dxa"/>
            <w:hideMark/>
          </w:tcPr>
          <w:p w14:paraId="3F47B9D2"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se-Control Study</w:t>
            </w:r>
          </w:p>
        </w:tc>
        <w:tc>
          <w:tcPr>
            <w:tcW w:w="1685" w:type="dxa"/>
            <w:hideMark/>
          </w:tcPr>
          <w:p w14:paraId="3DB08E06"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w:t>
            </w:r>
          </w:p>
        </w:tc>
        <w:tc>
          <w:tcPr>
            <w:tcW w:w="4832" w:type="dxa"/>
            <w:hideMark/>
          </w:tcPr>
          <w:p w14:paraId="394542C3"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IL-6, I-2, TNF-a</w:t>
            </w:r>
          </w:p>
        </w:tc>
      </w:tr>
      <w:tr w:rsidR="00634788" w:rsidRPr="00320576" w14:paraId="437C015C" w14:textId="77777777" w:rsidTr="00B6527F">
        <w:trPr>
          <w:trHeight w:val="192"/>
        </w:trPr>
        <w:tc>
          <w:tcPr>
            <w:cnfStyle w:val="001000000000" w:firstRow="0" w:lastRow="0" w:firstColumn="1" w:lastColumn="0" w:oddVBand="0" w:evenVBand="0" w:oddHBand="0" w:evenHBand="0" w:firstRowFirstColumn="0" w:firstRowLastColumn="0" w:lastRowFirstColumn="0" w:lastRowLastColumn="0"/>
            <w:tcW w:w="2880" w:type="dxa"/>
            <w:hideMark/>
          </w:tcPr>
          <w:p w14:paraId="0FD179E7" w14:textId="107FCFD3"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Westhoff et al,  2013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186/1742-2094-10-122","ISSN":"17422094","PMID":"24093540","abstract":"Background: Aging and neurodegenerative disease predispose to delirium and are both associated with increased activity of the innate immune system resulting in an imbalance between pro- and anti-inflammatory mediators in the brain. We examined whether hip fracture patients who develop postoperative delirium have altered levels of inflammatory mediators in cerebrospinal fluid (CSF) prior to surgery.Methods: Patients were 75 years and older and admitted for surgical repair of an acute hip fracture. CSF samples were collected preoperatively. In an exploratory study, we measured 42 cytokines and chemokines by multiplex analysis. We compared CSF levels between patients with and without postoperative delirium and examined the association between CSF cytokine levels and delirium severity. Delirium was diagnosed with the Confusion Assessment Method; severity of delirium was measured with the Delirium Rating Scale Revised-98. Mann-Whitney U tests or Student t-tests were used for between-group comparisons and the Spearman correlation coefficient was used for correlation analyses. Results: Sixty-one patients were included, of whom 23 patients (37.7%) developed postsurgical delirium. Concentrations of Fms-like tyrosine kinase-3 (P=0.021), Interleukin-1 receptor antagonist (P=0.032) and Interleukin-6 (P=0.005) were significantly lower in patients who developed delirium postoperatively. Conclusions: Our findings fit the hypothesis that delirium after surgery results from a dysfunctional neuroinflammatory response: stressing the role of reduced levels of anti-inflammatory mediators in this process.Trial registration: The Effect of Taurine on Morbidity and Mortality in the Elderly Hip Fracture Patient.Registration number: NCT00497978. Local ethical protocol number: NL16222.094.07. © 2013 Westhoff et al.; licensee BioMed Central Ltd.","author":[{"dropping-particle":"","family":"Westhoff","given":"Dunja","non-dropping-particle":"","parse-names":false,"suffix":""},{"dropping-particle":"","family":"Witlox","given":"Joost","non-dropping-particle":"","parse-names":false,"suffix":""},{"dropping-particle":"","family":"Koenderman","given":"Leo","non-dropping-particle":"","parse-names":false,"suffix":""},{"dropping-particle":"","family":"Kalisvaart","given":"Kees J.","non-dropping-particle":"","parse-names":false,"suffix":""},{"dropping-particle":"","family":"Jonghe","given":"Jos F.M.","non-dropping-particle":"de","parse-names":false,"suffix":""},{"dropping-particle":"","family":"Stijn","given":"Mireille F.M.","non-dropping-particle":"van","parse-names":false,"suffix":""},{"dropping-particle":"","family":"Houdijk","given":"Alexander P.J.","non-dropping-particle":"","parse-names":false,"suffix":""},{"dropping-particle":"","family":"Hoogland","given":"Inge C.M.","non-dropping-particle":"","parse-names":false,"suffix":""},{"dropping-particle":"","family":"MacLullich","given":"Alasdair M.J.","non-dropping-particle":"","parse-names":false,"suffix":""},{"dropping-particle":"","family":"Westerloo","given":"David J.","non-dropping-particle":"van","parse-names":false,"suffix":""},{"dropping-particle":"","family":"Beek","given":"Diederik","non-dropping-particle":"van de","parse-names":false,"suffix":""},{"dropping-particle":"","family":"Eikelenboom","given":"Piet","non-dropping-particle":"","parse-names":false,"suffix":""},{"dropping-particle":"","family":"Gool","given":"Willem A.","non-dropping-particle":"van","parse-names":false,"suffix":""}],"container-title":"Journal of Neuroinflammation","id":"ITEM-1","issue":"1","issued":{"date-parts":[["2013","10","7"]]},"page":"122","publisher":"BioMed Central","title":"Preoperative cerebrospinal fluid cytokine levels and the risk of postoperative delirium in elderly hip fracture patients","type":"article-journal","volume":"10"},"uris":["http://www.mendeley.com/documents/?uuid=dd93e382-0cc2-3c70-8569-42bc68c0ae28"]}],"mendeley":{"formattedCitation":"[15]","plainTextFormattedCitation":"[15]","previouslyFormattedCitation":"[15]"},"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15]</w:t>
            </w:r>
            <w:r w:rsidRPr="00320576">
              <w:rPr>
                <w:rFonts w:ascii="Times New Roman" w:hAnsi="Times New Roman" w:cs="Times New Roman"/>
              </w:rPr>
              <w:fldChar w:fldCharType="end"/>
            </w:r>
          </w:p>
        </w:tc>
        <w:tc>
          <w:tcPr>
            <w:tcW w:w="1203" w:type="dxa"/>
            <w:hideMark/>
          </w:tcPr>
          <w:p w14:paraId="723E4D96"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Netherlands</w:t>
            </w:r>
          </w:p>
        </w:tc>
        <w:tc>
          <w:tcPr>
            <w:tcW w:w="2422" w:type="dxa"/>
            <w:hideMark/>
          </w:tcPr>
          <w:p w14:paraId="5B3355F2"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5B7518D4"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w:t>
            </w:r>
          </w:p>
        </w:tc>
        <w:tc>
          <w:tcPr>
            <w:tcW w:w="4832" w:type="dxa"/>
            <w:hideMark/>
          </w:tcPr>
          <w:p w14:paraId="364656C8"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IL-6, IL-</w:t>
            </w:r>
            <w:proofErr w:type="spellStart"/>
            <w:r w:rsidRPr="00320576">
              <w:rPr>
                <w:rFonts w:ascii="Times New Roman" w:hAnsi="Times New Roman" w:cs="Times New Roman"/>
              </w:rPr>
              <w:t>ra</w:t>
            </w:r>
            <w:proofErr w:type="spellEnd"/>
            <w:r w:rsidRPr="00320576">
              <w:rPr>
                <w:rFonts w:ascii="Times New Roman" w:hAnsi="Times New Roman" w:cs="Times New Roman"/>
              </w:rPr>
              <w:t>, FLT-31</w:t>
            </w:r>
          </w:p>
        </w:tc>
      </w:tr>
      <w:tr w:rsidR="00634788" w:rsidRPr="00320576" w14:paraId="37F33573" w14:textId="77777777" w:rsidTr="00B6527F">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2880" w:type="dxa"/>
            <w:hideMark/>
          </w:tcPr>
          <w:p w14:paraId="074D03F0" w14:textId="1AB2A3D9"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Heinrich M et al, 2021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186/s12920-021-01071-1","ISSN":"1755-8794","PMID":"34674705","abstract":"BACKGROUND Postoperative delirium (POD) and postoperative cognitive dysfunction (POCD) are frequent and serious complications after surgery. We aim to investigate the association between genetic variants in cholinergic candidate genes according to the Kyoto encyclopedia of genes and genomes - pathway: cholinergic neurotransmission with the development of POD or POCD in elderly patients. METHODS This analysis is part of the European BioCog project ( www.biocog.eu ), a prospective multicenter observational study with elderly surgical patients. Patients with a Mini-Mental-State-Examination score ≤ 23 points were excluded. POD was assessed up to seven days after surgery using the Nursing Delirium Screening Scale, Confusion Assessment Method and a patient chart review. POCD was assessed three months after surgery with a neuropsychological test battery. Genotyping was performed on the Illumina Infinium Global Screening Array. Associations with POD and POCD were analyzed using logistic regression analysis, adjusted for age, comorbidities and duration of anesthesia (for POCD analysis additionally for education). Odds ratios (OR) refer to minor allele counts (0, 1, 2). RESULTS 745 patients could be included in the POD analysis, and 452 in the POCD analysis. The rate of POD within this group was 20.8% (155 patients), and the rate of POCD was 10.2% (46 patients). In a candidate gene approach three genetic variants of the cholinergic genes CHRM2 and CHRM4 were associated with POD (OR [95% confidence interval], rs8191992: 0.61[0.46; 0.80]; rs8191992: 1.60[1.22; 2.09]; rs2067482: 1.64[1.10; 2.44]). No associations were found for POCD. CONCLUSIONS We found an association between genetic variants of CHRM2 and CHRM4 and POD. Further studies are needed to investigate whether disturbances in acetylcholine release and synaptic plasticity are involved in the development of POD. TRIAL REGISTRATION ClinicalTrials.gov: NCT02265263.","author":[{"dropping-particle":"","family":"Heinrich","given":"Maria","non-dropping-particle":"","parse-names":false,"suffix":""},{"dropping-particle":"","family":"Sieg","given":"Miriam","non-dropping-particle":"","parse-names":false,"suffix":""},{"dropping-particle":"","family":"Kruppa","given":"Jochen","non-dropping-particle":"","parse-names":false,"suffix":""},{"dropping-particle":"","family":"Nürnberg","given":"Peter","non-dropping-particle":"","parse-names":false,"suffix":""},{"dropping-particle":"","family":"Schreier","given":"Peter H.","non-dropping-particle":"","parse-names":false,"suffix":""},{"dropping-particle":"","family":"Heilmann-Heimbach","given":"Stefanie","non-dropping-particle":"","parse-names":false,"suffix":""},{"dropping-particle":"","family":"Hoffmann","given":"Per","non-dropping-particle":"","parse-names":false,"suffix":""},{"dropping-particle":"","family":"Nöthen","given":"Markus M.","non-dropping-particle":"","parse-names":false,"suffix":""},{"dropping-particle":"","family":"Janke","given":"Jürgen","non-dropping-particle":"","parse-names":false,"suffix":""},{"dropping-particle":"","family":"Pischon","given":"Tobias","non-dropping-particle":"","parse-names":false,"suffix":""},{"dropping-particle":"","family":"Slooter","given":"Arjen J. C.","non-dropping-particle":"","parse-names":false,"suffix":""},{"dropping-particle":"","family":"Winterer","given":"Georg","non-dropping-particle":"","parse-names":false,"suffix":""},{"dropping-particle":"","family":"Spies","given":"Claudia D.","non-dropping-particle":"","parse-names":false,"suffix":""}],"container-title":"BMC medical genomics","id":"ITEM-1","issue":"1","issued":{"date-parts":[["2021","10","21"]]},"page":"248","publisher":"BioMed Central","title":"Association between genetic variants of the cholinergic system and postoperative delirium and cognitive dysfunction in elderly patients.","type":"article-journal","volume":"14"},"uris":["http://www.mendeley.com/documents/?uuid=01ce6683-1b29-43ca-a2e8-d8c7087bddb1"]}],"mendeley":{"formattedCitation":"[16]","plainTextFormattedCitation":"[16]","previouslyFormattedCitation":"[16]"},"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16]</w:t>
            </w:r>
            <w:r w:rsidRPr="00320576">
              <w:rPr>
                <w:rFonts w:ascii="Times New Roman" w:hAnsi="Times New Roman" w:cs="Times New Roman"/>
              </w:rPr>
              <w:fldChar w:fldCharType="end"/>
            </w:r>
          </w:p>
        </w:tc>
        <w:tc>
          <w:tcPr>
            <w:tcW w:w="1203" w:type="dxa"/>
            <w:hideMark/>
          </w:tcPr>
          <w:p w14:paraId="309CB5AD"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Germany and Netherlands</w:t>
            </w:r>
          </w:p>
        </w:tc>
        <w:tc>
          <w:tcPr>
            <w:tcW w:w="2422" w:type="dxa"/>
            <w:hideMark/>
          </w:tcPr>
          <w:p w14:paraId="06F27D20"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1FB6EED9"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w:t>
            </w:r>
          </w:p>
        </w:tc>
        <w:tc>
          <w:tcPr>
            <w:tcW w:w="4832" w:type="dxa"/>
            <w:hideMark/>
          </w:tcPr>
          <w:p w14:paraId="47F5B37A"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HRM2, CHRM4</w:t>
            </w:r>
          </w:p>
        </w:tc>
      </w:tr>
      <w:tr w:rsidR="00634788" w:rsidRPr="00320576" w14:paraId="1B9B76BC" w14:textId="77777777" w:rsidTr="00B6527F">
        <w:trPr>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0856465C" w14:textId="14DFD315"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Van Munster et al, 2010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002/ajmg.b.30943","ISSN":"1552-485X","PMID":"19309018","abstract":"Dopamine excess appears to be critical in the final common pathway of delirium. The aim of this study was to investigate whether genetic polymorphisms in three dopamine-related genes (the dopamine receptor 2 (DRD2), dopamine receptor 3 (DRD3), and the dopamine transporter (SLC6A3) gene) were associated with delirium. Patients aged 65 years and older acutely admitted to the medical department or to the surgical department following hip fracture were included. Delirium was diagnosed by the Confusion Assessment Method. Sixteen single nucleotide polymorphisms (SNPs) and one variable number of tandem repeats in the SLC6A3 gene, nine SNPs in the DRD2 gene, and six SNPs in the DRD3 gene were genotyped. Fifty percent of the 115 surgical patients and 34% of the 605 medical patients experienced delirium. Delirious patients were older and had more frequently pre-existing functional and cognitive impairment (P &lt; 0.001). After correction for multiple testing, one SNP in the SLC6A3 gene (rs393795) was associated with reduced risk of delirium (P = 0.032). Adjusted for age, cognitive impairment, and functional impairment, three SNPs in the DRD2 gene and seven SNPs in the SLC6A3 gene were associated with delirium; none of these associations was significant after correction for multiple testing. Variations in the SLC6A3 gene and possibly the DRD2 gene were associated with delirium. Although validation of these results is needed our results support a role for the dopamine transporter and dopamine receptor 2 in the pathogenesis of delirium.","author":[{"dropping-particle":"","family":"Munster","given":"Barbara C.","non-dropping-particle":"van","parse-names":false,"suffix":""},{"dropping-particle":"","family":"Yazdanpanah","given":"Mojgan","non-dropping-particle":"","parse-names":false,"suffix":""},{"dropping-particle":"","family":"Tanck","given":"Michael W T","non-dropping-particle":"","parse-names":false,"suffix":""},{"dropping-particle":"","family":"Rooij","given":"Sophia E J A","non-dropping-particle":"de","parse-names":false,"suffix":""},{"dropping-particle":"","family":"Giessen","given":"Elsmarieke","non-dropping-particle":"van de","parse-names":false,"suffix":""},{"dropping-particle":"","family":"Sijbrands","given":"Eric J G","non-dropping-particle":"","parse-names":false,"suffix":""},{"dropping-particle":"","family":"Zwinderman","given":"Aeilko H.","non-dropping-particle":"","parse-names":false,"suffix":""},{"dropping-particle":"","family":"Korevaar","given":"Johanna C.","non-dropping-particle":"","parse-names":false,"suffix":""}],"container-title":"American journal of medical genetics. Part B, Neuropsychiatric genetics : the official publication of the International Society of Psychiatric Genetics","id":"ITEM-1","issue":"1","issued":{"date-parts":[["2010","1","5"]]},"page":"38-45","title":"Genetic polymorphisms in the DRD2, DRD3, and SLC6A3 gene in elderly patients with delirium.","type":"article-journal","volume":"153B"},"uris":["http://www.mendeley.com/documents/?uuid=d25f3841-1b57-441f-90c3-97cb2d03eb3e"]}],"mendeley":{"formattedCitation":"[17]","plainTextFormattedCitation":"[17]","previouslyFormattedCitation":"[17]"},"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17]</w:t>
            </w:r>
            <w:r w:rsidRPr="00320576">
              <w:rPr>
                <w:rFonts w:ascii="Times New Roman" w:hAnsi="Times New Roman" w:cs="Times New Roman"/>
              </w:rPr>
              <w:fldChar w:fldCharType="end"/>
            </w:r>
          </w:p>
        </w:tc>
        <w:tc>
          <w:tcPr>
            <w:tcW w:w="1203" w:type="dxa"/>
            <w:hideMark/>
          </w:tcPr>
          <w:p w14:paraId="70D5F922"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Netherlands</w:t>
            </w:r>
          </w:p>
        </w:tc>
        <w:tc>
          <w:tcPr>
            <w:tcW w:w="2422" w:type="dxa"/>
            <w:hideMark/>
          </w:tcPr>
          <w:p w14:paraId="5BC372A7"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741260AF"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w:t>
            </w:r>
          </w:p>
        </w:tc>
        <w:tc>
          <w:tcPr>
            <w:tcW w:w="4832" w:type="dxa"/>
            <w:hideMark/>
          </w:tcPr>
          <w:p w14:paraId="0014089F"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DRD2, DRD3, SLC6A3</w:t>
            </w:r>
          </w:p>
        </w:tc>
      </w:tr>
      <w:tr w:rsidR="00634788" w:rsidRPr="00320576" w14:paraId="5987A1CE" w14:textId="77777777" w:rsidTr="00B6527F">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2880" w:type="dxa"/>
            <w:hideMark/>
          </w:tcPr>
          <w:p w14:paraId="3626BBE7" w14:textId="113BF7A1"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Terrelonge M et al, 2022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038/s41598-021-04416-z","ISBN":"0123456789","ISSN":"2045-2322","PMID":"35017578","abstract":"Despite the association between cognitive impairment and delirium, little is known about whether genetic differences that confer cognitive resilience also confer resistance to delirium. To investigate whether older adults without postoperative delirium, compared with those with postoperative delirium, are more likely to have specific single nucleotide polymorphisms (SNPs) in the FKBP5, KIBRA, KLOTHO, MTNR1B, and SIRT1 genes known to be associated with cognition or delirium. This prospective nested matched exploratory case-control study included 94 older adults who underwent orthopedic surgery and screened for postoperative delirium. Forty-seven subjects had incident delirium, and 47 age-matched controls were not delirious. The primary study outcome was genotype frequency for the five SNPs. Compared with participants with delirium, those without delirium had higher adjusted odds of KIBRA SNP rs17070145 CT/TT [vs. CC; adjusted odds ratio (aOR) 2.80, 95% confidence interval (CI) 1.03, 7.54; p = 0.04] and MTNR1B SNP rs10830963 CG/GG (vs. CC; aOR 4.14, 95% CI 1.36, 12.59; p = 0.01). FKBP5 SNP rs1360780 CT/TT (vs. CC) demonstrated borderline increased adjusted odds of not developing delirium (aOR 2.51, 95% CI 1.00, 7.34; p = 0.05). Our results highlight the relevance of KIBRA, MTNR1B, and FKBP5 in understanding the complex relationship between delirium, cognition, and sleep, which warrant further study in larger, more diverse populations.","author":[{"dropping-particle":"","family":"Terrelonge","given":"Mark","non-dropping-particle":"","parse-names":false,"suffix":""},{"dropping-particle":"","family":"LaHue","given":"Sara C.","non-dropping-particle":"","parse-names":false,"suffix":""},{"dropping-particle":"","family":"Tang","given":"Christopher","non-dropping-particle":"","parse-names":false,"suffix":""},{"dropping-particle":"","family":"Movsesyan","given":"Irina","non-dropping-particle":"","parse-names":false,"suffix":""},{"dropping-particle":"","family":"Pullinger","given":"Clive R.","non-dropping-particle":"","parse-names":false,"suffix":""},{"dropping-particle":"","family":"Dubal","given":"Dena B.","non-dropping-particle":"","parse-names":false,"suffix":""},{"dropping-particle":"","family":"Leung","given":"Jacqueline","non-dropping-particle":"","parse-names":false,"suffix":""},{"dropping-particle":"","family":"Douglas","given":"Vanja C.","non-dropping-particle":"","parse-names":false,"suffix":""}],"container-title":"Scientific reports","id":"ITEM-1","issue":"1","issued":{"date-parts":[["2022","1","11"]]},"page":"556","publisher":"Nature Publishing Group UK","title":"KIBRA, MTNR1B, and FKBP5 genotypes are associated with decreased odds of incident delirium in elderly post-surgical patients.","type":"article-journal","volume":"12"},"uris":["http://www.mendeley.com/documents/?uuid=68c3e96c-b1a0-4a5b-b962-38e930d7d80c"]}],"mendeley":{"formattedCitation":"[18]","plainTextFormattedCitation":"[18]","previouslyFormattedCitation":"[18]"},"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18]</w:t>
            </w:r>
            <w:r w:rsidRPr="00320576">
              <w:rPr>
                <w:rFonts w:ascii="Times New Roman" w:hAnsi="Times New Roman" w:cs="Times New Roman"/>
              </w:rPr>
              <w:fldChar w:fldCharType="end"/>
            </w:r>
          </w:p>
        </w:tc>
        <w:tc>
          <w:tcPr>
            <w:tcW w:w="1203" w:type="dxa"/>
            <w:hideMark/>
          </w:tcPr>
          <w:p w14:paraId="0703577A"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USA</w:t>
            </w:r>
          </w:p>
        </w:tc>
        <w:tc>
          <w:tcPr>
            <w:tcW w:w="2422" w:type="dxa"/>
            <w:hideMark/>
          </w:tcPr>
          <w:p w14:paraId="263F8C88"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se-Control Study</w:t>
            </w:r>
          </w:p>
        </w:tc>
        <w:tc>
          <w:tcPr>
            <w:tcW w:w="1685" w:type="dxa"/>
            <w:hideMark/>
          </w:tcPr>
          <w:p w14:paraId="6EFF137F"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w:t>
            </w:r>
          </w:p>
        </w:tc>
        <w:tc>
          <w:tcPr>
            <w:tcW w:w="4832" w:type="dxa"/>
            <w:hideMark/>
          </w:tcPr>
          <w:p w14:paraId="4A9BE406"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FKBP5, KIBRA, KLOTHO, MTNR1B, SIRT1</w:t>
            </w:r>
          </w:p>
        </w:tc>
      </w:tr>
      <w:tr w:rsidR="00634788" w:rsidRPr="00320576" w14:paraId="6BD7A927" w14:textId="77777777" w:rsidTr="00B6527F">
        <w:trPr>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43573DB1" w14:textId="4DF1A0F3"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Yamanashi T et al, 2021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016/j.neurobiolaging.2021.05.005","ISSN":"1558-1497","PMID":"34192631","abstract":"It has been suggested that aging and inflammation play key roles in the development of delirium. In the present study, we investigated the differences of the DNAm patterns in the TNF gene between patients with delirium and without. The data and samples derived from previous and ongoing cohort studies were analyzed. DNAm levels of the TNF gene were analyzed using the Illumina EPIC array genome-wide method and pyrosequencing method. Correlations between age and DNAm levels of each CpG were calculated. Several CpG in the TNF gene in blood showed negative correlation between their DNAm and age in delirium cases both with the EPIC array and by the pyrosequencing method. However, there was no CpG that had significant correlation between their DNAm and age regardless of delirium status among buccal samples. On the other hand, among peripheral blood mononuclear cells samples, it was found that several CpG showed negative correlation between their DNAm and age in delirium cases. The evidence of DNAm change in the TNF gene among delirious subjects was demonstrated.","author":[{"dropping-particle":"","family":"Yamanashi","given":"Takehiko","non-dropping-particle":"","parse-names":false,"suffix":""},{"dropping-particle":"","family":"Saito","given":"Taku","non-dropping-particle":"","parse-names":false,"suffix":""},{"dropping-particle":"","family":"Yu","given":"Tong","non-dropping-particle":"","parse-names":false,"suffix":""},{"dropping-particle":"","family":"Alario","given":"Alexandra","non-dropping-particle":"","parse-names":false,"suffix":""},{"dropping-particle":"","family":"Comp","given":"Katie","non-dropping-particle":"","parse-names":false,"suffix":""},{"dropping-particle":"","family":"Crutchley","given":"Kaitlyn J.","non-dropping-particle":"","parse-names":false,"suffix":""},{"dropping-particle":"","family":"Sullivan","given":"Eleanor J.","non-dropping-particle":"","parse-names":false,"suffix":""},{"dropping-particle":"","family":"Anderson","given":"Zoe-Ella M.","non-dropping-particle":"","parse-names":false,"suffix":""},{"dropping-particle":"","family":"Marra","given":"Pedro S.","non-dropping-particle":"","parse-names":false,"suffix":""},{"dropping-particle":"","family":"Chang","given":"Gloria","non-dropping-particle":"","parse-names":false,"suffix":""},{"dropping-particle":"","family":"Wahba","given":"Nadia E.","non-dropping-particle":"","parse-names":false,"suffix":""},{"dropping-particle":"","family":"Jellison","given":"Sydney S.","non-dropping-particle":"","parse-names":false,"suffix":""},{"dropping-particle":"","family":"Meyer","given":"Alissa A.","non-dropping-particle":"","parse-names":false,"suffix":""},{"dropping-particle":"","family":"Mathur","given":"Srishti","non-dropping-particle":"","parse-names":false,"suffix":""},{"dropping-particle":"","family":"Pandharipande","given":"Pratik","non-dropping-particle":"","parse-names":false,"suffix":""},{"dropping-particle":"","family":"Yoshino","given":"Aihide","non-dropping-particle":"","parse-names":false,"suffix":""},{"dropping-particle":"","family":"Kaneko","given":"Koichi","non-dropping-particle":"","parse-names":false,"suffix":""},{"dropping-particle":"","family":"Lee","given":"Sangil","non-dropping-particle":"","parse-names":false,"suffix":""},{"dropping-particle":"","family":"Toda","given":"Hiroyuki","non-dropping-particle":"","parse-names":false,"suffix":""},{"dropping-particle":"","family":"Iwata","given":"Masaaki","non-dropping-particle":"","parse-names":false,"suffix":""},{"dropping-particle":"","family":"Shinozaki","given":"Gen","non-dropping-particle":"","parse-names":false,"suffix":""}],"container-title":"Neurobiology of aging","id":"ITEM-1","issued":{"date-parts":[["2021","9"]]},"page":"310-317","publisher":"Elsevier Inc.","title":"DNA methylation in the TNF-alpha gene decreases along with aging among delirium inpatients.","type":"article-journal","volume":"105"},"uris":["http://www.mendeley.com/documents/?uuid=187195ee-643c-4935-82a0-369288f67fd9"]}],"mendeley":{"formattedCitation":"[19]","plainTextFormattedCitation":"[19]","previouslyFormattedCitation":"[19]"},"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19]</w:t>
            </w:r>
            <w:r w:rsidRPr="00320576">
              <w:rPr>
                <w:rFonts w:ascii="Times New Roman" w:hAnsi="Times New Roman" w:cs="Times New Roman"/>
              </w:rPr>
              <w:fldChar w:fldCharType="end"/>
            </w:r>
          </w:p>
        </w:tc>
        <w:tc>
          <w:tcPr>
            <w:tcW w:w="1203" w:type="dxa"/>
            <w:hideMark/>
          </w:tcPr>
          <w:p w14:paraId="04E691B0"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USA</w:t>
            </w:r>
          </w:p>
        </w:tc>
        <w:tc>
          <w:tcPr>
            <w:tcW w:w="2422" w:type="dxa"/>
            <w:hideMark/>
          </w:tcPr>
          <w:p w14:paraId="1C6FAD02"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034CF5AE"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ICU</w:t>
            </w:r>
          </w:p>
        </w:tc>
        <w:tc>
          <w:tcPr>
            <w:tcW w:w="4832" w:type="dxa"/>
            <w:hideMark/>
          </w:tcPr>
          <w:p w14:paraId="3A79C06B"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TNF</w:t>
            </w:r>
          </w:p>
        </w:tc>
      </w:tr>
      <w:tr w:rsidR="00634788" w:rsidRPr="00320576" w14:paraId="2ADF6CF3" w14:textId="77777777" w:rsidTr="00B6527F">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4B813DAB" w14:textId="4E2DFC89"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Yamanashi T et al, 2021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038/s41398-021-01752-6","ISSN":"2158-3188","PMID":"34887385","abstract":"The pathophysiological mechanisms of postoperative delirium (POD) are still not clear, and no reliable biomarker is available to differentiate those with and without POD. Pre- and post-surgery blood from epilepsy subjects undergoing neurosurgery were collected. DNA methylation (DNAm) levels of the TNF gene, IL1B gene, and IL6 gene by the Illumina EPIC array method, and DNAm levels of the TNF gene by pyrosequencing, were analyzed. Blood from 37 subjects were analyzed by the EPIC array method, and blood from 27 subjects were analyzed by pyrosequencing. Several CpGs in the TNF gene in preoperative blood showed a negative correlation between their DNAm and age both in the POD group and in the non-POD group. However, these negative correlations were observed only in the POD group after neurosurgery. Neurosurgery significantly altered DNAm levels at 17 out of 24 CpG sites on the TNF gene, 8 out of 14 CpG sites on the IL1B gene, and 4 out of 14 CpG sites on the IL6 gene. Furthermore, it was found that the Inflammatory Methylation Index (IMI), which was based on the post-surgery DNAm levels at the selected five CpG sites, can be a potential detection tool for delirium with moderate accuracy; area under the curve (AUC) value was 0.84. The moderate accuracy of this IMI was replicated using another cohort from our previous study, in which the AUC was 0.79. Our findings provide further evidence of the potential role of epigenetics and inflammation in the pathophysiology of delirium.","author":[{"dropping-particle":"","family":"Yamanashi","given":"Takehiko","non-dropping-particle":"","parse-names":false,"suffix":""},{"dropping-particle":"","family":"Nagao","given":"Takaaki","non-dropping-particle":"","parse-names":false,"suffix":""},{"dropping-particle":"","family":"Wahba","given":"Nadia E.","non-dropping-particle":"","parse-names":false,"suffix":""},{"dropping-particle":"","family":"Marra","given":"Pedro S.","non-dropping-particle":"","parse-names":false,"suffix":""},{"dropping-particle":"","family":"Crutchley","given":"Kaitlyn J.","non-dropping-particle":"","parse-names":false,"suffix":""},{"dropping-particle":"","family":"Meyer","given":"Alissa A.","non-dropping-particle":"","parse-names":false,"suffix":""},{"dropping-particle":"","family":"Andreasen","given":"Ally J.","non-dropping-particle":"","parse-names":false,"suffix":""},{"dropping-particle":"","family":"Hellman","given":"Mandy M.","non-dropping-particle":"","parse-names":false,"suffix":""},{"dropping-particle":"","family":"Jellison","given":"Sydney S.","non-dropping-particle":"","parse-names":false,"suffix":""},{"dropping-particle":"","family":"Hughes","given":"Christopher G.","non-dropping-particle":"","parse-names":false,"suffix":""},{"dropping-particle":"","family":"Pandharipande","given":"Pratik P.","non-dropping-particle":"","parse-names":false,"suffix":""},{"dropping-particle":"","family":"Howard Iii","given":"Matthew A","non-dropping-particle":"","parse-names":false,"suffix":""},{"dropping-particle":"","family":"Kawasaki","given":"Hiroto","non-dropping-particle":"","parse-names":false,"suffix":""},{"dropping-particle":"","family":"Iwata","given":"Masaaki","non-dropping-particle":"","parse-names":false,"suffix":""},{"dropping-particle":"","family":"Hefti","given":"Marco M.","non-dropping-particle":"","parse-names":false,"suffix":""},{"dropping-particle":"","family":"Shinozaki","given":"Gen","non-dropping-particle":"","parse-names":false,"suffix":""}],"container-title":"Translational psychiatry","id":"ITEM-1","issue":"1","issued":{"date-parts":[["2021","12","9"]]},"page":"627","publisher":"Springer US","title":"DNA methylation in the inflammatory genes after neurosurgery and diagnostic ability of post-operative delirium.","type":"article-journal","volume":"11"},"uris":["http://www.mendeley.com/documents/?uuid=52ede8e5-1465-4cfc-bf83-17d68e8bea33"]}],"mendeley":{"formattedCitation":"[20]","plainTextFormattedCitation":"[20]","previouslyFormattedCitation":"[20]"},"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20]</w:t>
            </w:r>
            <w:r w:rsidRPr="00320576">
              <w:rPr>
                <w:rFonts w:ascii="Times New Roman" w:hAnsi="Times New Roman" w:cs="Times New Roman"/>
              </w:rPr>
              <w:fldChar w:fldCharType="end"/>
            </w:r>
          </w:p>
        </w:tc>
        <w:tc>
          <w:tcPr>
            <w:tcW w:w="1203" w:type="dxa"/>
            <w:hideMark/>
          </w:tcPr>
          <w:p w14:paraId="3827B6BE"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USA</w:t>
            </w:r>
          </w:p>
        </w:tc>
        <w:tc>
          <w:tcPr>
            <w:tcW w:w="2422" w:type="dxa"/>
            <w:hideMark/>
          </w:tcPr>
          <w:p w14:paraId="669A66E5"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4C6A5128"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ICU</w:t>
            </w:r>
          </w:p>
        </w:tc>
        <w:tc>
          <w:tcPr>
            <w:tcW w:w="4832" w:type="dxa"/>
            <w:hideMark/>
          </w:tcPr>
          <w:p w14:paraId="25B84FF0"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TNF-a, IL-1b, IL-6</w:t>
            </w:r>
          </w:p>
        </w:tc>
      </w:tr>
      <w:tr w:rsidR="00634788" w:rsidRPr="00320576" w14:paraId="0D9B4D3B" w14:textId="77777777" w:rsidTr="00B6527F">
        <w:trPr>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58637A0C" w14:textId="22F2B05A"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Steimer M et al, 2021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038/s41598-021-94773-6","ISBN":"0123456789","ISSN":"2045-2322","PMID":"34321570","abstract":"Intensive care unit (ICU)-acquired delirium is associated with adverse outcome in trauma patients with concomitant traumatic brain injury (TBI), but diagnosis remains challenging. Quantifying circadian disruption by analyzing expression of the circadian gene period circadian regulator 2 (PER2) and heme oxygenase 1 (HO1), which determines heme turnover, may prove to be potential diagnostic tools. Expression of PER2 and HO1 was quantified using qPCR from blood samples 1 day and 7 days after trauma. Association analysis was performed comparing mRNA expression levels with parameters of trauma (ISS-injury severity score), delirium, acute kidney injury (AKI) and length of ICU stay. 48 polytraumatized patients were included (equal distribution of TBI versus non-TBI) corrected for ISS, age and gender using a matched pairs approach. Expression levels of PER2 and HO1 were independent of age (PER2: P = 0.935; HO1: P = 0.988), while expression levels were significantly correlated with trauma severity (PER2: P = 0.009; HO1: P &lt; 0.001) and longer ICU length of stay (PER2: P = 0.018; HO1: P &lt; 0.001). High expression levels increased the odds of delirium occurrence (PER2: OR = 4.32 [1.14-13.87]; HO1: OR = 4.50 [1.23-14.42]). Patients with TBI showed a trend towards elevated PER2 (OR = 3.00 [0.84-9.33], P = 0.125), but not towards delirium occurrence (P = 0.556). TBI patients were less likely to develop AKI compared to non-TBI (P = 0.022). Expression levels of PER2 and HO1 correlate with the incidence of delirium in an age-independent manner and may potentially improve diagnostic algorithms when used as delirium biomarkers.Trial registration: German Clinical Trials Register (Trial-ID DRKS00008981; Universal Trial Number U1111-1172-6077; Jan. 18, 2018).","author":[{"dropping-particle":"","family":"Steimer","given":"Matti","non-dropping-particle":"","parse-names":false,"suffix":""},{"dropping-particle":"","family":"Kaiser","given":"Sandra","non-dropping-particle":"","parse-names":false,"suffix":""},{"dropping-particle":"","family":"Ulbrich","given":"Felix","non-dropping-particle":"","parse-names":false,"suffix":""},{"dropping-particle":"","family":"Kalbhenn","given":"Johannes","non-dropping-particle":"","parse-names":false,"suffix":""},{"dropping-particle":"","family":"Bürkle","given":"Hartmut","non-dropping-particle":"","parse-names":false,"suffix":""},{"dropping-particle":"","family":"Schallner","given":"Nils","non-dropping-particle":"","parse-names":false,"suffix":""}],"container-title":"Scientific reports","id":"ITEM-1","issue":"1","issued":{"date-parts":[["2021","7","28"]]},"page":"15388","publisher":"Nature Publishing Group UK","title":"Expression of HO1 and PER2 can predict the incidence of delirium in trauma patients with concomitant brain injury.","type":"article-journal","volume":"11"},"uris":["http://www.mendeley.com/documents/?uuid=7c436870-a986-4bcf-a183-e00c606cedcf"]}],"mendeley":{"formattedCitation":"[21]","plainTextFormattedCitation":"[21]","previouslyFormattedCitation":"[21]"},"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21]</w:t>
            </w:r>
            <w:r w:rsidRPr="00320576">
              <w:rPr>
                <w:rFonts w:ascii="Times New Roman" w:hAnsi="Times New Roman" w:cs="Times New Roman"/>
              </w:rPr>
              <w:fldChar w:fldCharType="end"/>
            </w:r>
          </w:p>
        </w:tc>
        <w:tc>
          <w:tcPr>
            <w:tcW w:w="1203" w:type="dxa"/>
            <w:hideMark/>
          </w:tcPr>
          <w:p w14:paraId="7B4DFB0B"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Germany</w:t>
            </w:r>
          </w:p>
        </w:tc>
        <w:tc>
          <w:tcPr>
            <w:tcW w:w="2422" w:type="dxa"/>
            <w:hideMark/>
          </w:tcPr>
          <w:p w14:paraId="79A4C948"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41CACBC3"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320576">
              <w:rPr>
                <w:rFonts w:ascii="Times New Roman" w:hAnsi="Times New Roman" w:cs="Times New Roman"/>
              </w:rPr>
              <w:t>nuDesc</w:t>
            </w:r>
            <w:proofErr w:type="spellEnd"/>
          </w:p>
        </w:tc>
        <w:tc>
          <w:tcPr>
            <w:tcW w:w="4832" w:type="dxa"/>
            <w:hideMark/>
          </w:tcPr>
          <w:p w14:paraId="1BF7D461"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PER2, HO1</w:t>
            </w:r>
          </w:p>
        </w:tc>
      </w:tr>
      <w:tr w:rsidR="00634788" w:rsidRPr="00320576" w14:paraId="5076ADAC" w14:textId="77777777" w:rsidTr="00B6527F">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19EE888F" w14:textId="651D6972" w:rsidR="00634788" w:rsidRPr="00320576" w:rsidRDefault="00634788" w:rsidP="000F6F9F">
            <w:pPr>
              <w:rPr>
                <w:rFonts w:ascii="Times New Roman" w:hAnsi="Times New Roman" w:cs="Times New Roman"/>
                <w:b w:val="0"/>
                <w:bCs w:val="0"/>
              </w:rPr>
            </w:pPr>
            <w:proofErr w:type="spellStart"/>
            <w:r w:rsidRPr="00320576">
              <w:rPr>
                <w:rFonts w:ascii="Times New Roman" w:hAnsi="Times New Roman" w:cs="Times New Roman"/>
                <w:b w:val="0"/>
                <w:bCs w:val="0"/>
              </w:rPr>
              <w:t>Nekrosius</w:t>
            </w:r>
            <w:proofErr w:type="spellEnd"/>
            <w:r w:rsidRPr="00320576">
              <w:rPr>
                <w:rFonts w:ascii="Times New Roman" w:hAnsi="Times New Roman" w:cs="Times New Roman"/>
                <w:b w:val="0"/>
                <w:bCs w:val="0"/>
              </w:rPr>
              <w:t xml:space="preserve"> D et al, 2019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176/appi.neuropsych.18080195","ISSN":"1545-7222","PMID":"31046593","abstract":"OBJECTIVE The authors investigated the association of the catechol-o-methyltransferase (COMT) gene Val158Met polymorphism with delirium risk and functional and cognitive outcomes among patients with complicated mild to moderate traumatic brain injury (TBI). METHODS In a prospective observational cohort study, patients were monitored for occurrence of delirium during the first 4 days of admission by using the Confusion Assessment Method. Functional and cognitive outcomes were evaluated with the Glasgow Outcome on Discharge Scale and the Montreal Cognitive Assessment test, respectively. Eighty-nine patients were included in the study; of these, 17 (19%) were diagnosed with delirium. RESULTS The COMT Val158/Val158 polymorphism was associated with increased risk of delirium in multivariable regression analyses adjusted for alcohol misuse, history of neurological disorder, age, and admission Glasgow Coma Scale score (odds ratio=4.57, 95% CI=1.11, 18.9, p=0.036). The COMT Met158 allele was associated with better functional outcomes in univariate analysis (odds ratio=2.82, 95% CI=1.10, 7.27, p=0.031) but not in multivariable analysis (odds ratio=2.33, 95% CI=0.89, 6.12, p=0.085). Cognitive outcomes were not associated with the COMT Val158Met polymorphism in univariate regression analysis (p=0.390). Delirium was a significant predictor of worse functional and cognitive outcomes in multivariable regression analyses adjusted for other risk factors (odds ratio=0.04, 95% CI=0.01, 0.16, p&lt;0.001, and β=-3.889, 95% CI=-7.55, -0.23, p=0.038, respectively). CONCLUSIONS The COMT genotype is important in delirium risk and functional outcomes of patients with mild to moderate TBI. Whether the COMT genotype is associated with outcomes through incident delirium remains to be determined in larger studies.","author":[{"dropping-particle":"","family":"Nekrosius","given":"Deividas","non-dropping-particle":"","parse-names":false,"suffix":""},{"dropping-particle":"","family":"Kaminskaite","given":"Migle","non-dropping-particle":"","parse-names":false,"suffix":""},{"dropping-particle":"","family":"Jokubka","given":"Ramunas","non-dropping-particle":"","parse-names":false,"suffix":""},{"dropping-particle":"","family":"Pranckeviciene","given":"Aiste","non-dropping-particle":"","parse-names":false,"suffix":""},{"dropping-particle":"","family":"Lideikis","given":"Karolis","non-dropping-particle":"","parse-names":false,"suffix":""},{"dropping-particle":"","family":"Tamasauskas","given":"Arimantas","non-dropping-particle":"","parse-names":false,"suffix":""},{"dropping-particle":"","family":"Bunevicius","given":"Adomas","non-dropping-particle":"","parse-names":false,"suffix":""}],"container-title":"The Journal of neuropsychiatry and clinical neurosciences","id":"ITEM-1","issue":"4","issued":{"date-parts":[["2019","10"]]},"page":"298-305","title":"Association of COMT Val158Met Polymorphism With Delirium Risk and Outcomes After Traumatic Brain Injury.","type":"article-journal","volume":"31"},"uris":["http://www.mendeley.com/documents/?uuid=ad9dbb04-498b-4356-8cff-afa9f98f2283"]}],"mendeley":{"formattedCitation":"[22]","plainTextFormattedCitation":"[22]","previouslyFormattedCitation":"[22]"},"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22]</w:t>
            </w:r>
            <w:r w:rsidRPr="00320576">
              <w:rPr>
                <w:rFonts w:ascii="Times New Roman" w:hAnsi="Times New Roman" w:cs="Times New Roman"/>
              </w:rPr>
              <w:fldChar w:fldCharType="end"/>
            </w:r>
          </w:p>
        </w:tc>
        <w:tc>
          <w:tcPr>
            <w:tcW w:w="1203" w:type="dxa"/>
            <w:hideMark/>
          </w:tcPr>
          <w:p w14:paraId="6EF98B4C"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Lithuania</w:t>
            </w:r>
          </w:p>
        </w:tc>
        <w:tc>
          <w:tcPr>
            <w:tcW w:w="2422" w:type="dxa"/>
            <w:hideMark/>
          </w:tcPr>
          <w:p w14:paraId="7661C909"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206A43CD"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w:t>
            </w:r>
          </w:p>
        </w:tc>
        <w:tc>
          <w:tcPr>
            <w:tcW w:w="4832" w:type="dxa"/>
            <w:hideMark/>
          </w:tcPr>
          <w:p w14:paraId="27B7C7BF"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MT</w:t>
            </w:r>
          </w:p>
        </w:tc>
      </w:tr>
      <w:tr w:rsidR="00634788" w:rsidRPr="00320576" w14:paraId="7997636A" w14:textId="77777777" w:rsidTr="00B6527F">
        <w:trPr>
          <w:trHeight w:val="577"/>
        </w:trPr>
        <w:tc>
          <w:tcPr>
            <w:cnfStyle w:val="001000000000" w:firstRow="0" w:lastRow="0" w:firstColumn="1" w:lastColumn="0" w:oddVBand="0" w:evenVBand="0" w:oddHBand="0" w:evenHBand="0" w:firstRowFirstColumn="0" w:firstRowLastColumn="0" w:lastRowFirstColumn="0" w:lastRowLastColumn="0"/>
            <w:tcW w:w="2880" w:type="dxa"/>
            <w:hideMark/>
          </w:tcPr>
          <w:p w14:paraId="73F17DAB" w14:textId="29F5DB10"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Rhee J et al, 2021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3389/fnagi.2021.699763","ISSN":"1663-4365","abstract":"Background: Postoperative delirium (POD) is an acute altered mental state commonly encountered after cardiac surgery. The pathophysiological mechanisms underlying POD remain unclear. We aimed to identify circulating proteins significantly altered after major cardiac surgery with cardiopulmonary bypass (CPB). We also aimed to enable inferences on associations with POD. Methods: Serum and whole blood samples were collected before CPB (n = 16 patients; n = 8 with POD) and again from the same patients on postoperative day 1. All patients were clinically evaluated for POD on postoperative days 1–3. An aptamer-based proteomics platform (SOMAscan) was used to quantify serum protein abundance in patients with POD compared with non-POD controls. We also performed a lipopolysaccharide (LPS)-based in vitro functional analysis (TruCulture) on whole blood samples from patients with POD and non-POD controls to approximate surgical stress. Cytokine levels were determined using a Luminex immunoassay. Results: Cardiac surgery with CPB resulted in a significant (padj &lt; 0.01) change in 48.8% (637 out of 1,305) of proteins detected by SOMAscan. Gene set enrichment showed that the most impacted biological processes involved myeloid cell activation. Specifically, activation and degranulation of neutrophils were the top five highest-scoring processes. Pathway analyses with the Kyoto Encyclopedia of Genes and Genomes (KEGG) showed that metabolic enzymes, particularly those of glycolysis, were elevated in serum concentration after surgery. Several proteins were significantly increased postoperatively in patients diagnosed with POD relative to the non-POD controls, with interleukin-6 (IL-6) showing the greatest fold-change. LPS stimulation of whole blood samples confirmed these findings. Linear regression analysis showed a highly significant correlation between Confusion Assessment Method (CAM) scores and CPB-mediated changes in cGMP-inhibited 3′,5′-cyclic phosphodiesterase A (PDE3A). Conclusions: ardiac surgery with CPB resulted in inflammasome changes accompanied by unexpected increases in metabolic pathways. In exploratory analyses, we found that POD was associated with changes in the expression level of various proteins, most notably IL-6 and PDE3A. This study and ongoing protein biomarker studies will likely help quantify risk or confirm the diagnosis for POD and increase understanding of its pathophysiological mechanisms.","author":[{"dropping-particle":"","family":"Rhee","given":"James","non-dropping-particle":"","parse-names":false,"suffix":""},{"dropping-particle":"","family":"Kuznetsov","given":"Alexandra","non-dropping-particle":"","parse-names":false,"suffix":""},{"dropping-particle":"","family":"McKay","given":"Tina","non-dropping-particle":"","parse-names":false,"suffix":""},{"dropping-particle":"","family":"Lyons","given":"Margaret","non-dropping-particle":"","parse-names":false,"suffix":""},{"dropping-particle":"","family":"Houstis","given":"Nicholas","non-dropping-particle":"","parse-names":false,"suffix":""},{"dropping-particle":"","family":"Mekkonen","given":"Jennifer","non-dropping-particle":"","parse-names":false,"suffix":""},{"dropping-particle":"","family":"Ethridge","given":"Breanna","non-dropping-particle":"","parse-names":false,"suffix":""},{"dropping-particle":"","family":"Ibala","given":"Reine","non-dropping-particle":"","parse-names":false,"suffix":""},{"dropping-particle":"","family":"Hahm","given":"Eunice","non-dropping-particle":"","parse-names":false,"suffix":""},{"dropping-particle":"","family":"Gitlin","given":"Jacob","non-dropping-particle":"","parse-names":false,"suffix":""},{"dropping-particle":"","family":"Guseh","given":"J. Sawalla","non-dropping-particle":"","parse-names":false,"suffix":""},{"dropping-particle":"","family":"Kitchen","given":"Robert","non-dropping-particle":"","parse-names":false,"suffix":""},{"dropping-particle":"","family":"Rosenzweig","given":"Anthony","non-dropping-particle":"","parse-names":false,"suffix":""},{"dropping-particle":"","family":"Shaefi","given":"Shahzad","non-dropping-particle":"","parse-names":false,"suffix":""},{"dropping-particle":"","family":"Flaczyk","given":"Adam","non-dropping-particle":"","parse-names":false,"suffix":""},{"dropping-particle":"","family":"Qu","given":"Jason","non-dropping-particle":"","parse-names":false,"suffix":""},{"dropping-particle":"","family":"Akeju","given":"Oluwaseun","non-dropping-particle":"","parse-names":false,"suffix":""}],"container-title":"Frontiers in Aging Neuroscience","id":"ITEM-1","issue":"August","issued":{"date-parts":[["2021","8","11"]]},"page":"1-11","title":"Serum Proteomics of Older Patients Undergoing Major Cardiac Surgery: Identification of Biomarkers Associated With Postoperative Delirium","type":"article-journal","volume":"13"},"uris":["http://www.mendeley.com/documents/?uuid=de308d80-e610-4a53-8828-94c6bf75f14b"]}],"mendeley":{"formattedCitation":"[23]","plainTextFormattedCitation":"[23]","previouslyFormattedCitation":"[23]"},"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23]</w:t>
            </w:r>
            <w:r w:rsidRPr="00320576">
              <w:rPr>
                <w:rFonts w:ascii="Times New Roman" w:hAnsi="Times New Roman" w:cs="Times New Roman"/>
              </w:rPr>
              <w:fldChar w:fldCharType="end"/>
            </w:r>
          </w:p>
        </w:tc>
        <w:tc>
          <w:tcPr>
            <w:tcW w:w="1203" w:type="dxa"/>
            <w:hideMark/>
          </w:tcPr>
          <w:p w14:paraId="126EEF54"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USA</w:t>
            </w:r>
          </w:p>
        </w:tc>
        <w:tc>
          <w:tcPr>
            <w:tcW w:w="2422" w:type="dxa"/>
            <w:hideMark/>
          </w:tcPr>
          <w:p w14:paraId="44E013B3"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Randomized Control Trial</w:t>
            </w:r>
          </w:p>
        </w:tc>
        <w:tc>
          <w:tcPr>
            <w:tcW w:w="1685" w:type="dxa"/>
            <w:hideMark/>
          </w:tcPr>
          <w:p w14:paraId="63609DFB"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w:t>
            </w:r>
          </w:p>
        </w:tc>
        <w:tc>
          <w:tcPr>
            <w:tcW w:w="4832" w:type="dxa"/>
            <w:hideMark/>
          </w:tcPr>
          <w:p w14:paraId="0C998BDD"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FN1.4, FN1.3, Troponin 1, C5a, IL-1, Cadherin-12, IL-6, PKC-Z, FGF-16, TIMP-1</w:t>
            </w:r>
          </w:p>
        </w:tc>
      </w:tr>
      <w:tr w:rsidR="00634788" w:rsidRPr="00320576" w14:paraId="1457191F" w14:textId="77777777" w:rsidTr="00B6527F">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3FCDDA4F" w14:textId="460BCE28"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Ballweg T et al, 2021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016/j.bja.2020.08.061","ISSN":"1471-6771","PMID":"33228978","abstract":"BACKGROUND Postoperative delirium is associated with increases in the neuronal injury biomarker, neurofilament light (NfL). Here we tested whether two other biomarkers, glial fibrillary acidic protein (GFAP) and tau, are associated with postoperative delirium. METHODS A total of 114 surgical patients were recruited into two prospective biomarker cohort studies with assessment of delirium severity and incidence. Plasma samples were sent for biomarker analysis including tau, NfL, and GFAP, and a panel of 10 cytokines. We determined a priori to adjust for interleukin-8 (IL-8), a marker of inflammation, when assessing associations between biomarkers and delirium incidence and severity. RESULTS GFAP concentrations showed no relationship to delirium. The change in tau from preoperative concentrations to postoperative Day 1 was greater in patients with postoperative delirium (P&lt;0.001) and correlated with delirium severity (ρ=0.39, P&lt;0.001). The change in tau correlated with increases in IL-8 (P&lt;0.001) and IL-10 (P=0.0029). Linear regression showed that the relevant clinical predictors of tau changes were age (P=0.037), prior stroke/transient ischaemic attack (P=0.001), and surgical blood loss (P&lt;0.001). After adjusting for age, sex, preoperative cognition, and change in IL-8, tau remained significantly associated with delirium severity (P=0.026). Using linear mixed effect models, only tau (not NfL or IL-8) predicted recovery from delirium (P&lt;0.001). CONCLUSIONS The change in plasma tau was associated with delirium incidence and severity, and resolved over time in parallel with delirium features. The impact of this putative perioperative neuronal injury biomarker on long-term cognition merits further investigation. CLINICAL TRIAL REGISTRATION NCT02926417 and NCT03124303.","author":[{"dropping-particle":"","family":"Ballweg","given":"Tyler","non-dropping-particle":"","parse-names":false,"suffix":""},{"dropping-particle":"","family":"White","given":"Marissa","non-dropping-particle":"","parse-names":false,"suffix":""},{"dropping-particle":"","family":"Parker","given":"Margaret","non-dropping-particle":"","parse-names":false,"suffix":""},{"dropping-particle":"","family":"Casey","given":"Cameron","non-dropping-particle":"","parse-names":false,"suffix":""},{"dropping-particle":"","family":"Bo","given":"Amber","non-dropping-particle":"","parse-names":false,"suffix":""},{"dropping-particle":"","family":"Farahbakhsh","given":"Zahra","non-dropping-particle":"","parse-names":false,"suffix":""},{"dropping-particle":"","family":"Kayser","given":"Austin","non-dropping-particle":"","parse-names":false,"suffix":""},{"dropping-particle":"","family":"Blair","given":"Alexander","non-dropping-particle":"","parse-names":false,"suffix":""},{"dropping-particle":"","family":"Lindroth","given":"Heidi","non-dropping-particle":"","parse-names":false,"suffix":""},{"dropping-particle":"","family":"Pearce","given":"Robert A.","non-dropping-particle":"","parse-names":false,"suffix":""},{"dropping-particle":"","family":"Blennow","given":"Kaj","non-dropping-particle":"","parse-names":false,"suffix":""},{"dropping-particle":"","family":"Zetterberg","given":"Henrik","non-dropping-particle":"","parse-names":false,"suffix":""},{"dropping-particle":"","family":"Lennertz","given":"Richard","non-dropping-particle":"","parse-names":false,"suffix":""},{"dropping-particle":"","family":"Sanders","given":"Robert D.","non-dropping-particle":"","parse-names":false,"suffix":""}],"container-title":"British journal of anaesthesia","id":"ITEM-1","issue":"2","issued":{"date-parts":[["2021","2"]]},"page":"458-466","publisher":"Elsevier Ltd","title":"Association between plasma tau and postoperative delirium incidence and severity: a prospective observational study.","type":"article-journal","volume":"126"},"uris":["http://www.mendeley.com/documents/?uuid=421d54ed-9637-4e43-85a8-594589b8878e"]}],"mendeley":{"formattedCitation":"[24]","plainTextFormattedCitation":"[24]","previouslyFormattedCitation":"[24]"},"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24]</w:t>
            </w:r>
            <w:r w:rsidRPr="00320576">
              <w:rPr>
                <w:rFonts w:ascii="Times New Roman" w:hAnsi="Times New Roman" w:cs="Times New Roman"/>
              </w:rPr>
              <w:fldChar w:fldCharType="end"/>
            </w:r>
          </w:p>
        </w:tc>
        <w:tc>
          <w:tcPr>
            <w:tcW w:w="1203" w:type="dxa"/>
            <w:hideMark/>
          </w:tcPr>
          <w:p w14:paraId="573CEBD4"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USA</w:t>
            </w:r>
          </w:p>
        </w:tc>
        <w:tc>
          <w:tcPr>
            <w:tcW w:w="2422" w:type="dxa"/>
            <w:hideMark/>
          </w:tcPr>
          <w:p w14:paraId="573009C4"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68F397AA"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ICU</w:t>
            </w:r>
          </w:p>
        </w:tc>
        <w:tc>
          <w:tcPr>
            <w:tcW w:w="4832" w:type="dxa"/>
            <w:hideMark/>
          </w:tcPr>
          <w:p w14:paraId="640E5170"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IL-8, IL-10</w:t>
            </w:r>
          </w:p>
        </w:tc>
      </w:tr>
      <w:tr w:rsidR="00634788" w:rsidRPr="00320576" w14:paraId="06070A4C" w14:textId="77777777" w:rsidTr="00B6527F">
        <w:trPr>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6C6B6F29" w14:textId="39A4FFC5"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Tang C et al, 2020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042/BSR20193410","ISSN":"15734935","PMID":"32343308","abstract":"Background and aims: Postoperative pain can cause serious adverse reactions that severely affect postoperative outcome. The present study evaluated the effect of dexmedetomidine (DEX) added to sufentanil in intravenous patient-controlled analgesia (PCA) on the relief of pain and inflammatory responses during postoperative recovery of patients undergoing a combined thoracoscopic-laparoscopic esophagectomy (TLE). Methods: Sixty patients undergoing TLE were randomly allocated to receive 1 μg/ml of sufentanil alone (Group S) or 1 μg/ml of sufentanil plus 2.5 μg/ml of DEX (Group D) for postoperative intravenous (IV) PCA. Postoperative pain relief, cumulative PCA requirements, inflammatory marker levels, delirium and recovery were assessed. Results: A joint DEX and sufentanil regimen significantly reduced the area under the curve of numerical rating scores for pain at rest (NRSR) and coughing (NRSC) at 1–48 h postoperatively (P = 0.000) that were associated with lower PCA-delivered cumulative sufentanil consumption and less PCA frequency until 48 h postoperatively (P &lt; 0.05 and P &lt; 0.0001, respectively). The simultaneous administration of DEX and sufentanil significantly reduced plasma IL-6 and TNF-α concentrations and increased IL-10 level (P &lt; 0.0001, P = 0.0003 and P = 0.0345, respectively), accompanied by better postoperative delirium categories and health statuses of patients (P = 0.024 and P &lt; 0.05, respectively). There was no hypotension, bradycardia, respiratory depression or oversedation in Group D. Conclusion: Patients receiving DEX in addition to IV PCA sufentanil for TLE exhibited better postoperative analgesia, fewer inflammatory responses and lower postoperative delirium categories and better health statuses.","author":[{"dropping-particle":"","family":"Tang","given":"Chaoliang","non-dropping-particle":"","parse-names":false,"suffix":""},{"dropping-particle":"","family":"Hu","given":"Yida","non-dropping-particle":"","parse-names":false,"suffix":""},{"dropping-particle":"","family":"Zhang","given":"Zhetao","non-dropping-particle":"","parse-names":false,"suffix":""},{"dropping-particle":"","family":"Wei","given":"Zeyuan","non-dropping-particle":"","parse-names":false,"suffix":""},{"dropping-particle":"","family":"Wang","given":"Hongtao","non-dropping-particle":"","parse-names":false,"suffix":""},{"dropping-particle":"","family":"Geng","given":"Qingtian","non-dropping-particle":"","parse-names":false,"suffix":""},{"dropping-particle":"","family":"Shi","given":"Si","non-dropping-particle":"","parse-names":false,"suffix":""},{"dropping-particle":"","family":"Wang","given":"Song","non-dropping-particle":"","parse-names":false,"suffix":""},{"dropping-particle":"","family":"Wang","given":"Jiawu","non-dropping-particle":"","parse-names":false,"suffix":""},{"dropping-particle":"","family":"Chai","given":"Xiaoqing","non-dropping-particle":"","parse-names":false,"suffix":""}],"container-title":"Bioscience Reports","id":"ITEM-1","issue":"5","issued":{"date-parts":[["2020","5","29"]]},"page":"1-12","title":"Dexmedetomidine with sufentanil in intravenous patient-controlled analgesia for relief from postoperative pain, inflammation and delirium after esophageal cancer surgery","type":"article-journal","volume":"40"},"uris":["http://www.mendeley.com/documents/?uuid=6c5aaa01-806a-453c-b12c-d5ff60d717d1"]}],"mendeley":{"formattedCitation":"[25]","plainTextFormattedCitation":"[25]","previouslyFormattedCitation":"[25]"},"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25]</w:t>
            </w:r>
            <w:r w:rsidRPr="00320576">
              <w:rPr>
                <w:rFonts w:ascii="Times New Roman" w:hAnsi="Times New Roman" w:cs="Times New Roman"/>
              </w:rPr>
              <w:fldChar w:fldCharType="end"/>
            </w:r>
          </w:p>
        </w:tc>
        <w:tc>
          <w:tcPr>
            <w:tcW w:w="1203" w:type="dxa"/>
            <w:hideMark/>
          </w:tcPr>
          <w:p w14:paraId="70945ADF"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hina</w:t>
            </w:r>
          </w:p>
        </w:tc>
        <w:tc>
          <w:tcPr>
            <w:tcW w:w="2422" w:type="dxa"/>
            <w:hideMark/>
          </w:tcPr>
          <w:p w14:paraId="066F1B45"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Randomized Control Trial</w:t>
            </w:r>
          </w:p>
        </w:tc>
        <w:tc>
          <w:tcPr>
            <w:tcW w:w="1685" w:type="dxa"/>
            <w:hideMark/>
          </w:tcPr>
          <w:p w14:paraId="6F75DC16"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w:t>
            </w:r>
          </w:p>
        </w:tc>
        <w:tc>
          <w:tcPr>
            <w:tcW w:w="4832" w:type="dxa"/>
            <w:hideMark/>
          </w:tcPr>
          <w:p w14:paraId="178936C6"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IL-6, TNF-a, IL-10</w:t>
            </w:r>
          </w:p>
        </w:tc>
      </w:tr>
      <w:tr w:rsidR="00634788" w:rsidRPr="00320576" w14:paraId="295F621F" w14:textId="77777777" w:rsidTr="00B6527F">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2880" w:type="dxa"/>
            <w:hideMark/>
          </w:tcPr>
          <w:p w14:paraId="5722BA35" w14:textId="3175FD9A" w:rsidR="00634788" w:rsidRPr="00320576" w:rsidRDefault="00634788" w:rsidP="000F6F9F">
            <w:pPr>
              <w:rPr>
                <w:rFonts w:ascii="Times New Roman" w:hAnsi="Times New Roman" w:cs="Times New Roman"/>
                <w:b w:val="0"/>
                <w:bCs w:val="0"/>
              </w:rPr>
            </w:pPr>
            <w:proofErr w:type="spellStart"/>
            <w:r w:rsidRPr="00320576">
              <w:rPr>
                <w:rFonts w:ascii="Times New Roman" w:hAnsi="Times New Roman" w:cs="Times New Roman"/>
                <w:b w:val="0"/>
                <w:bCs w:val="0"/>
              </w:rPr>
              <w:t>Vasunilashorn</w:t>
            </w:r>
            <w:proofErr w:type="spellEnd"/>
            <w:r w:rsidRPr="00320576">
              <w:rPr>
                <w:rFonts w:ascii="Times New Roman" w:hAnsi="Times New Roman" w:cs="Times New Roman"/>
                <w:b w:val="0"/>
                <w:bCs w:val="0"/>
              </w:rPr>
              <w:t xml:space="preserve"> SM et al, 2019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093/gerona/gly036","ISSN":"1758-535X","PMID":"29529166","abstract":"BACKGROUND Delirium is common, morbid, and costly, yet its biology is poorly understood. We aimed to develop a multi-protein signature of delirium by identifying proteins associated with delirium from unbiased proteomics and combining them with delirium biomarkers identified in our prior work (interleukin [IL]-6 and IL-2). METHODS We used the Successful Aging after Elective Surgery (SAGES) Study of adults age ≥70 undergoing major noncardiac surgery (N = 560; 24% delirium). Plasma was collected preoperatively (PREOP) and on postoperative day 2 (POD2). In a nested matched case-control study involving 12 pairs of delirium cases and no-delirium controls, isobaric tags for relative and absolute quantitation-based (iTRAQ) mass spectrometry proteomics was applied to identify the top set of delirium-related proteins. With these proteins, we then conducted enzyme-linked immunosorbent assay (ELISA) confirmation, and if confirmed, ELISA validation in 75 matched pairs. Multi-marker conditional logistic regression was used to select the \"best\" PREOP and POD2 models for delirium. RESULTS We identified three proteins from iTRAQ: C-reactive protein (CRP), zinc alpha-2 glycoprotein (AZGP1), and alpha-1 antichymotrypsin (SERPINA3). The \"best\" multi-protein models of delirium included: PREOP: CRP and AZGP1 (Bayesian information criteria [BIC]: 93.82, c-statistic: 0.77); and POD2: IL-6, IL-2, and CRP (BIC: 87.11, c-statistic: 0.84). CONCLUSION The signature of postoperative delirium is dynamic, with some proteins important before surgery (risk markers) and others at the time of delirium (disease markers). Our dynamic, multi-protein signature for delirium improves our understanding of delirium pathophysiology and may identify patients at-risk of this devastating disorder that threatens independence of older adults.","author":[{"dropping-particle":"","family":"Vasunilashorn","given":"Sarinnapha M.","non-dropping-particle":"","parse-names":false,"suffix":""},{"dropping-particle":"","family":"Ngo","given":"Long H.","non-dropping-particle":"","parse-names":false,"suffix":""},{"dropping-particle":"","family":"Chan","given":"Noel Y.","non-dropping-particle":"","parse-names":false,"suffix":""},{"dropping-particle":"","family":"Zhou","given":"Wenxiao","non-dropping-particle":"","parse-names":false,"suffix":""},{"dropping-particle":"","family":"Dillon","given":"Simon T.","non-dropping-particle":"","parse-names":false,"suffix":""},{"dropping-particle":"","family":"Otu","given":"Hasan H.","non-dropping-particle":"","parse-names":false,"suffix":""},{"dropping-particle":"","family":"Inouye","given":"Sharon K.","non-dropping-particle":"","parse-names":false,"suffix":""},{"dropping-particle":"","family":"Wyrobnik","given":"Iris","non-dropping-particle":"","parse-names":false,"suffix":""},{"dropping-particle":"","family":"Kuchel","given":"George A.","non-dropping-particle":"","parse-names":false,"suffix":""},{"dropping-particle":"","family":"McElhaney","given":"Janet E.","non-dropping-particle":"","parse-names":false,"suffix":""},{"dropping-particle":"","family":"Xie","given":"Zhongcong","non-dropping-particle":"","parse-names":false,"suffix":""},{"dropping-particle":"","family":"Alsop","given":"David C.","non-dropping-particle":"","parse-names":false,"suffix":""},{"dropping-particle":"","family":"Jones","given":"Richard N.","non-dropping-particle":"","parse-names":false,"suffix":""},{"dropping-particle":"","family":"Libermann","given":"Towia A.","non-dropping-particle":"","parse-names":false,"suffix":""},{"dropping-particle":"","family":"Marcantonio","given":"Edward R.","non-dropping-particle":"","parse-names":false,"suffix":""}],"container-title":"The journals of gerontology. Series A, Biological sciences and medical sciences","id":"ITEM-1","issue":"2","issued":{"date-parts":[["2019","1","16"]]},"page":"261-268","title":"Development of a Dynamic Multi-Protein Signature of Postoperative Delirium.","type":"article-journal","volume":"74"},"uris":["http://www.mendeley.com/documents/?uuid=be5e5452-d8ff-49cf-a8d7-d61c410751cf"]}],"mendeley":{"formattedCitation":"[26]","plainTextFormattedCitation":"[26]","previouslyFormattedCitation":"[26]"},"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26]</w:t>
            </w:r>
            <w:r w:rsidRPr="00320576">
              <w:rPr>
                <w:rFonts w:ascii="Times New Roman" w:hAnsi="Times New Roman" w:cs="Times New Roman"/>
              </w:rPr>
              <w:fldChar w:fldCharType="end"/>
            </w:r>
          </w:p>
        </w:tc>
        <w:tc>
          <w:tcPr>
            <w:tcW w:w="1203" w:type="dxa"/>
            <w:hideMark/>
          </w:tcPr>
          <w:p w14:paraId="6A4E70B9"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USA</w:t>
            </w:r>
          </w:p>
        </w:tc>
        <w:tc>
          <w:tcPr>
            <w:tcW w:w="2422" w:type="dxa"/>
            <w:hideMark/>
          </w:tcPr>
          <w:p w14:paraId="5E475181"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se-Control Study</w:t>
            </w:r>
          </w:p>
        </w:tc>
        <w:tc>
          <w:tcPr>
            <w:tcW w:w="1685" w:type="dxa"/>
            <w:hideMark/>
          </w:tcPr>
          <w:p w14:paraId="710EBC12"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w:t>
            </w:r>
          </w:p>
        </w:tc>
        <w:tc>
          <w:tcPr>
            <w:tcW w:w="4832" w:type="dxa"/>
            <w:hideMark/>
          </w:tcPr>
          <w:p w14:paraId="5D51E231"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IL-6, IL-2, CRP, SERPINA3, HPX, ORM1, AZGP1</w:t>
            </w:r>
          </w:p>
        </w:tc>
      </w:tr>
      <w:tr w:rsidR="00634788" w:rsidRPr="00320576" w14:paraId="5C1EB978" w14:textId="77777777" w:rsidTr="00B6527F">
        <w:trPr>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4B43FD74" w14:textId="399401EB"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Van Munster BC et al, 2010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016/j.bandc.2010.05.010","ISSN":"1090-2147","PMID":"20580479","abstract":"In independent studies delirium was associated with higher levels of cortisol, interleukin(IL)s, and S100B. The aim of this study was to simultaneously compare cortisol, IL-6, IL-8, and S100B levels in patients aged 65years and older admitted for hip fracture surgery with and without delirium. Cortisol, IL-6, IL-8, and S100B were assayed in repeated blood samples. 120 patients (mean age 84years, 62 patients with delirium) were included. Highest levels of IL-8 (27.1, 95% Confidence Interval (CI): 13.6-53.1pg/ml) and cortisol (666, 95% CI: 475-859nmol/L) were before delirium, but of IL-6 (84.3, 95% CI: 46.5-151.4pg/mL) and S100B (0.18, 95% CI: 0.12-0.24 microg/L) during delirium. In multivariable analysis cortisol, LogIL-6, and LogS100B were significantly associated with delirium, but adjusted for pre-existing cognitive impairment, only LogS100B remained significantly associated. Cortisol, IL-6 and S100B may have a role in the pathogenesis of delirium, but S100B is the strongest independent marker.","author":[{"dropping-particle":"","family":"Munster","given":"Barbara C.","non-dropping-particle":"van","parse-names":false,"suffix":""},{"dropping-particle":"","family":"Bisschop","given":"Peter H.","non-dropping-particle":"","parse-names":false,"suffix":""},{"dropping-particle":"","family":"Zwinderman","given":"Aeilko H.","non-dropping-particle":"","parse-names":false,"suffix":""},{"dropping-particle":"","family":"Korevaar","given":"Johanna C.","non-dropping-particle":"","parse-names":false,"suffix":""},{"dropping-particle":"","family":"Endert","given":"Erik","non-dropping-particle":"","parse-names":false,"suffix":""},{"dropping-particle":"","family":"Wiersinga","given":"W. Joost","non-dropping-particle":"","parse-names":false,"suffix":""},{"dropping-particle":"","family":"Oosten","given":"Hannah E","non-dropping-particle":"van","parse-names":false,"suffix":""},{"dropping-particle":"","family":"Goslings","given":"J. Carel","non-dropping-particle":"","parse-names":false,"suffix":""},{"dropping-particle":"","family":"Rooij","given":"Sophia E J A","non-dropping-particle":"de","parse-names":false,"suffix":""}],"container-title":"Brain and cognition","id":"ITEM-1","issue":"1","issued":{"date-parts":[["2010","10"]]},"page":"18-23","publisher":"Elsevier Inc.","title":"Cortisol, interleukins and S100B in delirium in the elderly.","type":"article-journal","volume":"74"},"uris":["http://www.mendeley.com/documents/?uuid=eac66446-1d1c-413c-903f-3aa7deae5c2e"]}],"mendeley":{"formattedCitation":"[27]","plainTextFormattedCitation":"[27]","previouslyFormattedCitation":"[27]"},"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27]</w:t>
            </w:r>
            <w:r w:rsidRPr="00320576">
              <w:rPr>
                <w:rFonts w:ascii="Times New Roman" w:hAnsi="Times New Roman" w:cs="Times New Roman"/>
              </w:rPr>
              <w:fldChar w:fldCharType="end"/>
            </w:r>
          </w:p>
        </w:tc>
        <w:tc>
          <w:tcPr>
            <w:tcW w:w="1203" w:type="dxa"/>
            <w:hideMark/>
          </w:tcPr>
          <w:p w14:paraId="0A5F1BD8"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Netherlands</w:t>
            </w:r>
          </w:p>
        </w:tc>
        <w:tc>
          <w:tcPr>
            <w:tcW w:w="2422" w:type="dxa"/>
            <w:hideMark/>
          </w:tcPr>
          <w:p w14:paraId="7DBBD2A1"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298C6E4A"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w:t>
            </w:r>
          </w:p>
        </w:tc>
        <w:tc>
          <w:tcPr>
            <w:tcW w:w="4832" w:type="dxa"/>
            <w:hideMark/>
          </w:tcPr>
          <w:p w14:paraId="0B6FD3D8"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rtisol, IL-6, IL-8, S100B</w:t>
            </w:r>
          </w:p>
        </w:tc>
      </w:tr>
      <w:tr w:rsidR="00634788" w:rsidRPr="00320576" w14:paraId="6C630FF6" w14:textId="77777777" w:rsidTr="00B6527F">
        <w:trPr>
          <w:cnfStyle w:val="000000100000" w:firstRow="0" w:lastRow="0" w:firstColumn="0" w:lastColumn="0" w:oddVBand="0" w:evenVBand="0" w:oddHBand="1" w:evenHBand="0" w:firstRowFirstColumn="0" w:firstRowLastColumn="0" w:lastRowFirstColumn="0" w:lastRowLastColumn="0"/>
          <w:trHeight w:val="946"/>
        </w:trPr>
        <w:tc>
          <w:tcPr>
            <w:cnfStyle w:val="001000000000" w:firstRow="0" w:lastRow="0" w:firstColumn="1" w:lastColumn="0" w:oddVBand="0" w:evenVBand="0" w:oddHBand="0" w:evenHBand="0" w:firstRowFirstColumn="0" w:firstRowLastColumn="0" w:lastRowFirstColumn="0" w:lastRowLastColumn="0"/>
            <w:tcW w:w="2880" w:type="dxa"/>
            <w:hideMark/>
          </w:tcPr>
          <w:p w14:paraId="21BE0CAF" w14:textId="23ADEF35"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Peters van Ton AM et al, 2020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016/j.bbi.2020.06.027","ISSN":"1090-2139","PMID":"32592865","abstract":"Delirium is a complex and multifactorial condition associated with long-term cognitive decline. Due to the strong links between systemic inflammation, delirium and dementia we hypothesized that responses within the brain in patients who develop delirium could show biochemical overlap with patients with Alzheimer's disease (AD). In this observational study we analyzed protein expression signatures in cerebrospinal fluid (CSF) from 15 patients with infectious delirium and compared these to 29 patients with AD, 30 infectious patients without delirium and 15 non-infectious controls free of neurological disease. A proximity extension assay was performed measuring a total of 184 inflammatory and neurology-related proteins. Eight inflammatory proteins (4%), including the key neuron-microglia communication marker CX3CL1 (fractalkine), were significantly upregulated in both delirium and AD, compared to infectious patients without delirium. Likewise, 23 proteins (13%) showed downregulation in both delirium and AD, relative to infectious patients without delirium, which interestingly included CD200R1, another neuron-microglia communication marker, as well as a cluster of proteins related to synapse formation and function. Synaptopathy is an early event in AD and correlates strongly with cognitive dysfunction. These results were partially mediated by aging, which is an important predisposing risk factor among many others for both conditions. Within this study we report the first in vivo human evidence suggesting that synapse pathology and loss of homeostatic microglial control is involved in the pathophysiology of both infectious delirium and AD and thus may provide a link for the association between infections, delirium and long-term cognitive decline.","author":[{"dropping-particle":"","family":"Peters van Ton","given":"A M","non-dropping-particle":"","parse-names":false,"suffix":""},{"dropping-particle":"","family":"Verbeek","given":"M M","non-dropping-particle":"","parse-names":false,"suffix":""},{"dropping-particle":"","family":"Alkema","given":"W.","non-dropping-particle":"","parse-names":false,"suffix":""},{"dropping-particle":"","family":"Pickkers","given":"P.","non-dropping-particle":"","parse-names":false,"suffix":""},{"dropping-particle":"","family":"Abdo","given":"W F","non-dropping-particle":"","parse-names":false,"suffix":""}],"container-title":"Brain, behavior, and immunity","id":"ITEM-1","issue":"March","issued":{"date-parts":[["2020","10"]]},"page":"656-667","publisher":"Elsevier","title":"Downregulation of synapse-associated protein expression and loss of homeostatic microglial control in cerebrospinal fluid of infectious patients with delirium and patients with Alzheimer's disease.","type":"article-journal","volume":"89"},"uris":["http://www.mendeley.com/documents/?uuid=4c937018-ff0c-4add-9c59-047164148e57"]}],"mendeley":{"formattedCitation":"[28]","plainTextFormattedCitation":"[28]","previouslyFormattedCitation":"[28]"},"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28]</w:t>
            </w:r>
            <w:r w:rsidRPr="00320576">
              <w:rPr>
                <w:rFonts w:ascii="Times New Roman" w:hAnsi="Times New Roman" w:cs="Times New Roman"/>
              </w:rPr>
              <w:fldChar w:fldCharType="end"/>
            </w:r>
          </w:p>
        </w:tc>
        <w:tc>
          <w:tcPr>
            <w:tcW w:w="1203" w:type="dxa"/>
            <w:hideMark/>
          </w:tcPr>
          <w:p w14:paraId="12F9521F"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Netherlands</w:t>
            </w:r>
          </w:p>
        </w:tc>
        <w:tc>
          <w:tcPr>
            <w:tcW w:w="2422" w:type="dxa"/>
            <w:hideMark/>
          </w:tcPr>
          <w:p w14:paraId="01D019C0"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se-Control Study</w:t>
            </w:r>
          </w:p>
        </w:tc>
        <w:tc>
          <w:tcPr>
            <w:tcW w:w="1685" w:type="dxa"/>
            <w:hideMark/>
          </w:tcPr>
          <w:p w14:paraId="27788DDA"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DSM-IV</w:t>
            </w:r>
          </w:p>
        </w:tc>
        <w:tc>
          <w:tcPr>
            <w:tcW w:w="4832" w:type="dxa"/>
            <w:hideMark/>
          </w:tcPr>
          <w:p w14:paraId="56E6B964"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 xml:space="preserve">NBL1, THY1, </w:t>
            </w:r>
            <w:proofErr w:type="spellStart"/>
            <w:r w:rsidRPr="00320576">
              <w:rPr>
                <w:rFonts w:ascii="Times New Roman" w:hAnsi="Times New Roman" w:cs="Times New Roman"/>
              </w:rPr>
              <w:t>NrCAM</w:t>
            </w:r>
            <w:proofErr w:type="spellEnd"/>
            <w:r w:rsidRPr="00320576">
              <w:rPr>
                <w:rFonts w:ascii="Times New Roman" w:hAnsi="Times New Roman" w:cs="Times New Roman"/>
              </w:rPr>
              <w:t>, NCAN, TNKRSF21, DINER, CADM3, RGMA, CTSS, IL-1a, RSPO1, N-</w:t>
            </w:r>
            <w:proofErr w:type="spellStart"/>
            <w:r w:rsidRPr="00320576">
              <w:rPr>
                <w:rFonts w:ascii="Times New Roman" w:hAnsi="Times New Roman" w:cs="Times New Roman"/>
              </w:rPr>
              <w:t>Cdase</w:t>
            </w:r>
            <w:proofErr w:type="spellEnd"/>
            <w:r w:rsidRPr="00320576">
              <w:rPr>
                <w:rFonts w:ascii="Times New Roman" w:hAnsi="Times New Roman" w:cs="Times New Roman"/>
              </w:rPr>
              <w:t>, WFIKKN1, HAGH, CD200R1, IL-5ra, ENRAGE, MCP4, CRTAM, NEP, CST5, BCAN, CASP8, EFNA4, SCF, EZR, CX3CL1, HGF, TGF-B1, SMOC2, CXCL6</w:t>
            </w:r>
          </w:p>
        </w:tc>
      </w:tr>
      <w:tr w:rsidR="00634788" w:rsidRPr="00320576" w14:paraId="1E5AC812" w14:textId="77777777" w:rsidTr="00B6527F">
        <w:trPr>
          <w:trHeight w:val="963"/>
        </w:trPr>
        <w:tc>
          <w:tcPr>
            <w:cnfStyle w:val="001000000000" w:firstRow="0" w:lastRow="0" w:firstColumn="1" w:lastColumn="0" w:oddVBand="0" w:evenVBand="0" w:oddHBand="0" w:evenHBand="0" w:firstRowFirstColumn="0" w:firstRowLastColumn="0" w:lastRowFirstColumn="0" w:lastRowLastColumn="0"/>
            <w:tcW w:w="2880" w:type="dxa"/>
            <w:hideMark/>
          </w:tcPr>
          <w:p w14:paraId="2F683A04" w14:textId="02DC16E8" w:rsidR="00634788" w:rsidRPr="00320576" w:rsidRDefault="00634788" w:rsidP="000F6F9F">
            <w:pPr>
              <w:rPr>
                <w:rFonts w:ascii="Times New Roman" w:hAnsi="Times New Roman" w:cs="Times New Roman"/>
                <w:b w:val="0"/>
                <w:bCs w:val="0"/>
              </w:rPr>
            </w:pPr>
            <w:proofErr w:type="spellStart"/>
            <w:r w:rsidRPr="00320576">
              <w:rPr>
                <w:rFonts w:ascii="Times New Roman" w:hAnsi="Times New Roman" w:cs="Times New Roman"/>
                <w:b w:val="0"/>
                <w:bCs w:val="0"/>
              </w:rPr>
              <w:t>Vasunilashorn</w:t>
            </w:r>
            <w:proofErr w:type="spellEnd"/>
            <w:r w:rsidRPr="00320576">
              <w:rPr>
                <w:rFonts w:ascii="Times New Roman" w:hAnsi="Times New Roman" w:cs="Times New Roman"/>
                <w:b w:val="0"/>
                <w:bCs w:val="0"/>
              </w:rPr>
              <w:t xml:space="preserve"> SM et al, 2022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093/gerona/glaa326","ISSN":"1758-535X","PMID":"35239952","abstract":"BACKGROUND Delirium (an acute change in cognition) is a common, morbid, and costly syndrome seen primarily in aging adults. Despite increasing knowledge of its epidemiology, delirium remains a clinical diagnosis with no established biomarkers to guide diagnosis or management. Advances in proteomics now provide opportunities to identify novel markers of risk and disease progression for postoperative delirium and its associated long-term consequences (eg, long-term cognitive decline and Alzheimer's disease [AD]). METHODS In a nested matched case-control study (18 delirium/no-delirium pairs) within the Successful Aging after Elective Surgery study (N = 556), we evaluated the association of 1305 plasma proteins preoperatively [PREOP] and on postoperative day 2 [POD2]) with delirium using SOMAscan. Generalized linear models were applied to enzyme-linked immunosorbant assay (ELISA) validation data of one protein across the full cohort. Multi-protein modeling included delirium biomarkers identified in prior work (C-reactive protein, interleukin-6 [IL6]). RESULTS We identified chitinase-3-like-protein-1 (CHI3L1/YKL-40) as the sole delirium-associated protein in both a PREOP and a POD2 predictor model, a finding confirmed by ELISA. Multi-protein modeling found high PREOP CHI3L1/YKL-40 and POD2 IL6 increased the risk of delirium (relative risk [95% confidence interval] Quartile [Q]4 vs Q1: 2.4[1.2-5.0] and 2.1[1.1-4.1], respectively). CONCLUSIONS Our identification of CHI3L1/YKL-40 in postoperative delirium parallels reports of CHI3L1/YKL-40 and its association with aging, mortality, and age-related conditions including AD onset and progression. This highlights the type 2 innate immune response, involving CHI3L1/YKL-40, as an underlying mechanism of postoperative delirium, a common, morbid, and costly syndrome that threatens the independence of older adults.","author":[{"dropping-particle":"","family":"Vasunilashorn","given":"Sarinnapha M.","non-dropping-particle":"","parse-names":false,"suffix":""},{"dropping-particle":"","family":"Dillon","given":"Simon T.","non-dropping-particle":"","parse-names":false,"suffix":""},{"dropping-particle":"","family":"Chan","given":"Noel Y.","non-dropping-particle":"","parse-names":false,"suffix":""},{"dropping-particle":"","family":"Fong","given":"Tamara G.","non-dropping-particle":"","parse-names":false,"suffix":""},{"dropping-particle":"","family":"Joseph","given":"Marie","non-dropping-particle":"","parse-names":false,"suffix":""},{"dropping-particle":"","family":"Tripp","given":"Bridget","non-dropping-particle":"","parse-names":false,"suffix":""},{"dropping-particle":"","family":"Xie","given":"Zhongcong","non-dropping-particle":"","parse-names":false,"suffix":""},{"dropping-particle":"","family":"Ngo","given":"Long H.","non-dropping-particle":"","parse-names":false,"suffix":""},{"dropping-particle":"","family":"Lee","given":"Chun Geun","non-dropping-particle":"","parse-names":false,"suffix":""},{"dropping-particle":"","family":"Elias","given":"Jack A.","non-dropping-particle":"","parse-names":false,"suffix":""},{"dropping-particle":"","family":"Otu","given":"Hasan H.","non-dropping-particle":"","parse-names":false,"suffix":""},{"dropping-particle":"","family":"Inouye","given":"Sharon K.","non-dropping-particle":"","parse-names":false,"suffix":""},{"dropping-particle":"","family":"Marcantonio","given":"Edward R.","non-dropping-particle":"","parse-names":false,"suffix":""},{"dropping-particle":"","family":"Libermann","given":"Towia A.","non-dropping-particle":"","parse-names":false,"suffix":""}],"container-title":"The journals of gerontology. Series A, Biological sciences and medical sciences","editor":[{"dropping-particle":"","family":"Newman","given":"Anne B","non-dropping-particle":"","parse-names":false,"suffix":""}],"id":"ITEM-1","issue":"3","issued":{"date-parts":[["2022","3","3"]]},"page":"484-493","title":"Proteome-Wide Analysis Using SOMAscan Identifies and Validates Chitinase-3-Like Protein 1 as a Risk and Disease Marker of Delirium Among Older Adults Undergoing Major Elective Surgery.","type":"article-journal","volume":"77"},"uris":["http://www.mendeley.com/documents/?uuid=7a4b83b9-53e9-4139-8949-ee1a94563f59"]}],"mendeley":{"formattedCitation":"[29]","plainTextFormattedCitation":"[29]","previouslyFormattedCitation":"[29]"},"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29]</w:t>
            </w:r>
            <w:r w:rsidRPr="00320576">
              <w:rPr>
                <w:rFonts w:ascii="Times New Roman" w:hAnsi="Times New Roman" w:cs="Times New Roman"/>
              </w:rPr>
              <w:fldChar w:fldCharType="end"/>
            </w:r>
          </w:p>
        </w:tc>
        <w:tc>
          <w:tcPr>
            <w:tcW w:w="1203" w:type="dxa"/>
            <w:hideMark/>
          </w:tcPr>
          <w:p w14:paraId="4C8689CA"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USA</w:t>
            </w:r>
          </w:p>
        </w:tc>
        <w:tc>
          <w:tcPr>
            <w:tcW w:w="2422" w:type="dxa"/>
            <w:hideMark/>
          </w:tcPr>
          <w:p w14:paraId="6060D828"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se-Control Study</w:t>
            </w:r>
          </w:p>
        </w:tc>
        <w:tc>
          <w:tcPr>
            <w:tcW w:w="1685" w:type="dxa"/>
            <w:hideMark/>
          </w:tcPr>
          <w:p w14:paraId="7E516532"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w:t>
            </w:r>
          </w:p>
        </w:tc>
        <w:tc>
          <w:tcPr>
            <w:tcW w:w="4832" w:type="dxa"/>
            <w:hideMark/>
          </w:tcPr>
          <w:p w14:paraId="13A43A3C"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 xml:space="preserve">CHI3L1, PF4, MICA, ADCYAP1, RETN, CD300C, CD274, FCGR3B, PAPPA, TNFRSF1A, PLA2G2A, IL-6, TIMP1, THBS1, CD177, CKM, NAAA, ANP32B, KLKB1, BMP1, C4A, CCL27, </w:t>
            </w:r>
            <w:r w:rsidRPr="00320576">
              <w:rPr>
                <w:rFonts w:ascii="Times New Roman" w:hAnsi="Times New Roman" w:cs="Times New Roman"/>
              </w:rPr>
              <w:lastRenderedPageBreak/>
              <w:t>CTSV, TNFSF9, CCL11, IL-25, AMN, STX1A, CCL16, CHKB, SERPING1, MIA, CCL27, CDH1, PLG, LRIG3</w:t>
            </w:r>
          </w:p>
        </w:tc>
      </w:tr>
      <w:tr w:rsidR="00634788" w:rsidRPr="00320576" w14:paraId="61E703F7" w14:textId="77777777" w:rsidTr="00B6527F">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1BBA1DD4" w14:textId="7BF1338A" w:rsidR="00634788" w:rsidRPr="00320576" w:rsidRDefault="00634788" w:rsidP="000F6F9F">
            <w:pPr>
              <w:rPr>
                <w:rFonts w:ascii="Times New Roman" w:hAnsi="Times New Roman" w:cs="Times New Roman"/>
                <w:b w:val="0"/>
                <w:bCs w:val="0"/>
              </w:rPr>
            </w:pPr>
            <w:proofErr w:type="spellStart"/>
            <w:r w:rsidRPr="00320576">
              <w:rPr>
                <w:rFonts w:ascii="Times New Roman" w:hAnsi="Times New Roman" w:cs="Times New Roman"/>
                <w:b w:val="0"/>
                <w:bCs w:val="0"/>
              </w:rPr>
              <w:lastRenderedPageBreak/>
              <w:t>Ka´zmierski</w:t>
            </w:r>
            <w:proofErr w:type="spellEnd"/>
            <w:r w:rsidRPr="00320576">
              <w:rPr>
                <w:rFonts w:ascii="Times New Roman" w:hAnsi="Times New Roman" w:cs="Times New Roman"/>
                <w:b w:val="0"/>
                <w:bCs w:val="0"/>
              </w:rPr>
              <w:t xml:space="preserve"> J et al, 2021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3390/jcm10081587","ISSN":"2077-0383","PMID":"33918634","abstract":"BACKGROUND The pathogenesis of postoperative delirium is largely unknown. The primary objective of this study is to assess whether increased levels of monocyte chemoattractant protein-1 (MCP-1) and high-sensitivity C-reactive protein (hsCRP) are associated with postoperative delirium in patients who have undergone cardiac surgery. The secondary objective is to investigate whether any association between raised inflammatory biomarkers levels and delirium is related to surgical and anesthetic procedures or mediated by pre-existing psychiatric conditions associated with raised pro-inflammatory markers levels. METHODS The patients were screened for cognitive impairment one day preoperatively with the use of the Mini-Mental State Examination Test and the Clock Drawing Test. A diagnosis of major depressive disorder (MDD) and anxiety disorders was established on the basis of Diagnostic and Statistical Manual of Mental Disorders (DSM-5) criteria. Blood samples were collected pre- and postoperatively for hsCRP and chemokine levels. RESULTS Postoperative delirium developed in 34% (61 of 177) of patients. Both pre- and postoperative hsCRP, and preoperative MCP-1 levels were associated with postoperative delirium in univariate comparisons; p = 0.001; p &lt; 0.001; p &lt; 0.001, respectively. However, according to a multivariable logistic regression analysis, only a raised MCP-1 concentration before surgery was independently associated with postoperative delirium, and related to advancing age, preoperative anxiety disorders and prolonged intubation. CONCLUSIONS The present study suggests that an elevated preoperative MCP-1 concentration is associated with delirium after cardiac surgery. Monitoring of this inflammatory marker may reveal the cardiovascular disease (CVD) patients who are at risk of neuropsychiatric syndromes development.","author":[{"dropping-particle":"","family":"Kaźmierski","given":"Jakub","non-dropping-particle":"","parse-names":false,"suffix":""},{"dropping-particle":"","family":"Miler","given":"Piotr","non-dropping-particle":"","parse-names":false,"suffix":""},{"dropping-particle":"","family":"Pawlak","given":"Agnieszka","non-dropping-particle":"","parse-names":false,"suffix":""},{"dropping-particle":"","family":"Jerczyńska","given":"Hanna","non-dropping-particle":"","parse-names":false,"suffix":""},{"dropping-particle":"","family":"Woźniak","given":"Joanna","non-dropping-particle":"","parse-names":false,"suffix":""},{"dropping-particle":"","family":"Frankowska","given":"Emilia","non-dropping-particle":"","parse-names":false,"suffix":""},{"dropping-particle":"","family":"Brzezińska","given":"Agnieszka","non-dropping-particle":"","parse-names":false,"suffix":""},{"dropping-particle":"","family":"Woźniak","given":"Katarzyna","non-dropping-particle":"","parse-names":false,"suffix":""},{"dropping-particle":"","family":"Krejca","given":"Michał","non-dropping-particle":"","parse-names":false,"suffix":""},{"dropping-particle":"","family":"Wilczyński","given":"Mirosław","non-dropping-particle":"","parse-names":false,"suffix":""}],"container-title":"Journal of clinical medicine","id":"ITEM-1","issue":"8","issued":{"date-parts":[["2021","4","9"]]},"page":"1587","title":"Elevated Monocyte Chemoattractant Protein-1 as the Independent Risk Factor of Delirium after Cardiac Surgery. A Prospective Cohort Study.","type":"article-journal","volume":"10"},"uris":["http://www.mendeley.com/documents/?uuid=3bcd6d73-8c75-4f47-9bee-0d2f87c6ebb4"]}],"mendeley":{"formattedCitation":"[30]","plainTextFormattedCitation":"[30]","previouslyFormattedCitation":"[30]"},"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30]</w:t>
            </w:r>
            <w:r w:rsidRPr="00320576">
              <w:rPr>
                <w:rFonts w:ascii="Times New Roman" w:hAnsi="Times New Roman" w:cs="Times New Roman"/>
              </w:rPr>
              <w:fldChar w:fldCharType="end"/>
            </w:r>
          </w:p>
        </w:tc>
        <w:tc>
          <w:tcPr>
            <w:tcW w:w="1203" w:type="dxa"/>
            <w:hideMark/>
          </w:tcPr>
          <w:p w14:paraId="4E1705D6"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Poland</w:t>
            </w:r>
          </w:p>
        </w:tc>
        <w:tc>
          <w:tcPr>
            <w:tcW w:w="2422" w:type="dxa"/>
            <w:hideMark/>
          </w:tcPr>
          <w:p w14:paraId="6447C8F1"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30F4BC77"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w:t>
            </w:r>
          </w:p>
        </w:tc>
        <w:tc>
          <w:tcPr>
            <w:tcW w:w="4832" w:type="dxa"/>
            <w:hideMark/>
          </w:tcPr>
          <w:p w14:paraId="37EEDED3"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MCP-1, CRP</w:t>
            </w:r>
          </w:p>
        </w:tc>
      </w:tr>
      <w:tr w:rsidR="00634788" w:rsidRPr="00320576" w14:paraId="143BFC14" w14:textId="77777777" w:rsidTr="00B6527F">
        <w:trPr>
          <w:trHeight w:val="384"/>
        </w:trPr>
        <w:tc>
          <w:tcPr>
            <w:cnfStyle w:val="001000000000" w:firstRow="0" w:lastRow="0" w:firstColumn="1" w:lastColumn="0" w:oddVBand="0" w:evenVBand="0" w:oddHBand="0" w:evenHBand="0" w:firstRowFirstColumn="0" w:firstRowLastColumn="0" w:lastRowFirstColumn="0" w:lastRowLastColumn="0"/>
            <w:tcW w:w="2880" w:type="dxa"/>
            <w:hideMark/>
          </w:tcPr>
          <w:p w14:paraId="76900739" w14:textId="1C206F2E"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Ye C et al, 2020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3389/fnagi.2020.555594","ISSN":"1663-4365","abstract":"Background: The mechanism underlying delirium, a common acute fluctuating mental state, may be related to the activation of a neuroinflammatory response. In this study, we attempted to investigate whether plasma inflammatory response markers, vascular and cerebrovascular injury-related markers, and neurodegeneration-associated markers were associated with emergence delirium (ED). Methods: Patients aged 50 years or above who underwent elective laparoscopic surgery under general anesthesia were included in this study. Delirium was assessed postoperatively with the Richmond Agitation Sedation Scale (RASS) and the Confusion Assessment Method for the Intensive Care Unit (CAM-ICU) scale. Plasma samples were collected from ED patients and non-ED patients to test concentrations of inflammation markers, including interleukin 6 (IL-6), chitinase 3-like 1 (CHI3L1), S100 calcium-binding protein B (S100B), lipoprotein-associated phospholipase-A2 (Lp-PLA2), and macrophage migration inhibitory factor (MIF); vascular and cerebrovascular injury-related markers, including intercellular cell adhesion molecule-1 (ICAM-1) and vascular cell adhesion molecule (VCAM-1); and neurodegeneration-associated markers, including alpha-synuclein (α-Syn) and β-secretase 1 (BACE1). Binary logistic regression analysis was performed to analyze the relationship between biomarkers and ED, and receiver operating characteristic (ROC) curves were used to analyze the diagnostic value of biomarkers. Results: A total of 104 patients were included in this study, with an average age of 63.69 ± 7.21. IL-6 (OR = 2.73, 95% CI: 1.66–6.44, P = 0.022), S100B (OR = 4.74, 95% CI: 1.88–11.95, P = 0.001), and BACE1 (OR = 6.54, 95% CI: 2.57–16.65, P &lt; 0.000) were independent biological indicators for the occurrence of ED.CHI3L1, Lp-PLA2, MIF, ICAM-1, VCAM-1, and α-Syn were unrelated to ED. Plasma BACE1 level had a possible diagnostic value for ED [area under curve (AUC) = 0.75, 95% CI: 0.66–0.85], whereas plasma IL-6 (AUC = 0.62, 95% CI: 0.51–0.73) and S100B (AUC = 0.65, 95% CI: 0.54–0.76) levels had little diagnostic value for distinguishing ED vs. non-ED. Conclusion: Higher levels of systemic inflammation marker IL-6, cerebral inflammation marker S100B, and neurodegeneration-associated marker BACE1 are related to ED. Plasma BACE1 may be a potential diagnostic biomarker for ED.","author":[{"dropping-particle":"","family":"Ye","given":"Chunyan","non-dropping-particle":"","parse-names":false,"suffix":""},{"dropping-particle":"","family":"Zhang","given":"Yanrong","non-dropping-particle":"","parse-names":false,"suffix":""},{"dropping-particle":"","family":"Luo","given":"Sumei","non-dropping-particle":"","parse-names":false,"suffix":""},{"dropping-particle":"","family":"Cao","given":"Yanan","non-dropping-particle":"","parse-names":false,"suffix":""},{"dropping-particle":"","family":"Gao","given":"Feng","non-dropping-particle":"","parse-names":false,"suffix":""},{"dropping-particle":"","family":"Wang","given":"E.","non-dropping-particle":"","parse-names":false,"suffix":""}],"container-title":"Frontiers in Aging Neuroscience","id":"ITEM-1","issue":"October","issued":{"date-parts":[["2020","10","28"]]},"page":"1-7","title":"Correlation of Serum BACE1 With Emergence Delirium in Postoperative Patients: A Preliminary Study","type":"article-journal","volume":"12"},"uris":["http://www.mendeley.com/documents/?uuid=b1b5abbf-66ec-4648-8e5a-041a4d263e3d"]}],"mendeley":{"formattedCitation":"[31]","plainTextFormattedCitation":"[31]","previouslyFormattedCitation":"[31]"},"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31]</w:t>
            </w:r>
            <w:r w:rsidRPr="00320576">
              <w:rPr>
                <w:rFonts w:ascii="Times New Roman" w:hAnsi="Times New Roman" w:cs="Times New Roman"/>
              </w:rPr>
              <w:fldChar w:fldCharType="end"/>
            </w:r>
          </w:p>
        </w:tc>
        <w:tc>
          <w:tcPr>
            <w:tcW w:w="1203" w:type="dxa"/>
            <w:hideMark/>
          </w:tcPr>
          <w:p w14:paraId="0E721683"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hina</w:t>
            </w:r>
          </w:p>
        </w:tc>
        <w:tc>
          <w:tcPr>
            <w:tcW w:w="2422" w:type="dxa"/>
            <w:hideMark/>
          </w:tcPr>
          <w:p w14:paraId="49D65C5B"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3FA1F4D0"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ICU</w:t>
            </w:r>
          </w:p>
        </w:tc>
        <w:tc>
          <w:tcPr>
            <w:tcW w:w="4832" w:type="dxa"/>
            <w:hideMark/>
          </w:tcPr>
          <w:p w14:paraId="43399CAA"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IL-6, CHI3L1, S100B, Lp-PLA2, MIF, ICAM-1, VCAM-1, BACE1, a-SYN</w:t>
            </w:r>
          </w:p>
        </w:tc>
      </w:tr>
      <w:tr w:rsidR="00634788" w:rsidRPr="00320576" w14:paraId="714F70D1" w14:textId="77777777" w:rsidTr="00B6527F">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5C424855" w14:textId="44185C6B"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Ritchie CW et al, 2014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017/S1041610213002433","ISSN":"1741-203X","PMID":"24460925","abstract":"BACKGROUND Delirium is a common neuropsychiatric syndrome associated with poor outcomes. Evidence supports a neuroinflammatory etiology, but the role of the inflammatory marker C-reactive protein (C-RP) remains unclear. We investigated the relationship between C-RP and delirium and its severity as well as interaction with medical diagnosis. METHODS From an existing database (710 patients over 70 years old admitted to a Medical Acute Admissions Unit) we analyzed data which included C-RP levels, delirium (using the Confusion Assessment Method), and other clinical and demographic factors. Primary diagnoses were grouped (cardiovascular, musculoskeletal, infection, metabolic, and other). RESULTS There was a strong association between elevated C-RP and delirium (t = 5.09; p &lt; 0.001), independent of other potential risk factors for delirium (odds ratio (OR) = 1.32 (95% CI: 1.10-1.58) p = 0.003). There was no significant association between C-RP and delirium severity, and between C-RP and delirium in the populations with cardiovascular disease, infection upon admission, or from the metabolic group despite an OR of 2.24 (95% CI: 0.92-5.45). There was an association in the musculoskeletal group (OR 2.19 (95% CI: 1.19-4.02)). CONCLUSIONS There is an association between elevated C-RP and delirium. This is strongest in patients admitted with musculoskeletal disease but not in others, implying that C-RP is involved in the genesis of delirium in musculoskeletal disease, but that other factors or processes may be more important in those with cardiovascular disease or infection.","author":[{"dropping-particle":"","family":"Ritchie","given":"C W","non-dropping-particle":"","parse-names":false,"suffix":""},{"dropping-particle":"","family":"Newman","given":"T H","non-dropping-particle":"","parse-names":false,"suffix":""},{"dropping-particle":"","family":"Leurent","given":"B.","non-dropping-particle":"","parse-names":false,"suffix":""},{"dropping-particle":"","family":"Sampson","given":"E L","non-dropping-particle":"","parse-names":false,"suffix":""}],"container-title":"International psychogeriatrics","id":"ITEM-1","issue":"5","issued":{"date-parts":[["2014","5","24"]]},"page":"717-24","title":"The association between C-reactive protein and delirium in 710 acute elderly hospital admissions.","type":"article-journal","volume":"26"},"uris":["http://www.mendeley.com/documents/?uuid=e5724f91-212c-4037-a5c8-d28a8b155130"]}],"mendeley":{"formattedCitation":"[32]","plainTextFormattedCitation":"[32]","previouslyFormattedCitation":"[32]"},"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32]</w:t>
            </w:r>
            <w:r w:rsidRPr="00320576">
              <w:rPr>
                <w:rFonts w:ascii="Times New Roman" w:hAnsi="Times New Roman" w:cs="Times New Roman"/>
              </w:rPr>
              <w:fldChar w:fldCharType="end"/>
            </w:r>
          </w:p>
        </w:tc>
        <w:tc>
          <w:tcPr>
            <w:tcW w:w="1203" w:type="dxa"/>
            <w:hideMark/>
          </w:tcPr>
          <w:p w14:paraId="75DDC023"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UK</w:t>
            </w:r>
          </w:p>
        </w:tc>
        <w:tc>
          <w:tcPr>
            <w:tcW w:w="2422" w:type="dxa"/>
            <w:hideMark/>
          </w:tcPr>
          <w:p w14:paraId="5721080F"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ross-Sectional Study</w:t>
            </w:r>
          </w:p>
        </w:tc>
        <w:tc>
          <w:tcPr>
            <w:tcW w:w="1685" w:type="dxa"/>
            <w:hideMark/>
          </w:tcPr>
          <w:p w14:paraId="293EFF58"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w:t>
            </w:r>
          </w:p>
        </w:tc>
        <w:tc>
          <w:tcPr>
            <w:tcW w:w="4832" w:type="dxa"/>
            <w:hideMark/>
          </w:tcPr>
          <w:p w14:paraId="70D688EA"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RP</w:t>
            </w:r>
          </w:p>
        </w:tc>
      </w:tr>
      <w:tr w:rsidR="00634788" w:rsidRPr="00320576" w14:paraId="4612C77F" w14:textId="77777777" w:rsidTr="00B6527F">
        <w:trPr>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0FA7ECDA" w14:textId="268DDB5D"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Plaschke K et al, 2010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007/s00134-010-2004-4","ISSN":"1432-1238","PMID":"20689917","abstract":"PURPOSE It is difficult to substantiate the clinical diagnosis of postoperative delirium with objective parameters in intensive care units (ICU). The purpose of this study was to analyze (1) whether the bilateral bispectral (BIS) index, (2) cortisol as a stress marker, and (3) interleukin-6 as a marker of inflammation were different in delirious patients as compared to nondelirious ones after cardiac surgery. METHODS On the first postoperative day, delirium was analyzed in 114 patients by using the confusion assessment method for ICU (CAM-ICU). Bilateral BIS data were determined; immediately thereafter plasma samples were drawn to analyze patients' blood characteristics. The current ICU medication, hemodynamic characteristics, SOFA and APACHE II scores, and artificial ventilation were noted. RESULTS Delirium was detected at 19.1 ± 4.8 h after the end of surgery in 32 of 114 patients (28%). Delirious patients were significantly older than nondelirious ones and were artificially ventilated 4.7-fold more often during the testing. In delirious patients, plasma cortisol and interleukin-6 levels were higher (p = 0.01). The mean BIS index was significantly lower in delirious patients (72.6 (69.6-89.1); median [interquartile range (IQR), 25th-75th percentiles] than in nondelirious patients, 84.8 (76.8-89.9). BIS EEG raw data analysis detected significant lower relative alpha and higher theta power. A significant correlation was found between plasma cortisol levels and BIS index. CONCLUSIONS Early postoperative delirium after cardiac surgery was characterized by increased stress levels and inflammatory reaction. BIS index measurements showed lower cortical activity in delirious patients with a low sensitivity (27%) and high specificity (96%).","author":[{"dropping-particle":"","family":"Plaschke","given":"Konstanze","non-dropping-particle":"","parse-names":false,"suffix":""},{"dropping-particle":"","family":"Fichtenkamm","given":"Philipp","non-dropping-particle":"","parse-names":false,"suffix":""},{"dropping-particle":"","family":"Schramm","given":"Christoph","non-dropping-particle":"","parse-names":false,"suffix":""},{"dropping-particle":"","family":"Hauth","given":"Steffen","non-dropping-particle":"","parse-names":false,"suffix":""},{"dropping-particle":"","family":"Martin","given":"Eike","non-dropping-particle":"","parse-names":false,"suffix":""},{"dropping-particle":"","family":"Verch","given":"Markus","non-dropping-particle":"","parse-names":false,"suffix":""},{"dropping-particle":"","family":"Karck","given":"Matthias","non-dropping-particle":"","parse-names":false,"suffix":""},{"dropping-particle":"","family":"Kopitz","given":"Jürgen","non-dropping-particle":"","parse-names":false,"suffix":""}],"container-title":"Intensive care medicine","id":"ITEM-1","issue":"12","issued":{"date-parts":[["2010","12","6"]]},"page":"2081-9","title":"Early postoperative delirium after open-heart cardiac surgery is associated with decreased bispectral EEG and increased cortisol and interleukin-6.","type":"article-journal","volume":"36"},"uris":["http://www.mendeley.com/documents/?uuid=4e5b7c46-7ef9-43e2-8df8-d9a4ea8b6f84"]}],"mendeley":{"formattedCitation":"[33]","plainTextFormattedCitation":"[33]","previouslyFormattedCitation":"[33]"},"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33]</w:t>
            </w:r>
            <w:r w:rsidRPr="00320576">
              <w:rPr>
                <w:rFonts w:ascii="Times New Roman" w:hAnsi="Times New Roman" w:cs="Times New Roman"/>
              </w:rPr>
              <w:fldChar w:fldCharType="end"/>
            </w:r>
          </w:p>
        </w:tc>
        <w:tc>
          <w:tcPr>
            <w:tcW w:w="1203" w:type="dxa"/>
            <w:hideMark/>
          </w:tcPr>
          <w:p w14:paraId="38362277"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Germany</w:t>
            </w:r>
          </w:p>
        </w:tc>
        <w:tc>
          <w:tcPr>
            <w:tcW w:w="2422" w:type="dxa"/>
            <w:hideMark/>
          </w:tcPr>
          <w:p w14:paraId="0FD4FCB6"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78EF7E8C"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ICU</w:t>
            </w:r>
          </w:p>
        </w:tc>
        <w:tc>
          <w:tcPr>
            <w:tcW w:w="4832" w:type="dxa"/>
            <w:hideMark/>
          </w:tcPr>
          <w:p w14:paraId="16D6B60D"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IL-6, Cortisol</w:t>
            </w:r>
          </w:p>
        </w:tc>
      </w:tr>
      <w:tr w:rsidR="00634788" w:rsidRPr="00320576" w14:paraId="7D21A82B" w14:textId="77777777" w:rsidTr="00B6527F">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597C2482" w14:textId="3C34A4F8"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Szwed K et al, 2021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3390/jcm10143091","ISSN":"2077-0383","abstract":"Postoperative recovery can be impaired by many conditions, some of which are difficult to diagnose clinically. These include type 2 neurological complications such as hypoactive subtype of postoperative delirium (PD) and early postoperative cognitive dysfunction (ePOCD). Hope for their timely detection may lie with novel biomarkers. Plasma concentrations of microRNA-1-3p, microRNA-21-5p, glial fibrillary acidic protein (GFAP), neuroserpin (NSP), phosphorylated axonal neurofilament subunit H (pNfH) and visinin-like protein 1 (VILIP-1) were investigated in 30 patients undergoing elective off-pump coronary artery bypass grafting. Blood samples were collected at the start and end of a surgery as well as 24 h postoperatively. Associations between the studied biomarkers’ perioperative expression and type 2 neurological complications were analyzed. PD was associated with postoperative expression of GFAP; ePOCD was associated with postoperative expression of microRNA-21-5p and GFAP as well as intraoperative expression of NSP. The predictive accuracy of these molecules was found acceptable, with all their areas under the curve (AUC) values above 0.7. Multivariable regression indicated that microRNA-21-5p, GFAP and NSP were the only significant predictors of ePOCD. Evaluation of a multi-marker model including these three molecules revealed its outstanding predictive accuracy for ePOCD (AUC = 0.95). The use of microRNA-21-5p, GFAP and NSP for monitoring postoperative recovery warrants further research considering their potential to predict PD and ePOCD.","author":[{"dropping-particle":"","family":"Szwed","given":"Krzysztof","non-dropping-particle":"","parse-names":false,"suffix":""},{"dropping-particle":"","family":"Szwed","given":"Magdalena","non-dropping-particle":"","parse-names":false,"suffix":""},{"dropping-particle":"","family":"Kozakiewicz","given":"Mariusz","non-dropping-particle":"","parse-names":false,"suffix":""},{"dropping-particle":"","family":"Karłowska-Pik","given":"Joanna","non-dropping-particle":"","parse-names":false,"suffix":""},{"dropping-particle":"","family":"Soja-Kukieła","given":"Natalia","non-dropping-particle":"","parse-names":false,"suffix":""},{"dropping-particle":"","family":"Bartoszewska","given":"Adrianna","non-dropping-particle":"","parse-names":false,"suffix":""},{"dropping-particle":"","family":"Borkowska","given":"Alina","non-dropping-particle":"","parse-names":false,"suffix":""}],"container-title":"Journal of Clinical Medicine","id":"ITEM-1","issue":"14","issued":{"date-parts":[["2021","7","13"]]},"page":"3091","title":"Circulating MicroRNAs and Novel Proteins as Potential Biomarkers of Neurological Complications after Heart Bypass Surgery","type":"article-journal","volume":"10"},"uris":["http://www.mendeley.com/documents/?uuid=67c7dd08-9592-4627-b22e-f8e7b920ae81"]}],"mendeley":{"formattedCitation":"[34]","plainTextFormattedCitation":"[34]","previouslyFormattedCitation":"[34]"},"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34]</w:t>
            </w:r>
            <w:r w:rsidRPr="00320576">
              <w:rPr>
                <w:rFonts w:ascii="Times New Roman" w:hAnsi="Times New Roman" w:cs="Times New Roman"/>
              </w:rPr>
              <w:fldChar w:fldCharType="end"/>
            </w:r>
          </w:p>
        </w:tc>
        <w:tc>
          <w:tcPr>
            <w:tcW w:w="1203" w:type="dxa"/>
            <w:hideMark/>
          </w:tcPr>
          <w:p w14:paraId="0A91731C"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Poland</w:t>
            </w:r>
          </w:p>
        </w:tc>
        <w:tc>
          <w:tcPr>
            <w:tcW w:w="2422" w:type="dxa"/>
            <w:hideMark/>
          </w:tcPr>
          <w:p w14:paraId="08F9B186"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se-Control Study</w:t>
            </w:r>
          </w:p>
        </w:tc>
        <w:tc>
          <w:tcPr>
            <w:tcW w:w="1685" w:type="dxa"/>
            <w:hideMark/>
          </w:tcPr>
          <w:p w14:paraId="6E1C0591"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ICU</w:t>
            </w:r>
          </w:p>
        </w:tc>
        <w:tc>
          <w:tcPr>
            <w:tcW w:w="4832" w:type="dxa"/>
            <w:hideMark/>
          </w:tcPr>
          <w:p w14:paraId="440E8C1A"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NSP, GFAP</w:t>
            </w:r>
          </w:p>
        </w:tc>
      </w:tr>
      <w:tr w:rsidR="00634788" w:rsidRPr="00320576" w14:paraId="4A664BAE" w14:textId="77777777" w:rsidTr="00B6527F">
        <w:trPr>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0F3D7AF3" w14:textId="2BA30418"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Erikson K et al, 2019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111/aas.13228","ISSN":"1399-6576","PMID":"30079511","abstract":"BACKGROUND A high prevalence of delirium is observed in sepsis, yet specific markers for this brain dysfunction in sedated patients are still lacking. Cytoplasmic low molecular weight calcium-binding protein, S-100β, is a commonly used nonspecific marker for brain injury. Here, we evaluated whether delirium is associated with increases in S-100β levels. METHODS This observational study included 22 patients with septic shock. Delirium was assessed by CAM-ICU and blood samples were obtained to measure inflammatory (CRP, PCT, IL-6, IL-17, TNF-α) and cerebral biomarkers (S-100β, NSE, HAB42, SUBP). Patients were categorized according to the presence of delirium. RESULTS Delirium was present in 10/22 of the patients (45.5%). Serum S-100β levels were above the laboratory cutoff value of 0.15 μg/L in 13/22 (59.1%) of the patients. The odds ratio for risk of developing delirium in cases with an S-100β &gt;0.15 μg/L was 18.0 (95%CI, 1.7-196.3, P = 0.011). Patients with delirium had higher plasma levels of IL-6 compared to those without; 138.3 pg/mL [28.0-296.7] vs 53.6 pg/mL [109.3-505, P = 0.050]. There was a positive correlation between S100 β and IL-6 levels (r = 0.489, P = 0.021). Delirium patients had higher SOFA scores; 10 [5-9] vs 7[8-10.5], P = 0.036. CONCLUSIONS Delirium in septic shock was associated with an elevated protein S-100β when using a laboratory cutoff value of 0.15 μg/L and with more severe organ dysfunction during the ICU stay.","author":[{"dropping-particle":"","family":"Erikson","given":"Kristo","non-dropping-particle":"","parse-names":false,"suffix":""},{"dropping-particle":"","family":"Ala-Kokko","given":"Tero Ilmari","non-dropping-particle":"","parse-names":false,"suffix":""},{"dropping-particle":"","family":"Koskenkari","given":"Juha","non-dropping-particle":"","parse-names":false,"suffix":""},{"dropping-particle":"","family":"Liisanantti","given":"Janne Henrik","non-dropping-particle":"","parse-names":false,"suffix":""},{"dropping-particle":"","family":"Kamakura","given":"Remi","non-dropping-particle":"","parse-names":false,"suffix":""},{"dropping-particle":"","family":"Herzig","given":"Karl Heinz","non-dropping-particle":"","parse-names":false,"suffix":""},{"dropping-particle":"","family":"Syrjälä","given":"Hannu","non-dropping-particle":"","parse-names":false,"suffix":""}],"container-title":"Acta anaesthesiologica Scandinavica","id":"ITEM-1","issue":"1","issued":{"date-parts":[["2019","1"]]},"page":"69-73","title":"Elevated serum S-100β in patients with septic shock is associated with delirium.","type":"article-journal","volume":"63"},"uris":["http://www.mendeley.com/documents/?uuid=d1c1b954-14a8-4a1a-927c-c2e50ffb1c82"]}],"mendeley":{"formattedCitation":"[35]","plainTextFormattedCitation":"[35]","previouslyFormattedCitation":"[35]"},"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35]</w:t>
            </w:r>
            <w:r w:rsidRPr="00320576">
              <w:rPr>
                <w:rFonts w:ascii="Times New Roman" w:hAnsi="Times New Roman" w:cs="Times New Roman"/>
              </w:rPr>
              <w:fldChar w:fldCharType="end"/>
            </w:r>
          </w:p>
        </w:tc>
        <w:tc>
          <w:tcPr>
            <w:tcW w:w="1203" w:type="dxa"/>
            <w:hideMark/>
          </w:tcPr>
          <w:p w14:paraId="44A28389"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Finland</w:t>
            </w:r>
          </w:p>
        </w:tc>
        <w:tc>
          <w:tcPr>
            <w:tcW w:w="2422" w:type="dxa"/>
            <w:hideMark/>
          </w:tcPr>
          <w:p w14:paraId="299CEEA5"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047BFB8C"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ICU</w:t>
            </w:r>
          </w:p>
        </w:tc>
        <w:tc>
          <w:tcPr>
            <w:tcW w:w="4832" w:type="dxa"/>
            <w:hideMark/>
          </w:tcPr>
          <w:p w14:paraId="236DE7E7"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S100B, IL-6</w:t>
            </w:r>
          </w:p>
        </w:tc>
      </w:tr>
      <w:tr w:rsidR="00634788" w:rsidRPr="00320576" w14:paraId="71E31DC4" w14:textId="77777777" w:rsidTr="00B6527F">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517225FB" w14:textId="64FA4F2F"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Yuan Y et al, 2020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3389/fnagi.2020.00067","ISSN":"1663-4365","abstract":"Background: Little is known about the underlying mechanisms of the similarities in the core features of postoperative delirium (POD) and α-synuclein (α-syn)-related cognitive disorders. We herein investigated associations between fluctuated levels of exosomal α-syn in the plasma and POD presentation in geriatric hip fracture patients. Methods: We conducted an observational, prospective, and 1:1 matched (on age older than 65, hip fracture diagnosis, American Society of Anesthesiologist’ (ASA) physical status, duration of surgery, and intraoperative bleeding) case-control study: POD cases and non-POD controls were selected from the overall cohort by using Confusion Assessment Method (CAM). Delirium severity was measured by the Memorial Delirium Assessment Scale (MDAS). Plasma exosome levels of α-syn were examined preoperatively and at the time that POD was diagnosed, by using an established immunocapture technology based on a putative brain-cell-specific marker. Circulating concentrations of interleukin-1β (IL-1β), interleukin-6 (IL-6) and tumor necrosis factor-α (TNF-α) were also determined. The relationship between α-syn levels and POD risk, as well as the association between α-syn and MDAS scores and plasma cytokines, were assessed. Results: POD incidence was 8.4% (17/202). Postoperative α-syn were either elevated or lowered. As primary outcome variables, the change of α-syn in POD patients was significantly higher than non-POD ones (21.0 ± 29.3 pg.ml−1 vs.1.9 ± 20.0, P = 0.047). The α-syn alteration was positively correlated to MDAS (r = 0.436, P = 0.010) and the change of IL-6 (r = 0.383, P = 0.025). Conclusions: Exosome α-syn release in plasma may be associated with the POD development which might be due to systemic inflammation. Clinical Trial Registration: www.clinicaltrials.gov, identifier ChiCTR-IPR-17012301. Prior Presentation: The abstract of this work has been selected for presentation in the 2019 ANESTHESIOLOGY Journal Symposium “What’s New with the old,” and it has been present in the ASA 2019 annual meeting October 21st, 2019 in Florida.","author":[{"dropping-particle":"","family":"Yuan","given":"Yi","non-dropping-particle":"","parse-names":false,"suffix":""},{"dropping-particle":"","family":"Li","given":"Zhengqian","non-dropping-particle":"","parse-names":false,"suffix":""},{"dropping-particle":"","family":"Yang","given":"Ning","non-dropping-particle":"","parse-names":false,"suffix":""},{"dropping-particle":"","family":"Han","given":"Yongzheng","non-dropping-particle":"","parse-names":false,"suffix":""},{"dropping-particle":"","family":"Ji","given":"Xiaojuan","non-dropping-particle":"","parse-names":false,"suffix":""},{"dropping-particle":"","family":"Han","given":"Dengyang","non-dropping-particle":"","parse-names":false,"suffix":""},{"dropping-particle":"","family":"Wang","given":"Xiaoxiao","non-dropping-particle":"","parse-names":false,"suffix":""},{"dropping-particle":"","family":"Li","given":"Yue","non-dropping-particle":"","parse-names":false,"suffix":""},{"dropping-particle":"","family":"Liu","given":"Taotao","non-dropping-particle":"","parse-names":false,"suffix":""},{"dropping-particle":"","family":"Yuan","given":"Feng","non-dropping-particle":"","parse-names":false,"suffix":""},{"dropping-particle":"","family":"He","given":"Jindan","non-dropping-particle":"","parse-names":false,"suffix":""},{"dropping-particle":"","family":"Liu","given":"Yajie","non-dropping-particle":"","parse-names":false,"suffix":""},{"dropping-particle":"","family":"Ni","given":"Cheng","non-dropping-particle":"","parse-names":false,"suffix":""},{"dropping-particle":"","family":"Zou","given":"Peng","non-dropping-particle":"","parse-names":false,"suffix":""},{"dropping-particle":"","family":"Wang","given":"Geng","non-dropping-particle":"","parse-names":false,"suffix":""},{"dropping-particle":"","family":"Guo","given":"Xiangyang","non-dropping-particle":"","parse-names":false,"suffix":""},{"dropping-particle":"","family":"Zhou","given":"Yang","non-dropping-particle":"","parse-names":false,"suffix":""}],"container-title":"Frontiers in Aging Neuroscience","id":"ITEM-1","issue":"March","issued":{"date-parts":[["2020","3","13"]]},"page":"1-10","title":"Exosome α-Synuclein Release in Plasma May be Associated With Postoperative Delirium in Hip Fracture Patients","type":"article-journal","volume":"12"},"uris":["http://www.mendeley.com/documents/?uuid=ab8e868e-f5ae-46ba-8440-3e2a966d9a27"]}],"mendeley":{"formattedCitation":"[36]","plainTextFormattedCitation":"[36]","previouslyFormattedCitation":"[36]"},"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36]</w:t>
            </w:r>
            <w:r w:rsidRPr="00320576">
              <w:rPr>
                <w:rFonts w:ascii="Times New Roman" w:hAnsi="Times New Roman" w:cs="Times New Roman"/>
              </w:rPr>
              <w:fldChar w:fldCharType="end"/>
            </w:r>
          </w:p>
        </w:tc>
        <w:tc>
          <w:tcPr>
            <w:tcW w:w="1203" w:type="dxa"/>
            <w:hideMark/>
          </w:tcPr>
          <w:p w14:paraId="2327EADF"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hina</w:t>
            </w:r>
          </w:p>
        </w:tc>
        <w:tc>
          <w:tcPr>
            <w:tcW w:w="2422" w:type="dxa"/>
            <w:hideMark/>
          </w:tcPr>
          <w:p w14:paraId="4D6A3AF0"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se-Control Study</w:t>
            </w:r>
          </w:p>
        </w:tc>
        <w:tc>
          <w:tcPr>
            <w:tcW w:w="1685" w:type="dxa"/>
            <w:hideMark/>
          </w:tcPr>
          <w:p w14:paraId="7F63DF6D"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w:t>
            </w:r>
          </w:p>
        </w:tc>
        <w:tc>
          <w:tcPr>
            <w:tcW w:w="4832" w:type="dxa"/>
            <w:hideMark/>
          </w:tcPr>
          <w:p w14:paraId="357F5B6C"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IL-1b, IL-6, a-SYN</w:t>
            </w:r>
          </w:p>
        </w:tc>
      </w:tr>
      <w:tr w:rsidR="00634788" w:rsidRPr="00320576" w14:paraId="6866605B" w14:textId="77777777" w:rsidTr="00B6527F">
        <w:trPr>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30F9D8BF" w14:textId="45161581"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Khan SH et al, 2022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016/j.athoracsur.2021.03.035","ISSN":"1552-6259","PMID":"33774004","abstract":"BACKGROUND Esophagectomy is associated with postoperative delirium, but its pathophysiology is not well defined. We conducted this study to measure the relationship among serum biomarkers of inflammation and neuronal injury and delirium incidence and severity in a cohort of esophagectomy patients. METHODS Blood samples were obtained from patients preoperatively and on postoperative days 1 and 3 and were analyzed for S100 calcium-binding protein B, C-reactive protein (CRP), interleukin (IL) 8 and IL-10, tumor necrosis factor-α, and insulin-like growth factor 1. Delirium was assessed twice daily using the Richmond Agitation Sedation Scale and Confusion Assessment Method for Intensive Care Unit. Delirium severity was assessed once daily with the Delirium Rating Scale-Revised-98. RESULTS Samples from 71 patients were included. Preoperative biomarker concentrations were not associated with postoperative delirium. Significant differences in change in concentrations from preoperatively to postoperative day 1 were seen in IL-8 (delirium, 38.6; interquartile range [IQR], 29.3-69.8; no delirium, 24.8; IQR, 16.0-41.7, P = .022), and IL-10 (delirium, 26.1; IQR, 13.9-36.7; no delirium, 12.4; IQR, 7.7-25.7; P = .025). Greater postoperative increase in S100 calcium-binding protein B (Spearman r = 0.289, P = .020) and lower levels of insulin-like growth factor 1 were correlated with greater delirium severity (Spearman r = -0.27, P = .040). Greater CRP change quartiles were associated with higher delirium incidence adjusting for severity of illness (odds ratio, 1.68; 95% confidence interval, 1.03-2.75; P = .037) or comorbidities (odds ratio, 1.70; 95% confidence interval, 1.05-2.76, P = .030). CONCLUSIONS Differences in change in serum CRP, IL-8, and IL-10 concentrations were associated with postoperative delirium, suggesting biomarker measurement early in the postoperative course is associated with delirium.","author":[{"dropping-particle":"","family":"Khan","given":"Sikandar H","non-dropping-particle":"","parse-names":false,"suffix":""},{"dropping-particle":"","family":"Lindroth","given":"Heidi","non-dropping-particle":"","parse-names":false,"suffix":""},{"dropping-particle":"","family":"Jawed","given":"Yameena","non-dropping-particle":"","parse-names":false,"suffix":""},{"dropping-particle":"","family":"Wang","given":"Sophia","non-dropping-particle":"","parse-names":false,"suffix":""},{"dropping-particle":"","family":"Nasser","given":"Jason","non-dropping-particle":"","parse-names":false,"suffix":""},{"dropping-particle":"","family":"Seyffert","given":"Sarah","non-dropping-particle":"","parse-names":false,"suffix":""},{"dropping-particle":"","family":"Naqvi","given":"Kiran","non-dropping-particle":"","parse-names":false,"suffix":""},{"dropping-particle":"","family":"Perkins","given":"Anthony J.","non-dropping-particle":"","parse-names":false,"suffix":""},{"dropping-particle":"","family":"Gao","given":"Sujuan","non-dropping-particle":"","parse-names":false,"suffix":""},{"dropping-particle":"","family":"Kesler","given":"Kenneth","non-dropping-particle":"","parse-names":false,"suffix":""},{"dropping-particle":"","family":"Khan","given":"Babar","non-dropping-particle":"","parse-names":false,"suffix":""}],"container-title":"The Annals of thoracic surgery","id":"ITEM-1","issue":"3","issued":{"date-parts":[["2022","3"]]},"page":"1000-1007","publisher":"The Society of Thoracic Surgeons","title":"Serum Biomarkers in Postoperative Delirium After Esophagectomy.","type":"article-journal","volume":"113"},"uris":["http://www.mendeley.com/documents/?uuid=041950c7-9e91-4b51-acc2-3b2f12ed503c"]}],"mendeley":{"formattedCitation":"[37]","plainTextFormattedCitation":"[37]","previouslyFormattedCitation":"[37]"},"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37]</w:t>
            </w:r>
            <w:r w:rsidRPr="00320576">
              <w:rPr>
                <w:rFonts w:ascii="Times New Roman" w:hAnsi="Times New Roman" w:cs="Times New Roman"/>
              </w:rPr>
              <w:fldChar w:fldCharType="end"/>
            </w:r>
          </w:p>
        </w:tc>
        <w:tc>
          <w:tcPr>
            <w:tcW w:w="1203" w:type="dxa"/>
            <w:hideMark/>
          </w:tcPr>
          <w:p w14:paraId="7BFCEAA1"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USA</w:t>
            </w:r>
          </w:p>
        </w:tc>
        <w:tc>
          <w:tcPr>
            <w:tcW w:w="2422" w:type="dxa"/>
            <w:hideMark/>
          </w:tcPr>
          <w:p w14:paraId="30C21B20"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Randomized Control Trial</w:t>
            </w:r>
          </w:p>
        </w:tc>
        <w:tc>
          <w:tcPr>
            <w:tcW w:w="1685" w:type="dxa"/>
            <w:hideMark/>
          </w:tcPr>
          <w:p w14:paraId="21975F30"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ICU</w:t>
            </w:r>
          </w:p>
        </w:tc>
        <w:tc>
          <w:tcPr>
            <w:tcW w:w="4832" w:type="dxa"/>
            <w:hideMark/>
          </w:tcPr>
          <w:p w14:paraId="472B6FA1"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RP, IL-8, IL-10</w:t>
            </w:r>
          </w:p>
        </w:tc>
      </w:tr>
      <w:tr w:rsidR="00634788" w:rsidRPr="00320576" w14:paraId="37DF7CAE" w14:textId="77777777" w:rsidTr="00B6527F">
        <w:trPr>
          <w:cnfStyle w:val="000000100000" w:firstRow="0" w:lastRow="0" w:firstColumn="0" w:lastColumn="0" w:oddVBand="0" w:evenVBand="0" w:oddHBand="1"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2880" w:type="dxa"/>
            <w:hideMark/>
          </w:tcPr>
          <w:p w14:paraId="3A8B8057" w14:textId="382FB256" w:rsidR="00634788" w:rsidRPr="00320576" w:rsidRDefault="00634788" w:rsidP="000F6F9F">
            <w:pPr>
              <w:rPr>
                <w:rFonts w:ascii="Times New Roman" w:hAnsi="Times New Roman" w:cs="Times New Roman"/>
                <w:b w:val="0"/>
                <w:bCs w:val="0"/>
              </w:rPr>
            </w:pPr>
            <w:proofErr w:type="spellStart"/>
            <w:r w:rsidRPr="00320576">
              <w:rPr>
                <w:rFonts w:ascii="Times New Roman" w:hAnsi="Times New Roman" w:cs="Times New Roman"/>
                <w:b w:val="0"/>
                <w:bCs w:val="0"/>
              </w:rPr>
              <w:t>Menzenbach</w:t>
            </w:r>
            <w:proofErr w:type="spellEnd"/>
            <w:r w:rsidRPr="00320576">
              <w:rPr>
                <w:rFonts w:ascii="Times New Roman" w:hAnsi="Times New Roman" w:cs="Times New Roman"/>
                <w:b w:val="0"/>
                <w:bCs w:val="0"/>
              </w:rPr>
              <w:t xml:space="preserve"> J et al, 2021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3390/biomedicines9050553","ISSN":"22279059","abstract":"Background: Postoperative delirium (POD) ranks among the most common complications in surgical patients. Blood-based biomarkers might help identify the patient at risk. This study aimed to assess how serum biomarkers with specificity for vascular and endothelial function and for inflammation are altered, prior to or following surgery in patients who subsequently develop POD. Methods: This was a study on a subcohort of consecutively recruited elective non-cardiac as well as cardiac surgery patients (age &gt; 60 years) of the single-center PROPDESC trial at a German tertiary care hospital. Serum was sampled prior to and following surgery, and the samples were subjected to bead-based multiplex analysis of 17 serum proteins (IL-3, IL-8, IL-10, Cripto, CCL2, RAGE, Resistin, ANGPT2, TIE2, Thrombomodulin, Syndecan-1, E-Selectin, VCAM-1, ICAM-1, CXCL5, NSE, and uPAR). Development of POD was assessed during the first five days after surgery, using the Confusion Assessment Method for ICU (CAM-ICU), the CAM, the 4-’A’s test (4AT), and the Delirium Observation Scale (DOS). Patients were considered positive if POD was detected at least once during the visitation period by any of the applied methods. Non-parametric testing, as well as propensity score matching were used for statistical analysis. Results: A total of 118 patients were included in the final analysis; 69% underwent non-cardiac surgery, median overall patient age was 71 years, and 59% of patients were male. In the whole cohort, incidence of POD was 28%. The male gender was significantly associated with the development of POD (p = 0.0004), as well as a higher ASA status III (p = 0.04). Incidence of POD was furthermore significantly increased in cardiac surgery patients (p = 0.002). Surgery induced highly significant changes in serum levels of almost all biomarkers except uPAR. In preoperative serum samples, none of the analyzed parameters was significantly altered in subsequent POD patients. In postoperative samples, CCL2 was significantly increased by a factor of 1.75 in POD patients (p = 0.03), as compared to the no-POD cohort. Following propensity score matching, CCL2 remained the only biomarker that showed significant differences in postoperative values (p = 0.01). In cardiac surgery patients, postoperative CCL2 serum levels were more than 3.5 times higher than those following non-cardiac surgery (p &lt; 0.0001). Moreover, after cardiac surgery, Syndecan-1 serum levels were significantly increased in POD pat…","author":[{"dropping-particle":"","family":"Menzenbach","given":"Jan","non-dropping-particle":"","parse-names":false,"suffix":""},{"dropping-particle":"","family":"Frede","given":"Stilla","non-dropping-particle":"","parse-names":false,"suffix":""},{"dropping-particle":"","family":"Petras","given":"Janine","non-dropping-particle":"","parse-names":false,"suffix":""},{"dropping-particle":"","family":"Guttenthaler","given":"Vera","non-dropping-particle":"","parse-names":false,"suffix":""},{"dropping-particle":"","family":"Kirfel","given":"Andrea","non-dropping-particle":"","parse-names":false,"suffix":""},{"dropping-particle":"","family":"Neumann","given":"Claudia","non-dropping-particle":"","parse-names":false,"suffix":""},{"dropping-particle":"","family":"Mayr","given":"Andreas","non-dropping-particle":"","parse-names":false,"suffix":""},{"dropping-particle":"","family":"Wittmann","given":"Maria","non-dropping-particle":"","parse-names":false,"suffix":""},{"dropping-particle":"","family":"Coburn","given":"Mark","non-dropping-particle":"","parse-names":false,"suffix":""},{"dropping-particle":"","family":"Klaschik","given":"Sven","non-dropping-particle":"","parse-names":false,"suffix":""},{"dropping-particle":"","family":"Hilbert","given":"Tobias","non-dropping-particle":"","parse-names":false,"suffix":""}],"container-title":"Biomedicines","id":"ITEM-1","issue":"5","issued":{"date-parts":[["2021","5","15"]]},"page":"553","title":"Perioperative vascular biomarker profiling in elective surgery patients developing postoperative delirium: A prospective cohort study","type":"article-journal","volume":"9"},"uris":["http://www.mendeley.com/documents/?uuid=654a29a6-ff55-45a8-9cd5-14514f1e4dda"]}],"mendeley":{"formattedCitation":"[38]","plainTextFormattedCitation":"[38]","previouslyFormattedCitation":"[38]"},"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38]</w:t>
            </w:r>
            <w:r w:rsidRPr="00320576">
              <w:rPr>
                <w:rFonts w:ascii="Times New Roman" w:hAnsi="Times New Roman" w:cs="Times New Roman"/>
              </w:rPr>
              <w:fldChar w:fldCharType="end"/>
            </w:r>
          </w:p>
        </w:tc>
        <w:tc>
          <w:tcPr>
            <w:tcW w:w="1203" w:type="dxa"/>
            <w:hideMark/>
          </w:tcPr>
          <w:p w14:paraId="14C7580F"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Germany</w:t>
            </w:r>
          </w:p>
        </w:tc>
        <w:tc>
          <w:tcPr>
            <w:tcW w:w="2422" w:type="dxa"/>
            <w:hideMark/>
          </w:tcPr>
          <w:p w14:paraId="3E89F1BE"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4D0BEC00"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ICU</w:t>
            </w:r>
          </w:p>
        </w:tc>
        <w:tc>
          <w:tcPr>
            <w:tcW w:w="4832" w:type="dxa"/>
            <w:hideMark/>
          </w:tcPr>
          <w:p w14:paraId="5D699E01"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 xml:space="preserve">IL-8, CCL2, RAGE, </w:t>
            </w:r>
            <w:proofErr w:type="spellStart"/>
            <w:r w:rsidRPr="00320576">
              <w:rPr>
                <w:rFonts w:ascii="Times New Roman" w:hAnsi="Times New Roman" w:cs="Times New Roman"/>
              </w:rPr>
              <w:t>Resistin</w:t>
            </w:r>
            <w:proofErr w:type="spellEnd"/>
            <w:r w:rsidRPr="00320576">
              <w:rPr>
                <w:rFonts w:ascii="Times New Roman" w:hAnsi="Times New Roman" w:cs="Times New Roman"/>
              </w:rPr>
              <w:t>, ANGPT2, TIE2, THBD, SDC-1, E-Sel, VCAM-1, ICAM-1, CXCL5, NSE, RAGE</w:t>
            </w:r>
          </w:p>
        </w:tc>
      </w:tr>
      <w:tr w:rsidR="00634788" w:rsidRPr="00320576" w14:paraId="69065188" w14:textId="77777777" w:rsidTr="00B6527F">
        <w:trPr>
          <w:trHeight w:val="384"/>
        </w:trPr>
        <w:tc>
          <w:tcPr>
            <w:cnfStyle w:val="001000000000" w:firstRow="0" w:lastRow="0" w:firstColumn="1" w:lastColumn="0" w:oddVBand="0" w:evenVBand="0" w:oddHBand="0" w:evenHBand="0" w:firstRowFirstColumn="0" w:firstRowLastColumn="0" w:lastRowFirstColumn="0" w:lastRowLastColumn="0"/>
            <w:tcW w:w="2880" w:type="dxa"/>
            <w:hideMark/>
          </w:tcPr>
          <w:p w14:paraId="13BF03C5" w14:textId="0947A405"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Boogaard MVD et al, 2011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186/cc10598","ISSN":"13648535","PMID":"22206727","abstract":"Introduction: Delirium occurs frequently in critically ill patients and is associated with disease severity and infection. Although several pathways for delirium have been described, biomarkers associated with delirium in intensive care unit (ICU) patients is not well studied. We examined plasma biomarkers in delirious and nondelirious patients and the role of these biomarkers on long-term cognitive function.Methods: In an exploratory observational study, we included 100 ICU patients with or without delirium and with (\"inflamed\") and without (\"noninflamed\") infection/systemic inflammatory response syndrome (SIRS). Delirium was diagnosed by using the confusion-assessment method-ICU (CAM-ICU). Within 24 hours after the onset of delirium, blood was obtained for biomarker analysis. No differences in patient characteristics were found between delirious and nondelirious patients. To determine associations between biomarkers and delirium, univariate and multivariate logistic regression analyses were performed. Eighteen months after ICU discharge, a cognitive-failure questionnaire was distributed to the ICU survivors.Results: In total, 50 delirious and 50 nondelirious patients were included. We found that IL-8, MCP-1, procalcitonin (PCT), cortisol, and S100-β were significantly associated with delirium in inflamed patients (n = 46). In the noninflamed group of patients (n = 54), IL-8, IL-1ra, IL-10 ratio Aβ 1-42/40, and ratio Aβ N-42/40were significantly associated with delirium. In multivariate regression analysis, IL-8 was independently associated (odds ratio, 9.0; 95% confidence interval (CI), 1.8 to 44.0) with delirium in inflamed patients and IL-10 (OR 2.6; 95% CI 1.1 to 5.9), and Aβ 1-42/40(OR, 0.03; 95% CI, 0.002 to 0.50) with delirium in noninflamed patients. Furthermore, levels of several amyloid-β forms, but not human Tau or S100-β, were significantly correlated with self-reported cognitive impairment 18 months after ICU discharge, whereas inflammatory markers were not correlated to impaired long-term cognitive function.Conclusions: In inflamed patients, the proinflammatory cytokine IL-8 was associated with delirium, whereas in noninflamed patients, antiinflammatory cytokine IL-10 and Aβ 1-42/40were associated with delirium. This suggests that the underlying mechanism governing the development of delirium in inflamed patients differs from that in noninflamed patients. Finally, elevated levels of amyloid-β correlated with long-term subjective cognitive…","author":[{"dropping-particle":"","family":"Boogaard","given":"Mark","non-dropping-particle":"van den","parse-names":false,"suffix":""},{"dropping-particle":"","family":"Kox","given":"Matthijs","non-dropping-particle":"","parse-names":false,"suffix":""},{"dropping-particle":"","family":"Quinn","given":"Kieran L.","non-dropping-particle":"","parse-names":false,"suffix":""},{"dropping-particle":"","family":"Achterberg","given":"Theo","non-dropping-particle":"van","parse-names":false,"suffix":""},{"dropping-particle":"","family":"Hoeven","given":"Johannes G.","non-dropping-particle":"van der","parse-names":false,"suffix":""},{"dropping-particle":"","family":"Schoonhoven","given":"Lisette","non-dropping-particle":"","parse-names":false,"suffix":""},{"dropping-particle":"","family":"Pickkers","given":"Peter","non-dropping-particle":"","parse-names":false,"suffix":""}],"container-title":"Critical Care","id":"ITEM-1","issue":"6","issued":{"date-parts":[["2011","12","29"]]},"page":"R297","publisher":"BioMed Central","title":"Biomarkers associated with delirium in critically ill patients and their relation with long-term subjective cognitive dysfunction; indications for different pathways governing delirium in inflamed and noninflamed patients","type":"article-journal","volume":"15"},"uris":["http://www.mendeley.com/documents/?uuid=8256d2bc-dd60-38dd-9621-f6d86be6912b"]}],"mendeley":{"formattedCitation":"[39]","plainTextFormattedCitation":"[39]","previouslyFormattedCitation":"[39]"},"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39]</w:t>
            </w:r>
            <w:r w:rsidRPr="00320576">
              <w:rPr>
                <w:rFonts w:ascii="Times New Roman" w:hAnsi="Times New Roman" w:cs="Times New Roman"/>
              </w:rPr>
              <w:fldChar w:fldCharType="end"/>
            </w:r>
          </w:p>
        </w:tc>
        <w:tc>
          <w:tcPr>
            <w:tcW w:w="1203" w:type="dxa"/>
            <w:hideMark/>
          </w:tcPr>
          <w:p w14:paraId="220046E7"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Netherlands</w:t>
            </w:r>
          </w:p>
        </w:tc>
        <w:tc>
          <w:tcPr>
            <w:tcW w:w="2422" w:type="dxa"/>
            <w:hideMark/>
          </w:tcPr>
          <w:p w14:paraId="7FACD771"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ross-Sectional Study</w:t>
            </w:r>
          </w:p>
        </w:tc>
        <w:tc>
          <w:tcPr>
            <w:tcW w:w="1685" w:type="dxa"/>
            <w:hideMark/>
          </w:tcPr>
          <w:p w14:paraId="24D20DDA"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ICU</w:t>
            </w:r>
          </w:p>
        </w:tc>
        <w:tc>
          <w:tcPr>
            <w:tcW w:w="4832" w:type="dxa"/>
            <w:hideMark/>
          </w:tcPr>
          <w:p w14:paraId="296A2B27"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IL-8, MCP-1, PCT, Cortisol, and S100B, IL-8, IL-1, IL-10</w:t>
            </w:r>
          </w:p>
        </w:tc>
      </w:tr>
      <w:tr w:rsidR="00634788" w:rsidRPr="00320576" w14:paraId="09243C6B" w14:textId="77777777" w:rsidTr="00B6527F">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3272AA7F" w14:textId="18525A40"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Hall RJ et al, 2013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016/j.jagp.2012.12.024","ISSN":"15457214","PMID":"23602305","abstract":"Objectives: Delirium is associated with an increased risk of long-term cognitive decline, suggesting the possibility of concurrent central nervous system (CNS) injury. S100B is a putative biomarker of CNS injury and elevated serum levels in delirium have been reported. Here we hypothesize that delirium is associated with raised concentrations of cerebrospinal fluid(CSF) S100B. Methods: Forty-five patients with hip fracture aged over 60 and awaiting surgery under spinal anesthesia were assessed for delirium pre- and post-operatively. CSF S100B levels were measured in samples collected at the onset of surgery. Results: Participants with pre-operative delirium(N=8)had elevated Log10 CSF S100B (mean: -0.156; SD: 0.238) compared with those without delirium (mean: -0.306; SD: 0.162), Student's t-test t = 2.18, df = 43, p = 0.035. Conclusions: This study provides preliminary evidence of elevated CSF S100B in current delirium, consistent with findings in serumand with other studies showing elevated S100B in the presence of diverse forms of CNS injury. © 2013 American Association for Geriatric Psychiatry.","author":[{"dropping-particle":"","family":"Hall","given":"Roanna J.","non-dropping-particle":"","parse-names":false,"suffix":""},{"dropping-particle":"","family":"Ferguson","given":"Karen J.","non-dropping-particle":"","parse-names":false,"suffix":""},{"dropping-particle":"","family":"Andrews","given":"Mary","non-dropping-particle":"","parse-names":false,"suffix":""},{"dropping-particle":"","family":"Green","given":"Alison J.E.","non-dropping-particle":"","parse-names":false,"suffix":""},{"dropping-particle":"","family":"White","given":"Tim O.","non-dropping-particle":"","parse-names":false,"suffix":""},{"dropping-particle":"","family":"Armstrong","given":"Ian R","non-dropping-particle":"","parse-names":false,"suffix":""},{"dropping-particle":"","family":"Maclullich","given":"Alasdair M.J.","non-dropping-particle":"","parse-names":false,"suffix":""}],"container-title":"American Journal of Geriatric Psychiatry","id":"ITEM-1","issue":"12","issued":{"date-parts":[["2013","12"]]},"page":"1239-1243","publisher":"Elsevier Inc","title":"Delirium and cerebrospinal fluid S100B in hip fracture patients: A preliminary study","type":"article-journal","volume":"21"},"uris":["http://www.mendeley.com/documents/?uuid=b7d94828-9421-4ebb-89dd-81e7804249a5"]}],"mendeley":{"formattedCitation":"[40]","plainTextFormattedCitation":"[40]","previouslyFormattedCitation":"[40]"},"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40]</w:t>
            </w:r>
            <w:r w:rsidRPr="00320576">
              <w:rPr>
                <w:rFonts w:ascii="Times New Roman" w:hAnsi="Times New Roman" w:cs="Times New Roman"/>
              </w:rPr>
              <w:fldChar w:fldCharType="end"/>
            </w:r>
          </w:p>
        </w:tc>
        <w:tc>
          <w:tcPr>
            <w:tcW w:w="1203" w:type="dxa"/>
            <w:hideMark/>
          </w:tcPr>
          <w:p w14:paraId="740386AD"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Scotland</w:t>
            </w:r>
          </w:p>
        </w:tc>
        <w:tc>
          <w:tcPr>
            <w:tcW w:w="2422" w:type="dxa"/>
            <w:hideMark/>
          </w:tcPr>
          <w:p w14:paraId="4652920F"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68BA22FD"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w:t>
            </w:r>
          </w:p>
        </w:tc>
        <w:tc>
          <w:tcPr>
            <w:tcW w:w="4832" w:type="dxa"/>
            <w:hideMark/>
          </w:tcPr>
          <w:p w14:paraId="47DD2012"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S100B</w:t>
            </w:r>
          </w:p>
        </w:tc>
      </w:tr>
      <w:tr w:rsidR="00634788" w:rsidRPr="00320576" w14:paraId="3227CEC6" w14:textId="77777777" w:rsidTr="00B6527F">
        <w:trPr>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4E2E7B3C" w14:textId="28265039"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Xu WB et al, 2019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002/brb3.1261","ISSN":"21623279","PMID":"30884164","abstract":"Objective: Inflammation can cause delirium. Soluble fibrinogen-like protein 2 (sFGL2) is a modulator of the immune response and more recently found to be a biomarker for brain injury. This study was designed to discover the predictive capability of serum sFGL2 concentrations for delirium after acute pancreatitis (AP). Materials and Methods: In this prospective, observational study, serum sFGL2 concentrations were quantified in 184 healthy controls and in 184 AP patients. Disease severity was assessed by Acute Physiology and Chronic Health Care Evaluation II score, Ranson score, multiple organ dysfunction score, and sequential organ failure assessment score. Delirium was recorded during hospital stay. Predictors of delirium were identified using multivariate analysis. Results: Serum sFGL2 concentrations were substantially higher in AP patients than in controls. Serum sFGL2 concentrations were intimately correlated with the preceding severity parameters. Serum sFGL2 and the aforementioned severity parameters were independent predictors for delirium. Under receiver operating characteristic curve, the discriminatory ability of serum sFGL2 was equivalent to those of the above-mentioned severity parameters. Moreover, serum sFGL2 dramatically improved the predictive value of the aforementioned severity parameters. Conclusions: Elevation of serum sFGL2 concentrations is strongly associated with the AP severity and has the potential to distinguish delirium after AP.","author":[{"dropping-particle":"Bin","family":"Xu","given":"Wen","non-dropping-particle":"","parse-names":false,"suffix":""},{"dropping-particle":"","family":"Hu","given":"Qian Hua","non-dropping-particle":"","parse-names":false,"suffix":""},{"dropping-particle":"","family":"Wu","given":"Chan Ni","non-dropping-particle":"","parse-names":false,"suffix":""},{"dropping-particle":"","family":"Fan","given":"Zhi Kun","non-dropping-particle":"","parse-names":false,"suffix":""},{"dropping-particle":"","family":"Song","given":"Zhang Fa","non-dropping-particle":"","parse-names":false,"suffix":""}],"container-title":"Brain and Behavior","id":"ITEM-1","issue":"4","issued":{"date-parts":[["2019","4","18"]]},"page":"e01261","title":"Serum soluble fibrinogen-like protein 2 concentration predicts delirium after acute pancreatitis","type":"article-journal","volume":"9"},"uris":["http://www.mendeley.com/documents/?uuid=533b719e-e6ce-4c83-be83-fe87b05eab41"]}],"mendeley":{"formattedCitation":"[41]","plainTextFormattedCitation":"[41]","previouslyFormattedCitation":"[41]"},"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41]</w:t>
            </w:r>
            <w:r w:rsidRPr="00320576">
              <w:rPr>
                <w:rFonts w:ascii="Times New Roman" w:hAnsi="Times New Roman" w:cs="Times New Roman"/>
              </w:rPr>
              <w:fldChar w:fldCharType="end"/>
            </w:r>
          </w:p>
        </w:tc>
        <w:tc>
          <w:tcPr>
            <w:tcW w:w="1203" w:type="dxa"/>
            <w:hideMark/>
          </w:tcPr>
          <w:p w14:paraId="683A86A2"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hina</w:t>
            </w:r>
          </w:p>
        </w:tc>
        <w:tc>
          <w:tcPr>
            <w:tcW w:w="2422" w:type="dxa"/>
            <w:hideMark/>
          </w:tcPr>
          <w:p w14:paraId="284BECE3"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se-Control Study</w:t>
            </w:r>
          </w:p>
        </w:tc>
        <w:tc>
          <w:tcPr>
            <w:tcW w:w="1685" w:type="dxa"/>
            <w:hideMark/>
          </w:tcPr>
          <w:p w14:paraId="03CB99DC"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w:t>
            </w:r>
          </w:p>
        </w:tc>
        <w:tc>
          <w:tcPr>
            <w:tcW w:w="4832" w:type="dxa"/>
            <w:hideMark/>
          </w:tcPr>
          <w:p w14:paraId="34DA34C9"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sFGL2</w:t>
            </w:r>
          </w:p>
        </w:tc>
      </w:tr>
      <w:tr w:rsidR="00634788" w:rsidRPr="00320576" w14:paraId="20393CB2" w14:textId="77777777" w:rsidTr="00B6527F">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3C344DE8" w14:textId="541C9050"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Chai </w:t>
            </w:r>
            <w:proofErr w:type="spellStart"/>
            <w:r w:rsidRPr="00320576">
              <w:rPr>
                <w:rFonts w:ascii="Times New Roman" w:hAnsi="Times New Roman" w:cs="Times New Roman"/>
                <w:b w:val="0"/>
                <w:bCs w:val="0"/>
              </w:rPr>
              <w:t>Lv</w:t>
            </w:r>
            <w:proofErr w:type="spellEnd"/>
            <w:r w:rsidRPr="00320576">
              <w:rPr>
                <w:rFonts w:ascii="Times New Roman" w:hAnsi="Times New Roman" w:cs="Times New Roman"/>
                <w:b w:val="0"/>
                <w:bCs w:val="0"/>
              </w:rPr>
              <w:t xml:space="preserve"> et al, 2021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186/s13019-021-01529-4","ISBN":"1301902101529","ISSN":"17498090","PMID":"34044881","abstract":"Objectives: The relationship between inflammatory cytokines and postoperative delirium (POD) remains to be further investigated, especially in patients undergoing acute type A aortic dissection (AAD). Interleukin-6 (IL-6) is involved in the inflammatory process and has recently been identified as a biomarker of cerebral dysfunction. We explored the hypothesis that IL-6 was one of the critical causes of POD after surgical repair of AAD. Methods: Plasma IL-6 was measured using electrochemiluminescence technology in patients preoperatively and 24 h, 48 h, and 72 h after surgical repair of acute type A aortic dissection. After the first three postoperative days, delirium was evaluated twice daily using the Confusion Assessment Method. ROC curves were used to evaluate the ability of IL-6 measurements to distinguish POD. Results: The incidence of POD was 14.03% (31 of 221 patients). The patients in the POD group were significantly older than the patients in the non-POD group (56.48 ± 11.68 years vs 52.22 ± 10.50 years, P = 0.040). Plasma IL-6 concentrations were significantly higher in the POD group than in the non-POD group at three time points: preoperatively, after 24 h, and after 48 h. The AUC values corresponding to IL-6 preoperatively and 24 h after surgery were 0.73 and 0.72, respectively. Conclusions: Cerebral dysfunction after the surgical repair of AAD shows elevated stress levels and inflammatory responses. Plasma IL-6 is a potential biomarker to predict the onset of POD in acute type A aortic dissection patients following surgical repair.","author":[{"dropping-particle":"","family":"Lv","given":"Xiao Chai","non-dropping-particle":"","parse-names":false,"suffix":""},{"dropping-particle":"","family":"Lin","given":"Yong","non-dropping-particle":"","parse-names":false,"suffix":""},{"dropping-particle":"","family":"Wu","given":"Qing song","non-dropping-particle":"","parse-names":false,"suffix":""},{"dropping-particle":"","family":"Wang","given":"Lei","non-dropping-particle":"","parse-names":false,"suffix":""},{"dropping-particle":"","family":"Hou","given":"Yan ting","non-dropping-particle":"","parse-names":false,"suffix":""},{"dropping-particle":"","family":"Dong","given":"Yi","non-dropping-particle":"","parse-names":false,"suffix":""},{"dropping-particle":"","family":"Chen","given":"Liang wan","non-dropping-particle":"","parse-names":false,"suffix":""}],"container-title":"Journal of Cardiothoracic Surgery","id":"ITEM-1","issue":"1","issued":{"date-parts":[["2021","5","27"]]},"page":"146","publisher":"Journal of Cardiothoracic Surgery","title":"Plasma interleukin-6 is a potential predictive biomarker for postoperative delirium among acute type a aortic dissection patients treated with open surgical repair","type":"article-journal","volume":"16"},"uris":["http://www.mendeley.com/documents/?uuid=ed2752a4-5b74-426a-95f6-4bd3ab32bbe2"]}],"mendeley":{"formattedCitation":"[42]","plainTextFormattedCitation":"[42]","previouslyFormattedCitation":"[42]"},"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42]</w:t>
            </w:r>
            <w:r w:rsidRPr="00320576">
              <w:rPr>
                <w:rFonts w:ascii="Times New Roman" w:hAnsi="Times New Roman" w:cs="Times New Roman"/>
              </w:rPr>
              <w:fldChar w:fldCharType="end"/>
            </w:r>
          </w:p>
        </w:tc>
        <w:tc>
          <w:tcPr>
            <w:tcW w:w="1203" w:type="dxa"/>
            <w:hideMark/>
          </w:tcPr>
          <w:p w14:paraId="3D9D9E2A"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hina</w:t>
            </w:r>
          </w:p>
        </w:tc>
        <w:tc>
          <w:tcPr>
            <w:tcW w:w="2422" w:type="dxa"/>
            <w:hideMark/>
          </w:tcPr>
          <w:p w14:paraId="62C985C6"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681DF8EF"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w:t>
            </w:r>
          </w:p>
        </w:tc>
        <w:tc>
          <w:tcPr>
            <w:tcW w:w="4832" w:type="dxa"/>
            <w:hideMark/>
          </w:tcPr>
          <w:p w14:paraId="60E3DA44"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IL-6</w:t>
            </w:r>
          </w:p>
        </w:tc>
      </w:tr>
      <w:tr w:rsidR="00634788" w:rsidRPr="00320576" w14:paraId="00FB6222" w14:textId="77777777" w:rsidTr="00B6527F">
        <w:trPr>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4EDA31E9" w14:textId="3357FE5F"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Khan BA et al, 2013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2147/IJGM.S51004","ISSN":"11787074","abstract":"Background: Currently, there are no valid and reliable biomarkers to identify delirious patients predisposed to longer delirium duration. We investigated the hypothesis that elevated S100 calcium binding protein B (S100β) levels will be associated with longer delirium duration in critically ill patients. Methods: A prospective observational cohort study was performed in the medical, surgical, and progressive intensive care units (ICUs) of a tertiary care, university affiliated, and urban hospital. Sixty-three delirious patients were selected for the analysis, with two samples of S100β collected on days 1 and 8 of enrollment. The main outcome measure was delirium duration. Using the cutoff of &lt;0.1 ng/mL and ≥0.1 ng/mL as normal and abnormal levels of S100β, respectively, on day 1 and day 8, four exposure groups were created: Group A, normal S100β levels on day 1 and day 8; Group B, normal S100β level on day 1 and abnormal S100β level on day 8; Group C, abnormal S100β level on day 1 and normal on day 8; and Group D, abnormal S100β levels on both day 1 and day 8. Results: Patients with abnormal levels of S100β showed a trend towards higher delirium duration (P=0.076); Group B (standard deviation) (7.0 [3.2] days), Group C (5.5 [6.3] days), and Group D (5.3 [6.0] days), compared to patients in Group A (3.5 [5.4] days). Conclusion: This preliminary investigation identified a potentially novel role for S100β as a biomarker for delirium duration in critically ill patients. This finding may have important implications for refining future delirium management strategies in ICU patients. © 2013 Khan et al.","author":[{"dropping-particle":"","family":"Khan","given":"Babar A.","non-dropping-particle":"","parse-names":false,"suffix":""},{"dropping-particle":"","family":"Farber","given":"Marker O.","non-dropping-particle":"","parse-names":false,"suffix":""},{"dropping-particle":"","family":"Campbell","given":"Noll","non-dropping-particle":"","parse-names":false,"suffix":""},{"dropping-particle":"","family":"Perkins","given":"Anthony","non-dropping-particle":"","parse-names":false,"suffix":""},{"dropping-particle":"","family":"Prasad","given":"Nagendra K.","non-dropping-particle":"","parse-names":false,"suffix":""},{"dropping-particle":"","family":"Hui","given":"Sui L.","non-dropping-particle":"","parse-names":false,"suffix":""},{"dropping-particle":"","family":"Miller","given":"Douglas K.","non-dropping-particle":"","parse-names":false,"suffix":""},{"dropping-particle":"","family":"Calvo-Ayala","given":"Enrique","non-dropping-particle":"","parse-names":false,"suffix":""},{"dropping-particle":"","family":"Buckley","given":"John D.","non-dropping-particle":"","parse-names":false,"suffix":""},{"dropping-particle":"","family":"Ionescu","given":"Ruxandra","non-dropping-particle":"","parse-names":false,"suffix":""},{"dropping-particle":"","family":"Shekhar","given":"Anantha","non-dropping-particle":"","parse-names":false,"suffix":""},{"dropping-particle":"","family":"Ely","given":"E Wesley","non-dropping-particle":"","parse-names":false,"suffix":""},{"dropping-particle":"","family":"Boustani","given":"Malaz A.","non-dropping-particle":"","parse-names":false,"suffix":""}],"container-title":"International Journal of General Medicine","id":"ITEM-1","issued":{"date-parts":[["2013","12"]]},"page":"855-861","title":"S100 calcium binding protein B as a biomarker of delirium duration in the intensive care unit - An exploratory analysis","type":"article-journal","volume":"6"},"uris":["http://www.mendeley.com/documents/?uuid=245e0340-60a5-4290-9a2d-7c19228e8c80"]}],"mendeley":{"formattedCitation":"[43]","plainTextFormattedCitation":"[43]","previouslyFormattedCitation":"[43]"},"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43]</w:t>
            </w:r>
            <w:r w:rsidRPr="00320576">
              <w:rPr>
                <w:rFonts w:ascii="Times New Roman" w:hAnsi="Times New Roman" w:cs="Times New Roman"/>
              </w:rPr>
              <w:fldChar w:fldCharType="end"/>
            </w:r>
          </w:p>
        </w:tc>
        <w:tc>
          <w:tcPr>
            <w:tcW w:w="1203" w:type="dxa"/>
            <w:hideMark/>
          </w:tcPr>
          <w:p w14:paraId="23B988CB"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USA</w:t>
            </w:r>
          </w:p>
        </w:tc>
        <w:tc>
          <w:tcPr>
            <w:tcW w:w="2422" w:type="dxa"/>
            <w:hideMark/>
          </w:tcPr>
          <w:p w14:paraId="1FC1A2B9"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628C57EA"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ICU</w:t>
            </w:r>
          </w:p>
        </w:tc>
        <w:tc>
          <w:tcPr>
            <w:tcW w:w="4832" w:type="dxa"/>
            <w:hideMark/>
          </w:tcPr>
          <w:p w14:paraId="3D159B80"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S100B</w:t>
            </w:r>
          </w:p>
        </w:tc>
      </w:tr>
      <w:tr w:rsidR="00634788" w:rsidRPr="00320576" w14:paraId="63D04501" w14:textId="77777777" w:rsidTr="00B6527F">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46F063A7" w14:textId="3254D5F6"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Mao M et al, 2022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186/s12877-022-03367-y","ISSN":"14712318","PMID":"35982410","abstract":"Background: Postoperative delirium (POD), one of the most common complications following major surgery, imposes a heavy burden on patients and society. The objective of this exploratory study was to conduct a secondary analysis to identify whether there exist novel and reliable serum biomarkers for the prediction of POD. Methods: A total of 131 adult patients (≥ 65 years) undergoing lower extremity orthopedic surgery with were enrolled in this study. Cognitive function was assessed preoperatively with Mini-Mental State Examination (MMSE). Delirium was diagnosed according to the Confusion Assessment Method (CAM) criteria on preoperative day and postoperative days 1–3. The preoperative serum levels of a panel of 16 biochemical parameters were measured by ELISA. Results: Thirty-five patients developed POD, with an incidence of 26.7%. Patients in POD group were older (P = 0.001) and had lower preoperative MMSE scores (P = 0.001). Preoperative serum levels of prostaglandin E2 (PGE2, P &lt; 0.001), S100β (P &lt; 0.001), glial fibrillary acidic protein (P &lt; 0.001) and neurofilament light (P = 0.002) in POD group were significantly increased. Logistic regression analysis showed that advanced age (OR = 1.144, 95%CI: 1.008 ~ 1.298, P = 0.037), higher serum neurofilament light (OR = 1.003, 95%CI: 1.000 ~ 1.005, P = 0.036) and PGE2 (OR = 1.031, 95%CI: 1.018 ~ 1.044, P &lt; 0.001) levels were associated with the development of POD. In addition, serum level of PGE2 yielded an area under the ROC curve (AUC) of 0.897 to predict POD (P &lt; 0.001), with a sensitivity of 80% and a specificity of 83.3%. Conclusions: Our study showed that higher preoperative serum PGE2 level might be a biomarker to predict the occurrence of POD in elderly patients undergoing elective orthopedic surgery. Trial registration: NCT03792373 www.clinicaltrials.gov.","author":[{"dropping-particle":"","family":"Mao","given":"Meng","non-dropping-particle":"","parse-names":false,"suffix":""},{"dropping-particle":"","family":"Wang","given":"Lei yuan","non-dropping-particle":"","parse-names":false,"suffix":""},{"dropping-particle":"","family":"Zhu","given":"Lan yue","non-dropping-particle":"","parse-names":false,"suffix":""},{"dropping-particle":"","family":"Wang","given":"Fei","non-dropping-particle":"","parse-names":false,"suffix":""},{"dropping-particle":"","family":"Ding","given":"Ying","non-dropping-particle":"","parse-names":false,"suffix":""},{"dropping-particle":"","family":"Tong","given":"Jian hua","non-dropping-particle":"","parse-names":false,"suffix":""},{"dropping-particle":"","family":"Sun","given":"Jie","non-dropping-particle":"","parse-names":false,"suffix":""},{"dropping-particle":"","family":"Sun","given":"Qiang","non-dropping-particle":"","parse-names":false,"suffix":""},{"dropping-particle":"","family":"Ji","given":"Mu huo","non-dropping-particle":"","parse-names":false,"suffix":""}],"container-title":"BMC Geriatrics","id":"ITEM-1","issue":"1","issued":{"date-parts":[["2022","8","19"]]},"page":"685","publisher":"BioMed Central","title":"Higher serum PGE2 is a predicative biomarker for postoperative delirium following elective orthopedic surgery in elderly patients","type":"article-journal","volume":"22"},"uris":["http://www.mendeley.com/documents/?uuid=42d01322-736d-4356-813f-9f805b79663b"]}],"mendeley":{"formattedCitation":"[44]","plainTextFormattedCitation":"[44]","previouslyFormattedCitation":"[44]"},"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44]</w:t>
            </w:r>
            <w:r w:rsidRPr="00320576">
              <w:rPr>
                <w:rFonts w:ascii="Times New Roman" w:hAnsi="Times New Roman" w:cs="Times New Roman"/>
              </w:rPr>
              <w:fldChar w:fldCharType="end"/>
            </w:r>
          </w:p>
        </w:tc>
        <w:tc>
          <w:tcPr>
            <w:tcW w:w="1203" w:type="dxa"/>
            <w:hideMark/>
          </w:tcPr>
          <w:p w14:paraId="0F2BEB71"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hina</w:t>
            </w:r>
          </w:p>
        </w:tc>
        <w:tc>
          <w:tcPr>
            <w:tcW w:w="2422" w:type="dxa"/>
            <w:hideMark/>
          </w:tcPr>
          <w:p w14:paraId="22F410F7"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083B8F14"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w:t>
            </w:r>
          </w:p>
        </w:tc>
        <w:tc>
          <w:tcPr>
            <w:tcW w:w="4832" w:type="dxa"/>
            <w:hideMark/>
          </w:tcPr>
          <w:p w14:paraId="6FECA058"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 xml:space="preserve">PGE2, </w:t>
            </w:r>
            <w:proofErr w:type="spellStart"/>
            <w:r w:rsidRPr="00320576">
              <w:rPr>
                <w:rFonts w:ascii="Times New Roman" w:hAnsi="Times New Roman" w:cs="Times New Roman"/>
              </w:rPr>
              <w:t>NfL</w:t>
            </w:r>
            <w:proofErr w:type="spellEnd"/>
            <w:r w:rsidRPr="00320576">
              <w:rPr>
                <w:rFonts w:ascii="Times New Roman" w:hAnsi="Times New Roman" w:cs="Times New Roman"/>
              </w:rPr>
              <w:t>, S100B, GFAP</w:t>
            </w:r>
          </w:p>
        </w:tc>
      </w:tr>
      <w:tr w:rsidR="00634788" w:rsidRPr="00320576" w14:paraId="3F29B53B" w14:textId="77777777" w:rsidTr="00B6527F">
        <w:trPr>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47F42D13" w14:textId="7D636283"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Khan BA et al, 2020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097/CCM.0000000000004139","ISSN":"1530-0293","PMID":"31770149","abstract":"OBJECTIVES Both delirium duration and delirium severity are associated with adverse patient outcomes. Serum biomarkers associated with delirium duration and delirium severity in ICU patients have not been reliably identified. We conducted our study to identify peripheral biomarkers representing systemic inflammation, impaired neuroprotection, and astrocyte activation associated with delirium duration, delirium severity, and in-hospital mortality. DESIGN Observational study. SETTING Three Indianapolis hospitals. PATIENTS Three-hundred twenty-one critically ill delirious patients. INTERVENTIONS None. MEASUREMENTS AND MAIN RESULTS We analyzed the associations between biomarkers collected at delirium onset and delirium-/coma-free days assessed through Richmond Agitation-Sedation Scale/Confusion Assessment Method for the ICU, delirium severity assessed through Confusion Assessment Method for the ICU-7, and in-hospital mortality. After adjusting for age, gender, Acute Physiology and Chronic Health Evaluation II score, Charlson comorbidity score, sepsis diagnosis and study intervention group, interleukin-6, -8, and -10, tumor necrosis factor-α, C-reactive protein, and S-100β levels in quartile 4 were negatively associated with delirium-/coma-free days by 1 week and 30 days post enrollment. Insulin-like growth factor-1 levels in quartile 4 were not associated with delirium-/coma-free days at both time points. Interleukin-6, -8, and -10, tumor necrosis factor-α, C-reactive protein, and S-100β levels in quartile 4 were also associated with delirium severity by 1 week. At hospital discharge, interleukin-6, -8, and -10 retained the association but tumor necrosis factor-α, C-reactive protein, and S-100β lost their associations with delirium severity. Insulin-like growth factor-1 levels in quartile 4 were not associated with delirium severity at both time points. Interleukin-8 and S-100β levels in quartile 4 were also associated with higher in-hospital mortality. Interleukin-6 and -10, tumor necrosis factor-α, and insulin-like growth factor-1 were not found to be associated with in-hospital mortality. CONCLUSIONS Biomarkers of systemic inflammation and those for astrocyte and glial activation were associated with longer delirium duration, higher delirium severity, and in-hospital mortality. Utility of these biomarkers early in delirium onset to identify patients at a higher risk of severe and prolonged delirium, and delirium related complications during hospitalizati…","author":[{"dropping-particle":"","family":"Khan","given":"Babar A","non-dropping-particle":"","parse-names":false,"suffix":""},{"dropping-particle":"","family":"Perkins","given":"Anthony J.","non-dropping-particle":"","parse-names":false,"suffix":""},{"dropping-particle":"","family":"Prasad","given":"Nagendra K.","non-dropping-particle":"","parse-names":false,"suffix":""},{"dropping-particle":"","family":"Shekhar","given":"Anantha","non-dropping-particle":"","parse-names":false,"suffix":""},{"dropping-particle":"","family":"Campbell","given":"Noll L.","non-dropping-particle":"","parse-names":false,"suffix":""},{"dropping-particle":"","family":"Gao","given":"Sujuan","non-dropping-particle":"","parse-names":false,"suffix":""},{"dropping-particle":"","family":"Wang","given":"Sophia","non-dropping-particle":"","parse-names":false,"suffix":""},{"dropping-particle":"","family":"Khan","given":"Sikandar H.","non-dropping-particle":"","parse-names":false,"suffix":""},{"dropping-particle":"","family":"Marcantonio","given":"Edward R.","non-dropping-particle":"","parse-names":false,"suffix":""},{"dropping-particle":"","family":"Twigg","given":"Homer L.","non-dropping-particle":"","parse-names":false,"suffix":""},{"dropping-particle":"","family":"Boustani","given":"Malaz A.","non-dropping-particle":"","parse-names":false,"suffix":""}],"container-title":"Critical care medicine","id":"ITEM-1","issue":"3","issued":{"date-parts":[["2020","3","1"]]},"page":"353-361","publisher":"Crit Care Med","title":"Biomarkers of Delirium Duration and Delirium Severity in the ICU.","type":"article-journal","volume":"48"},"uris":["http://www.mendeley.com/documents/?uuid=55730c54-a40d-3eff-9d9a-ca6fbbbfc79d"]}],"mendeley":{"formattedCitation":"[45]","plainTextFormattedCitation":"[45]","previouslyFormattedCitation":"[45]"},"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45]</w:t>
            </w:r>
            <w:r w:rsidRPr="00320576">
              <w:rPr>
                <w:rFonts w:ascii="Times New Roman" w:hAnsi="Times New Roman" w:cs="Times New Roman"/>
              </w:rPr>
              <w:fldChar w:fldCharType="end"/>
            </w:r>
          </w:p>
        </w:tc>
        <w:tc>
          <w:tcPr>
            <w:tcW w:w="1203" w:type="dxa"/>
            <w:hideMark/>
          </w:tcPr>
          <w:p w14:paraId="7D721973"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USA</w:t>
            </w:r>
          </w:p>
        </w:tc>
        <w:tc>
          <w:tcPr>
            <w:tcW w:w="2422" w:type="dxa"/>
            <w:hideMark/>
          </w:tcPr>
          <w:p w14:paraId="1D475208"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5422BD1E"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ICU</w:t>
            </w:r>
          </w:p>
        </w:tc>
        <w:tc>
          <w:tcPr>
            <w:tcW w:w="4832" w:type="dxa"/>
            <w:hideMark/>
          </w:tcPr>
          <w:p w14:paraId="53BE1B4A"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IL-6, IL-8, IL-10, TNF-a, CRP, S100B</w:t>
            </w:r>
          </w:p>
        </w:tc>
      </w:tr>
      <w:tr w:rsidR="00634788" w:rsidRPr="00320576" w14:paraId="7A70FBAF" w14:textId="77777777" w:rsidTr="00B6527F">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3E1A7FFC" w14:textId="6625CE0F"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Neerland et al, 2016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111/jgs.14238","ISSN":"1532-5415","PMID":"27341529","abstract":"OBJECTIVES To examine whether delirium in individuals with hip fracture is associated with high C-reactive protein (CRP), interleukin-6 (IL-6), and soluble IL-6 receptor (sIL-6R) levels in the cerebrospinal fluid (CSF). DESIGN Prospective cohort study. SETTING Two university hospitals in Oslo, Norway, and Edinburgh, United Kingdom. PARTICIPANTS Individuals admitted with acute hip fracture (N = 151). MEASUREMENTS Participants were assessed for delirium pre- and postoperatively using the Confusion Assessment Method. Prefracture cognitive impairment was detected using the Informant Questionnaire on Cognitive Decline in the Elderly (IQCODE). Serum was collected preoperatively and CSF just before the onset of spinal anesthesia. Cytokine levels in serum and CSF samples were determined using an enzyme-linked immunosorbent assay. Student t-tests or Mann-Whitney U-tests were used for between-group comparisons. Spearman rho was used for correlations. RESULTS Sixty participants had prior cognitive impairment (IQCODE score ≥3.44). Delirium was diagnosed in 46 participants (77%) with prior cognitive impairment and 25 (29%) without. In participants without prior cognitive impairment, CSF CRP levels were higher in participants with delirium (median 0.05 μg/mL, interquartile range (IQR) 0.02-0.12 μg/mL) than in those without delirium (median 0.01 μg/mL, IQR 0.00-0.06 μg/mL) (P = .01); there were no differences in participants with prior cognitive impairment. In secondary analyses, in participants with prior cognitive impairment, the concentration of CSF sIL-6R was higher in those participants who developed delirium than in the other subgroups, but this difference was not statistically significant. Serum levels of CRP, IL-6, and sIL-6R were not different according to delirium in participants with or without prefracture cognitive impairment. CONCLUSION High CSF levels of CRP and sIL-6R may be associated with delirium. Different pathophysiological mechanisms may operate in different subgroups, notably in relation to the presence of prior cognitive impairment.","author":[{"dropping-particle":"","family":"Neerland","given":"Bjørn Erik","non-dropping-particle":"","parse-names":false,"suffix":""},{"dropping-particle":"","family":"Hall","given":"Roanna J","non-dropping-particle":"","parse-names":false,"suffix":""},{"dropping-particle":"","family":"Seljeflot","given":"Ingebjørg","non-dropping-particle":"","parse-names":false,"suffix":""},{"dropping-particle":"","family":"Frihagen","given":"Frede","non-dropping-particle":"","parse-names":false,"suffix":""},{"dropping-particle":"","family":"MacLullich","given":"Alasdair M. J.","non-dropping-particle":"","parse-names":false,"suffix":""},{"dropping-particle":"","family":"Raeder","given":"Johan","non-dropping-particle":"","parse-names":false,"suffix":""},{"dropping-particle":"","family":"Wyller","given":"Torgeir Bruun","non-dropping-particle":"","parse-names":false,"suffix":""},{"dropping-particle":"","family":"Watne","given":"Leiv Otto","non-dropping-particle":"","parse-names":false,"suffix":""}],"container-title":"Journal of the American Geriatrics Society","id":"ITEM-1","issue":"7","issued":{"date-parts":[["2016","7"]]},"page":"1456-63","title":"Associations Between Delirium and Preoperative Cerebrospinal Fluid C-Reactive Protein, Interleukin-6, and Interleukin-6 Receptor in Individuals with Acute Hip Fracture.","type":"article-journal","volume":"64"},"uris":["http://www.mendeley.com/documents/?uuid=0e5e7104-052a-4705-913c-098934ebf3c8"]}],"mendeley":{"formattedCitation":"[46]","plainTextFormattedCitation":"[46]","previouslyFormattedCitation":"[46]"},"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46]</w:t>
            </w:r>
            <w:r w:rsidRPr="00320576">
              <w:rPr>
                <w:rFonts w:ascii="Times New Roman" w:hAnsi="Times New Roman" w:cs="Times New Roman"/>
              </w:rPr>
              <w:fldChar w:fldCharType="end"/>
            </w:r>
          </w:p>
        </w:tc>
        <w:tc>
          <w:tcPr>
            <w:tcW w:w="1203" w:type="dxa"/>
            <w:hideMark/>
          </w:tcPr>
          <w:p w14:paraId="19ACC170"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Norway</w:t>
            </w:r>
          </w:p>
        </w:tc>
        <w:tc>
          <w:tcPr>
            <w:tcW w:w="2422" w:type="dxa"/>
            <w:hideMark/>
          </w:tcPr>
          <w:p w14:paraId="1385A5D4"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09377C14"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w:t>
            </w:r>
          </w:p>
        </w:tc>
        <w:tc>
          <w:tcPr>
            <w:tcW w:w="4832" w:type="dxa"/>
            <w:hideMark/>
          </w:tcPr>
          <w:p w14:paraId="309FB860"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RP, sIL-6R</w:t>
            </w:r>
          </w:p>
        </w:tc>
      </w:tr>
      <w:tr w:rsidR="00634788" w:rsidRPr="00320576" w14:paraId="03B5EA67" w14:textId="77777777" w:rsidTr="00B6527F">
        <w:trPr>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5B746D59" w14:textId="5DFC55EF"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Girard TD et al, 2012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007/s00134-012-2678-x","ISSN":"03424642","PMID":"22903241","abstract":"Purpose: To assess the associations between a priori-selected markers of inflammation and coagulation and delirium during critical illness. Methods: In this prospective cohort study, we collected blood from mechanically ventilated medical intensive care unit (ICU) patients and measured nine plasma markers of inflammation and coagulation. We assessed patients daily for delirium using the Confusion Assessment Method for the ICU and used multivariable regression to analyze the associations between plasma markers and subsequent delirium, after adjusting for age, severity of illness, and sepsis. Results: Among the 138 patients studied, with median age of 66 years and median Acute Physiology and Chronic Health Evaluation (APACHE) II of 27, 107 (78 %) were delirious at some point during the study. Two markers of inflammation and one of coagulation were significantly associated with delirium. After adjusting for covariates, lower plasma concentrations of matrix metalloproteinase-9 (MMP-9) and protein C were associated with increased probability of delirium (p = 0.04 and 0.01, respectively), and higher concentrations of soluble tumor necrosis factor receptor-1 (sTNFR1) were associated with increased probability of delirium (p &lt; 0.01). Concentrations of C-reactive protein (p = 0.82), myeloperoxidase (p = 0.11), neutrophil gelatinase-associated lipocalin (p = 0.70), D-dimer (p = 0.83), plasminogen activator inhibitor type 1 (p = 0.98),and Von Willebrand factor antigen(p = 0.65) were not associated with delirium. Conclusions: In this study, MMP-9, protein C, and sTNFR1 were independently associated with subsequent ICU delirium. These results suggest that specific aspects of inflammation and coagulation may play a role in the evolution of delirium during critical illness and that these markers should be examined in larger studies of ICU patients. © Copyright jointly held by Springer and ESICM 2012.","author":[{"dropping-particle":"","family":"Girard","given":"Timothy D.","non-dropping-particle":"","parse-names":false,"suffix":""},{"dropping-particle":"","family":"Ware","given":"Lorraine B.","non-dropping-particle":"","parse-names":false,"suffix":""},{"dropping-particle":"","family":"Bernard","given":"Gordon R.","non-dropping-particle":"","parse-names":false,"suffix":""},{"dropping-particle":"","family":"Pandharipande","given":"Pratik P.","non-dropping-particle":"","parse-names":false,"suffix":""},{"dropping-particle":"","family":"Thompson","given":"Jennifer L.","non-dropping-particle":"","parse-names":false,"suffix":""},{"dropping-particle":"","family":"Shintani","given":"Ayumi K.","non-dropping-particle":"","parse-names":false,"suffix":""},{"dropping-particle":"","family":"Jackson","given":"James C.","non-dropping-particle":"","parse-names":false,"suffix":""},{"dropping-particle":"","family":"Dittus","given":"Robert S.","non-dropping-particle":"","parse-names":false,"suffix":""},{"dropping-particle":"","family":"Ely","given":"E. Wesley","non-dropping-particle":"","parse-names":false,"suffix":""}],"container-title":"Intensive Care Medicine","id":"ITEM-1","issue":"12","issued":{"date-parts":[["2012","12","18"]]},"page":"1965-1973","publisher":"Intensive Care Med","title":"Associations of markers of inflammation and coagulation with delirium during critical illness","type":"article-journal","volume":"38"},"uris":["http://www.mendeley.com/documents/?uuid=c86b253b-88cd-3079-bdac-e87d580ffaee"]}],"mendeley":{"formattedCitation":"[47]","plainTextFormattedCitation":"[47]","previouslyFormattedCitation":"[47]"},"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47]</w:t>
            </w:r>
            <w:r w:rsidRPr="00320576">
              <w:rPr>
                <w:rFonts w:ascii="Times New Roman" w:hAnsi="Times New Roman" w:cs="Times New Roman"/>
              </w:rPr>
              <w:fldChar w:fldCharType="end"/>
            </w:r>
          </w:p>
        </w:tc>
        <w:tc>
          <w:tcPr>
            <w:tcW w:w="1203" w:type="dxa"/>
            <w:hideMark/>
          </w:tcPr>
          <w:p w14:paraId="1C93C414"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USA</w:t>
            </w:r>
          </w:p>
        </w:tc>
        <w:tc>
          <w:tcPr>
            <w:tcW w:w="2422" w:type="dxa"/>
            <w:hideMark/>
          </w:tcPr>
          <w:p w14:paraId="6BD5F773"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0A82DBDC"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ICU</w:t>
            </w:r>
          </w:p>
        </w:tc>
        <w:tc>
          <w:tcPr>
            <w:tcW w:w="4832" w:type="dxa"/>
            <w:hideMark/>
          </w:tcPr>
          <w:p w14:paraId="59393BBF"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MMP-9, Protein C, sTNFR1</w:t>
            </w:r>
          </w:p>
        </w:tc>
      </w:tr>
      <w:tr w:rsidR="00634788" w:rsidRPr="00320576" w14:paraId="19A0A4B0" w14:textId="77777777" w:rsidTr="00B6527F">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74EE26FD" w14:textId="08182EE2"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Maes M et al, 2022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007/s41999-022-00729-y","ISBN":"0123456789","ISSN":"1878-7657","abstract":"Objectives: Activation of the immune–inflammatory response system (IRS) and a deficiency in the compensatory immunoregulatory system (CIRS), neuronal injuries, and alterations in the glutamate receptor (GlutaR), aquaporin-4 (AQP4) and heat shock protein 60 (HSP60) are involved in delirium. Increased serum levels of neurofilament protein (NFP), glial fibrillary acidic protein (GFAP) and myelin basic protein (MBP) are biomarkers of neuronal injury. This investigation delineates whether elevated IgA/IgG reactivity against those self-antigens is associated with delirium severity and IRS activation. Methods: We measured peak Delirium Rating Scale (DRS) scores on days 2 and 3 following surgery in 59 hip fractured older adults, and IgA and IgG antibody levels against MBP, NFP, GFAP and myelin oligodendrocyte glycoprotein (MOG), metabotropic glutamate receptors mGluRs 1 and 5, N-Methyl-D-Aspartate receptor (NMDAR) GLU1 (NR1) and GLU2 (NR2), APQ4 and HSP60. Results: The IgA antibody levels against those self-antigens, especially GFAP, MBP and HSP60, strongly predict peak DRS scores on days 2 and 3 post-surgery. IgA reactivity against NMDAR and baseline DRS scores explained 40.6% of the variance in peak DRS scores, while IgA against NMDAR, IgG against MBP and age explained 29.1% of the variance in the IRS/CIRS ratio. There was no correlation between DRS scores and IgG directed against other self-antigens. Conclusions: Increased IgA levels against neuronal self-antigens, AQP4 and HSP60 are risk factors for delirium. Polyreactive antibody-associated breakdown of immune tolerance, IRS activation and injuries in the neuronal cytoskeleton, oligodendrocytes, astrocytes, glial cells, and myelin sheath are involved in the pathophysiology of delirium.","author":[{"dropping-particle":"","family":"Maes","given":"Michael","non-dropping-particle":"","parse-names":false,"suffix":""},{"dropping-particle":"","family":"Thisayakorn","given":"Paul","non-dropping-particle":"","parse-names":false,"suffix":""},{"dropping-particle":"","family":"Thipakorn","given":"Yanin","non-dropping-particle":"","parse-names":false,"suffix":""},{"dropping-particle":"","family":"Tantavisut","given":"Saran","non-dropping-particle":"","parse-names":false,"suffix":""},{"dropping-particle":"","family":"Sirivichayakul","given":"Sunee","non-dropping-particle":"","parse-names":false,"suffix":""},{"dropping-particle":"","family":"Vojdani","given":"Aristo","non-dropping-particle":"","parse-names":false,"suffix":""}],"container-title":"European Geriatric Medicine","id":"ITEM-1","issue":"1","issued":{"date-parts":[["2022","12","15"]]},"page":"99-112","publisher":"Springer International Publishing","title":"Reactivity to neural tissue epitopes, aquaporin 4 and heat shock protein 60 is associated with activated immune–inflammatory pathways and the onset of delirium following hip fracture surgery","type":"article-journal","volume":"14"},"uris":["http://www.mendeley.com/documents/?uuid=652f020c-b597-44dd-b60d-7adb5fb20898"]}],"mendeley":{"formattedCitation":"[48]","plainTextFormattedCitation":"[48]","previouslyFormattedCitation":"[48]"},"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48]</w:t>
            </w:r>
            <w:r w:rsidRPr="00320576">
              <w:rPr>
                <w:rFonts w:ascii="Times New Roman" w:hAnsi="Times New Roman" w:cs="Times New Roman"/>
              </w:rPr>
              <w:fldChar w:fldCharType="end"/>
            </w:r>
          </w:p>
        </w:tc>
        <w:tc>
          <w:tcPr>
            <w:tcW w:w="1203" w:type="dxa"/>
            <w:hideMark/>
          </w:tcPr>
          <w:p w14:paraId="6F5AB33D"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Thailand</w:t>
            </w:r>
          </w:p>
        </w:tc>
        <w:tc>
          <w:tcPr>
            <w:tcW w:w="2422" w:type="dxa"/>
            <w:hideMark/>
          </w:tcPr>
          <w:p w14:paraId="059B2AC4"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2CC46191"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DRSR-98</w:t>
            </w:r>
          </w:p>
        </w:tc>
        <w:tc>
          <w:tcPr>
            <w:tcW w:w="4832" w:type="dxa"/>
            <w:hideMark/>
          </w:tcPr>
          <w:p w14:paraId="04DFD2A5"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320576">
              <w:rPr>
                <w:rFonts w:ascii="Times New Roman" w:hAnsi="Times New Roman" w:cs="Times New Roman"/>
              </w:rPr>
              <w:t>GlutaR</w:t>
            </w:r>
            <w:proofErr w:type="spellEnd"/>
            <w:r w:rsidRPr="00320576">
              <w:rPr>
                <w:rFonts w:ascii="Times New Roman" w:hAnsi="Times New Roman" w:cs="Times New Roman"/>
              </w:rPr>
              <w:t>, AQP4, HSP60</w:t>
            </w:r>
          </w:p>
        </w:tc>
      </w:tr>
      <w:tr w:rsidR="00634788" w:rsidRPr="00320576" w14:paraId="1DDF3B15" w14:textId="77777777" w:rsidTr="00B6527F">
        <w:trPr>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42DAB5E0" w14:textId="756F9671"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Pfister D et al, 2008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186/cc6891","ISSN":"13648535","PMID":"18457586","abstract":"Introduction: The pathophysiology of sepsis-associated delirium is not completely understood and the data on cerebral perfusion in sepsis are conflicting. We tested the hypothesis that cerebral perfusion and selected serum markers of inflammation and delirium differ in septic patients with and without sepsis-associated delirium. Methods: We investigated 23 adult patients with sepsis, severe sepsis, or septic shock with an extracranial focus of infection and no history of intracranial pathology. Patients were investigated after stabilisation within 48 hours after admission to the intensive care unit. Sepsis-associated delirium was diagnosed using the confusion assessment method for the intensive care unit. Mean arterial pressure (MAP), blood flow velocity (FV) in the middle cerebral artery using transcranial Doppler, and cerebral tissue oxygenation using near-infrared spectroscopy were monitored for 1 hour. An index of cerebrovascular autoregulation was calculated from MAP and FV data. C-reactive protein (CRP), interleukin-6 (IL-6), S-100β, and cortisol were measured during each data acquisition. Results: Data from 16 patients, of whom 12 had sepsis-associated delirium, were analysed. There were no significant correlations or associations between MAP, cerebral blood FV, or tissue oxygenation and sepsis-associated delirium. However, we found a significant association between sepsis-associated delirium and disturbed autoregulation (P = 0.015). IL-6 did not differ between patients with and without sepsis-associated delirium, but we found a significant association between elevated CRP (P = 0.008), S-100β (P = 0.029), and cortisol (P = 0.011) and sepsis-associated delirium. Elevated CRP was significantly correlated with disturbed autoregulation (Spearman rho = 0.62, P = 0.010). Conclusion: In this small group of patients, cerebral perfusion assessed with transcranial Doppler and near-infrared spectroscopy did not differ between patients with and without sepsis-associated delirium. However, the state of autoregulation differed between the two groups. This may be due to inflammation impeding cerebrovascular endothelial function. Further investigations defining the role of S-100β and cortisol in the diagnosis of sepsis-associated delirium are warranted. © 2008 Pfister et al.; licensee BioMed Central Ltd.","author":[{"dropping-particle":"","family":"Pfister","given":"David","non-dropping-particle":"","parse-names":false,"suffix":""},{"dropping-particle":"","family":"Siegemund","given":"Martin","non-dropping-particle":"","parse-names":false,"suffix":""},{"dropping-particle":"","family":"Dell-Kuster","given":"Salome","non-dropping-particle":"","parse-names":false,"suffix":""},{"dropping-particle":"","family":"Smielewski","given":"Peter","non-dropping-particle":"","parse-names":false,"suffix":""},{"dropping-particle":"","family":"Rüegg","given":"Stephan","non-dropping-particle":"","parse-names":false,"suffix":""},{"dropping-particle":"","family":"Strebel","given":"Stephan P","non-dropping-particle":"","parse-names":false,"suffix":""},{"dropping-particle":"","family":"Marsch","given":"Stephan C.U.","non-dropping-particle":"","parse-names":false,"suffix":""},{"dropping-particle":"","family":"Pargger","given":"Hans","non-dropping-particle":"","parse-names":false,"suffix":""},{"dropping-particle":"","family":"Steiner","given":"Luzius A","non-dropping-particle":"","parse-names":false,"suffix":""}],"container-title":"Critical Care","id":"ITEM-1","issue":"3","issued":{"date-parts":[["2008"]]},"page":"R63","title":"Cerebral perfusion in sepsis-associated delirium","type":"article-journal","volume":"12"},"uris":["http://www.mendeley.com/documents/?uuid=b5422ad2-1efe-4dfe-9623-8406cda85003"]}],"mendeley":{"formattedCitation":"[49]","plainTextFormattedCitation":"[49]","previouslyFormattedCitation":"[49]"},"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49]</w:t>
            </w:r>
            <w:r w:rsidRPr="00320576">
              <w:rPr>
                <w:rFonts w:ascii="Times New Roman" w:hAnsi="Times New Roman" w:cs="Times New Roman"/>
              </w:rPr>
              <w:fldChar w:fldCharType="end"/>
            </w:r>
          </w:p>
        </w:tc>
        <w:tc>
          <w:tcPr>
            <w:tcW w:w="1203" w:type="dxa"/>
            <w:hideMark/>
          </w:tcPr>
          <w:p w14:paraId="5B802638"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USA</w:t>
            </w:r>
          </w:p>
        </w:tc>
        <w:tc>
          <w:tcPr>
            <w:tcW w:w="2422" w:type="dxa"/>
            <w:hideMark/>
          </w:tcPr>
          <w:p w14:paraId="5E4715FF"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6823C7CD"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ICU</w:t>
            </w:r>
          </w:p>
        </w:tc>
        <w:tc>
          <w:tcPr>
            <w:tcW w:w="4832" w:type="dxa"/>
            <w:hideMark/>
          </w:tcPr>
          <w:p w14:paraId="3FB50074"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RP, S100B, Cortisol</w:t>
            </w:r>
          </w:p>
        </w:tc>
      </w:tr>
      <w:tr w:rsidR="00634788" w:rsidRPr="00320576" w14:paraId="5FC9D1E7" w14:textId="77777777" w:rsidTr="00B6527F">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17EA5F69" w14:textId="41B5F585" w:rsidR="00634788" w:rsidRPr="00320576" w:rsidRDefault="00634788" w:rsidP="000F6F9F">
            <w:pPr>
              <w:rPr>
                <w:rFonts w:ascii="Times New Roman" w:hAnsi="Times New Roman" w:cs="Times New Roman"/>
                <w:b w:val="0"/>
                <w:bCs w:val="0"/>
              </w:rPr>
            </w:pPr>
            <w:proofErr w:type="spellStart"/>
            <w:r w:rsidRPr="00320576">
              <w:rPr>
                <w:rFonts w:ascii="Times New Roman" w:hAnsi="Times New Roman" w:cs="Times New Roman"/>
                <w:b w:val="0"/>
                <w:bCs w:val="0"/>
              </w:rPr>
              <w:t>Cerejeira</w:t>
            </w:r>
            <w:proofErr w:type="spellEnd"/>
            <w:r w:rsidRPr="00320576">
              <w:rPr>
                <w:rFonts w:ascii="Times New Roman" w:hAnsi="Times New Roman" w:cs="Times New Roman"/>
                <w:b w:val="0"/>
                <w:bCs w:val="0"/>
              </w:rPr>
              <w:t xml:space="preserve"> J et al, 2012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111/j.1532-5415.2011.03883.x","ISSN":"00028614","PMID":"22316182","abstract":"OBJECTIVES: To investigate whether delirium is associated with an unbalanced inflammatory response or a dysfunctional interaction between the cholinergic and immune systems. DESIGN: Cohort observational study. SETTING: General hospital orthopedic ward. PARTICIPANTS: One hundred one individuals aged 60 and older with no previous cognitive impairment undergoing elective arthroplasty. MEASUREMENTS: Incidence of postoperative delirium, plasma cholinesterase activity (acetylcholinesterase (AChE) and butyrylcholinesterase (BuChE)) and inflammatory mediators (C-reactive protein (CRP), interleukin (IL)-1 beta, tumor necrosis factor alpha, IL-6, IL-8, IL-10) before and after surgery. RESULTS: Thirty-seven participants developed postoperative delirium and had greater production of CRP and proinflammatory to anti-inflammatory ratio after surgery. In participants with delirium, but not in controls, preoperative levels of plasma cholinesterase activity correlated with ΔCRP (AChE: ρ = 0.428, P = .008 and BuChE: ρ = 0.423, P = .009), ΔIL-6 (AChE: ρ = 0.339, P = .04), and ΔP/A ratio (AChE: ρ = 0.346, P = .04). CONCLUSION: Delirium was associated not only with an unbalanced inflammatory response, but also with a dysfunctional interaction between the cholinergic and immune systems. Comprehensive understanding of the relationship between the cholinergic and immune systems is crucial to developing new insights into delirium pathophysiology and novel therapeutic interventions. © 2012, Copyright the Authors Journal compilation © 2012, The American Geriatrics Society.","author":[{"dropping-particle":"","family":"Cerejeira","given":"Joaquim Manuel Soares","non-dropping-particle":"","parse-names":false,"suffix":""},{"dropping-particle":"","family":"Nogueira","given":"Vasco","non-dropping-particle":"","parse-names":false,"suffix":""},{"dropping-particle":"","family":"Luís","given":"Pedro","non-dropping-particle":"","parse-names":false,"suffix":""},{"dropping-particle":"","family":"Vaz-Serra","given":"Adriano","non-dropping-particle":"","parse-names":false,"suffix":""},{"dropping-particle":"","family":"Mukaetova-Ladinska","given":"Elizabeta B.","non-dropping-particle":"","parse-names":false,"suffix":""}],"container-title":"Journal of the American Geriatrics Society","id":"ITEM-1","issue":"4","issued":{"date-parts":[["2012","4"]]},"page":"669-675","title":"The cholinergic system and inflammation: Common pathways in delirium pathophysiology","type":"article-journal","volume":"60"},"uris":["http://www.mendeley.com/documents/?uuid=455a6c65-9222-422e-b846-add5b701448e"]}],"mendeley":{"formattedCitation":"[50]","plainTextFormattedCitation":"[50]","previouslyFormattedCitation":"[50]"},"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50]</w:t>
            </w:r>
            <w:r w:rsidRPr="00320576">
              <w:rPr>
                <w:rFonts w:ascii="Times New Roman" w:hAnsi="Times New Roman" w:cs="Times New Roman"/>
              </w:rPr>
              <w:fldChar w:fldCharType="end"/>
            </w:r>
          </w:p>
        </w:tc>
        <w:tc>
          <w:tcPr>
            <w:tcW w:w="1203" w:type="dxa"/>
            <w:hideMark/>
          </w:tcPr>
          <w:p w14:paraId="155AFD43"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Portugal</w:t>
            </w:r>
          </w:p>
        </w:tc>
        <w:tc>
          <w:tcPr>
            <w:tcW w:w="2422" w:type="dxa"/>
            <w:hideMark/>
          </w:tcPr>
          <w:p w14:paraId="5EB2BD11"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0A0C2B31"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w:t>
            </w:r>
          </w:p>
        </w:tc>
        <w:tc>
          <w:tcPr>
            <w:tcW w:w="4832" w:type="dxa"/>
            <w:hideMark/>
          </w:tcPr>
          <w:p w14:paraId="0FE1AD80"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RP, IL-6, IL-8, IL-10</w:t>
            </w:r>
          </w:p>
        </w:tc>
      </w:tr>
      <w:tr w:rsidR="00634788" w:rsidRPr="00320576" w14:paraId="692119EC" w14:textId="77777777" w:rsidTr="00B6527F">
        <w:trPr>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5C8672EB" w14:textId="4FD46B96" w:rsidR="00634788" w:rsidRPr="00320576" w:rsidRDefault="00634788" w:rsidP="000F6F9F">
            <w:pPr>
              <w:rPr>
                <w:rFonts w:ascii="Times New Roman" w:hAnsi="Times New Roman" w:cs="Times New Roman"/>
                <w:b w:val="0"/>
                <w:bCs w:val="0"/>
              </w:rPr>
            </w:pPr>
            <w:proofErr w:type="spellStart"/>
            <w:r w:rsidRPr="00320576">
              <w:rPr>
                <w:rFonts w:ascii="Times New Roman" w:hAnsi="Times New Roman" w:cs="Times New Roman"/>
                <w:b w:val="0"/>
                <w:bCs w:val="0"/>
              </w:rPr>
              <w:t>Rooij</w:t>
            </w:r>
            <w:proofErr w:type="spellEnd"/>
            <w:r w:rsidRPr="00320576">
              <w:rPr>
                <w:rFonts w:ascii="Times New Roman" w:hAnsi="Times New Roman" w:cs="Times New Roman"/>
                <w:b w:val="0"/>
                <w:bCs w:val="0"/>
              </w:rPr>
              <w:t xml:space="preserve"> SE et al, 2007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016/j.jpsychores.2006.11.013","ISSN":"00223999","PMID":"17467406","abstract":"Objective: This study aimed to examine the expression patterns of pro- and anti-inflammatory cytokines in elderly patients with and without delirium who were acutely admitted to the hospital. Methods: All consecutive patients aged 65 years and older, who were acutely admitted to the Department of Internal Medicine of the Academic Medical Center, Amsterdam, a tertiary university teaching hospital, were invited. Members of the geriatric consultation team completed a multidisciplinary evaluation for all study participants within 48 h after admission, including cognitive and functional examination by validated measures of delirium, memory, and executive function. C-reactive protein and cytokines (IL-1β, IL-6, TNF-α, IL-8, and IL-10) were determined within 3 days after admission. Results: In total, 185 patients were included; mean age was 79 years; 42% were male; and 34.6% developed delirium within 48 h after admission. Compared to patients without delirium, patients with delirium were older and had experienced preexistent cognitive impairment more often. In patients with delirium, significantly more IL-6 levels (53% vs. 31%) and IL-8 levels (45% vs. 22%) were above the detection limit as compared with patients who did not have delirium. After adjusting for infection, age, and cognitive impairment, these differences were still significant. Conclusions: Proinflammatory cytokines may contribute to the pathogenesis of delirium in acutely admitted elderly patients. © 2007 Elsevier Inc. All rights reserved.","author":[{"dropping-particle":"","family":"Rooij","given":"Sophia E.","non-dropping-particle":"de","parse-names":false,"suffix":""},{"dropping-particle":"","family":"Munster","given":"Barbara C.","non-dropping-particle":"van","parse-names":false,"suffix":""},{"dropping-particle":"","family":"Korevaar","given":"Johanna C","non-dropping-particle":"","parse-names":false,"suffix":""},{"dropping-particle":"","family":"Levi","given":"Marcel","non-dropping-particle":"","parse-names":false,"suffix":""}],"container-title":"Journal of Psychosomatic Research","id":"ITEM-1","issue":"5","issued":{"date-parts":[["2007","5"]]},"page":"521-525","title":"Cytokines and acute phase response in delirium","type":"article-journal","volume":"62"},"uris":["http://www.mendeley.com/documents/?uuid=91f857ac-cb93-489c-97b1-dd3ef23edb61"]}],"mendeley":{"formattedCitation":"[51]","plainTextFormattedCitation":"[51]","previouslyFormattedCitation":"[51]"},"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51]</w:t>
            </w:r>
            <w:r w:rsidRPr="00320576">
              <w:rPr>
                <w:rFonts w:ascii="Times New Roman" w:hAnsi="Times New Roman" w:cs="Times New Roman"/>
              </w:rPr>
              <w:fldChar w:fldCharType="end"/>
            </w:r>
          </w:p>
        </w:tc>
        <w:tc>
          <w:tcPr>
            <w:tcW w:w="1203" w:type="dxa"/>
            <w:hideMark/>
          </w:tcPr>
          <w:p w14:paraId="2CF37FB5"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Netherlands</w:t>
            </w:r>
          </w:p>
        </w:tc>
        <w:tc>
          <w:tcPr>
            <w:tcW w:w="2422" w:type="dxa"/>
            <w:hideMark/>
          </w:tcPr>
          <w:p w14:paraId="14771088"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36C1F9B7"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w:t>
            </w:r>
          </w:p>
        </w:tc>
        <w:tc>
          <w:tcPr>
            <w:tcW w:w="4832" w:type="dxa"/>
            <w:hideMark/>
          </w:tcPr>
          <w:p w14:paraId="4A959FD2"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IL-6, IL-8</w:t>
            </w:r>
          </w:p>
        </w:tc>
      </w:tr>
      <w:tr w:rsidR="00634788" w:rsidRPr="00320576" w14:paraId="5C8DF25A" w14:textId="77777777" w:rsidTr="00B6527F">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35EC5C62" w14:textId="18822D90"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Wang B et al, 2022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186/s12871-022-01612-w","ISSN":"14712253","PMID":"35317728","abstract":"Background: Although the incidence of postoperative delirium (POD) in the elderly after surgery are rising as individuals are living longer, the pathogenesis of POD remains poorly understood. It has been suggested that miRNA-320 may play a role in POD based on animal study and human study. Methods: We first carried out an animal study, and designed and conducted a human study based on the result of animal study. The aged rats were randomly assigned to five groups: the control (C), anesthesia and surgery (AS), saline (NS), agomir-320 (AG), and antagomir-320 (AT) groups. Postoperative spatial learning and memory in rats were analyzed by the Morris water maze and the open field tests. The plasma levels of insulin-like growth factor-1 (IGF-1), amyloid precursor protein (APP) proteins, miRNA320 and IGF-1mRNA were measured by ELISA and qRT-PCR, respectively. A total of 240 Chinese Han patients over 65 years who underwent tibial fracture internal fixation were included in the PNDABLE study. POD cases and non-POD controls (1:1 matched) were selected by an anesthesiologist using Confusion Assessment Method. Results: For Group AS, the escape latency was significantly longer and the ratio of time spent in the target quadrant was significantly reduced, APP and miR-320 were upregulated and IGF-1mRNA was downregulated compared with Group C. For Group AG, the escape latency was significantly longer and the ratio of time spent in the target quadrant was significantly reduced, APP and miR-320 were upregulated and IGF-1mRNA was downregulated compared with Group AS. For Group AT, the escape latency was significantly reduced and the ratio of time spent in the target quadrant was significantly longer, APP and miR-320 were downregulated and IGF-1mRNAwas upregulated compared with Group AS. Compared with NPOD patients, the expressions of plasma miR-320 and APP protein were increased and the expression of plasma IGF-1 mRNA was decreased in POD patients after surgery. Conclusions: MiRNA-320 might play a role in up-regulating the levels of IGF-1mRNA and APP protein, which offered a new target for POD treatment. Trial registration: Correlation of perioperative neurocognitive disorders with lifestyle and biomarkers. ChiCTR2000033439. Registered 1 June 2020.","author":[{"dropping-particle":"","family":"Wang","given":"Bin","non-dropping-particle":"","parse-names":false,"suffix":""},{"dropping-particle":"","family":"Yin","given":"Zeng","non-dropping-particle":"","parse-names":false,"suffix":""},{"dropping-particle":"","family":"Lin","given":"Yanan","non-dropping-particle":"","parse-names":false,"suffix":""},{"dropping-particle":"","family":"Deng","given":"Xiyuan","non-dropping-particle":"","parse-names":false,"suffix":""},{"dropping-particle":"","family":"Liu","given":"Fanghao","non-dropping-particle":"","parse-names":false,"suffix":""},{"dropping-particle":"","family":"Tao","given":"He","non-dropping-particle":"","parse-names":false,"suffix":""},{"dropping-particle":"","family":"Dong","given":"Rui","non-dropping-particle":"","parse-names":false,"suffix":""},{"dropping-particle":"","family":"Lin","given":"Xu","non-dropping-particle":"","parse-names":false,"suffix":""},{"dropping-particle":"","family":"Bi","given":"Yanlin","non-dropping-particle":"","parse-names":false,"suffix":""}],"container-title":"BMC Anesthesiology","id":"ITEM-1","issue":"1","issued":{"date-parts":[["2022"]]},"page":"1-12","publisher":"BioMed Central","title":"Correlation between microRNA-320 and postoperative delirium in patients undergoing tibial fracture internal fixation surgery","type":"article-journal","volume":"22"},"uris":["http://www.mendeley.com/documents/?uuid=adcfedc1-57c4-4af3-984b-9b69765d4b86"]}],"mendeley":{"formattedCitation":"[52]","plainTextFormattedCitation":"[52]","previouslyFormattedCitation":"[52]"},"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52]</w:t>
            </w:r>
            <w:r w:rsidRPr="00320576">
              <w:rPr>
                <w:rFonts w:ascii="Times New Roman" w:hAnsi="Times New Roman" w:cs="Times New Roman"/>
              </w:rPr>
              <w:fldChar w:fldCharType="end"/>
            </w:r>
          </w:p>
        </w:tc>
        <w:tc>
          <w:tcPr>
            <w:tcW w:w="1203" w:type="dxa"/>
            <w:hideMark/>
          </w:tcPr>
          <w:p w14:paraId="47A0F9C9"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hina</w:t>
            </w:r>
          </w:p>
        </w:tc>
        <w:tc>
          <w:tcPr>
            <w:tcW w:w="2422" w:type="dxa"/>
            <w:hideMark/>
          </w:tcPr>
          <w:p w14:paraId="059B7A3A"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se-Control Study</w:t>
            </w:r>
          </w:p>
        </w:tc>
        <w:tc>
          <w:tcPr>
            <w:tcW w:w="1685" w:type="dxa"/>
            <w:hideMark/>
          </w:tcPr>
          <w:p w14:paraId="38ACAD41"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w:t>
            </w:r>
          </w:p>
        </w:tc>
        <w:tc>
          <w:tcPr>
            <w:tcW w:w="4832" w:type="dxa"/>
            <w:hideMark/>
          </w:tcPr>
          <w:p w14:paraId="537F7A91"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IGF-1, APP</w:t>
            </w:r>
          </w:p>
        </w:tc>
      </w:tr>
      <w:tr w:rsidR="00634788" w:rsidRPr="00320576" w14:paraId="6A5C638A" w14:textId="77777777" w:rsidTr="00B6527F">
        <w:trPr>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4C975331" w14:textId="69E002C8"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McNeil JB et al, 2019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371/journal.pone.0226412","ISBN":"1111111111","ISSN":"1932-6203","PMID":"31856187","abstract":"BACKGROUND Delirium's pathophysiology is poorly understood. We sought to determine if plasma biomarkers of inflammation, coagulation, endothelial activation, and blood brain barrier (BBB) injury were associated with emergency department (ED) delirium duration. METHODS We enrolled hospitalized patients who were 65 years or older from the ED. Plasma biomarkers of inflammation (interleukin-6 [IL-6], IL-8, soluble tumor necrosis factor receptor I [sTNFRI]), coagulation (Protein C), endothelial activation (plasminogen activating inhibitor-1 [PAI-1]), and BBB injury (S100B) at were measured using blood obtained at enrollment. The dependent variable was ED delirium duration which was determined by the Brief Confusion Assessment Method assessed in the ED and hospitalization. Proportional odds logistic regression analyses were performed adjusted for relevant confounders and allowing for interaction by baseline dementia status. RESULTS A total of 156 patients were enrolled. IL-6 (POR = 1.59, 95%CI: 1.09-2.32) and PAI-1 (POR = 2.96, 95%CI: 1.48 to 6.85) were independently associated with more prominent ED delirium duration in subjects without dementia only. No significant associations between IL-8, Protein C, sTNRFI, and S100B and ED delirium duration were observed. CONCLUSIONS Plasma Biomarkers of systemic inflammation and endothelial activation are associated with ED delirium duration in older ED patients without dementia.","author":[{"dropping-particle":"","family":"McNeil","given":"J. Brennan","non-dropping-particle":"","parse-names":false,"suffix":""},{"dropping-particle":"","family":"Hughes","given":"Christopher G","non-dropping-particle":"","parse-names":false,"suffix":""},{"dropping-particle":"","family":"Girard","given":"Timothy","non-dropping-particle":"","parse-names":false,"suffix":""},{"dropping-particle":"","family":"Ware","given":"Lorraine B","non-dropping-particle":"","parse-names":false,"suffix":""},{"dropping-particle":"","family":"Ely","given":"E Wesley","non-dropping-particle":"","parse-names":false,"suffix":""},{"dropping-particle":"","family":"Chandrasekhar","given":"Rameela","non-dropping-particle":"","parse-names":false,"suffix":""},{"dropping-particle":"","family":"Han","given":"Jin H","non-dropping-particle":"","parse-names":false,"suffix":""}],"container-title":"PloS one","editor":[{"dropping-particle":"","family":"Mossello","given":"Enrico","non-dropping-particle":"","parse-names":false,"suffix":""}],"id":"ITEM-1","issue":"12","issued":{"date-parts":[["2019","12","19"]]},"page":"e0226412","title":"Plasma biomarkers of inflammation, coagulation, and brain injury as predictors of delirium duration in older hospitalized patients.","type":"article-journal","volume":"14"},"uris":["http://www.mendeley.com/documents/?uuid=7c060fed-8708-4b9e-ba9c-90d33b2875e1"]}],"mendeley":{"formattedCitation":"[53]","plainTextFormattedCitation":"[53]","previouslyFormattedCitation":"[53]"},"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53]</w:t>
            </w:r>
            <w:r w:rsidRPr="00320576">
              <w:rPr>
                <w:rFonts w:ascii="Times New Roman" w:hAnsi="Times New Roman" w:cs="Times New Roman"/>
              </w:rPr>
              <w:fldChar w:fldCharType="end"/>
            </w:r>
          </w:p>
        </w:tc>
        <w:tc>
          <w:tcPr>
            <w:tcW w:w="1203" w:type="dxa"/>
            <w:hideMark/>
          </w:tcPr>
          <w:p w14:paraId="645F593D"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USA</w:t>
            </w:r>
          </w:p>
        </w:tc>
        <w:tc>
          <w:tcPr>
            <w:tcW w:w="2422" w:type="dxa"/>
            <w:hideMark/>
          </w:tcPr>
          <w:p w14:paraId="38EF5C37"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51B188C4"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ICU</w:t>
            </w:r>
          </w:p>
        </w:tc>
        <w:tc>
          <w:tcPr>
            <w:tcW w:w="4832" w:type="dxa"/>
            <w:hideMark/>
          </w:tcPr>
          <w:p w14:paraId="22D8986D"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PAI-1, IL-6</w:t>
            </w:r>
          </w:p>
        </w:tc>
      </w:tr>
      <w:tr w:rsidR="00634788" w:rsidRPr="00320576" w14:paraId="23296A6E" w14:textId="77777777" w:rsidTr="00B6527F">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75638C15" w14:textId="65899987" w:rsidR="00634788" w:rsidRPr="00320576" w:rsidRDefault="00634788" w:rsidP="000F6F9F">
            <w:pPr>
              <w:rPr>
                <w:rFonts w:ascii="Times New Roman" w:hAnsi="Times New Roman" w:cs="Times New Roman"/>
                <w:b w:val="0"/>
                <w:bCs w:val="0"/>
              </w:rPr>
            </w:pPr>
            <w:proofErr w:type="spellStart"/>
            <w:r w:rsidRPr="00320576">
              <w:rPr>
                <w:rFonts w:ascii="Times New Roman" w:hAnsi="Times New Roman" w:cs="Times New Roman"/>
                <w:b w:val="0"/>
                <w:bCs w:val="0"/>
              </w:rPr>
              <w:t>Klimiec</w:t>
            </w:r>
            <w:proofErr w:type="spellEnd"/>
            <w:r w:rsidRPr="00320576">
              <w:rPr>
                <w:rFonts w:ascii="Times New Roman" w:hAnsi="Times New Roman" w:cs="Times New Roman"/>
                <w:b w:val="0"/>
                <w:bCs w:val="0"/>
              </w:rPr>
              <w:t xml:space="preserve"> Moskal et al, 2021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016/j.jneuroim.2021.577579","ISSN":"1872-8421","PMID":"33901789","abstract":"To explore the role of systemic inflammation in post-stroke delirium, we investigated the level of two inflammatory mediators: high mobility group box 1 (HMGB1) and galectin-3 binding protein (Gal-3BP). Of 571 stroke patients, we compared plasma levels of HMGB1 and Gal-3BP in 79 delirious patients with 81 non-delirious patients matched for age and stroke severity. Delirious patients had higher Gal-3BP level (median: 1440 vs 1053 ng/mL, P &lt; 0.01). An elevated level of Gal-3BP was associated with an increased risk of delirium. HMGB1 levels did not differ between groups. Our results suggest that pro-inflammatory monocytes and macrophages might be involved in delirium pathophysiology.","author":[{"dropping-particle":"","family":"Klimiec-Moskal","given":"Elzbieta","non-dropping-particle":"","parse-names":false,"suffix":""},{"dropping-particle":"","family":"Pasinska","given":"Paulina","non-dropping-particle":"","parse-names":false,"suffix":""},{"dropping-particle":"","family":"Kowalska","given":"Katarzyna","non-dropping-particle":"","parse-names":false,"suffix":""},{"dropping-particle":"","family":"Klimkowicz-Mrowiec","given":"Aleksandra","non-dropping-particle":"","parse-names":false,"suffix":""},{"dropping-particle":"","family":"Pera","given":"Joanna","non-dropping-particle":"","parse-names":false,"suffix":""},{"dropping-particle":"","family":"Slowik","given":"Agnieszka","non-dropping-particle":"","parse-names":false,"suffix":""},{"dropping-particle":"","family":"Dziedzic","given":"Tomasz","non-dropping-particle":"","parse-names":false,"suffix":""}],"container-title":"Journal of neuroimmunology","id":"ITEM-1","issue":"October 2020","issued":{"date-parts":[["2021","7","15"]]},"page":"577579","publisher":"Elsevier B.V.","title":"Elevated plasma levels of galectin-3 binding protein are associated with post-stroke delirium - A pilot study.","type":"article-journal","volume":"356"},"uris":["http://www.mendeley.com/documents/?uuid=04f7a04a-6410-451c-b94a-0c4d3534bcbf"]}],"mendeley":{"formattedCitation":"[54]","plainTextFormattedCitation":"[54]","previouslyFormattedCitation":"[54]"},"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54]</w:t>
            </w:r>
            <w:r w:rsidRPr="00320576">
              <w:rPr>
                <w:rFonts w:ascii="Times New Roman" w:hAnsi="Times New Roman" w:cs="Times New Roman"/>
              </w:rPr>
              <w:fldChar w:fldCharType="end"/>
            </w:r>
          </w:p>
        </w:tc>
        <w:tc>
          <w:tcPr>
            <w:tcW w:w="1203" w:type="dxa"/>
            <w:hideMark/>
          </w:tcPr>
          <w:p w14:paraId="0701F180"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Poland</w:t>
            </w:r>
          </w:p>
        </w:tc>
        <w:tc>
          <w:tcPr>
            <w:tcW w:w="2422" w:type="dxa"/>
            <w:hideMark/>
          </w:tcPr>
          <w:p w14:paraId="709A7651"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70B9F1D1"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ICU</w:t>
            </w:r>
          </w:p>
        </w:tc>
        <w:tc>
          <w:tcPr>
            <w:tcW w:w="4832" w:type="dxa"/>
            <w:hideMark/>
          </w:tcPr>
          <w:p w14:paraId="287ECA73"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Gal-3BP</w:t>
            </w:r>
          </w:p>
        </w:tc>
      </w:tr>
      <w:tr w:rsidR="00634788" w:rsidRPr="00320576" w14:paraId="3AE1FB7E" w14:textId="77777777" w:rsidTr="00B6527F">
        <w:trPr>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06E4D0D6" w14:textId="203E6651"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Cape E et al, 2014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016/j.jpsychores.2014.06.014","ISSN":"1879-1360","PMID":"25124807","abstract":"OBJECTIVE Exaggerated central nervous system (CNS) inflammatory responses to peripheral stressors may be implicated in delirium. This study hypothesised that the IL-1β family is involved in delirium, predicting increased levels of interleukin-1β (IL-1β) and decreased IL-1 receptor antagonist (IL-1ra) in the cerebrospinal fluid (CSF) of elderly patients with acute hip fracture. We also hypothesised that Glial Fibrillary Acidic Protein (GFAP) and interferon-γ (IFN-γ) would be increased, and insulin-like growth factor 1 (IGF-1) would be decreased. METHODS Participants with acute hip fracture aged &gt;60 (N=43) were assessed for delirium before and 3-4 days after surgery. CSF samples were taken at induction of spinal anaesthesia. Enzyme-linked immunosorbent assays (ELISA) were used for protein concentrations. RESULTS Prevalent delirium was diagnosed in eight patients and incident delirium in 17 patients. CSF IL-1β was higher in patients with incident delirium compared to never delirium (incident delirium 1.74 pg/ml (1.02-1.74) vs. prevalent 0.84 pg/ml (0.49-1.57) vs. never 0.66 pg/ml (0-1.02), Kruskal-Wallis p=0.03). CSF:serum IL-1β ratios were higher in delirious than non-delirious patients. CSF IL-1ra was higher in prevalent delirium compared to incident delirium (prevalent delirium 70.75 pg/ml (65.63-73.01) vs. incident 31.06 pg/ml (28.12-35.15) vs. never 33.98 pg/ml (28.71-43.28), Kruskal-Wallis p=0.04). GFAP was not increased in delirium. IFN-γ and IGF-1 were below the detection limit in CSF. CONCLUSION This study provides novel evidence of CNS inflammation involving the IL-1β family in delirium and suggests a rise in CSF IL-1β early in delirium pathogenesis. Future larger CSF studies should examine the role of CNS inflammation in delirium and its sequelae.","author":[{"dropping-particle":"","family":"Cape","given":"Eleanor","non-dropping-particle":"","parse-names":false,"suffix":""},{"dropping-particle":"","family":"Hall","given":"Roanna J.","non-dropping-particle":"","parse-names":false,"suffix":""},{"dropping-particle":"","family":"Munster","given":"Barbara C.","non-dropping-particle":"van","parse-names":false,"suffix":""},{"dropping-particle":"","family":"Vries","given":"Annick","non-dropping-particle":"de","parse-names":false,"suffix":""},{"dropping-particle":"","family":"Howie","given":"Sarah E M","non-dropping-particle":"","parse-names":false,"suffix":""},{"dropping-particle":"","family":"Pearson","given":"Andrew","non-dropping-particle":"","parse-names":false,"suffix":""},{"dropping-particle":"","family":"Middleton","given":"Scott D.","non-dropping-particle":"","parse-names":false,"suffix":""},{"dropping-particle":"","family":"Gillies","given":"Fiona","non-dropping-particle":"","parse-names":false,"suffix":""},{"dropping-particle":"","family":"Armstrong","given":"Ian R.","non-dropping-particle":"","parse-names":false,"suffix":""},{"dropping-particle":"","family":"White","given":"Tim O.","non-dropping-particle":"","parse-names":false,"suffix":""},{"dropping-particle":"","family":"Cunningham","given":"Colm","non-dropping-particle":"","parse-names":false,"suffix":""},{"dropping-particle":"","family":"Rooij","given":"Sophia E.","non-dropping-particle":"de","parse-names":false,"suffix":""},{"dropping-particle":"","family":"MacLullich","given":"Alasdair M J","non-dropping-particle":"","parse-names":false,"suffix":""}],"container-title":"Journal of psychosomatic research","id":"ITEM-1","issue":"3","issued":{"date-parts":[["2014","9"]]},"page":"219-25","title":"Cerebrospinal fluid markers of neuroinflammation in delirium: a role for interleukin-1β in delirium after hip fracture.","type":"article-journal","volume":"77"},"uris":["http://www.mendeley.com/documents/?uuid=7813b67c-9ed9-4259-a34c-63f0d1ca0cd3"]}],"mendeley":{"formattedCitation":"[55]","plainTextFormattedCitation":"[55]","previouslyFormattedCitation":"[55]"},"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55]</w:t>
            </w:r>
            <w:r w:rsidRPr="00320576">
              <w:rPr>
                <w:rFonts w:ascii="Times New Roman" w:hAnsi="Times New Roman" w:cs="Times New Roman"/>
              </w:rPr>
              <w:fldChar w:fldCharType="end"/>
            </w:r>
          </w:p>
        </w:tc>
        <w:tc>
          <w:tcPr>
            <w:tcW w:w="1203" w:type="dxa"/>
            <w:hideMark/>
          </w:tcPr>
          <w:p w14:paraId="132C512D"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Netherlands</w:t>
            </w:r>
          </w:p>
        </w:tc>
        <w:tc>
          <w:tcPr>
            <w:tcW w:w="2422" w:type="dxa"/>
            <w:hideMark/>
          </w:tcPr>
          <w:p w14:paraId="2632DE00"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087B77C0"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w:t>
            </w:r>
          </w:p>
        </w:tc>
        <w:tc>
          <w:tcPr>
            <w:tcW w:w="4832" w:type="dxa"/>
            <w:hideMark/>
          </w:tcPr>
          <w:p w14:paraId="03ADBAC0"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IL-1b, IL-1ra, MCP-1</w:t>
            </w:r>
          </w:p>
        </w:tc>
      </w:tr>
      <w:tr w:rsidR="00634788" w:rsidRPr="00320576" w14:paraId="2D4987A5" w14:textId="77777777" w:rsidTr="00B6527F">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2880" w:type="dxa"/>
            <w:hideMark/>
          </w:tcPr>
          <w:p w14:paraId="0A79DCE7" w14:textId="36682E30"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lastRenderedPageBreak/>
              <w:t xml:space="preserve">Lindblom RPF et al, 2018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007/s12265-018-9835-8","ISSN":"1937-5395","PMID":"30367354","abstract":"Surgery on the arch or descending aorta is associated with significant risk of neurological complications. As a consequence of intubation and sedation, early neurologic injury may remain unnoticed. Biomarkers to aid in the initial diagnostics could prove of great value as immediate intervention is critical. Twenty-three patients operated in the thoracic aorta with significant risk of perioperative neurological injury were included. Cerebrospinal fluid (CSF) and serum were obtained preoperatively and in the first and second postoperative days and assessed with a panel of 92 neurological-related proteins. Three patients suffered spinal cord injury (SCI), eight delirium, and nine hallucinations. There were markers in both serum and CSF that differed between the affected and non-affected patients (SCI; IL6, GFAP, CSPG4, delirium; TR4, EZH2, hallucinations; NF1). The study identifies markers in serum and CSF that reflect the occurrence of neurologic insults following aortic surgery, which may aid in the care of these patients.","author":[{"dropping-particle":"","family":"Lindblom","given":"Rickard P. F.","non-dropping-particle":"","parse-names":false,"suffix":""},{"dropping-particle":"","family":"Shen","given":"Qiujin","non-dropping-particle":"","parse-names":false,"suffix":""},{"dropping-particle":"","family":"Axén","given":"Sofie","non-dropping-particle":"","parse-names":false,"suffix":""},{"dropping-particle":"","family":"Landegren","given":"Ulf","non-dropping-particle":"","parse-names":false,"suffix":""},{"dropping-particle":"","family":"Kamali-Moghaddam","given":"Masood","non-dropping-particle":"","parse-names":false,"suffix":""},{"dropping-particle":"","family":"Thelin","given":"Stefan","non-dropping-particle":"","parse-names":false,"suffix":""}],"container-title":"Journal of cardiovascular translational research","id":"ITEM-1","issue":"6","issued":{"date-parts":[["2018","12","26"]]},"page":"503-516","publisher":"Journal of Cardiovascular Translational Research","title":"Protein Profiling in Serum and Cerebrospinal Fluid Following Complex Surgery on the Thoracic Aorta Identifies Biological Markers of Neurologic Injury.","type":"article-journal","volume":"11"},"uris":["http://www.mendeley.com/documents/?uuid=b7f21fa1-b950-4296-b981-6c4e2d39e3e7"]}],"mendeley":{"formattedCitation":"[56]","plainTextFormattedCitation":"[56]","previouslyFormattedCitation":"[56]"},"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56]</w:t>
            </w:r>
            <w:r w:rsidRPr="00320576">
              <w:rPr>
                <w:rFonts w:ascii="Times New Roman" w:hAnsi="Times New Roman" w:cs="Times New Roman"/>
              </w:rPr>
              <w:fldChar w:fldCharType="end"/>
            </w:r>
          </w:p>
        </w:tc>
        <w:tc>
          <w:tcPr>
            <w:tcW w:w="1203" w:type="dxa"/>
            <w:hideMark/>
          </w:tcPr>
          <w:p w14:paraId="001C5261"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Sweden</w:t>
            </w:r>
          </w:p>
        </w:tc>
        <w:tc>
          <w:tcPr>
            <w:tcW w:w="2422" w:type="dxa"/>
            <w:hideMark/>
          </w:tcPr>
          <w:p w14:paraId="5990F927"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29B32390"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ICU</w:t>
            </w:r>
          </w:p>
        </w:tc>
        <w:tc>
          <w:tcPr>
            <w:tcW w:w="4832" w:type="dxa"/>
            <w:hideMark/>
          </w:tcPr>
          <w:p w14:paraId="58681DBC"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TR4, EZH2, CHI3L1, IL-6, SFRP2, PMP2, RTN4R, GFAP, CX3CL1, ICAM-1</w:t>
            </w:r>
          </w:p>
        </w:tc>
      </w:tr>
      <w:tr w:rsidR="00634788" w:rsidRPr="00320576" w14:paraId="0CAEB36D" w14:textId="77777777" w:rsidTr="00B6527F">
        <w:trPr>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78E59051" w14:textId="7A32D5D9"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Skrede et al, 2015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186/s13104-015-1129-5","ISSN":"17560500","PMID":"25943983","abstract":"Background: Delirium is common, associated with poor outcome, but its pathophysiology remains obscure. The aim of the present study was to study a possible role of monocyte chemoattractant protein-1 (MCP-1) in the development of delirium. Findings: A prospective cohort of 19 hip fracture patients (median age 83 years) were screened for delirium daily by validated methods. MCP-1 was measured on arrival and postoperatively. The number of patients with a raise in MCP-1 was statistically significantly higher in the group with delirium in the postoperative phase compared to the no-delirium group (5/6 vs. 1/7, p = .03). Conclusions: MCP-1 might play a role in the development of delirium.","author":[{"dropping-particle":"","family":"Skrede","given":"Kjersti","non-dropping-particle":"","parse-names":false,"suffix":""},{"dropping-particle":"","family":"Wyller","given":"Torgeir Bruun","non-dropping-particle":"","parse-names":false,"suffix":""},{"dropping-particle":"","family":"Watne","given":"Leiv Otto","non-dropping-particle":"","parse-names":false,"suffix":""},{"dropping-particle":"","family":"Seljeflot","given":"Ingebjørg","non-dropping-particle":"","parse-names":false,"suffix":""},{"dropping-particle":"","family":"Juliebø","given":"Vibeke","non-dropping-particle":"","parse-names":false,"suffix":""}],"container-title":"BMC Research Notes","id":"ITEM-1","issue":"1","issued":{"date-parts":[["2015"]]},"page":"1-4","publisher":"???","title":"Is there a role for monocyte chemoattractant protein-1 in delirium? Novel observations in elderly hip fracture patients","type":"article-journal","volume":"8"},"uris":["http://www.mendeley.com/documents/?uuid=a7dd67ab-f4a6-4796-bed5-a91f33b772d9"]}],"mendeley":{"formattedCitation":"[57]","plainTextFormattedCitation":"[57]","previouslyFormattedCitation":"[57]"},"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57]</w:t>
            </w:r>
            <w:r w:rsidRPr="00320576">
              <w:rPr>
                <w:rFonts w:ascii="Times New Roman" w:hAnsi="Times New Roman" w:cs="Times New Roman"/>
              </w:rPr>
              <w:fldChar w:fldCharType="end"/>
            </w:r>
          </w:p>
        </w:tc>
        <w:tc>
          <w:tcPr>
            <w:tcW w:w="1203" w:type="dxa"/>
            <w:hideMark/>
          </w:tcPr>
          <w:p w14:paraId="19DE694A"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Norway</w:t>
            </w:r>
          </w:p>
        </w:tc>
        <w:tc>
          <w:tcPr>
            <w:tcW w:w="2422" w:type="dxa"/>
            <w:hideMark/>
          </w:tcPr>
          <w:p w14:paraId="047A0B16"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5907FE3E"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w:t>
            </w:r>
          </w:p>
        </w:tc>
        <w:tc>
          <w:tcPr>
            <w:tcW w:w="4832" w:type="dxa"/>
            <w:hideMark/>
          </w:tcPr>
          <w:p w14:paraId="22B173A8"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MCP-1</w:t>
            </w:r>
          </w:p>
        </w:tc>
      </w:tr>
      <w:tr w:rsidR="00634788" w:rsidRPr="00320576" w14:paraId="61685C7F" w14:textId="77777777" w:rsidTr="00B6527F">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25260356" w14:textId="3CB02C72" w:rsidR="00634788" w:rsidRPr="00320576" w:rsidRDefault="00634788" w:rsidP="000F6F9F">
            <w:pPr>
              <w:rPr>
                <w:rFonts w:ascii="Times New Roman" w:hAnsi="Times New Roman" w:cs="Times New Roman"/>
                <w:b w:val="0"/>
                <w:bCs w:val="0"/>
              </w:rPr>
            </w:pPr>
            <w:proofErr w:type="spellStart"/>
            <w:r w:rsidRPr="00320576">
              <w:rPr>
                <w:rFonts w:ascii="Times New Roman" w:hAnsi="Times New Roman" w:cs="Times New Roman"/>
                <w:b w:val="0"/>
                <w:bCs w:val="0"/>
              </w:rPr>
              <w:t>Brattinga</w:t>
            </w:r>
            <w:proofErr w:type="spellEnd"/>
            <w:r w:rsidRPr="00320576">
              <w:rPr>
                <w:rFonts w:ascii="Times New Roman" w:hAnsi="Times New Roman" w:cs="Times New Roman"/>
                <w:b w:val="0"/>
                <w:bCs w:val="0"/>
              </w:rPr>
              <w:t xml:space="preserve"> B et al, 2022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1093/ageing/afab237","ISSN":"14682834","PMID":"35180288","abstract":"Introduction: Post-operative delirium (POD) is associated with increased morbidity and mortality rates in older patients. Neuroinflammation, the activation of the intrinsic immune system of the brain, seems to be one of the mechanisms behind the development of POD. The aim of this study was to explore the association between the perioperative inflammatory response and the development of POD in a cohort of older oncological patients in need for surgery. Methods: In this prospective cohort study, patients 65 years and older in need for oncologic surgery were included. Inflammatory markers C-reactive protein (CRP), interleukin-1 beta (IL-1β), IL-6, IL10 and Neutrophil gelatinase-Associated lipocalin (NGAL) were measured in plasma samples pre-and post-operatively. Delirium Observation Screening Scale (DOS) was used as screening instrument for POD in the first week after surgery. In case of positive screening, diagnosis of POD was assessed by a clinician. Results: Between 2010 and 2016, plasma samples of 311 patients with median age of 72 years (range 65-89) were collected. A total of 38 (12%) patients developed POD in the first week after surgery. The perioperative increase in plasma levels of IL-10 and NGAL were associated with POD in multivariate logistic regression analysis (OR 1.33 [1.09-1.63] P = 0.005 and OR 1.30 [1.03-1.64], P = 0.026, respectively). The biomarkers CRP, IL-1β and IL-6 were not significantly associated with POD. Conclusions: Increased surgery-evoked inflammatory responses of IL-10 and NGAL are associated with the development of POD in older oncological patients. The outcomes of this study contribute to understanding the aetiology of neuroinflammation and the development of POD.","author":[{"dropping-particle":"","family":"Brattinga","given":"Baukje","non-dropping-particle":"","parse-names":false,"suffix":""},{"dropping-particle":"","family":"Plas","given":"Matthijs","non-dropping-particle":"","parse-names":false,"suffix":""},{"dropping-particle":"","family":"Spikman","given":"Jacoba M","non-dropping-particle":"","parse-names":false,"suffix":""},{"dropping-particle":"","family":"Rutgers","given":"Abraham","non-dropping-particle":"","parse-names":false,"suffix":""},{"dropping-particle":"","family":"Haan","given":"Jacco J.","non-dropping-particle":"De","parse-names":false,"suffix":""},{"dropping-particle":"","family":"Absalom","given":"Anthony R","non-dropping-particle":"","parse-names":false,"suffix":""},{"dropping-particle":"","family":"Wal-Huisman","given":"Hanneke","non-dropping-particle":"Van Der","parse-names":false,"suffix":""},{"dropping-particle":"","family":"Bock","given":"Geertruida H.","non-dropping-particle":"De","parse-names":false,"suffix":""},{"dropping-particle":"","family":"Leeuwen","given":"Barbara L.","non-dropping-particle":"Van","parse-names":false,"suffix":""}],"container-title":"Age and Ageing","id":"ITEM-1","issue":"2","issued":{"date-parts":[["2022","2","2"]]},"page":"1-9","title":"The association between the inflammatory response following surgery and post-operative delirium in older oncological patients: A prospective cohort study","type":"article-journal","volume":"51"},"uris":["http://www.mendeley.com/documents/?uuid=1b9e65c7-760b-4e04-8996-72687d85132c"]}],"mendeley":{"formattedCitation":"[58]","plainTextFormattedCitation":"[58]","previouslyFormattedCitation":"[58]"},"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58]</w:t>
            </w:r>
            <w:r w:rsidRPr="00320576">
              <w:rPr>
                <w:rFonts w:ascii="Times New Roman" w:hAnsi="Times New Roman" w:cs="Times New Roman"/>
              </w:rPr>
              <w:fldChar w:fldCharType="end"/>
            </w:r>
          </w:p>
        </w:tc>
        <w:tc>
          <w:tcPr>
            <w:tcW w:w="1203" w:type="dxa"/>
            <w:hideMark/>
          </w:tcPr>
          <w:p w14:paraId="3E5AD08F"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Netherlands</w:t>
            </w:r>
          </w:p>
        </w:tc>
        <w:tc>
          <w:tcPr>
            <w:tcW w:w="2422" w:type="dxa"/>
            <w:hideMark/>
          </w:tcPr>
          <w:p w14:paraId="3CFFE161"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3F762180"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DOS scale</w:t>
            </w:r>
          </w:p>
        </w:tc>
        <w:tc>
          <w:tcPr>
            <w:tcW w:w="4832" w:type="dxa"/>
            <w:hideMark/>
          </w:tcPr>
          <w:p w14:paraId="31F00E7B" w14:textId="77777777" w:rsidR="00634788" w:rsidRPr="00320576" w:rsidRDefault="00634788" w:rsidP="000F6F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IL-10, NGAL</w:t>
            </w:r>
          </w:p>
        </w:tc>
      </w:tr>
      <w:tr w:rsidR="00634788" w:rsidRPr="00320576" w14:paraId="6AD77F90" w14:textId="77777777" w:rsidTr="00B6527F">
        <w:trPr>
          <w:trHeight w:val="200"/>
        </w:trPr>
        <w:tc>
          <w:tcPr>
            <w:cnfStyle w:val="001000000000" w:firstRow="0" w:lastRow="0" w:firstColumn="1" w:lastColumn="0" w:oddVBand="0" w:evenVBand="0" w:oddHBand="0" w:evenHBand="0" w:firstRowFirstColumn="0" w:firstRowLastColumn="0" w:lastRowFirstColumn="0" w:lastRowLastColumn="0"/>
            <w:tcW w:w="2880" w:type="dxa"/>
            <w:hideMark/>
          </w:tcPr>
          <w:p w14:paraId="7BB16FD7" w14:textId="1A187E17" w:rsidR="00634788" w:rsidRPr="00320576" w:rsidRDefault="00634788" w:rsidP="000F6F9F">
            <w:pPr>
              <w:rPr>
                <w:rFonts w:ascii="Times New Roman" w:hAnsi="Times New Roman" w:cs="Times New Roman"/>
                <w:b w:val="0"/>
                <w:bCs w:val="0"/>
              </w:rPr>
            </w:pPr>
            <w:r w:rsidRPr="00320576">
              <w:rPr>
                <w:rFonts w:ascii="Times New Roman" w:hAnsi="Times New Roman" w:cs="Times New Roman"/>
                <w:b w:val="0"/>
                <w:bCs w:val="0"/>
              </w:rPr>
              <w:t xml:space="preserve">Chen Y et al, 2019 </w:t>
            </w:r>
            <w:r w:rsidRPr="00320576">
              <w:rPr>
                <w:rFonts w:ascii="Times New Roman" w:hAnsi="Times New Roman" w:cs="Times New Roman"/>
              </w:rPr>
              <w:fldChar w:fldCharType="begin" w:fldLock="1"/>
            </w:r>
            <w:r w:rsidR="00A649FA">
              <w:rPr>
                <w:rFonts w:ascii="Times New Roman" w:hAnsi="Times New Roman" w:cs="Times New Roman"/>
                <w:b w:val="0"/>
                <w:bCs w:val="0"/>
              </w:rPr>
              <w:instrText>ADDIN CSL_CITATION {"citationItems":[{"id":"ITEM-1","itemData":{"DOI":"10.4037/ajcc2019976","ISSN":"1937-710X","PMID":"31676521","abstract":"BACKGROUND Serum level of interleukin 6 (IL-6) is known to be associated with postoperative delirium. However, no consensus has emerged on the postoperative time point at which IL-6 level may predict postoperative delirium after coronary artery bypass graft surgery. OBJECTIVES To compare trends in IL-6 levels in patients with and without postoperative delirium and to examine the relationship between IL-6 levels at different times and postoperative delirium after coronary artery bypass graft. METHODS A prospective cohort study of patients who underwent their first elective isolated coronary artery bypass graft between November 2013 and August 2015 at a cardiac intensive care unit in Beijing, China. Concentrations of IL-6 were measured before the operation and at the 6th, 12th, and 18th postoperative hours. Participants were assessed for postoperative delirium twice daily for 5 days. Univariate and multivariate logistic regression analyses were done to determine associations between IL-6 levels at different time points, postoperative changes in IL-6 levels, and the occurrence of postoperative delirium. RESULTS Postoperative delirium was diagnosed in 85 of 266 patients (32%). Levels of IL-6 were significantly higher in patients with postoperative delirium than in patients without it at the 6th, 12th, and 18th postoperative hours (P = .03, .004, and .001, respectively). Change in IL-6 level (odds ratio, 2.97; 95% CI, 1.20-7.31; P = .02) and IL-6 level of 583 pg/mL or higher at the 18th postoperative hour (odds ratio, 5.20; 95% CI, 1.84-14.70; P = .002) were associated with higher incidence of postoperative delirium. CONCLUSION Interleukin 6 level (≥ 583 pg/mL) at the 18th postoperative hour may serve as a potent predictor of postoperative delirium in coronary artery bypass graft patients.","author":[{"dropping-particle":"","family":"Chen","given":"Yuling","non-dropping-particle":"","parse-names":false,"suffix":""},{"dropping-particle":"","family":"Lu","given":"Sai","non-dropping-particle":"","parse-names":false,"suffix":""},{"dropping-particle":"","family":"Wu","given":"Ying","non-dropping-particle":"","parse-names":false,"suffix":""},{"dropping-particle":"","family":"Shen","given":"Yuzhi","non-dropping-particle":"","parse-names":false,"suffix":""},{"dropping-particle":"","family":"Zhao","given":"Haibo","non-dropping-particle":"","parse-names":false,"suffix":""},{"dropping-particle":"","family":"Ding","given":"Shu","non-dropping-particle":"","parse-names":false,"suffix":""},{"dropping-particle":"","family":"Feng","given":"Xinwei","non-dropping-particle":"","parse-names":false,"suffix":""},{"dropping-particle":"","family":"Sun","given":"Li","non-dropping-particle":"","parse-names":false,"suffix":""},{"dropping-particle":"","family":"Tao","given":"Xiangjun","non-dropping-particle":"","parse-names":false,"suffix":""},{"dropping-particle":"","family":"Li","given":"Jinglian","non-dropping-particle":"","parse-names":false,"suffix":""},{"dropping-particle":"","family":"Ma","given":"Ruiying","non-dropping-particle":"","parse-names":false,"suffix":""},{"dropping-particle":"","family":"Liu","given":"Weiwei","non-dropping-particle":"","parse-names":false,"suffix":""},{"dropping-particle":"","family":"Wu","given":"Fangqin","non-dropping-particle":"","parse-names":false,"suffix":""},{"dropping-particle":"","family":"Feng","given":"Yadi","non-dropping-particle":"","parse-names":false,"suffix":""}],"container-title":"American journal of critical care : an official publication, American Association of Critical-Care Nurses","id":"ITEM-1","issue":"6","issued":{"date-parts":[["2019","11","1"]]},"page":"462-470","publisher":"Am J Crit Care","title":"Change in Serum Level of Interleukin 6 and Delirium After Coronary Artery Bypass Graft.","type":"article-journal","volume":"28"},"uris":["http://www.mendeley.com/documents/?uuid=5bbddec0-39f4-3d2e-b0c5-281ee50552ee"]}],"mendeley":{"formattedCitation":"[59]","plainTextFormattedCitation":"[59]","previouslyFormattedCitation":"[59]"},"properties":{"noteIndex":0},"schema":"https://github.com/citation-style-language/schema/raw/master/csl-citation.json"}</w:instrText>
            </w:r>
            <w:r w:rsidRPr="00320576">
              <w:rPr>
                <w:rFonts w:ascii="Times New Roman" w:hAnsi="Times New Roman" w:cs="Times New Roman"/>
              </w:rPr>
              <w:fldChar w:fldCharType="separate"/>
            </w:r>
            <w:r w:rsidR="00A649FA" w:rsidRPr="00A649FA">
              <w:rPr>
                <w:rFonts w:ascii="Times New Roman" w:hAnsi="Times New Roman" w:cs="Times New Roman"/>
                <w:b w:val="0"/>
                <w:bCs w:val="0"/>
                <w:noProof/>
              </w:rPr>
              <w:t>[59]</w:t>
            </w:r>
            <w:r w:rsidRPr="00320576">
              <w:rPr>
                <w:rFonts w:ascii="Times New Roman" w:hAnsi="Times New Roman" w:cs="Times New Roman"/>
              </w:rPr>
              <w:fldChar w:fldCharType="end"/>
            </w:r>
          </w:p>
        </w:tc>
        <w:tc>
          <w:tcPr>
            <w:tcW w:w="1203" w:type="dxa"/>
            <w:hideMark/>
          </w:tcPr>
          <w:p w14:paraId="611C8709"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hina</w:t>
            </w:r>
          </w:p>
        </w:tc>
        <w:tc>
          <w:tcPr>
            <w:tcW w:w="2422" w:type="dxa"/>
            <w:hideMark/>
          </w:tcPr>
          <w:p w14:paraId="1E754EE5"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ohort Study</w:t>
            </w:r>
          </w:p>
        </w:tc>
        <w:tc>
          <w:tcPr>
            <w:tcW w:w="1685" w:type="dxa"/>
            <w:hideMark/>
          </w:tcPr>
          <w:p w14:paraId="15606CE1"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CAM-ICU</w:t>
            </w:r>
          </w:p>
        </w:tc>
        <w:tc>
          <w:tcPr>
            <w:tcW w:w="4832" w:type="dxa"/>
            <w:hideMark/>
          </w:tcPr>
          <w:p w14:paraId="2F3DA45E" w14:textId="77777777" w:rsidR="00634788" w:rsidRPr="00320576" w:rsidRDefault="00634788" w:rsidP="000F6F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0576">
              <w:rPr>
                <w:rFonts w:ascii="Times New Roman" w:hAnsi="Times New Roman" w:cs="Times New Roman"/>
              </w:rPr>
              <w:t>IL-6</w:t>
            </w:r>
          </w:p>
        </w:tc>
      </w:tr>
    </w:tbl>
    <w:p w14:paraId="6845BA36" w14:textId="77777777" w:rsidR="00634788" w:rsidRPr="00320576" w:rsidRDefault="00634788" w:rsidP="00634788">
      <w:pPr>
        <w:spacing w:line="360" w:lineRule="auto"/>
        <w:jc w:val="both"/>
        <w:rPr>
          <w:rFonts w:ascii="Times New Roman" w:hAnsi="Times New Roman" w:cs="Times New Roman"/>
          <w:sz w:val="24"/>
          <w:szCs w:val="24"/>
        </w:rPr>
      </w:pPr>
    </w:p>
    <w:p w14:paraId="40D364D3" w14:textId="603B49F7" w:rsidR="00634788" w:rsidRPr="00A649FA" w:rsidRDefault="00A649FA">
      <w:pPr>
        <w:rPr>
          <w:rFonts w:ascii="Times New Roman" w:hAnsi="Times New Roman" w:cs="Times New Roman"/>
        </w:rPr>
      </w:pPr>
      <w:r w:rsidRPr="00A649FA">
        <w:rPr>
          <w:rFonts w:ascii="Times New Roman" w:hAnsi="Times New Roman" w:cs="Times New Roman"/>
        </w:rPr>
        <w:t>References</w:t>
      </w:r>
    </w:p>
    <w:p w14:paraId="6B8A9F07" w14:textId="68173C85"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rPr>
        <w:fldChar w:fldCharType="begin" w:fldLock="1"/>
      </w:r>
      <w:r w:rsidRPr="00A649FA">
        <w:rPr>
          <w:rFonts w:ascii="Times New Roman" w:hAnsi="Times New Roman" w:cs="Times New Roman"/>
        </w:rPr>
        <w:instrText xml:space="preserve">ADDIN Mendeley Bibliography CSL_BIBLIOGRAPHY </w:instrText>
      </w:r>
      <w:r w:rsidRPr="00A649FA">
        <w:rPr>
          <w:rFonts w:ascii="Times New Roman" w:hAnsi="Times New Roman" w:cs="Times New Roman"/>
        </w:rPr>
        <w:fldChar w:fldCharType="separate"/>
      </w:r>
      <w:r w:rsidRPr="00A649FA">
        <w:rPr>
          <w:rFonts w:ascii="Times New Roman" w:hAnsi="Times New Roman" w:cs="Times New Roman"/>
          <w:noProof/>
          <w:szCs w:val="24"/>
        </w:rPr>
        <w:t xml:space="preserve">1. </w:t>
      </w:r>
      <w:r w:rsidRPr="00A649FA">
        <w:rPr>
          <w:rFonts w:ascii="Times New Roman" w:hAnsi="Times New Roman" w:cs="Times New Roman"/>
          <w:noProof/>
          <w:szCs w:val="24"/>
        </w:rPr>
        <w:tab/>
        <w:t xml:space="preserve">Joanna Briggs Institute (JBI) JBI’s Critical Appraisal Tools. </w:t>
      </w:r>
      <w:r w:rsidRPr="00A649FA">
        <w:rPr>
          <w:rFonts w:ascii="Times New Roman" w:hAnsi="Times New Roman" w:cs="Times New Roman"/>
          <w:i/>
          <w:iCs/>
          <w:noProof/>
          <w:szCs w:val="24"/>
        </w:rPr>
        <w:t>Fac. Heal. Med. Sci. Univ. Adelaide SA 5006 Adelaide, Aust.</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22</w:t>
      </w:r>
      <w:r w:rsidRPr="00A649FA">
        <w:rPr>
          <w:rFonts w:ascii="Times New Roman" w:hAnsi="Times New Roman" w:cs="Times New Roman"/>
          <w:noProof/>
          <w:szCs w:val="24"/>
        </w:rPr>
        <w:t>, 2–6.</w:t>
      </w:r>
    </w:p>
    <w:p w14:paraId="4003CF72"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2. </w:t>
      </w:r>
      <w:r w:rsidRPr="00A649FA">
        <w:rPr>
          <w:rFonts w:ascii="Times New Roman" w:hAnsi="Times New Roman" w:cs="Times New Roman"/>
          <w:noProof/>
          <w:szCs w:val="24"/>
        </w:rPr>
        <w:tab/>
        <w:t xml:space="preserve">Mahumud, R.A.; Kamara, J.K.; Renzaho, A.M.N. The Epidemiological Burden and Overall Distribution of Chronic Comorbidities in Coronavirus Disease-2019 among 202,005 Infected Patients: Evidence from a Systematic Review and Meta-Analysis. </w:t>
      </w:r>
      <w:r w:rsidRPr="00A649FA">
        <w:rPr>
          <w:rFonts w:ascii="Times New Roman" w:hAnsi="Times New Roman" w:cs="Times New Roman"/>
          <w:i/>
          <w:iCs/>
          <w:noProof/>
          <w:szCs w:val="24"/>
        </w:rPr>
        <w:t>Infection</w:t>
      </w:r>
      <w:r w:rsidRPr="00A649FA">
        <w:rPr>
          <w:rFonts w:ascii="Times New Roman" w:hAnsi="Times New Roman" w:cs="Times New Roman"/>
          <w:noProof/>
          <w:szCs w:val="24"/>
        </w:rPr>
        <w:t xml:space="preserve"> 2020, </w:t>
      </w:r>
      <w:r w:rsidRPr="00A649FA">
        <w:rPr>
          <w:rFonts w:ascii="Times New Roman" w:hAnsi="Times New Roman" w:cs="Times New Roman"/>
          <w:i/>
          <w:iCs/>
          <w:noProof/>
          <w:szCs w:val="24"/>
        </w:rPr>
        <w:t>48</w:t>
      </w:r>
      <w:r w:rsidRPr="00A649FA">
        <w:rPr>
          <w:rFonts w:ascii="Times New Roman" w:hAnsi="Times New Roman" w:cs="Times New Roman"/>
          <w:noProof/>
          <w:szCs w:val="24"/>
        </w:rPr>
        <w:t>, 813–833.</w:t>
      </w:r>
    </w:p>
    <w:p w14:paraId="6D3A24A6"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3. </w:t>
      </w:r>
      <w:r w:rsidRPr="00A649FA">
        <w:rPr>
          <w:rFonts w:ascii="Times New Roman" w:hAnsi="Times New Roman" w:cs="Times New Roman"/>
          <w:noProof/>
          <w:szCs w:val="24"/>
        </w:rPr>
        <w:tab/>
        <w:t xml:space="preserve">Porto De Toledo, I.; Stefani, F.M.; Porporatti, A.L.; Mezzomo, L.A.; Peres, M.A.; Flores-Mir, C.; De Luca Canto, G. Prevalence of Otologic Signs and Symptoms in Adult Patients with Temporomandibular Disorders: A Systematic Review and Meta-Analysis. </w:t>
      </w:r>
      <w:r w:rsidRPr="00A649FA">
        <w:rPr>
          <w:rFonts w:ascii="Times New Roman" w:hAnsi="Times New Roman" w:cs="Times New Roman"/>
          <w:i/>
          <w:iCs/>
          <w:noProof/>
          <w:szCs w:val="24"/>
        </w:rPr>
        <w:t>Clin. Oral Investig.</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17</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21</w:t>
      </w:r>
      <w:r w:rsidRPr="00A649FA">
        <w:rPr>
          <w:rFonts w:ascii="Times New Roman" w:hAnsi="Times New Roman" w:cs="Times New Roman"/>
          <w:noProof/>
          <w:szCs w:val="24"/>
        </w:rPr>
        <w:t>, 597–605, doi:10.1007/s00784-016-1926-9.</w:t>
      </w:r>
    </w:p>
    <w:p w14:paraId="6A9CE525"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4. </w:t>
      </w:r>
      <w:r w:rsidRPr="00A649FA">
        <w:rPr>
          <w:rFonts w:ascii="Times New Roman" w:hAnsi="Times New Roman" w:cs="Times New Roman"/>
          <w:noProof/>
          <w:szCs w:val="24"/>
        </w:rPr>
        <w:tab/>
        <w:t xml:space="preserve">Munn, Z.; MClinSc, S.M.; Lisy, K.; Riitano, D.; Tufanaru, C. Methodological Guidance for Systematic Reviews of Observational Epidemiological Studies Reporting Prevalence and Cumulative Incidence Data. </w:t>
      </w:r>
      <w:r w:rsidRPr="00A649FA">
        <w:rPr>
          <w:rFonts w:ascii="Times New Roman" w:hAnsi="Times New Roman" w:cs="Times New Roman"/>
          <w:i/>
          <w:iCs/>
          <w:noProof/>
          <w:szCs w:val="24"/>
        </w:rPr>
        <w:t>Int. J. Evid. Based. Healthc.</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15</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13</w:t>
      </w:r>
      <w:r w:rsidRPr="00A649FA">
        <w:rPr>
          <w:rFonts w:ascii="Times New Roman" w:hAnsi="Times New Roman" w:cs="Times New Roman"/>
          <w:noProof/>
          <w:szCs w:val="24"/>
        </w:rPr>
        <w:t>, 147–153, doi:10.1097/XEB.0000000000000054.</w:t>
      </w:r>
    </w:p>
    <w:p w14:paraId="200FAB90"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5. </w:t>
      </w:r>
      <w:r w:rsidRPr="00A649FA">
        <w:rPr>
          <w:rFonts w:ascii="Times New Roman" w:hAnsi="Times New Roman" w:cs="Times New Roman"/>
          <w:noProof/>
          <w:szCs w:val="24"/>
        </w:rPr>
        <w:tab/>
        <w:t xml:space="preserve">Mahumud, R.A.; Ali, M.A.; Kundu, S.; Rahman, M.A.; Kamara, J.K.; Renzaho, A.M.N. Effectiveness of COVID-19 Vaccines against Delta Variant (B.1.617.2): A Meta-Analysis. </w:t>
      </w:r>
      <w:r w:rsidRPr="00A649FA">
        <w:rPr>
          <w:rFonts w:ascii="Times New Roman" w:hAnsi="Times New Roman" w:cs="Times New Roman"/>
          <w:i/>
          <w:iCs/>
          <w:noProof/>
          <w:szCs w:val="24"/>
        </w:rPr>
        <w:t>Vaccines</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22</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10</w:t>
      </w:r>
      <w:r w:rsidRPr="00A649FA">
        <w:rPr>
          <w:rFonts w:ascii="Times New Roman" w:hAnsi="Times New Roman" w:cs="Times New Roman"/>
          <w:noProof/>
          <w:szCs w:val="24"/>
        </w:rPr>
        <w:t>, 277, doi:10.3390/vaccines10020277.</w:t>
      </w:r>
    </w:p>
    <w:p w14:paraId="1435751A"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6. </w:t>
      </w:r>
      <w:r w:rsidRPr="00A649FA">
        <w:rPr>
          <w:rFonts w:ascii="Times New Roman" w:hAnsi="Times New Roman" w:cs="Times New Roman"/>
          <w:noProof/>
          <w:szCs w:val="24"/>
        </w:rPr>
        <w:tab/>
        <w:t xml:space="preserve">Adamis, D.; Lunn, M.; Martin, F.C.; Treloar, A.; Gregson, N.; Hamilton, G.; Macdonald, A.J.D. Cytokines and IGF-I in Delirious and Non-Delirious Acutely Ill Older Medical Inpatients. </w:t>
      </w:r>
      <w:r w:rsidRPr="00A649FA">
        <w:rPr>
          <w:rFonts w:ascii="Times New Roman" w:hAnsi="Times New Roman" w:cs="Times New Roman"/>
          <w:i/>
          <w:iCs/>
          <w:noProof/>
          <w:szCs w:val="24"/>
        </w:rPr>
        <w:t>Age Ageing</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09</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38</w:t>
      </w:r>
      <w:r w:rsidRPr="00A649FA">
        <w:rPr>
          <w:rFonts w:ascii="Times New Roman" w:hAnsi="Times New Roman" w:cs="Times New Roman"/>
          <w:noProof/>
          <w:szCs w:val="24"/>
        </w:rPr>
        <w:t>, 326–332; discussion 251, doi:10.1093/ageing/afp014.</w:t>
      </w:r>
    </w:p>
    <w:p w14:paraId="61DA2C5A"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7. </w:t>
      </w:r>
      <w:r w:rsidRPr="00A649FA">
        <w:rPr>
          <w:rFonts w:ascii="Times New Roman" w:hAnsi="Times New Roman" w:cs="Times New Roman"/>
          <w:noProof/>
          <w:szCs w:val="24"/>
        </w:rPr>
        <w:tab/>
        <w:t xml:space="preserve">Egberts, A.; Wijnbeld, E.H.A.; Fekkes, D.; van der Ploeg, M.A.; Ziere, G.; Hooijkaas, H.; van der Cammen, T.J.M.; Mattace-Raso, F.U.S. Neopterin: A Potential Biomarker for Delirium in Elderly Patients. </w:t>
      </w:r>
      <w:r w:rsidRPr="00A649FA">
        <w:rPr>
          <w:rFonts w:ascii="Times New Roman" w:hAnsi="Times New Roman" w:cs="Times New Roman"/>
          <w:i/>
          <w:iCs/>
          <w:noProof/>
          <w:szCs w:val="24"/>
        </w:rPr>
        <w:t>Dement. Geriatr. Cogn. Disord.</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15</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39</w:t>
      </w:r>
      <w:r w:rsidRPr="00A649FA">
        <w:rPr>
          <w:rFonts w:ascii="Times New Roman" w:hAnsi="Times New Roman" w:cs="Times New Roman"/>
          <w:noProof/>
          <w:szCs w:val="24"/>
        </w:rPr>
        <w:t>, 116–124, doi:10.1159/000366410.</w:t>
      </w:r>
    </w:p>
    <w:p w14:paraId="09E46498"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8. </w:t>
      </w:r>
      <w:r w:rsidRPr="00A649FA">
        <w:rPr>
          <w:rFonts w:ascii="Times New Roman" w:hAnsi="Times New Roman" w:cs="Times New Roman"/>
          <w:noProof/>
          <w:szCs w:val="24"/>
        </w:rPr>
        <w:tab/>
        <w:t xml:space="preserve">Hirsch, J.; Vacas, S.; Terrando, N.; Yuan, M.; Sands, L.P.; Kramer, J.; Bozic, K.; Maze, M.M.; Leung, J.M. Perioperative Cerebrospinal Fluid and Plasma Inflammatory Markers after Orthopedic Surgery. </w:t>
      </w:r>
      <w:r w:rsidRPr="00A649FA">
        <w:rPr>
          <w:rFonts w:ascii="Times New Roman" w:hAnsi="Times New Roman" w:cs="Times New Roman"/>
          <w:i/>
          <w:iCs/>
          <w:noProof/>
          <w:szCs w:val="24"/>
        </w:rPr>
        <w:t>J. Neuroinflammation</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16</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13</w:t>
      </w:r>
      <w:r w:rsidRPr="00A649FA">
        <w:rPr>
          <w:rFonts w:ascii="Times New Roman" w:hAnsi="Times New Roman" w:cs="Times New Roman"/>
          <w:noProof/>
          <w:szCs w:val="24"/>
        </w:rPr>
        <w:t>, 211, doi:10.1186/s12974-016-0681-9.</w:t>
      </w:r>
    </w:p>
    <w:p w14:paraId="19F3E447"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9. </w:t>
      </w:r>
      <w:r w:rsidRPr="00A649FA">
        <w:rPr>
          <w:rFonts w:ascii="Times New Roman" w:hAnsi="Times New Roman" w:cs="Times New Roman"/>
          <w:noProof/>
          <w:szCs w:val="24"/>
        </w:rPr>
        <w:tab/>
        <w:t xml:space="preserve">Kazmierski, J.; Banys, A.; Latek, J.; Bourke, J.; Jaszewski, R. Raised IL-2 and TNF-α Concentrations Are Associated with Postoperative Delirium in Patients Undergoing Coronary-Artery Bypass Graft Surgery. </w:t>
      </w:r>
      <w:r w:rsidRPr="00A649FA">
        <w:rPr>
          <w:rFonts w:ascii="Times New Roman" w:hAnsi="Times New Roman" w:cs="Times New Roman"/>
          <w:i/>
          <w:iCs/>
          <w:noProof/>
          <w:szCs w:val="24"/>
        </w:rPr>
        <w:t>Int. Psychogeriatrics</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14</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26</w:t>
      </w:r>
      <w:r w:rsidRPr="00A649FA">
        <w:rPr>
          <w:rFonts w:ascii="Times New Roman" w:hAnsi="Times New Roman" w:cs="Times New Roman"/>
          <w:noProof/>
          <w:szCs w:val="24"/>
        </w:rPr>
        <w:t>, 845–855, doi:10.1017/S1041610213002378.</w:t>
      </w:r>
    </w:p>
    <w:p w14:paraId="3C892F17"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lastRenderedPageBreak/>
        <w:t xml:space="preserve">10. </w:t>
      </w:r>
      <w:r w:rsidRPr="00A649FA">
        <w:rPr>
          <w:rFonts w:ascii="Times New Roman" w:hAnsi="Times New Roman" w:cs="Times New Roman"/>
          <w:noProof/>
          <w:szCs w:val="24"/>
        </w:rPr>
        <w:tab/>
        <w:t xml:space="preserve">Miao, S.; Shen, P.; Zhang, Q.; Wang, H.; Shen, J.; Wang, G.; Lv, D. Neopterin and Mini-Mental State Examination Scores, Two Independent Risk Factors for Postoperative Delirium in Elderly Patients with Open Abdominal Surgery. </w:t>
      </w:r>
      <w:r w:rsidRPr="00A649FA">
        <w:rPr>
          <w:rFonts w:ascii="Times New Roman" w:hAnsi="Times New Roman" w:cs="Times New Roman"/>
          <w:i/>
          <w:iCs/>
          <w:noProof/>
          <w:szCs w:val="24"/>
        </w:rPr>
        <w:t>J. Cancer Res. Ther.</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18</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14</w:t>
      </w:r>
      <w:r w:rsidRPr="00A649FA">
        <w:rPr>
          <w:rFonts w:ascii="Times New Roman" w:hAnsi="Times New Roman" w:cs="Times New Roman"/>
          <w:noProof/>
          <w:szCs w:val="24"/>
        </w:rPr>
        <w:t>, 1234–1238, doi:10.4103/0973-1482.192764.</w:t>
      </w:r>
    </w:p>
    <w:p w14:paraId="75E06124"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11. </w:t>
      </w:r>
      <w:r w:rsidRPr="00A649FA">
        <w:rPr>
          <w:rFonts w:ascii="Times New Roman" w:hAnsi="Times New Roman" w:cs="Times New Roman"/>
          <w:noProof/>
          <w:szCs w:val="24"/>
        </w:rPr>
        <w:tab/>
        <w:t xml:space="preserve">Ritter, C.; Tomasi, C.D.; Dal-Pizzol, F.; Pinto, B.B.; Dyson, A.; de Miranda, A.S.; Comim, C.M.; Soares, M.; Teixeira, A.L.; Quevedo, J.; et al. Inflammation Biomarkers and Delirium in Critically Ill Patients. </w:t>
      </w:r>
      <w:r w:rsidRPr="00A649FA">
        <w:rPr>
          <w:rFonts w:ascii="Times New Roman" w:hAnsi="Times New Roman" w:cs="Times New Roman"/>
          <w:i/>
          <w:iCs/>
          <w:noProof/>
          <w:szCs w:val="24"/>
        </w:rPr>
        <w:t>Crit. Care</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14</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18</w:t>
      </w:r>
      <w:r w:rsidRPr="00A649FA">
        <w:rPr>
          <w:rFonts w:ascii="Times New Roman" w:hAnsi="Times New Roman" w:cs="Times New Roman"/>
          <w:noProof/>
          <w:szCs w:val="24"/>
        </w:rPr>
        <w:t>, R106, doi:10.1186/cc13887.</w:t>
      </w:r>
    </w:p>
    <w:p w14:paraId="3BFB8F79"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12. </w:t>
      </w:r>
      <w:r w:rsidRPr="00A649FA">
        <w:rPr>
          <w:rFonts w:ascii="Times New Roman" w:hAnsi="Times New Roman" w:cs="Times New Roman"/>
          <w:noProof/>
          <w:szCs w:val="24"/>
        </w:rPr>
        <w:tab/>
        <w:t xml:space="preserve">Sun, L.; Jia, P.; Zhang, J.; Zhang, X.; Zhang, Y.; Jiang, H.; Jiang, W.; Guo, Y. Production of Inflammatory Cytokines, Cortisol, and A&amp;beta;1-40 in Elderly Oral Cancer Patients with Postoperative Delirium. </w:t>
      </w:r>
      <w:r w:rsidRPr="00A649FA">
        <w:rPr>
          <w:rFonts w:ascii="Times New Roman" w:hAnsi="Times New Roman" w:cs="Times New Roman"/>
          <w:i/>
          <w:iCs/>
          <w:noProof/>
          <w:szCs w:val="24"/>
        </w:rPr>
        <w:t>Neuropsychiatr. Dis. Treat.</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16</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Volume 12</w:t>
      </w:r>
      <w:r w:rsidRPr="00A649FA">
        <w:rPr>
          <w:rFonts w:ascii="Times New Roman" w:hAnsi="Times New Roman" w:cs="Times New Roman"/>
          <w:noProof/>
          <w:szCs w:val="24"/>
        </w:rPr>
        <w:t>, 2789–2795, doi:10.2147/NDT.S113077.</w:t>
      </w:r>
    </w:p>
    <w:p w14:paraId="3CBBF64A"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13. </w:t>
      </w:r>
      <w:r w:rsidRPr="00A649FA">
        <w:rPr>
          <w:rFonts w:ascii="Times New Roman" w:hAnsi="Times New Roman" w:cs="Times New Roman"/>
          <w:noProof/>
          <w:szCs w:val="24"/>
        </w:rPr>
        <w:tab/>
        <w:t xml:space="preserve">Van Munster, B.C.; Korevaar, J.C.; Zwinderman, A.H.; Levi, M.; Wiersinga, W.J.; De Rooij, S.E. Time-Course of Cytokines during Delirium in Elderly Patients with Hip Fractures. </w:t>
      </w:r>
      <w:r w:rsidRPr="00A649FA">
        <w:rPr>
          <w:rFonts w:ascii="Times New Roman" w:hAnsi="Times New Roman" w:cs="Times New Roman"/>
          <w:i/>
          <w:iCs/>
          <w:noProof/>
          <w:szCs w:val="24"/>
        </w:rPr>
        <w:t>J. Am. Geriatr. Soc.</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08</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56</w:t>
      </w:r>
      <w:r w:rsidRPr="00A649FA">
        <w:rPr>
          <w:rFonts w:ascii="Times New Roman" w:hAnsi="Times New Roman" w:cs="Times New Roman"/>
          <w:noProof/>
          <w:szCs w:val="24"/>
        </w:rPr>
        <w:t>, 1704–1709, doi:10.1111/j.1532-5415.2008.01851.x.</w:t>
      </w:r>
    </w:p>
    <w:p w14:paraId="11E44CDA"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14. </w:t>
      </w:r>
      <w:r w:rsidRPr="00A649FA">
        <w:rPr>
          <w:rFonts w:ascii="Times New Roman" w:hAnsi="Times New Roman" w:cs="Times New Roman"/>
          <w:noProof/>
          <w:szCs w:val="24"/>
        </w:rPr>
        <w:tab/>
        <w:t xml:space="preserve">Vasunilashorn, S.M.; Ngo, L.; Inouye, S.K.; Libermann, T.A.; Jones, R.N.; Alsop, D.C.; Guess, J.; Jastrzebski, S.; McElhaney, J.E.; Kuchel, G.A.; et al. Cytokines and Postoperative Delirium in Older Patients Undergoing Major Elective Surgery. </w:t>
      </w:r>
      <w:r w:rsidRPr="00A649FA">
        <w:rPr>
          <w:rFonts w:ascii="Times New Roman" w:hAnsi="Times New Roman" w:cs="Times New Roman"/>
          <w:i/>
          <w:iCs/>
          <w:noProof/>
          <w:szCs w:val="24"/>
        </w:rPr>
        <w:t>Journals Gerontol. - Ser. A Biol. Sci. Med. Sci.</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14</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70</w:t>
      </w:r>
      <w:r w:rsidRPr="00A649FA">
        <w:rPr>
          <w:rFonts w:ascii="Times New Roman" w:hAnsi="Times New Roman" w:cs="Times New Roman"/>
          <w:noProof/>
          <w:szCs w:val="24"/>
        </w:rPr>
        <w:t>, 1289–1295, doi:10.1093/gerona/glv083.</w:t>
      </w:r>
    </w:p>
    <w:p w14:paraId="7E65041C"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15. </w:t>
      </w:r>
      <w:r w:rsidRPr="00A649FA">
        <w:rPr>
          <w:rFonts w:ascii="Times New Roman" w:hAnsi="Times New Roman" w:cs="Times New Roman"/>
          <w:noProof/>
          <w:szCs w:val="24"/>
        </w:rPr>
        <w:tab/>
        <w:t xml:space="preserve">Westhoff, D.; Witlox, J.; Koenderman, L.; Kalisvaart, K.J.; de Jonghe, J.F.M.; van Stijn, M.F.M.; Houdijk, A.P.J.; Hoogland, I.C.M.; MacLullich, A.M.J.; van Westerloo, D.J.; et al. Preoperative Cerebrospinal Fluid Cytokine Levels and the Risk of Postoperative Delirium in Elderly Hip Fracture Patients. </w:t>
      </w:r>
      <w:r w:rsidRPr="00A649FA">
        <w:rPr>
          <w:rFonts w:ascii="Times New Roman" w:hAnsi="Times New Roman" w:cs="Times New Roman"/>
          <w:i/>
          <w:iCs/>
          <w:noProof/>
          <w:szCs w:val="24"/>
        </w:rPr>
        <w:t>J. Neuroinflammation</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13</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10</w:t>
      </w:r>
      <w:r w:rsidRPr="00A649FA">
        <w:rPr>
          <w:rFonts w:ascii="Times New Roman" w:hAnsi="Times New Roman" w:cs="Times New Roman"/>
          <w:noProof/>
          <w:szCs w:val="24"/>
        </w:rPr>
        <w:t>, 122, doi:10.1186/1742-2094-10-122.</w:t>
      </w:r>
    </w:p>
    <w:p w14:paraId="045B99DD"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16. </w:t>
      </w:r>
      <w:r w:rsidRPr="00A649FA">
        <w:rPr>
          <w:rFonts w:ascii="Times New Roman" w:hAnsi="Times New Roman" w:cs="Times New Roman"/>
          <w:noProof/>
          <w:szCs w:val="24"/>
        </w:rPr>
        <w:tab/>
        <w:t xml:space="preserve">Heinrich, M.; Sieg, M.; Kruppa, J.; Nürnberg, P.; Schreier, P.H.; Heilmann-Heimbach, S.; Hoffmann, P.; Nöthen, M.M.; Janke, J.; Pischon, T.; et al. Association between Genetic Variants of the Cholinergic System and Postoperative Delirium and Cognitive Dysfunction in Elderly Patients. </w:t>
      </w:r>
      <w:r w:rsidRPr="00A649FA">
        <w:rPr>
          <w:rFonts w:ascii="Times New Roman" w:hAnsi="Times New Roman" w:cs="Times New Roman"/>
          <w:i/>
          <w:iCs/>
          <w:noProof/>
          <w:szCs w:val="24"/>
        </w:rPr>
        <w:t>BMC Med. Genomics</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21</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14</w:t>
      </w:r>
      <w:r w:rsidRPr="00A649FA">
        <w:rPr>
          <w:rFonts w:ascii="Times New Roman" w:hAnsi="Times New Roman" w:cs="Times New Roman"/>
          <w:noProof/>
          <w:szCs w:val="24"/>
        </w:rPr>
        <w:t>, 248, doi:10.1186/s12920-021-01071-1.</w:t>
      </w:r>
    </w:p>
    <w:p w14:paraId="492A7825"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17. </w:t>
      </w:r>
      <w:r w:rsidRPr="00A649FA">
        <w:rPr>
          <w:rFonts w:ascii="Times New Roman" w:hAnsi="Times New Roman" w:cs="Times New Roman"/>
          <w:noProof/>
          <w:szCs w:val="24"/>
        </w:rPr>
        <w:tab/>
        <w:t xml:space="preserve">van Munster, B.C.; Yazdanpanah, M.; Tanck, M.W.T.; de Rooij, S.E.J.A.; van de Giessen, E.; Sijbrands, E.J.G.; Zwinderman, A.H.; Korevaar, J.C. Genetic Polymorphisms in the DRD2, DRD3, and SLC6A3 Gene in Elderly Patients with Delirium. </w:t>
      </w:r>
      <w:r w:rsidRPr="00A649FA">
        <w:rPr>
          <w:rFonts w:ascii="Times New Roman" w:hAnsi="Times New Roman" w:cs="Times New Roman"/>
          <w:i/>
          <w:iCs/>
          <w:noProof/>
          <w:szCs w:val="24"/>
        </w:rPr>
        <w:t>Am. J. Med. Genet. B. Neuropsychiatr. Genet.</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10</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153B</w:t>
      </w:r>
      <w:r w:rsidRPr="00A649FA">
        <w:rPr>
          <w:rFonts w:ascii="Times New Roman" w:hAnsi="Times New Roman" w:cs="Times New Roman"/>
          <w:noProof/>
          <w:szCs w:val="24"/>
        </w:rPr>
        <w:t>, 38–45, doi:10.1002/ajmg.b.30943.</w:t>
      </w:r>
    </w:p>
    <w:p w14:paraId="7D4FFA81"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18. </w:t>
      </w:r>
      <w:r w:rsidRPr="00A649FA">
        <w:rPr>
          <w:rFonts w:ascii="Times New Roman" w:hAnsi="Times New Roman" w:cs="Times New Roman"/>
          <w:noProof/>
          <w:szCs w:val="24"/>
        </w:rPr>
        <w:tab/>
        <w:t xml:space="preserve">Terrelonge, M.; LaHue, S.C.; Tang, C.; Movsesyan, I.; Pullinger, C.R.; Dubal, D.B.; Leung, J.; Douglas, V.C. KIBRA, MTNR1B, and FKBP5 Genotypes Are Associated with Decreased Odds of Incident Delirium in Elderly Post-Surgical Patients. </w:t>
      </w:r>
      <w:r w:rsidRPr="00A649FA">
        <w:rPr>
          <w:rFonts w:ascii="Times New Roman" w:hAnsi="Times New Roman" w:cs="Times New Roman"/>
          <w:i/>
          <w:iCs/>
          <w:noProof/>
          <w:szCs w:val="24"/>
        </w:rPr>
        <w:t>Sci. Rep.</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22</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12</w:t>
      </w:r>
      <w:r w:rsidRPr="00A649FA">
        <w:rPr>
          <w:rFonts w:ascii="Times New Roman" w:hAnsi="Times New Roman" w:cs="Times New Roman"/>
          <w:noProof/>
          <w:szCs w:val="24"/>
        </w:rPr>
        <w:t>, 556, doi:10.1038/s41598-021-04416-z.</w:t>
      </w:r>
    </w:p>
    <w:p w14:paraId="004A299E"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19. </w:t>
      </w:r>
      <w:r w:rsidRPr="00A649FA">
        <w:rPr>
          <w:rFonts w:ascii="Times New Roman" w:hAnsi="Times New Roman" w:cs="Times New Roman"/>
          <w:noProof/>
          <w:szCs w:val="24"/>
        </w:rPr>
        <w:tab/>
        <w:t xml:space="preserve">Yamanashi, T.; Saito, T.; Yu, T.; Alario, A.; Comp, K.; Crutchley, K.J.; Sullivan, E.J.; Anderson, Z.-E.M.; Marra, P.S.; Chang, G.; et al. DNA Methylation in the TNF-Alpha Gene Decreases along with Aging among Delirium Inpatients. </w:t>
      </w:r>
      <w:r w:rsidRPr="00A649FA">
        <w:rPr>
          <w:rFonts w:ascii="Times New Roman" w:hAnsi="Times New Roman" w:cs="Times New Roman"/>
          <w:i/>
          <w:iCs/>
          <w:noProof/>
          <w:szCs w:val="24"/>
        </w:rPr>
        <w:t>Neurobiol. Aging</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21</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105</w:t>
      </w:r>
      <w:r w:rsidRPr="00A649FA">
        <w:rPr>
          <w:rFonts w:ascii="Times New Roman" w:hAnsi="Times New Roman" w:cs="Times New Roman"/>
          <w:noProof/>
          <w:szCs w:val="24"/>
        </w:rPr>
        <w:t>, 310–317, doi:10.1016/j.neurobiolaging.2021.05.005.</w:t>
      </w:r>
    </w:p>
    <w:p w14:paraId="382B4487"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20. </w:t>
      </w:r>
      <w:r w:rsidRPr="00A649FA">
        <w:rPr>
          <w:rFonts w:ascii="Times New Roman" w:hAnsi="Times New Roman" w:cs="Times New Roman"/>
          <w:noProof/>
          <w:szCs w:val="24"/>
        </w:rPr>
        <w:tab/>
        <w:t xml:space="preserve">Yamanashi, T.; Nagao, T.; Wahba, N.E.; Marra, P.S.; Crutchley, K.J.; Meyer, A.A.; Andreasen, A.J.; Hellman, M.M.; Jellison, S.S.; Hughes, C.G.; et al. DNA Methylation in the Inflammatory Genes after Neurosurgery and Diagnostic Ability of Post-Operative Delirium. </w:t>
      </w:r>
      <w:r w:rsidRPr="00A649FA">
        <w:rPr>
          <w:rFonts w:ascii="Times New Roman" w:hAnsi="Times New Roman" w:cs="Times New Roman"/>
          <w:i/>
          <w:iCs/>
          <w:noProof/>
          <w:szCs w:val="24"/>
        </w:rPr>
        <w:lastRenderedPageBreak/>
        <w:t>Transl. Psychiatry</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21</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11</w:t>
      </w:r>
      <w:r w:rsidRPr="00A649FA">
        <w:rPr>
          <w:rFonts w:ascii="Times New Roman" w:hAnsi="Times New Roman" w:cs="Times New Roman"/>
          <w:noProof/>
          <w:szCs w:val="24"/>
        </w:rPr>
        <w:t>, 627, doi:10.1038/s41398-021-01752-6.</w:t>
      </w:r>
    </w:p>
    <w:p w14:paraId="6EF0B660"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21. </w:t>
      </w:r>
      <w:r w:rsidRPr="00A649FA">
        <w:rPr>
          <w:rFonts w:ascii="Times New Roman" w:hAnsi="Times New Roman" w:cs="Times New Roman"/>
          <w:noProof/>
          <w:szCs w:val="24"/>
        </w:rPr>
        <w:tab/>
        <w:t xml:space="preserve">Steimer, M.; Kaiser, S.; Ulbrich, F.; Kalbhenn, J.; Bürkle, H.; Schallner, N. Expression of HO1 and PER2 Can Predict the Incidence of Delirium in Trauma Patients with Concomitant Brain Injury. </w:t>
      </w:r>
      <w:r w:rsidRPr="00A649FA">
        <w:rPr>
          <w:rFonts w:ascii="Times New Roman" w:hAnsi="Times New Roman" w:cs="Times New Roman"/>
          <w:i/>
          <w:iCs/>
          <w:noProof/>
          <w:szCs w:val="24"/>
        </w:rPr>
        <w:t>Sci. Rep.</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21</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11</w:t>
      </w:r>
      <w:r w:rsidRPr="00A649FA">
        <w:rPr>
          <w:rFonts w:ascii="Times New Roman" w:hAnsi="Times New Roman" w:cs="Times New Roman"/>
          <w:noProof/>
          <w:szCs w:val="24"/>
        </w:rPr>
        <w:t>, 15388, doi:10.1038/s41598-021-94773-6.</w:t>
      </w:r>
    </w:p>
    <w:p w14:paraId="2391661B"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22. </w:t>
      </w:r>
      <w:r w:rsidRPr="00A649FA">
        <w:rPr>
          <w:rFonts w:ascii="Times New Roman" w:hAnsi="Times New Roman" w:cs="Times New Roman"/>
          <w:noProof/>
          <w:szCs w:val="24"/>
        </w:rPr>
        <w:tab/>
        <w:t xml:space="preserve">Nekrosius, D.; Kaminskaite, M.; Jokubka, R.; Pranckeviciene, A.; Lideikis, K.; Tamasauskas, A.; Bunevicius, A. Association of COMT Val158Met Polymorphism With Delirium Risk and Outcomes After Traumatic Brain Injury. </w:t>
      </w:r>
      <w:r w:rsidRPr="00A649FA">
        <w:rPr>
          <w:rFonts w:ascii="Times New Roman" w:hAnsi="Times New Roman" w:cs="Times New Roman"/>
          <w:i/>
          <w:iCs/>
          <w:noProof/>
          <w:szCs w:val="24"/>
        </w:rPr>
        <w:t>J. Neuropsychiatry Clin. Neurosci.</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19</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31</w:t>
      </w:r>
      <w:r w:rsidRPr="00A649FA">
        <w:rPr>
          <w:rFonts w:ascii="Times New Roman" w:hAnsi="Times New Roman" w:cs="Times New Roman"/>
          <w:noProof/>
          <w:szCs w:val="24"/>
        </w:rPr>
        <w:t>, 298–305, doi:10.1176/appi.neuropsych.18080195.</w:t>
      </w:r>
    </w:p>
    <w:p w14:paraId="1C06DC92"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23. </w:t>
      </w:r>
      <w:r w:rsidRPr="00A649FA">
        <w:rPr>
          <w:rFonts w:ascii="Times New Roman" w:hAnsi="Times New Roman" w:cs="Times New Roman"/>
          <w:noProof/>
          <w:szCs w:val="24"/>
        </w:rPr>
        <w:tab/>
        <w:t xml:space="preserve">Rhee, J.; Kuznetsov, A.; McKay, T.; Lyons, M.; Houstis, N.; Mekkonen, J.; Ethridge, B.; Ibala, R.; Hahm, E.; Gitlin, J.; et al. Serum Proteomics of Older Patients Undergoing Major Cardiac Surgery: Identification of Biomarkers Associated With Postoperative Delirium. </w:t>
      </w:r>
      <w:r w:rsidRPr="00A649FA">
        <w:rPr>
          <w:rFonts w:ascii="Times New Roman" w:hAnsi="Times New Roman" w:cs="Times New Roman"/>
          <w:i/>
          <w:iCs/>
          <w:noProof/>
          <w:szCs w:val="24"/>
        </w:rPr>
        <w:t>Front. Aging Neurosci.</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21</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13</w:t>
      </w:r>
      <w:r w:rsidRPr="00A649FA">
        <w:rPr>
          <w:rFonts w:ascii="Times New Roman" w:hAnsi="Times New Roman" w:cs="Times New Roman"/>
          <w:noProof/>
          <w:szCs w:val="24"/>
        </w:rPr>
        <w:t>, 1–11, doi:10.3389/fnagi.2021.699763.</w:t>
      </w:r>
    </w:p>
    <w:p w14:paraId="4E48A0CF"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24. </w:t>
      </w:r>
      <w:r w:rsidRPr="00A649FA">
        <w:rPr>
          <w:rFonts w:ascii="Times New Roman" w:hAnsi="Times New Roman" w:cs="Times New Roman"/>
          <w:noProof/>
          <w:szCs w:val="24"/>
        </w:rPr>
        <w:tab/>
        <w:t xml:space="preserve">Ballweg, T.; White, M.; Parker, M.; Casey, C.; Bo, A.; Farahbakhsh, Z.; Kayser, A.; Blair, A.; Lindroth, H.; Pearce, R.A.; et al. Association between Plasma Tau and Postoperative Delirium Incidence and Severity: A Prospective Observational Study. </w:t>
      </w:r>
      <w:r w:rsidRPr="00A649FA">
        <w:rPr>
          <w:rFonts w:ascii="Times New Roman" w:hAnsi="Times New Roman" w:cs="Times New Roman"/>
          <w:i/>
          <w:iCs/>
          <w:noProof/>
          <w:szCs w:val="24"/>
        </w:rPr>
        <w:t>Br. J. Anaesth.</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21</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126</w:t>
      </w:r>
      <w:r w:rsidRPr="00A649FA">
        <w:rPr>
          <w:rFonts w:ascii="Times New Roman" w:hAnsi="Times New Roman" w:cs="Times New Roman"/>
          <w:noProof/>
          <w:szCs w:val="24"/>
        </w:rPr>
        <w:t>, 458–466, doi:10.1016/j.bja.2020.08.061.</w:t>
      </w:r>
    </w:p>
    <w:p w14:paraId="534E01E2"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25. </w:t>
      </w:r>
      <w:r w:rsidRPr="00A649FA">
        <w:rPr>
          <w:rFonts w:ascii="Times New Roman" w:hAnsi="Times New Roman" w:cs="Times New Roman"/>
          <w:noProof/>
          <w:szCs w:val="24"/>
        </w:rPr>
        <w:tab/>
        <w:t xml:space="preserve">Tang, C.; Hu, Y.; Zhang, Z.; Wei, Z.; Wang, H.; Geng, Q.; Shi, S.; Wang, S.; Wang, J.; Chai, X. Dexmedetomidine with Sufentanil in Intravenous Patient-Controlled Analgesia for Relief from Postoperative Pain, Inflammation and Delirium after Esophageal Cancer Surgery. </w:t>
      </w:r>
      <w:r w:rsidRPr="00A649FA">
        <w:rPr>
          <w:rFonts w:ascii="Times New Roman" w:hAnsi="Times New Roman" w:cs="Times New Roman"/>
          <w:i/>
          <w:iCs/>
          <w:noProof/>
          <w:szCs w:val="24"/>
        </w:rPr>
        <w:t>Biosci. Rep.</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20</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40</w:t>
      </w:r>
      <w:r w:rsidRPr="00A649FA">
        <w:rPr>
          <w:rFonts w:ascii="Times New Roman" w:hAnsi="Times New Roman" w:cs="Times New Roman"/>
          <w:noProof/>
          <w:szCs w:val="24"/>
        </w:rPr>
        <w:t>, 1–12, doi:10.1042/BSR20193410.</w:t>
      </w:r>
    </w:p>
    <w:p w14:paraId="72AB2F63"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26. </w:t>
      </w:r>
      <w:r w:rsidRPr="00A649FA">
        <w:rPr>
          <w:rFonts w:ascii="Times New Roman" w:hAnsi="Times New Roman" w:cs="Times New Roman"/>
          <w:noProof/>
          <w:szCs w:val="24"/>
        </w:rPr>
        <w:tab/>
        <w:t xml:space="preserve">Vasunilashorn, S.M.; Ngo, L.H.; Chan, N.Y.; Zhou, W.; Dillon, S.T.; Otu, H.H.; Inouye, S.K.; Wyrobnik, I.; Kuchel, G.A.; McElhaney, J.E.; et al. Development of a Dynamic Multi-Protein Signature of Postoperative Delirium. </w:t>
      </w:r>
      <w:r w:rsidRPr="00A649FA">
        <w:rPr>
          <w:rFonts w:ascii="Times New Roman" w:hAnsi="Times New Roman" w:cs="Times New Roman"/>
          <w:i/>
          <w:iCs/>
          <w:noProof/>
          <w:szCs w:val="24"/>
        </w:rPr>
        <w:t>J. Gerontol. A. Biol. Sci. Med. Sci.</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19</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74</w:t>
      </w:r>
      <w:r w:rsidRPr="00A649FA">
        <w:rPr>
          <w:rFonts w:ascii="Times New Roman" w:hAnsi="Times New Roman" w:cs="Times New Roman"/>
          <w:noProof/>
          <w:szCs w:val="24"/>
        </w:rPr>
        <w:t>, 261–268, doi:10.1093/gerona/gly036.</w:t>
      </w:r>
    </w:p>
    <w:p w14:paraId="2C45E592"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27. </w:t>
      </w:r>
      <w:r w:rsidRPr="00A649FA">
        <w:rPr>
          <w:rFonts w:ascii="Times New Roman" w:hAnsi="Times New Roman" w:cs="Times New Roman"/>
          <w:noProof/>
          <w:szCs w:val="24"/>
        </w:rPr>
        <w:tab/>
        <w:t xml:space="preserve">van Munster, B.C.; Bisschop, P.H.; Zwinderman, A.H.; Korevaar, J.C.; Endert, E.; Wiersinga, W.J.; van Oosten, H.E.; Goslings, J.C.; de Rooij, S.E.J.A. Cortisol, Interleukins and S100B in Delirium in the Elderly. </w:t>
      </w:r>
      <w:r w:rsidRPr="00A649FA">
        <w:rPr>
          <w:rFonts w:ascii="Times New Roman" w:hAnsi="Times New Roman" w:cs="Times New Roman"/>
          <w:i/>
          <w:iCs/>
          <w:noProof/>
          <w:szCs w:val="24"/>
        </w:rPr>
        <w:t>Brain Cogn.</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10</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74</w:t>
      </w:r>
      <w:r w:rsidRPr="00A649FA">
        <w:rPr>
          <w:rFonts w:ascii="Times New Roman" w:hAnsi="Times New Roman" w:cs="Times New Roman"/>
          <w:noProof/>
          <w:szCs w:val="24"/>
        </w:rPr>
        <w:t>, 18–23, doi:10.1016/j.bandc.2010.05.010.</w:t>
      </w:r>
    </w:p>
    <w:p w14:paraId="1084EE94"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28. </w:t>
      </w:r>
      <w:r w:rsidRPr="00A649FA">
        <w:rPr>
          <w:rFonts w:ascii="Times New Roman" w:hAnsi="Times New Roman" w:cs="Times New Roman"/>
          <w:noProof/>
          <w:szCs w:val="24"/>
        </w:rPr>
        <w:tab/>
        <w:t xml:space="preserve">Peters van Ton, A.M.; Verbeek, M.M.; Alkema, W.; Pickkers, P.; Abdo, W.F. Downregulation of Synapse-Associated Protein Expression and Loss of Homeostatic Microglial Control in Cerebrospinal Fluid of Infectious Patients with Delirium and Patients with Alzheimer’s Disease. </w:t>
      </w:r>
      <w:r w:rsidRPr="00A649FA">
        <w:rPr>
          <w:rFonts w:ascii="Times New Roman" w:hAnsi="Times New Roman" w:cs="Times New Roman"/>
          <w:i/>
          <w:iCs/>
          <w:noProof/>
          <w:szCs w:val="24"/>
        </w:rPr>
        <w:t>Brain. Behav. Immun.</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20</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89</w:t>
      </w:r>
      <w:r w:rsidRPr="00A649FA">
        <w:rPr>
          <w:rFonts w:ascii="Times New Roman" w:hAnsi="Times New Roman" w:cs="Times New Roman"/>
          <w:noProof/>
          <w:szCs w:val="24"/>
        </w:rPr>
        <w:t>, 656–667, doi:10.1016/j.bbi.2020.06.027.</w:t>
      </w:r>
    </w:p>
    <w:p w14:paraId="56C163C1"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29. </w:t>
      </w:r>
      <w:r w:rsidRPr="00A649FA">
        <w:rPr>
          <w:rFonts w:ascii="Times New Roman" w:hAnsi="Times New Roman" w:cs="Times New Roman"/>
          <w:noProof/>
          <w:szCs w:val="24"/>
        </w:rPr>
        <w:tab/>
        <w:t xml:space="preserve">Vasunilashorn, S.M.; Dillon, S.T.; Chan, N.Y.; Fong, T.G.; Joseph, M.; Tripp, B.; Xie, Z.; Ngo, L.H.; Lee, C.G.; Elias, J.A.; et al. Proteome-Wide Analysis Using SOMAscan Identifies and Validates Chitinase-3-Like Protein 1 as a Risk and Disease Marker of Delirium Among Older Adults Undergoing Major Elective Surgery. </w:t>
      </w:r>
      <w:r w:rsidRPr="00A649FA">
        <w:rPr>
          <w:rFonts w:ascii="Times New Roman" w:hAnsi="Times New Roman" w:cs="Times New Roman"/>
          <w:i/>
          <w:iCs/>
          <w:noProof/>
          <w:szCs w:val="24"/>
        </w:rPr>
        <w:t>J. Gerontol. A. Biol. Sci. Med. Sci.</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22</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77</w:t>
      </w:r>
      <w:r w:rsidRPr="00A649FA">
        <w:rPr>
          <w:rFonts w:ascii="Times New Roman" w:hAnsi="Times New Roman" w:cs="Times New Roman"/>
          <w:noProof/>
          <w:szCs w:val="24"/>
        </w:rPr>
        <w:t>, 484–493, doi:10.1093/gerona/glaa326.</w:t>
      </w:r>
    </w:p>
    <w:p w14:paraId="541CC199"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30. </w:t>
      </w:r>
      <w:r w:rsidRPr="00A649FA">
        <w:rPr>
          <w:rFonts w:ascii="Times New Roman" w:hAnsi="Times New Roman" w:cs="Times New Roman"/>
          <w:noProof/>
          <w:szCs w:val="24"/>
        </w:rPr>
        <w:tab/>
        <w:t xml:space="preserve">Kaźmierski, J.; Miler, P.; Pawlak, A.; Jerczyńska, H.; Woźniak, J.; Frankowska, E.; Brzezińska, A.; Woźniak, K.; Krejca, M.; Wilczyński, M. Elevated Monocyte Chemoattractant Protein-1 as the Independent Risk Factor of Delirium after Cardiac Surgery. A Prospective Cohort </w:t>
      </w:r>
      <w:r w:rsidRPr="00A649FA">
        <w:rPr>
          <w:rFonts w:ascii="Times New Roman" w:hAnsi="Times New Roman" w:cs="Times New Roman"/>
          <w:noProof/>
          <w:szCs w:val="24"/>
        </w:rPr>
        <w:lastRenderedPageBreak/>
        <w:t xml:space="preserve">Study. </w:t>
      </w:r>
      <w:r w:rsidRPr="00A649FA">
        <w:rPr>
          <w:rFonts w:ascii="Times New Roman" w:hAnsi="Times New Roman" w:cs="Times New Roman"/>
          <w:i/>
          <w:iCs/>
          <w:noProof/>
          <w:szCs w:val="24"/>
        </w:rPr>
        <w:t>J. Clin. Med.</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21</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10</w:t>
      </w:r>
      <w:r w:rsidRPr="00A649FA">
        <w:rPr>
          <w:rFonts w:ascii="Times New Roman" w:hAnsi="Times New Roman" w:cs="Times New Roman"/>
          <w:noProof/>
          <w:szCs w:val="24"/>
        </w:rPr>
        <w:t>, 1587, doi:10.3390/jcm10081587.</w:t>
      </w:r>
    </w:p>
    <w:p w14:paraId="6E3BE64B"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31. </w:t>
      </w:r>
      <w:r w:rsidRPr="00A649FA">
        <w:rPr>
          <w:rFonts w:ascii="Times New Roman" w:hAnsi="Times New Roman" w:cs="Times New Roman"/>
          <w:noProof/>
          <w:szCs w:val="24"/>
        </w:rPr>
        <w:tab/>
        <w:t xml:space="preserve">Ye, C.; Zhang, Y.; Luo, S.; Cao, Y.; Gao, F.; Wang, E. Correlation of Serum BACE1 With Emergence Delirium in Postoperative Patients: A Preliminary Study. </w:t>
      </w:r>
      <w:r w:rsidRPr="00A649FA">
        <w:rPr>
          <w:rFonts w:ascii="Times New Roman" w:hAnsi="Times New Roman" w:cs="Times New Roman"/>
          <w:i/>
          <w:iCs/>
          <w:noProof/>
          <w:szCs w:val="24"/>
        </w:rPr>
        <w:t>Front. Aging Neurosci.</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20</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12</w:t>
      </w:r>
      <w:r w:rsidRPr="00A649FA">
        <w:rPr>
          <w:rFonts w:ascii="Times New Roman" w:hAnsi="Times New Roman" w:cs="Times New Roman"/>
          <w:noProof/>
          <w:szCs w:val="24"/>
        </w:rPr>
        <w:t>, 1–7, doi:10.3389/fnagi.2020.555594.</w:t>
      </w:r>
    </w:p>
    <w:p w14:paraId="0AFEB1AD"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32. </w:t>
      </w:r>
      <w:r w:rsidRPr="00A649FA">
        <w:rPr>
          <w:rFonts w:ascii="Times New Roman" w:hAnsi="Times New Roman" w:cs="Times New Roman"/>
          <w:noProof/>
          <w:szCs w:val="24"/>
        </w:rPr>
        <w:tab/>
        <w:t xml:space="preserve">Ritchie, C.W.; Newman, T.H.; Leurent, B.; Sampson, E.L. The Association between C-Reactive Protein and Delirium in 710 Acute Elderly Hospital Admissions. </w:t>
      </w:r>
      <w:r w:rsidRPr="00A649FA">
        <w:rPr>
          <w:rFonts w:ascii="Times New Roman" w:hAnsi="Times New Roman" w:cs="Times New Roman"/>
          <w:i/>
          <w:iCs/>
          <w:noProof/>
          <w:szCs w:val="24"/>
        </w:rPr>
        <w:t>Int. psychogeriatrics</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14</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26</w:t>
      </w:r>
      <w:r w:rsidRPr="00A649FA">
        <w:rPr>
          <w:rFonts w:ascii="Times New Roman" w:hAnsi="Times New Roman" w:cs="Times New Roman"/>
          <w:noProof/>
          <w:szCs w:val="24"/>
        </w:rPr>
        <w:t>, 717–724, doi:10.1017/S1041610213002433.</w:t>
      </w:r>
    </w:p>
    <w:p w14:paraId="67F2F903"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33. </w:t>
      </w:r>
      <w:r w:rsidRPr="00A649FA">
        <w:rPr>
          <w:rFonts w:ascii="Times New Roman" w:hAnsi="Times New Roman" w:cs="Times New Roman"/>
          <w:noProof/>
          <w:szCs w:val="24"/>
        </w:rPr>
        <w:tab/>
        <w:t xml:space="preserve">Plaschke, K.; Fichtenkamm, P.; Schramm, C.; Hauth, S.; Martin, E.; Verch, M.; Karck, M.; Kopitz, J. Early Postoperative Delirium after Open-Heart Cardiac Surgery Is Associated with Decreased Bispectral EEG and Increased Cortisol and Interleukin-6. </w:t>
      </w:r>
      <w:r w:rsidRPr="00A649FA">
        <w:rPr>
          <w:rFonts w:ascii="Times New Roman" w:hAnsi="Times New Roman" w:cs="Times New Roman"/>
          <w:i/>
          <w:iCs/>
          <w:noProof/>
          <w:szCs w:val="24"/>
        </w:rPr>
        <w:t>Intensive Care Med.</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10</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36</w:t>
      </w:r>
      <w:r w:rsidRPr="00A649FA">
        <w:rPr>
          <w:rFonts w:ascii="Times New Roman" w:hAnsi="Times New Roman" w:cs="Times New Roman"/>
          <w:noProof/>
          <w:szCs w:val="24"/>
        </w:rPr>
        <w:t>, 2081–2089, doi:10.1007/s00134-010-2004-4.</w:t>
      </w:r>
    </w:p>
    <w:p w14:paraId="6F47C6A6"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34. </w:t>
      </w:r>
      <w:r w:rsidRPr="00A649FA">
        <w:rPr>
          <w:rFonts w:ascii="Times New Roman" w:hAnsi="Times New Roman" w:cs="Times New Roman"/>
          <w:noProof/>
          <w:szCs w:val="24"/>
        </w:rPr>
        <w:tab/>
        <w:t xml:space="preserve">Szwed, K.; Szwed, M.; Kozakiewicz, M.; Karłowska-Pik, J.; Soja-Kukieła, N.; Bartoszewska, A.; Borkowska, A. Circulating MicroRNAs and Novel Proteins as Potential Biomarkers of Neurological Complications after Heart Bypass Surgery. </w:t>
      </w:r>
      <w:r w:rsidRPr="00A649FA">
        <w:rPr>
          <w:rFonts w:ascii="Times New Roman" w:hAnsi="Times New Roman" w:cs="Times New Roman"/>
          <w:i/>
          <w:iCs/>
          <w:noProof/>
          <w:szCs w:val="24"/>
        </w:rPr>
        <w:t>J. Clin. Med.</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21</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10</w:t>
      </w:r>
      <w:r w:rsidRPr="00A649FA">
        <w:rPr>
          <w:rFonts w:ascii="Times New Roman" w:hAnsi="Times New Roman" w:cs="Times New Roman"/>
          <w:noProof/>
          <w:szCs w:val="24"/>
        </w:rPr>
        <w:t>, 3091, doi:10.3390/jcm10143091.</w:t>
      </w:r>
    </w:p>
    <w:p w14:paraId="2F9CB0FD"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35. </w:t>
      </w:r>
      <w:r w:rsidRPr="00A649FA">
        <w:rPr>
          <w:rFonts w:ascii="Times New Roman" w:hAnsi="Times New Roman" w:cs="Times New Roman"/>
          <w:noProof/>
          <w:szCs w:val="24"/>
        </w:rPr>
        <w:tab/>
        <w:t xml:space="preserve">Erikson, K.; Ala-Kokko, T.I.; Koskenkari, J.; Liisanantti, J.H.; Kamakura, R.; Herzig, K.H.; Syrjälä, H. Elevated Serum S-100β in Patients with Septic Shock Is Associated with Delirium. </w:t>
      </w:r>
      <w:r w:rsidRPr="00A649FA">
        <w:rPr>
          <w:rFonts w:ascii="Times New Roman" w:hAnsi="Times New Roman" w:cs="Times New Roman"/>
          <w:i/>
          <w:iCs/>
          <w:noProof/>
          <w:szCs w:val="24"/>
        </w:rPr>
        <w:t>Acta Anaesthesiol. Scand.</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19</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63</w:t>
      </w:r>
      <w:r w:rsidRPr="00A649FA">
        <w:rPr>
          <w:rFonts w:ascii="Times New Roman" w:hAnsi="Times New Roman" w:cs="Times New Roman"/>
          <w:noProof/>
          <w:szCs w:val="24"/>
        </w:rPr>
        <w:t>, 69–73, doi:10.1111/aas.13228.</w:t>
      </w:r>
    </w:p>
    <w:p w14:paraId="293E95EE"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36. </w:t>
      </w:r>
      <w:r w:rsidRPr="00A649FA">
        <w:rPr>
          <w:rFonts w:ascii="Times New Roman" w:hAnsi="Times New Roman" w:cs="Times New Roman"/>
          <w:noProof/>
          <w:szCs w:val="24"/>
        </w:rPr>
        <w:tab/>
        <w:t xml:space="preserve">Yuan, Y.; Li, Z.; Yang, N.; Han, Y.; Ji, X.; Han, D.; Wang, X.; Li, Y.; Liu, T.; Yuan, F.; et al. Exosome α-Synuclein Release in Plasma May Be Associated With Postoperative Delirium in Hip Fracture Patients. </w:t>
      </w:r>
      <w:r w:rsidRPr="00A649FA">
        <w:rPr>
          <w:rFonts w:ascii="Times New Roman" w:hAnsi="Times New Roman" w:cs="Times New Roman"/>
          <w:i/>
          <w:iCs/>
          <w:noProof/>
          <w:szCs w:val="24"/>
        </w:rPr>
        <w:t>Front. Aging Neurosci.</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20</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12</w:t>
      </w:r>
      <w:r w:rsidRPr="00A649FA">
        <w:rPr>
          <w:rFonts w:ascii="Times New Roman" w:hAnsi="Times New Roman" w:cs="Times New Roman"/>
          <w:noProof/>
          <w:szCs w:val="24"/>
        </w:rPr>
        <w:t>, 1–10, doi:10.3389/fnagi.2020.00067.</w:t>
      </w:r>
    </w:p>
    <w:p w14:paraId="610A91E4"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37. </w:t>
      </w:r>
      <w:r w:rsidRPr="00A649FA">
        <w:rPr>
          <w:rFonts w:ascii="Times New Roman" w:hAnsi="Times New Roman" w:cs="Times New Roman"/>
          <w:noProof/>
          <w:szCs w:val="24"/>
        </w:rPr>
        <w:tab/>
        <w:t xml:space="preserve">Khan, S.H.; Lindroth, H.; Jawed, Y.; Wang, S.; Nasser, J.; Seyffert, S.; Naqvi, K.; Perkins, A.J.; Gao, S.; Kesler, K.; et al. Serum Biomarkers in Postoperative Delirium After Esophagectomy. </w:t>
      </w:r>
      <w:r w:rsidRPr="00A649FA">
        <w:rPr>
          <w:rFonts w:ascii="Times New Roman" w:hAnsi="Times New Roman" w:cs="Times New Roman"/>
          <w:i/>
          <w:iCs/>
          <w:noProof/>
          <w:szCs w:val="24"/>
        </w:rPr>
        <w:t>Ann. Thorac. Surg.</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22</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113</w:t>
      </w:r>
      <w:r w:rsidRPr="00A649FA">
        <w:rPr>
          <w:rFonts w:ascii="Times New Roman" w:hAnsi="Times New Roman" w:cs="Times New Roman"/>
          <w:noProof/>
          <w:szCs w:val="24"/>
        </w:rPr>
        <w:t>, 1000–1007, doi:10.1016/j.athoracsur.2021.03.035.</w:t>
      </w:r>
    </w:p>
    <w:p w14:paraId="6D8BCE23"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38. </w:t>
      </w:r>
      <w:r w:rsidRPr="00A649FA">
        <w:rPr>
          <w:rFonts w:ascii="Times New Roman" w:hAnsi="Times New Roman" w:cs="Times New Roman"/>
          <w:noProof/>
          <w:szCs w:val="24"/>
        </w:rPr>
        <w:tab/>
        <w:t xml:space="preserve">Menzenbach, J.; Frede, S.; Petras, J.; Guttenthaler, V.; Kirfel, A.; Neumann, C.; Mayr, A.; Wittmann, M.; Coburn, M.; Klaschik, S.; et al. Perioperative Vascular Biomarker Profiling in Elective Surgery Patients Developing Postoperative Delirium: A Prospective Cohort Study. </w:t>
      </w:r>
      <w:r w:rsidRPr="00A649FA">
        <w:rPr>
          <w:rFonts w:ascii="Times New Roman" w:hAnsi="Times New Roman" w:cs="Times New Roman"/>
          <w:i/>
          <w:iCs/>
          <w:noProof/>
          <w:szCs w:val="24"/>
        </w:rPr>
        <w:t>Biomedicines</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21</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9</w:t>
      </w:r>
      <w:r w:rsidRPr="00A649FA">
        <w:rPr>
          <w:rFonts w:ascii="Times New Roman" w:hAnsi="Times New Roman" w:cs="Times New Roman"/>
          <w:noProof/>
          <w:szCs w:val="24"/>
        </w:rPr>
        <w:t>, 553, doi:10.3390/biomedicines9050553.</w:t>
      </w:r>
    </w:p>
    <w:p w14:paraId="27700DA7"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39. </w:t>
      </w:r>
      <w:r w:rsidRPr="00A649FA">
        <w:rPr>
          <w:rFonts w:ascii="Times New Roman" w:hAnsi="Times New Roman" w:cs="Times New Roman"/>
          <w:noProof/>
          <w:szCs w:val="24"/>
        </w:rPr>
        <w:tab/>
        <w:t xml:space="preserve">van den Boogaard, M.; Kox, M.; Quinn, K.L.; van Achterberg, T.; van der Hoeven, J.G.; Schoonhoven, L.; Pickkers, P. Biomarkers Associated with Delirium in Critically Ill Patients and Their Relation with Long-Term Subjective Cognitive Dysfunction; Indications for Different Pathways Governing Delirium in Inflamed and Noninflamed Patients. </w:t>
      </w:r>
      <w:r w:rsidRPr="00A649FA">
        <w:rPr>
          <w:rFonts w:ascii="Times New Roman" w:hAnsi="Times New Roman" w:cs="Times New Roman"/>
          <w:i/>
          <w:iCs/>
          <w:noProof/>
          <w:szCs w:val="24"/>
        </w:rPr>
        <w:t>Crit. Care</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11</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15</w:t>
      </w:r>
      <w:r w:rsidRPr="00A649FA">
        <w:rPr>
          <w:rFonts w:ascii="Times New Roman" w:hAnsi="Times New Roman" w:cs="Times New Roman"/>
          <w:noProof/>
          <w:szCs w:val="24"/>
        </w:rPr>
        <w:t>, R297, doi:10.1186/cc10598.</w:t>
      </w:r>
    </w:p>
    <w:p w14:paraId="10C879BE"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40. </w:t>
      </w:r>
      <w:r w:rsidRPr="00A649FA">
        <w:rPr>
          <w:rFonts w:ascii="Times New Roman" w:hAnsi="Times New Roman" w:cs="Times New Roman"/>
          <w:noProof/>
          <w:szCs w:val="24"/>
        </w:rPr>
        <w:tab/>
        <w:t xml:space="preserve">Hall, R.J.; Ferguson, K.J.; Andrews, M.; Green, A.J.E.; White, T.O.; Armstrong, I.R.; Maclullich, A.M.J. Delirium and Cerebrospinal Fluid S100B in Hip Fracture Patients: A Preliminary Study. </w:t>
      </w:r>
      <w:r w:rsidRPr="00A649FA">
        <w:rPr>
          <w:rFonts w:ascii="Times New Roman" w:hAnsi="Times New Roman" w:cs="Times New Roman"/>
          <w:i/>
          <w:iCs/>
          <w:noProof/>
          <w:szCs w:val="24"/>
        </w:rPr>
        <w:t>Am. J. Geriatr. Psychiatry</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13</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21</w:t>
      </w:r>
      <w:r w:rsidRPr="00A649FA">
        <w:rPr>
          <w:rFonts w:ascii="Times New Roman" w:hAnsi="Times New Roman" w:cs="Times New Roman"/>
          <w:noProof/>
          <w:szCs w:val="24"/>
        </w:rPr>
        <w:t>, 1239–1243, doi:10.1016/j.jagp.2012.12.024.</w:t>
      </w:r>
    </w:p>
    <w:p w14:paraId="75F318BB"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41. </w:t>
      </w:r>
      <w:r w:rsidRPr="00A649FA">
        <w:rPr>
          <w:rFonts w:ascii="Times New Roman" w:hAnsi="Times New Roman" w:cs="Times New Roman"/>
          <w:noProof/>
          <w:szCs w:val="24"/>
        </w:rPr>
        <w:tab/>
        <w:t xml:space="preserve">Xu, W. Bin; Hu, Q.H.; Wu, C.N.; Fan, Z.K.; Song, Z.F. Serum Soluble Fibrinogen-like Protein 2 Concentration Predicts Delirium after Acute Pancreatitis. </w:t>
      </w:r>
      <w:r w:rsidRPr="00A649FA">
        <w:rPr>
          <w:rFonts w:ascii="Times New Roman" w:hAnsi="Times New Roman" w:cs="Times New Roman"/>
          <w:i/>
          <w:iCs/>
          <w:noProof/>
          <w:szCs w:val="24"/>
        </w:rPr>
        <w:t>Brain Behav.</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19</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9</w:t>
      </w:r>
      <w:r w:rsidRPr="00A649FA">
        <w:rPr>
          <w:rFonts w:ascii="Times New Roman" w:hAnsi="Times New Roman" w:cs="Times New Roman"/>
          <w:noProof/>
          <w:szCs w:val="24"/>
        </w:rPr>
        <w:t>, e01261, doi:10.1002/brb3.1261.</w:t>
      </w:r>
    </w:p>
    <w:p w14:paraId="0A08AC4E"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lastRenderedPageBreak/>
        <w:t xml:space="preserve">42. </w:t>
      </w:r>
      <w:r w:rsidRPr="00A649FA">
        <w:rPr>
          <w:rFonts w:ascii="Times New Roman" w:hAnsi="Times New Roman" w:cs="Times New Roman"/>
          <w:noProof/>
          <w:szCs w:val="24"/>
        </w:rPr>
        <w:tab/>
        <w:t xml:space="preserve">Lv, X.C.; Lin, Y.; Wu, Q. song; Wang, L.; Hou, Y. ting; Dong, Y.; Chen, L. wan Plasma Interleukin-6 Is a Potential Predictive Biomarker for Postoperative Delirium among Acute Type a Aortic Dissection Patients Treated with Open Surgical Repair. </w:t>
      </w:r>
      <w:r w:rsidRPr="00A649FA">
        <w:rPr>
          <w:rFonts w:ascii="Times New Roman" w:hAnsi="Times New Roman" w:cs="Times New Roman"/>
          <w:i/>
          <w:iCs/>
          <w:noProof/>
          <w:szCs w:val="24"/>
        </w:rPr>
        <w:t>J. Cardiothorac. Surg.</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21</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16</w:t>
      </w:r>
      <w:r w:rsidRPr="00A649FA">
        <w:rPr>
          <w:rFonts w:ascii="Times New Roman" w:hAnsi="Times New Roman" w:cs="Times New Roman"/>
          <w:noProof/>
          <w:szCs w:val="24"/>
        </w:rPr>
        <w:t>, 146, doi:10.1186/s13019-021-01529-4.</w:t>
      </w:r>
    </w:p>
    <w:p w14:paraId="09C6F53F"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43. </w:t>
      </w:r>
      <w:r w:rsidRPr="00A649FA">
        <w:rPr>
          <w:rFonts w:ascii="Times New Roman" w:hAnsi="Times New Roman" w:cs="Times New Roman"/>
          <w:noProof/>
          <w:szCs w:val="24"/>
        </w:rPr>
        <w:tab/>
        <w:t xml:space="preserve">Khan, B.A.; Farber, M.O.; Campbell, N.; Perkins, A.; Prasad, N.K.; Hui, S.L.; Miller, D.K.; Calvo-Ayala, E.; Buckley, J.D.; Ionescu, R.; et al. S100 Calcium Binding Protein B as a Biomarker of Delirium Duration in the Intensive Care Unit - An Exploratory Analysis. </w:t>
      </w:r>
      <w:r w:rsidRPr="00A649FA">
        <w:rPr>
          <w:rFonts w:ascii="Times New Roman" w:hAnsi="Times New Roman" w:cs="Times New Roman"/>
          <w:i/>
          <w:iCs/>
          <w:noProof/>
          <w:szCs w:val="24"/>
        </w:rPr>
        <w:t>Int. J. Gen. Med.</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13</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6</w:t>
      </w:r>
      <w:r w:rsidRPr="00A649FA">
        <w:rPr>
          <w:rFonts w:ascii="Times New Roman" w:hAnsi="Times New Roman" w:cs="Times New Roman"/>
          <w:noProof/>
          <w:szCs w:val="24"/>
        </w:rPr>
        <w:t>, 855–861, doi:10.2147/IJGM.S51004.</w:t>
      </w:r>
    </w:p>
    <w:p w14:paraId="30BB1B40"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44. </w:t>
      </w:r>
      <w:r w:rsidRPr="00A649FA">
        <w:rPr>
          <w:rFonts w:ascii="Times New Roman" w:hAnsi="Times New Roman" w:cs="Times New Roman"/>
          <w:noProof/>
          <w:szCs w:val="24"/>
        </w:rPr>
        <w:tab/>
        <w:t xml:space="preserve">Mao, M.; Wang, L. yuan; Zhu, L. yue; Wang, F.; Ding, Y.; Tong, J. hua; Sun, J.; Sun, Q.; Ji, M. huo Higher Serum PGE2 Is a Predicative Biomarker for Postoperative Delirium Following Elective Orthopedic Surgery in Elderly Patients. </w:t>
      </w:r>
      <w:r w:rsidRPr="00A649FA">
        <w:rPr>
          <w:rFonts w:ascii="Times New Roman" w:hAnsi="Times New Roman" w:cs="Times New Roman"/>
          <w:i/>
          <w:iCs/>
          <w:noProof/>
          <w:szCs w:val="24"/>
        </w:rPr>
        <w:t>BMC Geriatr.</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22</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22</w:t>
      </w:r>
      <w:r w:rsidRPr="00A649FA">
        <w:rPr>
          <w:rFonts w:ascii="Times New Roman" w:hAnsi="Times New Roman" w:cs="Times New Roman"/>
          <w:noProof/>
          <w:szCs w:val="24"/>
        </w:rPr>
        <w:t>, 685, doi:10.1186/s12877-022-03367-y.</w:t>
      </w:r>
    </w:p>
    <w:p w14:paraId="151123EB"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45. </w:t>
      </w:r>
      <w:r w:rsidRPr="00A649FA">
        <w:rPr>
          <w:rFonts w:ascii="Times New Roman" w:hAnsi="Times New Roman" w:cs="Times New Roman"/>
          <w:noProof/>
          <w:szCs w:val="24"/>
        </w:rPr>
        <w:tab/>
        <w:t xml:space="preserve">Khan, B.A.; Perkins, A.J.; Prasad, N.K.; Shekhar, A.; Campbell, N.L.; Gao, S.; Wang, S.; Khan, S.H.; Marcantonio, E.R.; Twigg, H.L.; et al. Biomarkers of Delirium Duration and Delirium Severity in the ICU. </w:t>
      </w:r>
      <w:r w:rsidRPr="00A649FA">
        <w:rPr>
          <w:rFonts w:ascii="Times New Roman" w:hAnsi="Times New Roman" w:cs="Times New Roman"/>
          <w:i/>
          <w:iCs/>
          <w:noProof/>
          <w:szCs w:val="24"/>
        </w:rPr>
        <w:t>Crit. Care Med.</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20</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48</w:t>
      </w:r>
      <w:r w:rsidRPr="00A649FA">
        <w:rPr>
          <w:rFonts w:ascii="Times New Roman" w:hAnsi="Times New Roman" w:cs="Times New Roman"/>
          <w:noProof/>
          <w:szCs w:val="24"/>
        </w:rPr>
        <w:t>, 353–361, doi:10.1097/CCM.0000000000004139.</w:t>
      </w:r>
    </w:p>
    <w:p w14:paraId="4D9BB4A7"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46. </w:t>
      </w:r>
      <w:r w:rsidRPr="00A649FA">
        <w:rPr>
          <w:rFonts w:ascii="Times New Roman" w:hAnsi="Times New Roman" w:cs="Times New Roman"/>
          <w:noProof/>
          <w:szCs w:val="24"/>
        </w:rPr>
        <w:tab/>
        <w:t xml:space="preserve">Neerland, B.E.; Hall, R.J.; Seljeflot, I.; Frihagen, F.; MacLullich, A.M.J.; Raeder, J.; Wyller, T.B.; Watne, L.O. Associations Between Delirium and Preoperative Cerebrospinal Fluid C-Reactive Protein, Interleukin-6, and Interleukin-6 Receptor in Individuals with Acute Hip Fracture. </w:t>
      </w:r>
      <w:r w:rsidRPr="00A649FA">
        <w:rPr>
          <w:rFonts w:ascii="Times New Roman" w:hAnsi="Times New Roman" w:cs="Times New Roman"/>
          <w:i/>
          <w:iCs/>
          <w:noProof/>
          <w:szCs w:val="24"/>
        </w:rPr>
        <w:t>J. Am. Geriatr. Soc.</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16</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64</w:t>
      </w:r>
      <w:r w:rsidRPr="00A649FA">
        <w:rPr>
          <w:rFonts w:ascii="Times New Roman" w:hAnsi="Times New Roman" w:cs="Times New Roman"/>
          <w:noProof/>
          <w:szCs w:val="24"/>
        </w:rPr>
        <w:t>, 1456–1463, doi:10.1111/jgs.14238.</w:t>
      </w:r>
    </w:p>
    <w:p w14:paraId="696E530A"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47. </w:t>
      </w:r>
      <w:r w:rsidRPr="00A649FA">
        <w:rPr>
          <w:rFonts w:ascii="Times New Roman" w:hAnsi="Times New Roman" w:cs="Times New Roman"/>
          <w:noProof/>
          <w:szCs w:val="24"/>
        </w:rPr>
        <w:tab/>
        <w:t xml:space="preserve">Girard, T.D.; Ware, L.B.; Bernard, G.R.; Pandharipande, P.P.; Thompson, J.L.; Shintani, A.K.; Jackson, J.C.; Dittus, R.S.; Ely, E.W. Associations of Markers of Inflammation and Coagulation with Delirium during Critical Illness. </w:t>
      </w:r>
      <w:r w:rsidRPr="00A649FA">
        <w:rPr>
          <w:rFonts w:ascii="Times New Roman" w:hAnsi="Times New Roman" w:cs="Times New Roman"/>
          <w:i/>
          <w:iCs/>
          <w:noProof/>
          <w:szCs w:val="24"/>
        </w:rPr>
        <w:t>Intensive Care Med.</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12</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38</w:t>
      </w:r>
      <w:r w:rsidRPr="00A649FA">
        <w:rPr>
          <w:rFonts w:ascii="Times New Roman" w:hAnsi="Times New Roman" w:cs="Times New Roman"/>
          <w:noProof/>
          <w:szCs w:val="24"/>
        </w:rPr>
        <w:t>, 1965–1973, doi:10.1007/s00134-012-2678-x.</w:t>
      </w:r>
    </w:p>
    <w:p w14:paraId="4874A7CF"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48. </w:t>
      </w:r>
      <w:r w:rsidRPr="00A649FA">
        <w:rPr>
          <w:rFonts w:ascii="Times New Roman" w:hAnsi="Times New Roman" w:cs="Times New Roman"/>
          <w:noProof/>
          <w:szCs w:val="24"/>
        </w:rPr>
        <w:tab/>
        <w:t xml:space="preserve">Maes, M.; Thisayakorn, P.; Thipakorn, Y.; Tantavisut, S.; Sirivichayakul, S.; Vojdani, A. Reactivity to Neural Tissue Epitopes, Aquaporin 4 and Heat Shock Protein 60 Is Associated with Activated Immune–Inflammatory Pathways and the Onset of Delirium Following Hip Fracture Surgery. </w:t>
      </w:r>
      <w:r w:rsidRPr="00A649FA">
        <w:rPr>
          <w:rFonts w:ascii="Times New Roman" w:hAnsi="Times New Roman" w:cs="Times New Roman"/>
          <w:i/>
          <w:iCs/>
          <w:noProof/>
          <w:szCs w:val="24"/>
        </w:rPr>
        <w:t>Eur. Geriatr. Med.</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22</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14</w:t>
      </w:r>
      <w:r w:rsidRPr="00A649FA">
        <w:rPr>
          <w:rFonts w:ascii="Times New Roman" w:hAnsi="Times New Roman" w:cs="Times New Roman"/>
          <w:noProof/>
          <w:szCs w:val="24"/>
        </w:rPr>
        <w:t>, 99–112, doi:10.1007/s41999-022-00729-y.</w:t>
      </w:r>
    </w:p>
    <w:p w14:paraId="3E568FBC"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49. </w:t>
      </w:r>
      <w:r w:rsidRPr="00A649FA">
        <w:rPr>
          <w:rFonts w:ascii="Times New Roman" w:hAnsi="Times New Roman" w:cs="Times New Roman"/>
          <w:noProof/>
          <w:szCs w:val="24"/>
        </w:rPr>
        <w:tab/>
        <w:t xml:space="preserve">Pfister, D.; Siegemund, M.; Dell-Kuster, S.; Smielewski, P.; Rüegg, S.; Strebel, S.P.; Marsch, S.C.U.; Pargger, H.; Steiner, L.A. Cerebral Perfusion in Sepsis-Associated Delirium. </w:t>
      </w:r>
      <w:r w:rsidRPr="00A649FA">
        <w:rPr>
          <w:rFonts w:ascii="Times New Roman" w:hAnsi="Times New Roman" w:cs="Times New Roman"/>
          <w:i/>
          <w:iCs/>
          <w:noProof/>
          <w:szCs w:val="24"/>
        </w:rPr>
        <w:t>Crit. Care</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08</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12</w:t>
      </w:r>
      <w:r w:rsidRPr="00A649FA">
        <w:rPr>
          <w:rFonts w:ascii="Times New Roman" w:hAnsi="Times New Roman" w:cs="Times New Roman"/>
          <w:noProof/>
          <w:szCs w:val="24"/>
        </w:rPr>
        <w:t>, R63, doi:10.1186/cc6891.</w:t>
      </w:r>
    </w:p>
    <w:p w14:paraId="19D4E97B"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50. </w:t>
      </w:r>
      <w:r w:rsidRPr="00A649FA">
        <w:rPr>
          <w:rFonts w:ascii="Times New Roman" w:hAnsi="Times New Roman" w:cs="Times New Roman"/>
          <w:noProof/>
          <w:szCs w:val="24"/>
        </w:rPr>
        <w:tab/>
        <w:t xml:space="preserve">Cerejeira, J.M.S.; Nogueira, V.; Luís, P.; Vaz-Serra, A.; Mukaetova-Ladinska, E.B. The Cholinergic System and Inflammation: Common Pathways in Delirium Pathophysiology. </w:t>
      </w:r>
      <w:r w:rsidRPr="00A649FA">
        <w:rPr>
          <w:rFonts w:ascii="Times New Roman" w:hAnsi="Times New Roman" w:cs="Times New Roman"/>
          <w:i/>
          <w:iCs/>
          <w:noProof/>
          <w:szCs w:val="24"/>
        </w:rPr>
        <w:t>J. Am. Geriatr. Soc.</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12</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60</w:t>
      </w:r>
      <w:r w:rsidRPr="00A649FA">
        <w:rPr>
          <w:rFonts w:ascii="Times New Roman" w:hAnsi="Times New Roman" w:cs="Times New Roman"/>
          <w:noProof/>
          <w:szCs w:val="24"/>
        </w:rPr>
        <w:t>, 669–675, doi:10.1111/j.1532-5415.2011.03883.x.</w:t>
      </w:r>
    </w:p>
    <w:p w14:paraId="180DC06B"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51. </w:t>
      </w:r>
      <w:r w:rsidRPr="00A649FA">
        <w:rPr>
          <w:rFonts w:ascii="Times New Roman" w:hAnsi="Times New Roman" w:cs="Times New Roman"/>
          <w:noProof/>
          <w:szCs w:val="24"/>
        </w:rPr>
        <w:tab/>
        <w:t xml:space="preserve">de Rooij, S.E.; van Munster, B.C.; Korevaar, J.C.; Levi, M. Cytokines and Acute Phase Response in Delirium. </w:t>
      </w:r>
      <w:r w:rsidRPr="00A649FA">
        <w:rPr>
          <w:rFonts w:ascii="Times New Roman" w:hAnsi="Times New Roman" w:cs="Times New Roman"/>
          <w:i/>
          <w:iCs/>
          <w:noProof/>
          <w:szCs w:val="24"/>
        </w:rPr>
        <w:t>J. Psychosom. Res.</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07</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62</w:t>
      </w:r>
      <w:r w:rsidRPr="00A649FA">
        <w:rPr>
          <w:rFonts w:ascii="Times New Roman" w:hAnsi="Times New Roman" w:cs="Times New Roman"/>
          <w:noProof/>
          <w:szCs w:val="24"/>
        </w:rPr>
        <w:t>, 521–525, doi:10.1016/j.jpsychores.2006.11.013.</w:t>
      </w:r>
    </w:p>
    <w:p w14:paraId="629B8D34"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52. </w:t>
      </w:r>
      <w:r w:rsidRPr="00A649FA">
        <w:rPr>
          <w:rFonts w:ascii="Times New Roman" w:hAnsi="Times New Roman" w:cs="Times New Roman"/>
          <w:noProof/>
          <w:szCs w:val="24"/>
        </w:rPr>
        <w:tab/>
        <w:t xml:space="preserve">Wang, B.; Yin, Z.; Lin, Y.; Deng, X.; Liu, F.; Tao, H.; Dong, R.; Lin, X.; Bi, Y. Correlation between MicroRNA-320 and Postoperative Delirium in Patients Undergoing Tibial Fracture Internal Fixation Surgery. </w:t>
      </w:r>
      <w:r w:rsidRPr="00A649FA">
        <w:rPr>
          <w:rFonts w:ascii="Times New Roman" w:hAnsi="Times New Roman" w:cs="Times New Roman"/>
          <w:i/>
          <w:iCs/>
          <w:noProof/>
          <w:szCs w:val="24"/>
        </w:rPr>
        <w:t>BMC Anesthesiol.</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22</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22</w:t>
      </w:r>
      <w:r w:rsidRPr="00A649FA">
        <w:rPr>
          <w:rFonts w:ascii="Times New Roman" w:hAnsi="Times New Roman" w:cs="Times New Roman"/>
          <w:noProof/>
          <w:szCs w:val="24"/>
        </w:rPr>
        <w:t>, 1–12, doi:10.1186/s12871-022-01612-w.</w:t>
      </w:r>
    </w:p>
    <w:p w14:paraId="0484F6E9"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lastRenderedPageBreak/>
        <w:t xml:space="preserve">53. </w:t>
      </w:r>
      <w:r w:rsidRPr="00A649FA">
        <w:rPr>
          <w:rFonts w:ascii="Times New Roman" w:hAnsi="Times New Roman" w:cs="Times New Roman"/>
          <w:noProof/>
          <w:szCs w:val="24"/>
        </w:rPr>
        <w:tab/>
        <w:t xml:space="preserve">McNeil, J.B.; Hughes, C.G.; Girard, T.; Ware, L.B.; Ely, E.W.; Chandrasekhar, R.; Han, J.H. Plasma Biomarkers of Inflammation, Coagulation, and Brain Injury as Predictors of Delirium Duration in Older Hospitalized Patients. </w:t>
      </w:r>
      <w:r w:rsidRPr="00A649FA">
        <w:rPr>
          <w:rFonts w:ascii="Times New Roman" w:hAnsi="Times New Roman" w:cs="Times New Roman"/>
          <w:i/>
          <w:iCs/>
          <w:noProof/>
          <w:szCs w:val="24"/>
        </w:rPr>
        <w:t>PLoS One</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19</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14</w:t>
      </w:r>
      <w:r w:rsidRPr="00A649FA">
        <w:rPr>
          <w:rFonts w:ascii="Times New Roman" w:hAnsi="Times New Roman" w:cs="Times New Roman"/>
          <w:noProof/>
          <w:szCs w:val="24"/>
        </w:rPr>
        <w:t>, e0226412, doi:10.1371/journal.pone.0226412.</w:t>
      </w:r>
    </w:p>
    <w:p w14:paraId="7C00F526"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54. </w:t>
      </w:r>
      <w:r w:rsidRPr="00A649FA">
        <w:rPr>
          <w:rFonts w:ascii="Times New Roman" w:hAnsi="Times New Roman" w:cs="Times New Roman"/>
          <w:noProof/>
          <w:szCs w:val="24"/>
        </w:rPr>
        <w:tab/>
        <w:t xml:space="preserve">Klimiec-Moskal, E.; Pasinska, P.; Kowalska, K.; Klimkowicz-Mrowiec, A.; Pera, J.; Slowik, A.; Dziedzic, T. Elevated Plasma Levels of Galectin-3 Binding Protein Are Associated with Post-Stroke Delirium - A Pilot Study. </w:t>
      </w:r>
      <w:r w:rsidRPr="00A649FA">
        <w:rPr>
          <w:rFonts w:ascii="Times New Roman" w:hAnsi="Times New Roman" w:cs="Times New Roman"/>
          <w:i/>
          <w:iCs/>
          <w:noProof/>
          <w:szCs w:val="24"/>
        </w:rPr>
        <w:t>J. Neuroimmunol.</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21</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356</w:t>
      </w:r>
      <w:r w:rsidRPr="00A649FA">
        <w:rPr>
          <w:rFonts w:ascii="Times New Roman" w:hAnsi="Times New Roman" w:cs="Times New Roman"/>
          <w:noProof/>
          <w:szCs w:val="24"/>
        </w:rPr>
        <w:t>, 577579, doi:10.1016/j.jneuroim.2021.577579.</w:t>
      </w:r>
    </w:p>
    <w:p w14:paraId="4BC9AEF6"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55. </w:t>
      </w:r>
      <w:r w:rsidRPr="00A649FA">
        <w:rPr>
          <w:rFonts w:ascii="Times New Roman" w:hAnsi="Times New Roman" w:cs="Times New Roman"/>
          <w:noProof/>
          <w:szCs w:val="24"/>
        </w:rPr>
        <w:tab/>
        <w:t xml:space="preserve">Cape, E.; Hall, R.J.; van Munster, B.C.; de Vries, A.; Howie, S.E.M.; Pearson, A.; Middleton, S.D.; Gillies, F.; Armstrong, I.R.; White, T.O.; et al. Cerebrospinal Fluid Markers of Neuroinflammation in Delirium: A Role for Interleukin-1β in Delirium after Hip Fracture. </w:t>
      </w:r>
      <w:r w:rsidRPr="00A649FA">
        <w:rPr>
          <w:rFonts w:ascii="Times New Roman" w:hAnsi="Times New Roman" w:cs="Times New Roman"/>
          <w:i/>
          <w:iCs/>
          <w:noProof/>
          <w:szCs w:val="24"/>
        </w:rPr>
        <w:t>J. Psychosom. Res.</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14</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77</w:t>
      </w:r>
      <w:r w:rsidRPr="00A649FA">
        <w:rPr>
          <w:rFonts w:ascii="Times New Roman" w:hAnsi="Times New Roman" w:cs="Times New Roman"/>
          <w:noProof/>
          <w:szCs w:val="24"/>
        </w:rPr>
        <w:t>, 219–225, doi:10.1016/j.jpsychores.2014.06.014.</w:t>
      </w:r>
    </w:p>
    <w:p w14:paraId="1349EC76"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56. </w:t>
      </w:r>
      <w:r w:rsidRPr="00A649FA">
        <w:rPr>
          <w:rFonts w:ascii="Times New Roman" w:hAnsi="Times New Roman" w:cs="Times New Roman"/>
          <w:noProof/>
          <w:szCs w:val="24"/>
        </w:rPr>
        <w:tab/>
        <w:t xml:space="preserve">Lindblom, R.P.F.; Shen, Q.; Axén, S.; Landegren, U.; Kamali-Moghaddam, M.; Thelin, S. Protein Profiling in Serum and Cerebrospinal Fluid Following Complex Surgery on the Thoracic Aorta Identifies Biological Markers of Neurologic Injury. </w:t>
      </w:r>
      <w:r w:rsidRPr="00A649FA">
        <w:rPr>
          <w:rFonts w:ascii="Times New Roman" w:hAnsi="Times New Roman" w:cs="Times New Roman"/>
          <w:i/>
          <w:iCs/>
          <w:noProof/>
          <w:szCs w:val="24"/>
        </w:rPr>
        <w:t>J. Cardiovasc. Transl. Res.</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18</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11</w:t>
      </w:r>
      <w:r w:rsidRPr="00A649FA">
        <w:rPr>
          <w:rFonts w:ascii="Times New Roman" w:hAnsi="Times New Roman" w:cs="Times New Roman"/>
          <w:noProof/>
          <w:szCs w:val="24"/>
        </w:rPr>
        <w:t>, 503–516, doi:10.1007/s12265-018-9835-8.</w:t>
      </w:r>
    </w:p>
    <w:p w14:paraId="16011D39"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57. </w:t>
      </w:r>
      <w:r w:rsidRPr="00A649FA">
        <w:rPr>
          <w:rFonts w:ascii="Times New Roman" w:hAnsi="Times New Roman" w:cs="Times New Roman"/>
          <w:noProof/>
          <w:szCs w:val="24"/>
        </w:rPr>
        <w:tab/>
        <w:t xml:space="preserve">Skrede, K.; Wyller, T.B.; Watne, L.O.; Seljeflot, I.; Juliebø, V. Is There a Role for Monocyte Chemoattractant Protein-1 in Delirium? Novel Observations in Elderly Hip Fracture Patients. </w:t>
      </w:r>
      <w:r w:rsidRPr="00A649FA">
        <w:rPr>
          <w:rFonts w:ascii="Times New Roman" w:hAnsi="Times New Roman" w:cs="Times New Roman"/>
          <w:i/>
          <w:iCs/>
          <w:noProof/>
          <w:szCs w:val="24"/>
        </w:rPr>
        <w:t>BMC Res. Notes</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15</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8</w:t>
      </w:r>
      <w:r w:rsidRPr="00A649FA">
        <w:rPr>
          <w:rFonts w:ascii="Times New Roman" w:hAnsi="Times New Roman" w:cs="Times New Roman"/>
          <w:noProof/>
          <w:szCs w:val="24"/>
        </w:rPr>
        <w:t>, 1–4, doi:10.1186/s13104-015-1129-5.</w:t>
      </w:r>
    </w:p>
    <w:p w14:paraId="43CAC995"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szCs w:val="24"/>
        </w:rPr>
      </w:pPr>
      <w:r w:rsidRPr="00A649FA">
        <w:rPr>
          <w:rFonts w:ascii="Times New Roman" w:hAnsi="Times New Roman" w:cs="Times New Roman"/>
          <w:noProof/>
          <w:szCs w:val="24"/>
        </w:rPr>
        <w:t xml:space="preserve">58. </w:t>
      </w:r>
      <w:r w:rsidRPr="00A649FA">
        <w:rPr>
          <w:rFonts w:ascii="Times New Roman" w:hAnsi="Times New Roman" w:cs="Times New Roman"/>
          <w:noProof/>
          <w:szCs w:val="24"/>
        </w:rPr>
        <w:tab/>
        <w:t xml:space="preserve">Brattinga, B.; Plas, M.; Spikman, J.M.; Rutgers, A.; De Haan, J.J.; Absalom, A.R.; Van Der Wal-Huisman, H.; De Bock, G.H.; Van Leeuwen, B.L. The Association between the Inflammatory Response Following Surgery and Post-Operative Delirium in Older Oncological Patients: A Prospective Cohort Study. </w:t>
      </w:r>
      <w:r w:rsidRPr="00A649FA">
        <w:rPr>
          <w:rFonts w:ascii="Times New Roman" w:hAnsi="Times New Roman" w:cs="Times New Roman"/>
          <w:i/>
          <w:iCs/>
          <w:noProof/>
          <w:szCs w:val="24"/>
        </w:rPr>
        <w:t>Age Ageing</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22</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51</w:t>
      </w:r>
      <w:r w:rsidRPr="00A649FA">
        <w:rPr>
          <w:rFonts w:ascii="Times New Roman" w:hAnsi="Times New Roman" w:cs="Times New Roman"/>
          <w:noProof/>
          <w:szCs w:val="24"/>
        </w:rPr>
        <w:t>, 1–9, doi:10.1093/ageing/afab237.</w:t>
      </w:r>
    </w:p>
    <w:p w14:paraId="55A4239B" w14:textId="77777777" w:rsidR="00A649FA" w:rsidRPr="00A649FA" w:rsidRDefault="00A649FA" w:rsidP="00A649FA">
      <w:pPr>
        <w:widowControl w:val="0"/>
        <w:autoSpaceDE w:val="0"/>
        <w:autoSpaceDN w:val="0"/>
        <w:adjustRightInd w:val="0"/>
        <w:spacing w:line="240" w:lineRule="auto"/>
        <w:ind w:left="640" w:hanging="640"/>
        <w:rPr>
          <w:rFonts w:ascii="Times New Roman" w:hAnsi="Times New Roman" w:cs="Times New Roman"/>
          <w:noProof/>
        </w:rPr>
      </w:pPr>
      <w:r w:rsidRPr="00A649FA">
        <w:rPr>
          <w:rFonts w:ascii="Times New Roman" w:hAnsi="Times New Roman" w:cs="Times New Roman"/>
          <w:noProof/>
          <w:szCs w:val="24"/>
        </w:rPr>
        <w:t xml:space="preserve">59. </w:t>
      </w:r>
      <w:r w:rsidRPr="00A649FA">
        <w:rPr>
          <w:rFonts w:ascii="Times New Roman" w:hAnsi="Times New Roman" w:cs="Times New Roman"/>
          <w:noProof/>
          <w:szCs w:val="24"/>
        </w:rPr>
        <w:tab/>
        <w:t xml:space="preserve">Chen, Y.; Lu, S.; Wu, Y.; Shen, Y.; Zhao, H.; Ding, S.; Feng, X.; Sun, L.; Tao, X.; Li, J.; et al. Change in Serum Level of Interleukin 6 and Delirium After Coronary Artery Bypass Graft. </w:t>
      </w:r>
      <w:r w:rsidRPr="00A649FA">
        <w:rPr>
          <w:rFonts w:ascii="Times New Roman" w:hAnsi="Times New Roman" w:cs="Times New Roman"/>
          <w:i/>
          <w:iCs/>
          <w:noProof/>
          <w:szCs w:val="24"/>
        </w:rPr>
        <w:t>Am. J. Crit. Care</w:t>
      </w:r>
      <w:r w:rsidRPr="00A649FA">
        <w:rPr>
          <w:rFonts w:ascii="Times New Roman" w:hAnsi="Times New Roman" w:cs="Times New Roman"/>
          <w:noProof/>
          <w:szCs w:val="24"/>
        </w:rPr>
        <w:t xml:space="preserve"> </w:t>
      </w:r>
      <w:r w:rsidRPr="00A649FA">
        <w:rPr>
          <w:rFonts w:ascii="Times New Roman" w:hAnsi="Times New Roman" w:cs="Times New Roman"/>
          <w:b/>
          <w:bCs/>
          <w:noProof/>
          <w:szCs w:val="24"/>
        </w:rPr>
        <w:t>2019</w:t>
      </w:r>
      <w:r w:rsidRPr="00A649FA">
        <w:rPr>
          <w:rFonts w:ascii="Times New Roman" w:hAnsi="Times New Roman" w:cs="Times New Roman"/>
          <w:noProof/>
          <w:szCs w:val="24"/>
        </w:rPr>
        <w:t xml:space="preserve">, </w:t>
      </w:r>
      <w:r w:rsidRPr="00A649FA">
        <w:rPr>
          <w:rFonts w:ascii="Times New Roman" w:hAnsi="Times New Roman" w:cs="Times New Roman"/>
          <w:i/>
          <w:iCs/>
          <w:noProof/>
          <w:szCs w:val="24"/>
        </w:rPr>
        <w:t>28</w:t>
      </w:r>
      <w:r w:rsidRPr="00A649FA">
        <w:rPr>
          <w:rFonts w:ascii="Times New Roman" w:hAnsi="Times New Roman" w:cs="Times New Roman"/>
          <w:noProof/>
          <w:szCs w:val="24"/>
        </w:rPr>
        <w:t>, 462–470, doi:10.4037/ajcc2019976.</w:t>
      </w:r>
    </w:p>
    <w:p w14:paraId="7FB35F78" w14:textId="45483BF6" w:rsidR="00362379" w:rsidRDefault="00A649FA">
      <w:r w:rsidRPr="00A649FA">
        <w:rPr>
          <w:rFonts w:ascii="Times New Roman" w:hAnsi="Times New Roman" w:cs="Times New Roman"/>
        </w:rPr>
        <w:fldChar w:fldCharType="end"/>
      </w:r>
    </w:p>
    <w:sectPr w:rsidR="00362379" w:rsidSect="00634788">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11776E" w14:textId="77777777" w:rsidR="00B97A1A" w:rsidRDefault="00B97A1A" w:rsidP="00A23F14">
      <w:pPr>
        <w:spacing w:after="0" w:line="240" w:lineRule="auto"/>
      </w:pPr>
      <w:r>
        <w:separator/>
      </w:r>
    </w:p>
  </w:endnote>
  <w:endnote w:type="continuationSeparator" w:id="0">
    <w:p w14:paraId="5D80D1EC" w14:textId="77777777" w:rsidR="00B97A1A" w:rsidRDefault="00B97A1A" w:rsidP="00A23F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yriadPro-BoldSemiCn">
    <w:altName w:val="Yu Gothic"/>
    <w:panose1 w:val="00000000000000000000"/>
    <w:charset w:val="80"/>
    <w:family w:val="swiss"/>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9255663"/>
      <w:docPartObj>
        <w:docPartGallery w:val="Page Numbers (Bottom of Page)"/>
        <w:docPartUnique/>
      </w:docPartObj>
    </w:sdtPr>
    <w:sdtEndPr>
      <w:rPr>
        <w:noProof/>
      </w:rPr>
    </w:sdtEndPr>
    <w:sdtContent>
      <w:p w14:paraId="0CF44AC6" w14:textId="7F13CF92" w:rsidR="00A23F14" w:rsidRDefault="00A23F1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908E513" w14:textId="77777777" w:rsidR="00A23F14" w:rsidRDefault="00A23F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E188A9" w14:textId="77777777" w:rsidR="00B97A1A" w:rsidRDefault="00B97A1A" w:rsidP="00A23F14">
      <w:pPr>
        <w:spacing w:after="0" w:line="240" w:lineRule="auto"/>
      </w:pPr>
      <w:r>
        <w:separator/>
      </w:r>
    </w:p>
  </w:footnote>
  <w:footnote w:type="continuationSeparator" w:id="0">
    <w:p w14:paraId="57A94658" w14:textId="77777777" w:rsidR="00B97A1A" w:rsidRDefault="00B97A1A" w:rsidP="00A23F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UwNTczMzc2szSwsDBX0lEKTi0uzszPAykwqQUAA5k2pywAAAA="/>
  </w:docVars>
  <w:rsids>
    <w:rsidRoot w:val="00634788"/>
    <w:rsid w:val="0005157F"/>
    <w:rsid w:val="001379C8"/>
    <w:rsid w:val="00362379"/>
    <w:rsid w:val="00401DE6"/>
    <w:rsid w:val="004F335C"/>
    <w:rsid w:val="00634788"/>
    <w:rsid w:val="006E3364"/>
    <w:rsid w:val="006E523C"/>
    <w:rsid w:val="00A23F14"/>
    <w:rsid w:val="00A649FA"/>
    <w:rsid w:val="00AD7AD3"/>
    <w:rsid w:val="00B45604"/>
    <w:rsid w:val="00B6527F"/>
    <w:rsid w:val="00B86273"/>
    <w:rsid w:val="00B97A1A"/>
    <w:rsid w:val="00BC41F9"/>
    <w:rsid w:val="00BC62AA"/>
    <w:rsid w:val="00D47DC6"/>
    <w:rsid w:val="00EE2756"/>
    <w:rsid w:val="00F11A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1E4CDC"/>
  <w15:chartTrackingRefBased/>
  <w15:docId w15:val="{5DE1394E-0F2F-438A-B1BF-C62BD06FE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478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634788"/>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A23F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3F14"/>
    <w:rPr>
      <w:kern w:val="0"/>
      <w14:ligatures w14:val="none"/>
    </w:rPr>
  </w:style>
  <w:style w:type="paragraph" w:styleId="Footer">
    <w:name w:val="footer"/>
    <w:basedOn w:val="Normal"/>
    <w:link w:val="FooterChar"/>
    <w:uiPriority w:val="99"/>
    <w:unhideWhenUsed/>
    <w:rsid w:val="00A23F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3F14"/>
    <w:rPr>
      <w:kern w:val="0"/>
      <w14:ligatures w14:val="none"/>
    </w:rPr>
  </w:style>
  <w:style w:type="paragraph" w:styleId="Caption">
    <w:name w:val="caption"/>
    <w:basedOn w:val="Normal"/>
    <w:next w:val="Normal"/>
    <w:uiPriority w:val="35"/>
    <w:unhideWhenUsed/>
    <w:qFormat/>
    <w:rsid w:val="00A23F1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D57D84-2C94-4443-9C45-1E2FB2438F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1</TotalTime>
  <Pages>11</Pages>
  <Words>35649</Words>
  <Characters>203200</Characters>
  <Application>Microsoft Office Word</Application>
  <DocSecurity>0</DocSecurity>
  <Lines>1693</Lines>
  <Paragraphs>4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Parvez Mosharaf</dc:creator>
  <cp:keywords/>
  <dc:description/>
  <cp:lastModifiedBy>Md. Parvez Mosharaf</cp:lastModifiedBy>
  <cp:revision>22</cp:revision>
  <dcterms:created xsi:type="dcterms:W3CDTF">2023-04-04T04:54:00Z</dcterms:created>
  <dcterms:modified xsi:type="dcterms:W3CDTF">2023-08-28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australian-guide-to-legal-citation</vt:lpwstr>
  </property>
  <property fmtid="{D5CDD505-2E9C-101B-9397-08002B2CF9AE}" pid="7" name="Mendeley Recent Style Name 2_1">
    <vt:lpwstr>Australian Guide to Legal Citation 4th edition</vt:lpwstr>
  </property>
  <property fmtid="{D5CDD505-2E9C-101B-9397-08002B2CF9AE}" pid="8" name="Mendeley Recent Style Id 3_1">
    <vt:lpwstr>http://www.zotero.org/styles/bmc-public-health</vt:lpwstr>
  </property>
  <property fmtid="{D5CDD505-2E9C-101B-9397-08002B2CF9AE}" pid="9" name="Mendeley Recent Style Name 3_1">
    <vt:lpwstr>BMC Public Health</vt:lpwstr>
  </property>
  <property fmtid="{D5CDD505-2E9C-101B-9397-08002B2CF9AE}" pid="10" name="Mendeley Recent Style Id 4_1">
    <vt:lpwstr>http://www.zotero.org/styles/briefings-in-bioinformatics</vt:lpwstr>
  </property>
  <property fmtid="{D5CDD505-2E9C-101B-9397-08002B2CF9AE}" pid="11" name="Mendeley Recent Style Name 4_1">
    <vt:lpwstr>Briefings in Bioinformatics</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health-policy-and-planning</vt:lpwstr>
  </property>
  <property fmtid="{D5CDD505-2E9C-101B-9397-08002B2CF9AE}" pid="15" name="Mendeley Recent Style Name 6_1">
    <vt:lpwstr>Health Policy and Planning</vt:lpwstr>
  </property>
  <property fmtid="{D5CDD505-2E9C-101B-9397-08002B2CF9AE}" pid="16" name="Mendeley Recent Style Id 7_1">
    <vt:lpwstr>http://www.zotero.org/styles/journal-of-affective-disorders</vt:lpwstr>
  </property>
  <property fmtid="{D5CDD505-2E9C-101B-9397-08002B2CF9AE}" pid="17" name="Mendeley Recent Style Name 7_1">
    <vt:lpwstr>Journal of Affective Disorders</vt:lpwstr>
  </property>
  <property fmtid="{D5CDD505-2E9C-101B-9397-08002B2CF9AE}" pid="18" name="Mendeley Recent Style Id 8_1">
    <vt:lpwstr>http://www.zotero.org/styles/journal-of-computer-aided-molecular-design</vt:lpwstr>
  </property>
  <property fmtid="{D5CDD505-2E9C-101B-9397-08002B2CF9AE}" pid="19" name="Mendeley Recent Style Name 8_1">
    <vt:lpwstr>Journal of Computer-Aided Molecular Design</vt:lpwstr>
  </property>
  <property fmtid="{D5CDD505-2E9C-101B-9397-08002B2CF9AE}" pid="20" name="Mendeley Recent Style Id 9_1">
    <vt:lpwstr>http://www.zotero.org/styles/vaccines</vt:lpwstr>
  </property>
  <property fmtid="{D5CDD505-2E9C-101B-9397-08002B2CF9AE}" pid="21" name="Mendeley Recent Style Name 9_1">
    <vt:lpwstr>Vaccines</vt:lpwstr>
  </property>
  <property fmtid="{D5CDD505-2E9C-101B-9397-08002B2CF9AE}" pid="22" name="Mendeley Document_1">
    <vt:lpwstr>True</vt:lpwstr>
  </property>
  <property fmtid="{D5CDD505-2E9C-101B-9397-08002B2CF9AE}" pid="23" name="Mendeley Citation Style_1">
    <vt:lpwstr>http://www.zotero.org/styles/vaccines</vt:lpwstr>
  </property>
  <property fmtid="{D5CDD505-2E9C-101B-9397-08002B2CF9AE}" pid="24" name="Mendeley Unique User Id_1">
    <vt:lpwstr>59aec949-d59e-3c53-8f74-3e6ee562fb09</vt:lpwstr>
  </property>
</Properties>
</file>